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DA0DA" w14:textId="40EBC558" w:rsidR="000553C5" w:rsidRDefault="00870252" w:rsidP="004D6C71">
      <w:pPr>
        <w:pStyle w:val="Heading1"/>
        <w:rPr>
          <w:color w:val="000000" w:themeColor="text1"/>
          <w:lang w:val="en-US"/>
        </w:rPr>
      </w:pPr>
      <w:bookmarkStart w:id="0" w:name="_Toc22177142"/>
      <w:r w:rsidRPr="001E0241">
        <w:rPr>
          <w:color w:val="000000" w:themeColor="text1"/>
          <w:lang w:val="en-US"/>
        </w:rPr>
        <w:t xml:space="preserve">Supplementary </w:t>
      </w:r>
      <w:r w:rsidR="00F54C51" w:rsidRPr="001E0241">
        <w:rPr>
          <w:color w:val="000000" w:themeColor="text1"/>
          <w:lang w:val="en-US"/>
        </w:rPr>
        <w:t>Tables</w:t>
      </w:r>
      <w:bookmarkEnd w:id="0"/>
      <w:r w:rsidR="00F54C51" w:rsidRPr="001E0241">
        <w:rPr>
          <w:color w:val="000000" w:themeColor="text1"/>
          <w:lang w:val="en-US"/>
        </w:rPr>
        <w:t xml:space="preserve"> </w:t>
      </w:r>
    </w:p>
    <w:p w14:paraId="2FFE93EA" w14:textId="77777777" w:rsidR="009A0BFC" w:rsidRDefault="009A0BFC" w:rsidP="004D6C71">
      <w:pPr>
        <w:pStyle w:val="Heading1"/>
        <w:rPr>
          <w:color w:val="000000" w:themeColor="text1"/>
          <w:lang w:val="en-US"/>
        </w:rPr>
      </w:pPr>
      <w:bookmarkStart w:id="1" w:name="_GoBack"/>
      <w:bookmarkEnd w:id="1"/>
    </w:p>
    <w:p w14:paraId="7FD8A94B" w14:textId="7CA2CDC9" w:rsidR="009A0BFC" w:rsidRDefault="009A0BFC" w:rsidP="004D6C71">
      <w:pPr>
        <w:pStyle w:val="Heading1"/>
        <w:rPr>
          <w:color w:val="000000" w:themeColor="text1"/>
          <w:lang w:val="en-US"/>
        </w:rPr>
      </w:pPr>
    </w:p>
    <w:p w14:paraId="606BB5B1" w14:textId="77777777" w:rsidR="009A0BFC" w:rsidRPr="00F13786" w:rsidRDefault="009A0BFC" w:rsidP="009A0BFC">
      <w:pPr>
        <w:pStyle w:val="NoSpacing"/>
        <w:spacing w:line="360" w:lineRule="auto"/>
        <w:jc w:val="center"/>
        <w:rPr>
          <w:rFonts w:cs="Arial"/>
          <w:b/>
          <w:color w:val="000000" w:themeColor="text1"/>
          <w:sz w:val="20"/>
          <w:szCs w:val="20"/>
          <w:lang w:val="en-US"/>
        </w:rPr>
      </w:pPr>
      <w:r w:rsidRPr="00B04FA7">
        <w:rPr>
          <w:rFonts w:cs="Arial"/>
          <w:b/>
          <w:color w:val="000000" w:themeColor="text1"/>
          <w:sz w:val="20"/>
          <w:szCs w:val="20"/>
          <w:lang w:val="en-US"/>
        </w:rPr>
        <w:t xml:space="preserve">Optimized low-dose combinatorial drug </w:t>
      </w:r>
      <w:r w:rsidRPr="00F13786">
        <w:rPr>
          <w:rFonts w:cs="Arial"/>
          <w:b/>
          <w:color w:val="000000" w:themeColor="text1"/>
          <w:sz w:val="20"/>
          <w:szCs w:val="20"/>
          <w:lang w:val="en-US"/>
        </w:rPr>
        <w:t xml:space="preserve">treatment boosts selectivity and efficacy of colorectal carcinoma treatment </w:t>
      </w:r>
    </w:p>
    <w:p w14:paraId="1F262D5B" w14:textId="77777777" w:rsidR="009A0BFC" w:rsidRPr="00F13786" w:rsidRDefault="009A0BFC" w:rsidP="009A0BFC">
      <w:pPr>
        <w:pStyle w:val="NoSpacing"/>
        <w:spacing w:line="360" w:lineRule="auto"/>
        <w:jc w:val="center"/>
        <w:rPr>
          <w:rFonts w:cs="Arial"/>
          <w:b/>
          <w:color w:val="000000" w:themeColor="text1"/>
          <w:sz w:val="20"/>
          <w:szCs w:val="20"/>
          <w:lang w:val="en-US"/>
        </w:rPr>
      </w:pPr>
    </w:p>
    <w:p w14:paraId="16A6BEAC" w14:textId="77777777" w:rsidR="009A0BFC" w:rsidRPr="00F13786" w:rsidRDefault="009A0BFC" w:rsidP="009A0BFC">
      <w:pPr>
        <w:pStyle w:val="NoSpacing"/>
        <w:spacing w:line="360" w:lineRule="auto"/>
        <w:jc w:val="center"/>
        <w:rPr>
          <w:rFonts w:cs="Arial"/>
          <w:b/>
          <w:color w:val="000000" w:themeColor="text1"/>
          <w:sz w:val="20"/>
          <w:szCs w:val="20"/>
          <w:lang w:val="en-US"/>
        </w:rPr>
      </w:pPr>
    </w:p>
    <w:p w14:paraId="15ED9252" w14:textId="77777777" w:rsidR="009A0BFC" w:rsidRPr="00F13786" w:rsidRDefault="009A0BFC" w:rsidP="009A0BFC">
      <w:pPr>
        <w:pStyle w:val="NoSpacing"/>
        <w:spacing w:line="360" w:lineRule="auto"/>
        <w:jc w:val="center"/>
        <w:rPr>
          <w:rFonts w:cs="Arial"/>
          <w:color w:val="000000" w:themeColor="text1"/>
          <w:sz w:val="20"/>
          <w:szCs w:val="20"/>
        </w:rPr>
      </w:pPr>
      <w:r w:rsidRPr="00F13786">
        <w:rPr>
          <w:rFonts w:cs="Arial"/>
          <w:color w:val="000000" w:themeColor="text1"/>
          <w:sz w:val="20"/>
          <w:szCs w:val="20"/>
        </w:rPr>
        <w:t>Marloes Zoetemelk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,2,3</w:t>
      </w:r>
      <w:r w:rsidRPr="00F13786">
        <w:rPr>
          <w:rFonts w:cs="Arial"/>
          <w:color w:val="000000" w:themeColor="text1"/>
          <w:sz w:val="20"/>
          <w:szCs w:val="20"/>
        </w:rPr>
        <w:t>, George M. Ramzy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,2,3</w:t>
      </w:r>
      <w:r w:rsidRPr="00F13786">
        <w:rPr>
          <w:rFonts w:cs="Arial"/>
          <w:color w:val="000000" w:themeColor="text1"/>
          <w:sz w:val="20"/>
          <w:szCs w:val="20"/>
        </w:rPr>
        <w:t>, Magdalena Rausch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,2,3</w:t>
      </w:r>
      <w:r w:rsidRPr="00F13786">
        <w:rPr>
          <w:rFonts w:cs="Arial"/>
          <w:color w:val="000000" w:themeColor="text1"/>
          <w:sz w:val="20"/>
          <w:szCs w:val="20"/>
        </w:rPr>
        <w:t xml:space="preserve">, </w:t>
      </w:r>
      <w:proofErr w:type="spellStart"/>
      <w:r w:rsidRPr="00F13786">
        <w:rPr>
          <w:rFonts w:cs="Arial"/>
          <w:color w:val="000000" w:themeColor="text1"/>
          <w:sz w:val="20"/>
          <w:szCs w:val="20"/>
        </w:rPr>
        <w:t>Thibaud</w:t>
      </w:r>
      <w:proofErr w:type="spellEnd"/>
      <w:r w:rsidRPr="00F13786">
        <w:rPr>
          <w:rFonts w:cs="Arial"/>
          <w:color w:val="000000" w:themeColor="text1"/>
          <w:sz w:val="20"/>
          <w:szCs w:val="20"/>
        </w:rPr>
        <w:t xml:space="preserve"> Koessler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4</w:t>
      </w:r>
      <w:r w:rsidRPr="00F13786">
        <w:rPr>
          <w:rFonts w:cs="Arial"/>
          <w:color w:val="000000" w:themeColor="text1"/>
          <w:sz w:val="20"/>
          <w:szCs w:val="20"/>
        </w:rPr>
        <w:t xml:space="preserve">, </w:t>
      </w:r>
    </w:p>
    <w:p w14:paraId="5613125A" w14:textId="77777777" w:rsidR="009A0BFC" w:rsidRPr="00F13786" w:rsidRDefault="009A0BFC" w:rsidP="009A0BFC">
      <w:pPr>
        <w:pStyle w:val="NoSpacing"/>
        <w:spacing w:line="360" w:lineRule="auto"/>
        <w:jc w:val="center"/>
        <w:rPr>
          <w:rFonts w:cs="Arial"/>
          <w:color w:val="000000" w:themeColor="text1"/>
          <w:sz w:val="20"/>
          <w:szCs w:val="20"/>
        </w:rPr>
      </w:pPr>
      <w:r w:rsidRPr="00F13786">
        <w:rPr>
          <w:rFonts w:cs="Arial"/>
          <w:color w:val="000000" w:themeColor="text1"/>
          <w:sz w:val="20"/>
          <w:szCs w:val="20"/>
        </w:rPr>
        <w:t>Judy R. van Beijnum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5</w:t>
      </w:r>
      <w:r w:rsidRPr="00F13786">
        <w:rPr>
          <w:rFonts w:cs="Arial"/>
          <w:color w:val="000000" w:themeColor="text1"/>
          <w:sz w:val="20"/>
          <w:szCs w:val="20"/>
        </w:rPr>
        <w:t>,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 xml:space="preserve"> </w:t>
      </w:r>
      <w:r w:rsidRPr="00F13786">
        <w:rPr>
          <w:rFonts w:cs="Arial"/>
          <w:color w:val="000000" w:themeColor="text1"/>
          <w:sz w:val="20"/>
          <w:szCs w:val="20"/>
        </w:rPr>
        <w:t>Andrea Weiss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,2</w:t>
      </w:r>
      <w:r w:rsidRPr="00F13786">
        <w:rPr>
          <w:rFonts w:cs="Arial"/>
          <w:color w:val="000000" w:themeColor="text1"/>
          <w:sz w:val="20"/>
          <w:szCs w:val="20"/>
        </w:rPr>
        <w:t xml:space="preserve">, </w:t>
      </w:r>
      <w:proofErr w:type="spellStart"/>
      <w:r w:rsidRPr="00F13786">
        <w:rPr>
          <w:rFonts w:cs="Arial"/>
          <w:color w:val="000000" w:themeColor="text1"/>
          <w:sz w:val="20"/>
          <w:szCs w:val="20"/>
        </w:rPr>
        <w:t>Valentin</w:t>
      </w:r>
      <w:proofErr w:type="spellEnd"/>
      <w:r w:rsidRPr="00F13786">
        <w:rPr>
          <w:rFonts w:cs="Arial"/>
          <w:color w:val="000000" w:themeColor="text1"/>
          <w:sz w:val="20"/>
          <w:szCs w:val="20"/>
        </w:rPr>
        <w:t xml:space="preserve"> Mieville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,2</w:t>
      </w:r>
      <w:r w:rsidRPr="00F13786">
        <w:rPr>
          <w:rFonts w:cs="Arial"/>
          <w:color w:val="000000" w:themeColor="text1"/>
          <w:sz w:val="20"/>
          <w:szCs w:val="20"/>
        </w:rPr>
        <w:t>, Sander R. Piersma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6,7</w:t>
      </w:r>
      <w:r w:rsidRPr="00F13786">
        <w:rPr>
          <w:rFonts w:cs="Arial"/>
          <w:color w:val="000000" w:themeColor="text1"/>
          <w:sz w:val="20"/>
          <w:szCs w:val="20"/>
        </w:rPr>
        <w:t>, Richard R. de Haas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6,7</w:t>
      </w:r>
      <w:r w:rsidRPr="00F13786">
        <w:rPr>
          <w:rFonts w:cs="Arial"/>
          <w:color w:val="000000" w:themeColor="text1"/>
          <w:sz w:val="20"/>
          <w:szCs w:val="20"/>
        </w:rPr>
        <w:t>, Céline Delucinge-Vivier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8</w:t>
      </w:r>
      <w:r w:rsidRPr="00F13786">
        <w:rPr>
          <w:rFonts w:cs="Arial"/>
          <w:color w:val="000000" w:themeColor="text1"/>
          <w:sz w:val="20"/>
          <w:szCs w:val="20"/>
        </w:rPr>
        <w:t>, Axel Andres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0,11</w:t>
      </w:r>
      <w:r w:rsidRPr="00F13786">
        <w:rPr>
          <w:rFonts w:cs="Arial"/>
          <w:color w:val="000000" w:themeColor="text1"/>
          <w:sz w:val="20"/>
          <w:szCs w:val="20"/>
        </w:rPr>
        <w:t>, Christian Toso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0,11</w:t>
      </w:r>
      <w:r w:rsidRPr="00F13786">
        <w:rPr>
          <w:rFonts w:cs="Arial"/>
          <w:color w:val="000000" w:themeColor="text1"/>
          <w:sz w:val="20"/>
          <w:szCs w:val="20"/>
        </w:rPr>
        <w:t>, Alexander A. Henneman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6,7</w:t>
      </w:r>
      <w:r w:rsidRPr="00F13786">
        <w:rPr>
          <w:rFonts w:cs="Arial"/>
          <w:color w:val="000000" w:themeColor="text1"/>
          <w:sz w:val="20"/>
          <w:szCs w:val="20"/>
        </w:rPr>
        <w:t>, Simone Ragusa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2,13</w:t>
      </w:r>
      <w:r w:rsidRPr="00F13786">
        <w:rPr>
          <w:rFonts w:cs="Arial"/>
          <w:color w:val="000000" w:themeColor="text1"/>
          <w:sz w:val="20"/>
          <w:szCs w:val="20"/>
        </w:rPr>
        <w:t>, Tatiana V. Petrova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2,13</w:t>
      </w:r>
      <w:r w:rsidRPr="00F13786">
        <w:rPr>
          <w:rFonts w:cs="Arial"/>
          <w:color w:val="000000" w:themeColor="text1"/>
          <w:sz w:val="20"/>
          <w:szCs w:val="20"/>
        </w:rPr>
        <w:t xml:space="preserve">, </w:t>
      </w:r>
      <w:proofErr w:type="spellStart"/>
      <w:r w:rsidRPr="00F13786">
        <w:rPr>
          <w:rFonts w:cs="Arial"/>
          <w:color w:val="000000" w:themeColor="text1"/>
          <w:sz w:val="20"/>
          <w:szCs w:val="20"/>
        </w:rPr>
        <w:t>Mylène</w:t>
      </w:r>
      <w:proofErr w:type="spellEnd"/>
      <w:r w:rsidRPr="00F13786">
        <w:rPr>
          <w:rFonts w:cs="Arial"/>
          <w:color w:val="000000" w:themeColor="text1"/>
          <w:sz w:val="20"/>
          <w:szCs w:val="20"/>
        </w:rPr>
        <w:t xml:space="preserve"> Docquier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8,9</w:t>
      </w:r>
      <w:r w:rsidRPr="00F13786">
        <w:rPr>
          <w:rFonts w:cs="Arial"/>
          <w:color w:val="000000" w:themeColor="text1"/>
          <w:sz w:val="20"/>
          <w:szCs w:val="20"/>
        </w:rPr>
        <w:t>, Thomas A. McKee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4</w:t>
      </w:r>
      <w:r w:rsidRPr="00F13786">
        <w:rPr>
          <w:rFonts w:cs="Arial"/>
          <w:color w:val="000000" w:themeColor="text1"/>
          <w:sz w:val="20"/>
          <w:szCs w:val="20"/>
        </w:rPr>
        <w:t>, Connie R. Jimenez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6,7</w:t>
      </w:r>
      <w:r w:rsidRPr="00F13786">
        <w:rPr>
          <w:rFonts w:cs="Arial"/>
          <w:color w:val="000000" w:themeColor="text1"/>
          <w:sz w:val="20"/>
          <w:szCs w:val="20"/>
        </w:rPr>
        <w:t>, Youssef Daali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5</w:t>
      </w:r>
      <w:r w:rsidRPr="00F13786">
        <w:rPr>
          <w:rFonts w:cs="Arial"/>
          <w:color w:val="000000" w:themeColor="text1"/>
          <w:sz w:val="20"/>
          <w:szCs w:val="20"/>
        </w:rPr>
        <w:t>, Arjan W. Griffioen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5</w:t>
      </w:r>
      <w:r w:rsidRPr="00F13786">
        <w:rPr>
          <w:rFonts w:cs="Arial"/>
          <w:color w:val="000000" w:themeColor="text1"/>
          <w:sz w:val="20"/>
          <w:szCs w:val="20"/>
        </w:rPr>
        <w:t>, Laura Rubbia-Brandt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4</w:t>
      </w:r>
      <w:r w:rsidRPr="00F13786">
        <w:rPr>
          <w:rFonts w:cs="Arial"/>
          <w:color w:val="000000" w:themeColor="text1"/>
          <w:sz w:val="20"/>
          <w:szCs w:val="20"/>
        </w:rPr>
        <w:t>, Pierre-Yves Dietrich</w:t>
      </w:r>
      <w:r w:rsidRPr="00F13786">
        <w:rPr>
          <w:rFonts w:cs="Arial"/>
          <w:color w:val="000000" w:themeColor="text1"/>
          <w:sz w:val="20"/>
          <w:szCs w:val="20"/>
          <w:vertAlign w:val="superscript"/>
        </w:rPr>
        <w:t>3,4</w:t>
      </w:r>
      <w:r w:rsidRPr="00F13786">
        <w:rPr>
          <w:rFonts w:cs="Arial"/>
          <w:color w:val="000000" w:themeColor="text1"/>
          <w:sz w:val="20"/>
          <w:szCs w:val="20"/>
        </w:rPr>
        <w:t xml:space="preserve">, </w:t>
      </w:r>
    </w:p>
    <w:p w14:paraId="34B3FA3C" w14:textId="77777777" w:rsidR="009A0BFC" w:rsidRPr="00F13786" w:rsidRDefault="009A0BFC" w:rsidP="009A0BFC">
      <w:pPr>
        <w:pStyle w:val="NoSpacing"/>
        <w:spacing w:line="360" w:lineRule="auto"/>
        <w:jc w:val="center"/>
        <w:rPr>
          <w:rFonts w:cs="Arial"/>
          <w:color w:val="000000" w:themeColor="text1"/>
          <w:sz w:val="20"/>
          <w:szCs w:val="20"/>
          <w:vertAlign w:val="superscript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lang w:val="en-US"/>
        </w:rPr>
        <w:t>Patrycja Nowak-Sliwinska</w:t>
      </w: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1,2,3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>*</w:t>
      </w:r>
    </w:p>
    <w:p w14:paraId="7793AD14" w14:textId="77777777" w:rsidR="009A0BFC" w:rsidRPr="00F13786" w:rsidRDefault="009A0BFC" w:rsidP="009A0BFC">
      <w:pPr>
        <w:pStyle w:val="NoSpacing"/>
        <w:spacing w:line="360" w:lineRule="auto"/>
        <w:jc w:val="center"/>
        <w:rPr>
          <w:rFonts w:cs="Arial"/>
          <w:color w:val="000000" w:themeColor="text1"/>
          <w:sz w:val="20"/>
          <w:szCs w:val="20"/>
          <w:lang w:val="en-US"/>
        </w:rPr>
      </w:pPr>
    </w:p>
    <w:p w14:paraId="7763DDEF" w14:textId="77777777" w:rsidR="009A0BFC" w:rsidRPr="00F13786" w:rsidRDefault="009A0BFC" w:rsidP="009A0BFC">
      <w:pPr>
        <w:pStyle w:val="NoSpacing"/>
        <w:spacing w:line="360" w:lineRule="auto"/>
        <w:jc w:val="center"/>
        <w:rPr>
          <w:rFonts w:cs="Arial"/>
          <w:color w:val="000000" w:themeColor="text1"/>
          <w:sz w:val="20"/>
          <w:szCs w:val="20"/>
          <w:lang w:val="en-US"/>
        </w:rPr>
      </w:pPr>
    </w:p>
    <w:p w14:paraId="4D461BD3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vertAlign w:val="superscript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Molecular Pharmacology Group, School of Pharmaceutical Sciences, University of Geneva, Geneva, Switzerland</w:t>
      </w: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 xml:space="preserve"> </w:t>
      </w:r>
    </w:p>
    <w:p w14:paraId="15A64D30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vertAlign w:val="superscript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Institute of Pharmaceutical Sciences of Western Switzerland, University of Geneva, Geneva, Switzerland</w:t>
      </w: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 xml:space="preserve"> </w:t>
      </w:r>
    </w:p>
    <w:p w14:paraId="27EBF49E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Translational Research Center in </w:t>
      </w:r>
      <w:proofErr w:type="spellStart"/>
      <w:r w:rsidRPr="00F13786">
        <w:rPr>
          <w:rFonts w:cs="Arial"/>
          <w:color w:val="000000" w:themeColor="text1"/>
          <w:sz w:val="20"/>
          <w:szCs w:val="20"/>
          <w:lang w:val="en-US"/>
        </w:rPr>
        <w:t>Oncohaematology</w:t>
      </w:r>
      <w:proofErr w:type="spellEnd"/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, Geneva, Switzerland </w:t>
      </w:r>
    </w:p>
    <w:p w14:paraId="2214247F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Department of Oncology, Geneva University Hospitals and Faculty of Medicine, Geneva, Switzerland</w:t>
      </w:r>
    </w:p>
    <w:p w14:paraId="79C8E078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Angiogenesis Laboratory, Department of Medical Oncology, Cancer Center Amsterdam, Amsterdam UMC-location </w:t>
      </w:r>
      <w:proofErr w:type="spellStart"/>
      <w:r w:rsidRPr="00F13786">
        <w:rPr>
          <w:rFonts w:cs="Arial"/>
          <w:color w:val="000000" w:themeColor="text1"/>
          <w:sz w:val="20"/>
          <w:szCs w:val="20"/>
          <w:lang w:val="en-US"/>
        </w:rPr>
        <w:t>VUmc</w:t>
      </w:r>
      <w:proofErr w:type="spellEnd"/>
      <w:r w:rsidRPr="00F13786">
        <w:rPr>
          <w:rFonts w:cs="Arial"/>
          <w:color w:val="000000" w:themeColor="text1"/>
          <w:sz w:val="20"/>
          <w:szCs w:val="20"/>
          <w:lang w:val="en-US"/>
        </w:rPr>
        <w:t>, VU University Amsterdam, Amsterdam, The Netherlands</w:t>
      </w:r>
    </w:p>
    <w:p w14:paraId="2A584E9C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 xml:space="preserve">6 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Department of Medical Oncology, Cancer Center Amsterdam, Amsterdam UMC, </w:t>
      </w:r>
      <w:proofErr w:type="spellStart"/>
      <w:r w:rsidRPr="00F13786">
        <w:rPr>
          <w:rFonts w:cs="Arial"/>
          <w:color w:val="000000" w:themeColor="text1"/>
          <w:sz w:val="20"/>
          <w:szCs w:val="20"/>
          <w:lang w:val="en-US"/>
        </w:rPr>
        <w:t>Vrije</w:t>
      </w:r>
      <w:proofErr w:type="spellEnd"/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13786">
        <w:rPr>
          <w:rFonts w:cs="Arial"/>
          <w:color w:val="000000" w:themeColor="text1"/>
          <w:sz w:val="20"/>
          <w:szCs w:val="20"/>
          <w:lang w:val="en-US"/>
        </w:rPr>
        <w:t>Universiteit</w:t>
      </w:r>
      <w:proofErr w:type="spellEnd"/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Amsterdam, Amsterdam, The Netherlands</w:t>
      </w:r>
    </w:p>
    <w:p w14:paraId="18CC899F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7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13786">
        <w:rPr>
          <w:rFonts w:cs="Arial"/>
          <w:color w:val="000000" w:themeColor="text1"/>
          <w:sz w:val="20"/>
          <w:szCs w:val="20"/>
          <w:lang w:val="en-US"/>
        </w:rPr>
        <w:t>OncoProteomics</w:t>
      </w:r>
      <w:proofErr w:type="spellEnd"/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Laboratory, Cancer Center Amsterdam, Amsterdam UMC, </w:t>
      </w:r>
      <w:proofErr w:type="spellStart"/>
      <w:r w:rsidRPr="00F13786">
        <w:rPr>
          <w:rFonts w:cs="Arial"/>
          <w:color w:val="000000" w:themeColor="text1"/>
          <w:sz w:val="20"/>
          <w:szCs w:val="20"/>
          <w:lang w:val="en-US"/>
        </w:rPr>
        <w:t>Vrije</w:t>
      </w:r>
      <w:proofErr w:type="spellEnd"/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13786">
        <w:rPr>
          <w:rFonts w:cs="Arial"/>
          <w:color w:val="000000" w:themeColor="text1"/>
          <w:sz w:val="20"/>
          <w:szCs w:val="20"/>
          <w:lang w:val="en-US"/>
        </w:rPr>
        <w:t>Universiteit</w:t>
      </w:r>
      <w:proofErr w:type="spellEnd"/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Amsterdam, Amsterdam, The Netherlands</w:t>
      </w:r>
    </w:p>
    <w:p w14:paraId="79C84F28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8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iGE3 Genomics Platform, University of Geneva, Switzerland </w:t>
      </w:r>
    </w:p>
    <w:p w14:paraId="1491ACCB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9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Department of Genetics &amp; Evolution, University of Geneva, Switzerland</w:t>
      </w:r>
    </w:p>
    <w:p w14:paraId="339E9395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10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Translational Department of Digestive and Transplant Surgery, Geneva University Hospitals and Faculty of Medicine, Geneva, Switzerland</w:t>
      </w:r>
    </w:p>
    <w:p w14:paraId="65907891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11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Hepato-Pancreato-Biliary Centre, Geneva University Hospitals and Faculty of Medicine, Geneva, Switzerland</w:t>
      </w:r>
    </w:p>
    <w:p w14:paraId="726E50C7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12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Department of Oncology, University of Lausanne, Lausanne, Switzerland</w:t>
      </w:r>
    </w:p>
    <w:p w14:paraId="0D1DD709" w14:textId="77777777" w:rsidR="009A0BFC" w:rsidRPr="00F13786" w:rsidRDefault="009A0BFC" w:rsidP="009A0BFC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F13786">
        <w:rPr>
          <w:rFonts w:cs="Arial"/>
          <w:color w:val="000000" w:themeColor="text1"/>
          <w:sz w:val="20"/>
          <w:szCs w:val="20"/>
          <w:lang w:val="en-US"/>
        </w:rPr>
        <w:t xml:space="preserve"> Ludwig Institute for Cancer Research Lausanne, Lausanne, Switzerland</w:t>
      </w:r>
    </w:p>
    <w:p w14:paraId="4CCF27BF" w14:textId="77777777" w:rsidR="009A0BFC" w:rsidRPr="00F13786" w:rsidRDefault="009A0BFC" w:rsidP="009A0BFC">
      <w:pPr>
        <w:rPr>
          <w:rFonts w:cs="Arial"/>
          <w:color w:val="000000" w:themeColor="text1"/>
          <w:sz w:val="20"/>
          <w:szCs w:val="20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4</w:t>
      </w:r>
      <w:r w:rsidRPr="00F13786">
        <w:rPr>
          <w:rFonts w:cs="Arial"/>
          <w:color w:val="000000" w:themeColor="text1"/>
          <w:sz w:val="20"/>
          <w:szCs w:val="20"/>
        </w:rPr>
        <w:t xml:space="preserve"> Division of Clinical Pathology, Diagnostic Department, University Hospitals of Geneva (HUG), Geneva, Switzerland</w:t>
      </w:r>
    </w:p>
    <w:p w14:paraId="42349C0F" w14:textId="77777777" w:rsidR="009A0BFC" w:rsidRPr="00F13786" w:rsidRDefault="009A0BFC" w:rsidP="009A0BFC">
      <w:pPr>
        <w:rPr>
          <w:rFonts w:cs="Arial"/>
          <w:color w:val="000000" w:themeColor="text1"/>
          <w:sz w:val="20"/>
          <w:szCs w:val="20"/>
        </w:rPr>
      </w:pPr>
      <w:r w:rsidRPr="00F13786">
        <w:rPr>
          <w:rFonts w:cs="Arial"/>
          <w:color w:val="000000" w:themeColor="text1"/>
          <w:sz w:val="20"/>
          <w:szCs w:val="20"/>
          <w:vertAlign w:val="superscript"/>
        </w:rPr>
        <w:t>15</w:t>
      </w:r>
      <w:r w:rsidRPr="00F13786">
        <w:rPr>
          <w:rFonts w:cs="Arial"/>
          <w:color w:val="000000" w:themeColor="text1"/>
          <w:sz w:val="20"/>
          <w:szCs w:val="20"/>
        </w:rPr>
        <w:t xml:space="preserve"> Division of Clinical Pharmacology and Toxicology, Department of </w:t>
      </w:r>
      <w:proofErr w:type="spellStart"/>
      <w:r w:rsidRPr="00F13786">
        <w:rPr>
          <w:rFonts w:cs="Arial"/>
          <w:color w:val="000000" w:themeColor="text1"/>
          <w:sz w:val="20"/>
          <w:szCs w:val="20"/>
        </w:rPr>
        <w:t>Anaesthesiology</w:t>
      </w:r>
      <w:proofErr w:type="spellEnd"/>
      <w:r w:rsidRPr="00F13786">
        <w:rPr>
          <w:rFonts w:cs="Arial"/>
          <w:color w:val="000000" w:themeColor="text1"/>
          <w:sz w:val="20"/>
          <w:szCs w:val="20"/>
        </w:rPr>
        <w:t>, Pharmacology, Intensive Care and Emergency Medicine, Geneva University Hospitals, Geneva, Switzerland</w:t>
      </w:r>
    </w:p>
    <w:p w14:paraId="0CBD978D" w14:textId="77777777" w:rsidR="009A0BFC" w:rsidRPr="001E0241" w:rsidRDefault="009A0BFC" w:rsidP="004D6C71">
      <w:pPr>
        <w:pStyle w:val="Heading1"/>
        <w:rPr>
          <w:color w:val="000000" w:themeColor="text1"/>
          <w:lang w:val="en-US"/>
        </w:rPr>
      </w:pPr>
    </w:p>
    <w:p w14:paraId="6317C805" w14:textId="77777777" w:rsidR="00F54C51" w:rsidRPr="001E0241" w:rsidRDefault="00F54C51" w:rsidP="00810B00">
      <w:pPr>
        <w:spacing w:after="0" w:line="360" w:lineRule="auto"/>
        <w:jc w:val="both"/>
        <w:rPr>
          <w:rFonts w:cs="Arial"/>
          <w:b/>
          <w:color w:val="000000" w:themeColor="text1"/>
          <w:sz w:val="20"/>
        </w:rPr>
      </w:pPr>
    </w:p>
    <w:p w14:paraId="5D5B9CAF" w14:textId="1932A326" w:rsidR="00810B00" w:rsidRPr="001E0241" w:rsidRDefault="003C2A50" w:rsidP="004D6C71">
      <w:pPr>
        <w:pStyle w:val="Heading2"/>
        <w:rPr>
          <w:color w:val="000000" w:themeColor="text1"/>
        </w:rPr>
      </w:pPr>
      <w:bookmarkStart w:id="2" w:name="_Ref14768682"/>
      <w:bookmarkStart w:id="3" w:name="_Toc14768293"/>
      <w:bookmarkStart w:id="4" w:name="_Ref14768409"/>
      <w:bookmarkStart w:id="5" w:name="_Toc22177143"/>
      <w:r w:rsidRPr="001E0241">
        <w:rPr>
          <w:color w:val="000000" w:themeColor="text1"/>
        </w:rPr>
        <w:t>Supplementary T</w:t>
      </w:r>
      <w:r w:rsidR="00D21BD0" w:rsidRPr="001E0241">
        <w:rPr>
          <w:color w:val="000000" w:themeColor="text1"/>
        </w:rPr>
        <w:t xml:space="preserve">able </w:t>
      </w:r>
      <w:r w:rsidR="003E48C3" w:rsidRPr="001E0241">
        <w:rPr>
          <w:color w:val="000000" w:themeColor="text1"/>
        </w:rPr>
        <w:t>S</w:t>
      </w:r>
      <w:r w:rsidR="00D21BD0" w:rsidRPr="001E0241">
        <w:rPr>
          <w:color w:val="000000" w:themeColor="text1"/>
        </w:rPr>
        <w:fldChar w:fldCharType="begin"/>
      </w:r>
      <w:r w:rsidR="00D21BD0" w:rsidRPr="001E0241">
        <w:rPr>
          <w:color w:val="000000" w:themeColor="text1"/>
        </w:rPr>
        <w:instrText xml:space="preserve"> SEQ Table \* ARABIC </w:instrText>
      </w:r>
      <w:r w:rsidR="00D21BD0" w:rsidRPr="001E0241">
        <w:rPr>
          <w:color w:val="000000" w:themeColor="text1"/>
        </w:rPr>
        <w:fldChar w:fldCharType="separate"/>
      </w:r>
      <w:r w:rsidR="00F850B7" w:rsidRPr="001E0241">
        <w:rPr>
          <w:noProof/>
          <w:color w:val="000000" w:themeColor="text1"/>
        </w:rPr>
        <w:t>1</w:t>
      </w:r>
      <w:r w:rsidR="00D21BD0" w:rsidRPr="001E0241">
        <w:rPr>
          <w:color w:val="000000" w:themeColor="text1"/>
        </w:rPr>
        <w:fldChar w:fldCharType="end"/>
      </w:r>
      <w:bookmarkEnd w:id="2"/>
      <w:r w:rsidR="00D21BD0" w:rsidRPr="001E0241">
        <w:rPr>
          <w:color w:val="000000" w:themeColor="text1"/>
        </w:rPr>
        <w:t xml:space="preserve">. </w:t>
      </w:r>
      <w:r w:rsidR="003830AC" w:rsidRPr="001E0241">
        <w:rPr>
          <w:color w:val="000000" w:themeColor="text1"/>
        </w:rPr>
        <w:t xml:space="preserve">The panel </w:t>
      </w:r>
      <w:r w:rsidR="00810B00" w:rsidRPr="001E0241">
        <w:rPr>
          <w:color w:val="000000" w:themeColor="text1"/>
        </w:rPr>
        <w:t>of CRC cell lines used in 3D cultures</w:t>
      </w:r>
      <w:bookmarkEnd w:id="3"/>
      <w:bookmarkEnd w:id="4"/>
      <w:bookmarkEnd w:id="5"/>
    </w:p>
    <w:tbl>
      <w:tblPr>
        <w:tblW w:w="5060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989"/>
        <w:gridCol w:w="991"/>
        <w:gridCol w:w="903"/>
        <w:gridCol w:w="1528"/>
        <w:gridCol w:w="1799"/>
        <w:gridCol w:w="1441"/>
        <w:gridCol w:w="1483"/>
      </w:tblGrid>
      <w:tr w:rsidR="00125F49" w:rsidRPr="001E0241" w14:paraId="311C4AB7" w14:textId="77777777" w:rsidTr="007226EC">
        <w:trPr>
          <w:trHeight w:val="77"/>
        </w:trPr>
        <w:tc>
          <w:tcPr>
            <w:tcW w:w="54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1E96D119" w14:textId="77777777" w:rsidR="00810B00" w:rsidRPr="001E0241" w:rsidRDefault="00810B00" w:rsidP="00E81967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Cell line</w:t>
            </w:r>
          </w:p>
        </w:tc>
        <w:tc>
          <w:tcPr>
            <w:tcW w:w="54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1AE078A9" w14:textId="77777777" w:rsidR="00810B00" w:rsidRPr="001E0241" w:rsidRDefault="00810B00" w:rsidP="00E81967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rigin</w:t>
            </w:r>
          </w:p>
        </w:tc>
        <w:tc>
          <w:tcPr>
            <w:tcW w:w="49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081B74C" w14:textId="77777777" w:rsidR="00810B00" w:rsidRPr="001E0241" w:rsidRDefault="00810B00" w:rsidP="00E81967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uke’s type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B61B885" w14:textId="77777777" w:rsidR="00810B00" w:rsidRPr="001E0241" w:rsidRDefault="00810B00" w:rsidP="00E81967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SI/CIN status</w:t>
            </w:r>
          </w:p>
        </w:tc>
        <w:tc>
          <w:tcPr>
            <w:tcW w:w="9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6EF0C551" w14:textId="2F998F08" w:rsidR="00810B00" w:rsidRPr="001E0241" w:rsidRDefault="00810B00" w:rsidP="00E81967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utations/</w:t>
            </w:r>
            <w:r w:rsidR="007226EC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eregulations</w:t>
            </w:r>
          </w:p>
        </w:tc>
        <w:tc>
          <w:tcPr>
            <w:tcW w:w="78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5CEB022" w14:textId="77777777" w:rsidR="00810B00" w:rsidRPr="001E0241" w:rsidRDefault="00810B00" w:rsidP="00E81967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oubling time in 2D (h)</w:t>
            </w:r>
          </w:p>
        </w:tc>
        <w:tc>
          <w:tcPr>
            <w:tcW w:w="81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547DE00" w14:textId="77C56F28" w:rsidR="00810B00" w:rsidRPr="001E0241" w:rsidRDefault="00810B00" w:rsidP="000F4714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Ref</w:t>
            </w:r>
            <w:r w:rsidR="006C706A"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erence</w:t>
            </w:r>
          </w:p>
        </w:tc>
      </w:tr>
      <w:tr w:rsidR="00125F49" w:rsidRPr="00DB055C" w14:paraId="5E4B240D" w14:textId="77777777" w:rsidTr="007226EC">
        <w:trPr>
          <w:trHeight w:val="211"/>
        </w:trPr>
        <w:tc>
          <w:tcPr>
            <w:tcW w:w="541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256B2879" w14:textId="77777777" w:rsidR="00810B00" w:rsidRPr="001E0241" w:rsidRDefault="00810B00" w:rsidP="00E81967">
            <w:pPr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542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1AFC6334" w14:textId="3E1FA9A3" w:rsidR="00810B00" w:rsidRPr="001E0241" w:rsidRDefault="008F24C6" w:rsidP="00E81967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494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5F769309" w14:textId="77777777" w:rsidR="00810B00" w:rsidRPr="001E0241" w:rsidRDefault="00810B00" w:rsidP="00E81967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62F3B59B" w14:textId="61183CAD" w:rsidR="00437638" w:rsidRPr="001E0241" w:rsidRDefault="00810B00" w:rsidP="007D1867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MSI</w:t>
            </w:r>
            <w:r w:rsidR="00125F49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="00437638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(CMS1)</w:t>
            </w:r>
          </w:p>
        </w:tc>
        <w:tc>
          <w:tcPr>
            <w:tcW w:w="985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3A8AE662" w14:textId="3FE81968" w:rsidR="00810B00" w:rsidRPr="001E0241" w:rsidRDefault="00810B00" w:rsidP="00E81967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APC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l1417fs,R2166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KRAS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G13D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PIK3CA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E545K;D549N</w:t>
            </w:r>
            <w:r w:rsidR="007226EC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br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TP53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S241F</w:t>
            </w:r>
          </w:p>
        </w:tc>
        <w:tc>
          <w:tcPr>
            <w:tcW w:w="789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7DB506BA" w14:textId="77777777" w:rsidR="00810B00" w:rsidRPr="001E0241" w:rsidRDefault="00810B00" w:rsidP="00E81967">
            <w:pPr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12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24D01890" w14:textId="4045C442" w:rsidR="00810B00" w:rsidRPr="001E0241" w:rsidRDefault="00810B00" w:rsidP="00DB055C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DaGVuPC9BdXRob3I+PFllYXI+MTk5NTwvWWVhcj48UmVj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5NDktNTY8L3BhZ2Vz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DaGVuPC9BdXRob3I+PFllYXI+MTk5NTwvWWVhcj48UmVj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5NDktNTY8L3BhZ2Vz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1-4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125F49" w:rsidRPr="00DB055C" w14:paraId="75E4889C" w14:textId="77777777" w:rsidTr="007226EC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B2FB77" w14:textId="77777777" w:rsidR="00810B00" w:rsidRPr="001E0241" w:rsidRDefault="00810B00" w:rsidP="00E81967">
            <w:pPr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SW620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65B78F" w14:textId="326C7C9F" w:rsidR="00810B00" w:rsidRPr="001E0241" w:rsidRDefault="00810B00" w:rsidP="00E81967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Metas</w:t>
            </w:r>
            <w:r w:rsidR="003229A2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-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tatic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3FACAF" w14:textId="77777777" w:rsidR="00810B00" w:rsidRPr="001E0241" w:rsidRDefault="00810B00" w:rsidP="00E81967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3A0A21" w14:textId="77777777" w:rsidR="00810B00" w:rsidRPr="001E0241" w:rsidRDefault="00810B00" w:rsidP="00E81967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MSS; CIN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pos46</w:t>
            </w:r>
          </w:p>
          <w:p w14:paraId="1ED09735" w14:textId="69A61372" w:rsidR="00437638" w:rsidRPr="001E0241" w:rsidRDefault="00437638" w:rsidP="00E81967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(CMS4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4599BB" w14:textId="49232DD8" w:rsidR="00810B00" w:rsidRPr="001E0241" w:rsidRDefault="00810B00" w:rsidP="00E81967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APC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 xml:space="preserve">Q1338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KRAS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G12V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TP53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R273H;P309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276DBA" w14:textId="77777777" w:rsidR="00810B00" w:rsidRPr="001E0241" w:rsidRDefault="00810B00" w:rsidP="00E81967">
            <w:pPr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A96DC2" w14:textId="1C9576AB" w:rsidR="00810B00" w:rsidRPr="001E0241" w:rsidRDefault="00810B00" w:rsidP="00DB055C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ZWlib3ZpdHo8L0F1dGhvcj48WWVhcj4xOTc2PC9ZZWFy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ZWlib3ZpdHo8L0F1dGhvcj48WWVhcj4xOTc2PC9ZZWFy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3-6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125F49" w:rsidRPr="00DB055C" w14:paraId="3F4B888F" w14:textId="77777777" w:rsidTr="007226EC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881354" w14:textId="77777777" w:rsidR="00B75E76" w:rsidRPr="001E0241" w:rsidRDefault="00B75E76" w:rsidP="00B75E76">
            <w:pPr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LS174T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5A4CF2" w14:textId="77777777" w:rsidR="00B75E76" w:rsidRPr="001E0241" w:rsidRDefault="00B75E76" w:rsidP="00B75E76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4681B5" w14:textId="77777777" w:rsidR="00B75E76" w:rsidRPr="001E0241" w:rsidRDefault="00B75E76" w:rsidP="00B75E76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C17C32" w14:textId="79DC98FA" w:rsidR="00B75E76" w:rsidRPr="001E0241" w:rsidRDefault="00B75E76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MSI</w:t>
            </w:r>
            <w:r w:rsidR="00125F49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(CMS3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C64CB4" w14:textId="26D02AD7" w:rsidR="00B75E76" w:rsidRPr="001E0241" w:rsidRDefault="00B75E76" w:rsidP="00B75E76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KRAS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G12D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PIK3CA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H1047R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795441" w14:textId="77777777" w:rsidR="00B75E76" w:rsidRPr="001E0241" w:rsidRDefault="00B75E76" w:rsidP="00B75E76">
            <w:pPr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A22AAA" w14:textId="166EAD19" w:rsidR="00B75E76" w:rsidRPr="001E0241" w:rsidRDefault="00B75E76" w:rsidP="00DB055C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Ub208L0F1dGhvcj48WWVhcj4xOTc2PC9ZZWFyPjxSZWNO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Ub208L0F1dGhvcj48WWVhcj4xOTc2PC9ZZWFyPjxSZWNO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3, 4, 6, 7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125F49" w:rsidRPr="007226EC" w14:paraId="318BD3A7" w14:textId="77777777" w:rsidTr="007226EC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59C068" w14:textId="57378BAE" w:rsidR="00C24E7E" w:rsidRPr="001E0241" w:rsidRDefault="00C24E7E" w:rsidP="00C24E7E">
            <w:pPr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HT29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3739D0" w14:textId="08F66BC1" w:rsidR="00C24E7E" w:rsidRPr="001E0241" w:rsidRDefault="00C24E7E" w:rsidP="00C24E7E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B1A6D8" w14:textId="709080E9" w:rsidR="00C24E7E" w:rsidRPr="001E0241" w:rsidRDefault="00C24E7E" w:rsidP="00C24E7E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5A94D8" w14:textId="1EE5B0C0" w:rsidR="00437638" w:rsidRPr="001E0241" w:rsidRDefault="00C24E7E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MSS</w:t>
            </w:r>
            <w:r w:rsidR="00125F49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="00437638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(CMS3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0CFD47" w14:textId="37F51CAC" w:rsidR="00C24E7E" w:rsidRPr="001E0241" w:rsidRDefault="00C24E7E" w:rsidP="0078021A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>APC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val="fr-CH" w:eastAsia="fr-FR"/>
              </w:rPr>
              <w:t>E853;T1556fs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BRAF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val="fr-CH" w:eastAsia="fr-FR"/>
              </w:rPr>
              <w:t>V600E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PIK3CA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val="fr-CH" w:eastAsia="fr-FR"/>
              </w:rPr>
              <w:t>P449T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TP53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val="fr-CH" w:eastAsia="fr-FR"/>
              </w:rPr>
              <w:t>R273H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5D92B0" w14:textId="0D4833B0" w:rsidR="00C24E7E" w:rsidRPr="001E0241" w:rsidRDefault="00C24E7E" w:rsidP="00C24E7E">
            <w:pPr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20-2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D15A8F" w14:textId="3375FD0D" w:rsidR="00C24E7E" w:rsidRPr="007226EC" w:rsidRDefault="00C24E7E" w:rsidP="00DB055C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KLjwvQXV0aG9yPjxZZWFyPjE5NzU8L1llYXI+PFJlY051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KLjwvQXV0aG9yPjxZZWFyPjE5NzU8L1llYXI+PFJlY051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eastAsia="fr-FR"/>
              </w:rPr>
              <w:t>[3, 8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125F49" w:rsidRPr="00102CA4" w14:paraId="3A6D93D9" w14:textId="77777777" w:rsidTr="007226EC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315D10" w14:textId="0E54FC3A" w:rsidR="00C24E7E" w:rsidRPr="001E0241" w:rsidRDefault="00C24E7E" w:rsidP="00C24E7E">
            <w:pPr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HCT116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CC0A60" w14:textId="6D5CE5AE" w:rsidR="00C24E7E" w:rsidRPr="001E0241" w:rsidRDefault="00C24E7E" w:rsidP="00C24E7E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B6DD5D" w14:textId="1FE42F49" w:rsidR="00C24E7E" w:rsidRPr="001E0241" w:rsidRDefault="00C24E7E" w:rsidP="00C24E7E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57267B" w14:textId="7E9E1B2C" w:rsidR="00437638" w:rsidRPr="001E0241" w:rsidRDefault="00C24E7E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MSI</w:t>
            </w:r>
            <w:r w:rsidR="00125F49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="00437638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(CMS4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6C1386" w14:textId="7D7358A6" w:rsidR="00C24E7E" w:rsidRPr="001E0241" w:rsidRDefault="00C24E7E" w:rsidP="00C24E7E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KRAS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G13D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PIK3CA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H1047R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35E987" w14:textId="59551294" w:rsidR="00C24E7E" w:rsidRPr="001E0241" w:rsidRDefault="00C24E7E" w:rsidP="00C24E7E">
            <w:pPr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20-2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4C9E9B" w14:textId="2B103191" w:rsidR="00C24E7E" w:rsidRPr="001E0241" w:rsidRDefault="00C24E7E" w:rsidP="00DB055C">
            <w:pPr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CcmF0dGFpbjwvQXV0aG9yPjxZZWFyPjE5ODE8L1llYXI+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CcmF0dGFpbjwvQXV0aG9yPjxZZWFyPjE5ODE8L1llYXI+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eastAsia="fr-FR"/>
              </w:rPr>
              <w:t>[3, 4, 6, 9, 10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125F49" w:rsidRPr="00DB055C" w14:paraId="6F97EE5B" w14:textId="77777777" w:rsidTr="007226EC">
        <w:tc>
          <w:tcPr>
            <w:tcW w:w="541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44744BE4" w14:textId="762A4BC5" w:rsidR="00C24E7E" w:rsidRPr="001E0241" w:rsidRDefault="00C24E7E" w:rsidP="00C24E7E">
            <w:pPr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SW48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3C90507B" w14:textId="3BBB503F" w:rsidR="00C24E7E" w:rsidRPr="001E0241" w:rsidRDefault="00C24E7E" w:rsidP="00C24E7E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076C52AF" w14:textId="212E8571" w:rsidR="00C24E7E" w:rsidRPr="001E0241" w:rsidRDefault="00C24E7E" w:rsidP="00C24E7E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61ACA870" w14:textId="12856C36" w:rsidR="00437638" w:rsidRPr="001E0241" w:rsidRDefault="00C24E7E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MSI</w:t>
            </w:r>
            <w:r w:rsidR="00125F49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="00437638"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(CMS1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37C6B89D" w14:textId="1BCC19CB" w:rsidR="00C24E7E" w:rsidRPr="001E0241" w:rsidRDefault="00C24E7E" w:rsidP="00C24E7E">
            <w:pPr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EGFR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fr-FR"/>
              </w:rPr>
              <w:t>G719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5DA53666" w14:textId="0D3E7025" w:rsidR="00C24E7E" w:rsidRPr="001E0241" w:rsidRDefault="00C24E7E" w:rsidP="00C24E7E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2624DF51" w14:textId="4403A009" w:rsidR="00C24E7E" w:rsidRPr="001E0241" w:rsidRDefault="00C24E7E" w:rsidP="00DB055C">
            <w:pPr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ZWlib3ZpdHo8L0F1dGhvcj48WWVhcj4xOTc2PC9ZZWFy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ZWlib3ZpdHo8L0F1dGhvcj48WWVhcj4xOTc2PC9ZZWFy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3, 5, 11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</w:tbl>
    <w:p w14:paraId="32A00149" w14:textId="78B02394" w:rsidR="00810B00" w:rsidRPr="001E0241" w:rsidRDefault="00810B00" w:rsidP="00810B00">
      <w:pPr>
        <w:pStyle w:val="NoSpacing"/>
        <w:spacing w:line="276" w:lineRule="auto"/>
        <w:rPr>
          <w:rFonts w:cs="Arial"/>
          <w:color w:val="000000" w:themeColor="text1"/>
          <w:sz w:val="18"/>
          <w:lang w:val="fr-CH"/>
        </w:rPr>
      </w:pPr>
      <w:r w:rsidRPr="001E0241">
        <w:rPr>
          <w:rFonts w:cs="Arial"/>
          <w:color w:val="000000" w:themeColor="text1"/>
          <w:sz w:val="18"/>
          <w:lang w:val="fr-CH"/>
        </w:rPr>
        <w:t xml:space="preserve">MSI: microsatellite </w:t>
      </w:r>
      <w:proofErr w:type="spellStart"/>
      <w:r w:rsidRPr="001E0241">
        <w:rPr>
          <w:rFonts w:cs="Arial"/>
          <w:color w:val="000000" w:themeColor="text1"/>
          <w:sz w:val="18"/>
          <w:lang w:val="fr-CH"/>
        </w:rPr>
        <w:t>instability</w:t>
      </w:r>
      <w:proofErr w:type="spellEnd"/>
      <w:r w:rsidRPr="001E0241">
        <w:rPr>
          <w:rFonts w:cs="Arial"/>
          <w:color w:val="000000" w:themeColor="text1"/>
          <w:sz w:val="18"/>
          <w:lang w:val="fr-CH"/>
        </w:rPr>
        <w:t xml:space="preserve">; MSS: microsatellite </w:t>
      </w:r>
      <w:proofErr w:type="spellStart"/>
      <w:r w:rsidRPr="001E0241">
        <w:rPr>
          <w:rFonts w:cs="Arial"/>
          <w:color w:val="000000" w:themeColor="text1"/>
          <w:sz w:val="18"/>
          <w:lang w:val="fr-CH"/>
        </w:rPr>
        <w:t>stability</w:t>
      </w:r>
      <w:proofErr w:type="spellEnd"/>
      <w:r w:rsidRPr="001E0241">
        <w:rPr>
          <w:rFonts w:cs="Arial"/>
          <w:color w:val="000000" w:themeColor="text1"/>
          <w:sz w:val="18"/>
          <w:lang w:val="fr-CH"/>
        </w:rPr>
        <w:t xml:space="preserve">; CIN: </w:t>
      </w:r>
      <w:proofErr w:type="spellStart"/>
      <w:r w:rsidRPr="001E0241">
        <w:rPr>
          <w:rFonts w:cs="Arial"/>
          <w:color w:val="000000" w:themeColor="text1"/>
          <w:sz w:val="18"/>
          <w:lang w:val="fr-CH"/>
        </w:rPr>
        <w:t>chromosomal</w:t>
      </w:r>
      <w:proofErr w:type="spellEnd"/>
      <w:r w:rsidRPr="001E0241">
        <w:rPr>
          <w:rFonts w:cs="Arial"/>
          <w:color w:val="000000" w:themeColor="text1"/>
          <w:sz w:val="18"/>
          <w:lang w:val="fr-CH"/>
        </w:rPr>
        <w:t xml:space="preserve"> </w:t>
      </w:r>
      <w:proofErr w:type="spellStart"/>
      <w:r w:rsidRPr="001E0241">
        <w:rPr>
          <w:rFonts w:cs="Arial"/>
          <w:color w:val="000000" w:themeColor="text1"/>
          <w:sz w:val="18"/>
          <w:lang w:val="fr-CH"/>
        </w:rPr>
        <w:t>instability</w:t>
      </w:r>
      <w:proofErr w:type="spellEnd"/>
      <w:r w:rsidRPr="001E0241">
        <w:rPr>
          <w:rFonts w:cs="Arial"/>
          <w:color w:val="000000" w:themeColor="text1"/>
          <w:sz w:val="18"/>
          <w:lang w:val="fr-CH"/>
        </w:rPr>
        <w:t xml:space="preserve"> </w:t>
      </w:r>
      <w:proofErr w:type="spellStart"/>
      <w:r w:rsidRPr="001E0241">
        <w:rPr>
          <w:rFonts w:cs="Arial"/>
          <w:color w:val="000000" w:themeColor="text1"/>
          <w:sz w:val="18"/>
          <w:lang w:val="fr-CH"/>
        </w:rPr>
        <w:t>pathway</w:t>
      </w:r>
      <w:proofErr w:type="spellEnd"/>
      <w:r w:rsidR="00437638" w:rsidRPr="001E0241">
        <w:rPr>
          <w:rFonts w:cs="Arial"/>
          <w:color w:val="000000" w:themeColor="text1"/>
          <w:sz w:val="18"/>
          <w:lang w:val="fr-CH"/>
        </w:rPr>
        <w:t xml:space="preserve">; </w:t>
      </w:r>
      <w:r w:rsidR="00437638" w:rsidRPr="001E0241">
        <w:rPr>
          <w:rFonts w:eastAsia="Times New Roman" w:cs="Arial"/>
          <w:color w:val="000000" w:themeColor="text1"/>
          <w:sz w:val="18"/>
          <w:szCs w:val="20"/>
          <w:lang w:val="fr-CH" w:eastAsia="fr-FR"/>
        </w:rPr>
        <w:t>CMS1</w:t>
      </w:r>
      <w:r w:rsidR="004D6939" w:rsidRPr="001E0241">
        <w:rPr>
          <w:rFonts w:eastAsia="Times New Roman" w:cs="Arial"/>
          <w:color w:val="000000" w:themeColor="text1"/>
          <w:sz w:val="18"/>
          <w:szCs w:val="20"/>
          <w:lang w:val="fr-CH" w:eastAsia="fr-FR"/>
        </w:rPr>
        <w:t>:</w:t>
      </w:r>
      <w:r w:rsidR="004D6939" w:rsidRPr="001E0241">
        <w:rPr>
          <w:rFonts w:cs="Arial"/>
          <w:color w:val="000000" w:themeColor="text1"/>
          <w:sz w:val="18"/>
          <w:szCs w:val="20"/>
          <w:lang w:val="fr-CH"/>
        </w:rPr>
        <w:t xml:space="preserve"> consensus </w:t>
      </w:r>
      <w:r w:rsidR="000B6EDE" w:rsidRPr="001E0241">
        <w:rPr>
          <w:rFonts w:cs="Arial"/>
          <w:color w:val="000000" w:themeColor="text1"/>
          <w:sz w:val="18"/>
          <w:szCs w:val="20"/>
          <w:lang w:val="fr-CH"/>
        </w:rPr>
        <w:t>MSI</w:t>
      </w:r>
      <w:r w:rsidR="004D6939" w:rsidRPr="001E0241">
        <w:rPr>
          <w:rFonts w:cs="Arial"/>
          <w:color w:val="000000" w:themeColor="text1"/>
          <w:sz w:val="18"/>
          <w:szCs w:val="20"/>
          <w:lang w:val="fr-CH"/>
        </w:rPr>
        <w:t xml:space="preserve"> immune; CMS2: consensus </w:t>
      </w:r>
      <w:r w:rsidR="000B6EDE" w:rsidRPr="001E0241">
        <w:rPr>
          <w:rFonts w:cs="Arial"/>
          <w:color w:val="000000" w:themeColor="text1"/>
          <w:sz w:val="18"/>
          <w:szCs w:val="20"/>
          <w:lang w:val="fr-CH"/>
        </w:rPr>
        <w:t>MSI</w:t>
      </w:r>
      <w:r w:rsidR="004D6939" w:rsidRPr="001E0241">
        <w:rPr>
          <w:rFonts w:cs="Arial"/>
          <w:color w:val="000000" w:themeColor="text1"/>
          <w:sz w:val="18"/>
          <w:szCs w:val="20"/>
          <w:lang w:val="fr-CH"/>
        </w:rPr>
        <w:t xml:space="preserve"> canonical; CMS3: consensus </w:t>
      </w:r>
      <w:r w:rsidR="000B6EDE" w:rsidRPr="001E0241">
        <w:rPr>
          <w:rFonts w:cs="Arial"/>
          <w:color w:val="000000" w:themeColor="text1"/>
          <w:sz w:val="18"/>
          <w:szCs w:val="20"/>
          <w:lang w:val="fr-CH"/>
        </w:rPr>
        <w:t>MSI</w:t>
      </w:r>
      <w:r w:rsidR="004D6939" w:rsidRPr="001E0241">
        <w:rPr>
          <w:rFonts w:cs="Arial"/>
          <w:color w:val="000000" w:themeColor="text1"/>
          <w:sz w:val="18"/>
          <w:szCs w:val="20"/>
          <w:lang w:val="fr-CH"/>
        </w:rPr>
        <w:t xml:space="preserve"> </w:t>
      </w:r>
      <w:proofErr w:type="spellStart"/>
      <w:r w:rsidR="004D6939" w:rsidRPr="001E0241">
        <w:rPr>
          <w:rFonts w:cs="Arial"/>
          <w:color w:val="000000" w:themeColor="text1"/>
          <w:sz w:val="18"/>
          <w:szCs w:val="20"/>
          <w:lang w:val="fr-CH"/>
        </w:rPr>
        <w:t>metabolic</w:t>
      </w:r>
      <w:proofErr w:type="spellEnd"/>
      <w:r w:rsidR="004D6939" w:rsidRPr="001E0241">
        <w:rPr>
          <w:rFonts w:cs="Arial"/>
          <w:color w:val="000000" w:themeColor="text1"/>
          <w:sz w:val="18"/>
          <w:szCs w:val="20"/>
          <w:lang w:val="fr-CH"/>
        </w:rPr>
        <w:t xml:space="preserve">; CMS4: consensus </w:t>
      </w:r>
      <w:r w:rsidR="000B6EDE" w:rsidRPr="001E0241">
        <w:rPr>
          <w:rFonts w:cs="Arial"/>
          <w:color w:val="000000" w:themeColor="text1"/>
          <w:sz w:val="18"/>
          <w:szCs w:val="20"/>
          <w:lang w:val="fr-CH"/>
        </w:rPr>
        <w:t>MSI</w:t>
      </w:r>
      <w:r w:rsidR="004D6939" w:rsidRPr="001E0241">
        <w:rPr>
          <w:rFonts w:cs="Arial"/>
          <w:color w:val="000000" w:themeColor="text1"/>
          <w:sz w:val="18"/>
          <w:szCs w:val="20"/>
          <w:lang w:val="fr-CH"/>
        </w:rPr>
        <w:t xml:space="preserve"> </w:t>
      </w:r>
      <w:proofErr w:type="spellStart"/>
      <w:r w:rsidR="004D6939" w:rsidRPr="001E0241">
        <w:rPr>
          <w:rFonts w:cs="Arial"/>
          <w:color w:val="000000" w:themeColor="text1"/>
          <w:sz w:val="18"/>
          <w:szCs w:val="20"/>
          <w:lang w:val="fr-CH"/>
        </w:rPr>
        <w:t>mesenchymal</w:t>
      </w:r>
      <w:proofErr w:type="spellEnd"/>
    </w:p>
    <w:p w14:paraId="6CFEDE1B" w14:textId="62213947" w:rsidR="003C33F1" w:rsidRPr="001E0241" w:rsidRDefault="003C33F1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6D65BC9C" w14:textId="45904A07" w:rsidR="0035691F" w:rsidRPr="001E0241" w:rsidRDefault="0035691F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4B74CC81" w14:textId="165F1F76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5A46BAD9" w14:textId="4B0FB528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34A58A16" w14:textId="5A87D135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2771CCDA" w14:textId="1C40681E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6DE6F61A" w14:textId="473ED158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4FF1E92C" w14:textId="293A1050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3390A255" w14:textId="72051D86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494A9DE2" w14:textId="19C608B8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5D493C8E" w14:textId="426FF2EE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5BC778B7" w14:textId="49558CED" w:rsidR="000B4326" w:rsidRPr="001E0241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720C3570" w14:textId="1B30EE60" w:rsidR="000B4326" w:rsidRDefault="000B4326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3F359604" w14:textId="4D7C2EBD" w:rsidR="007226EC" w:rsidRDefault="007226EC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3019D65D" w14:textId="64D57753" w:rsidR="007226EC" w:rsidRDefault="007226EC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6C4F84D7" w14:textId="3A31A1DF" w:rsidR="007226EC" w:rsidRDefault="007226EC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1D1BC1C7" w14:textId="155B203E" w:rsidR="007226EC" w:rsidRDefault="007226EC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63F0AE8E" w14:textId="750C4ACF" w:rsidR="007226EC" w:rsidRDefault="007226EC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739ECEE6" w14:textId="77777777" w:rsidR="007226EC" w:rsidRPr="001E0241" w:rsidRDefault="007226EC" w:rsidP="003C33F1">
      <w:pPr>
        <w:pStyle w:val="NoSpacing"/>
        <w:spacing w:line="360" w:lineRule="auto"/>
        <w:rPr>
          <w:rFonts w:cs="Arial"/>
          <w:color w:val="000000" w:themeColor="text1"/>
          <w:sz w:val="20"/>
          <w:lang w:val="fr-CH"/>
        </w:rPr>
      </w:pPr>
    </w:p>
    <w:p w14:paraId="67E44270" w14:textId="7A9E70F4" w:rsidR="003C2A50" w:rsidRPr="001E0241" w:rsidRDefault="003C2A50" w:rsidP="003C2A50">
      <w:pPr>
        <w:pStyle w:val="Heading2"/>
        <w:rPr>
          <w:color w:val="000000" w:themeColor="text1"/>
        </w:rPr>
      </w:pPr>
      <w:bookmarkStart w:id="6" w:name="_Toc22177144"/>
      <w:r w:rsidRPr="001E0241">
        <w:rPr>
          <w:color w:val="000000" w:themeColor="text1"/>
        </w:rPr>
        <w:lastRenderedPageBreak/>
        <w:t xml:space="preserve">Supplementary Table </w:t>
      </w:r>
      <w:r w:rsidR="003E48C3" w:rsidRPr="001E0241">
        <w:rPr>
          <w:color w:val="000000" w:themeColor="text1"/>
        </w:rPr>
        <w:t>S</w:t>
      </w:r>
      <w:r w:rsidRPr="001E0241">
        <w:rPr>
          <w:color w:val="000000" w:themeColor="text1"/>
        </w:rPr>
        <w:t>2. Selected drugs, drug targets and clinical status</w:t>
      </w:r>
      <w:bookmarkEnd w:id="6"/>
      <w:r w:rsidRPr="001E0241">
        <w:rPr>
          <w:color w:val="000000" w:themeColor="text1"/>
        </w:rPr>
        <w:t xml:space="preserve"> </w:t>
      </w:r>
    </w:p>
    <w:tbl>
      <w:tblPr>
        <w:tblW w:w="5000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2006"/>
        <w:gridCol w:w="5327"/>
        <w:gridCol w:w="1693"/>
      </w:tblGrid>
      <w:tr w:rsidR="00A0535E" w:rsidRPr="001E0241" w14:paraId="7433C5CD" w14:textId="77777777" w:rsidTr="003C33F1">
        <w:trPr>
          <w:trHeight w:val="77"/>
        </w:trPr>
        <w:tc>
          <w:tcPr>
            <w:tcW w:w="111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77FA50C" w14:textId="77CF2298" w:rsidR="00A0535E" w:rsidRPr="001E0241" w:rsidRDefault="00A0535E" w:rsidP="003C227B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rug name</w:t>
            </w:r>
          </w:p>
        </w:tc>
        <w:tc>
          <w:tcPr>
            <w:tcW w:w="295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6EB9BD8" w14:textId="297B70F2" w:rsidR="00A0535E" w:rsidRPr="001E0241" w:rsidRDefault="00A0535E" w:rsidP="00DB0EAA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rug target</w:t>
            </w:r>
          </w:p>
        </w:tc>
        <w:tc>
          <w:tcPr>
            <w:tcW w:w="9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66899023" w14:textId="5298C868" w:rsidR="00A0535E" w:rsidRPr="001E0241" w:rsidRDefault="00A0535E" w:rsidP="003C227B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tatus</w:t>
            </w:r>
          </w:p>
        </w:tc>
      </w:tr>
      <w:tr w:rsidR="00A0535E" w:rsidRPr="001E0241" w14:paraId="2C62BA96" w14:textId="77777777" w:rsidTr="007746B7">
        <w:trPr>
          <w:trHeight w:val="211"/>
        </w:trPr>
        <w:tc>
          <w:tcPr>
            <w:tcW w:w="1111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013832E7" w14:textId="447213B4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regorafenib</w:t>
            </w:r>
          </w:p>
        </w:tc>
        <w:tc>
          <w:tcPr>
            <w:tcW w:w="2951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64056AE8" w14:textId="496DFCBB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VEGFR1-3, PDGFRβ, FGFR1, TIE2, c-KIT, and RET</w:t>
            </w:r>
          </w:p>
        </w:tc>
        <w:tc>
          <w:tcPr>
            <w:tcW w:w="9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2F140BB2" w14:textId="6E2BCC90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approved </w:t>
            </w:r>
          </w:p>
        </w:tc>
      </w:tr>
      <w:tr w:rsidR="00A0535E" w:rsidRPr="001E0241" w14:paraId="0D022EA7" w14:textId="77777777" w:rsidTr="007746B7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9CD94B" w14:textId="0E032ABF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erlotinib</w:t>
            </w:r>
          </w:p>
        </w:tc>
        <w:tc>
          <w:tcPr>
            <w:tcW w:w="2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48F30E" w14:textId="2330D694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EGFR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609FFA" w14:textId="13A37A0C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approved</w:t>
            </w:r>
          </w:p>
        </w:tc>
      </w:tr>
      <w:tr w:rsidR="00A0535E" w:rsidRPr="001E0241" w14:paraId="7286CB10" w14:textId="77777777" w:rsidTr="007746B7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C47744" w14:textId="35579DD3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selumetinib</w:t>
            </w:r>
          </w:p>
        </w:tc>
        <w:tc>
          <w:tcPr>
            <w:tcW w:w="2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2020D4" w14:textId="1C428830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MEK1,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711795" w14:textId="4B469A3E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hase II/III</w:t>
            </w:r>
          </w:p>
        </w:tc>
      </w:tr>
      <w:tr w:rsidR="00A0535E" w:rsidRPr="001E0241" w14:paraId="417DB346" w14:textId="77777777" w:rsidTr="007746B7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292AA3" w14:textId="6208E74E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BEZ-235</w:t>
            </w:r>
          </w:p>
        </w:tc>
        <w:tc>
          <w:tcPr>
            <w:tcW w:w="2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557294" w14:textId="34390AEE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I3K, mTOR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1A67AB" w14:textId="3571FFC8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hase II</w:t>
            </w:r>
          </w:p>
        </w:tc>
      </w:tr>
      <w:tr w:rsidR="00A0535E" w:rsidRPr="001E0241" w14:paraId="6F8A446F" w14:textId="77777777" w:rsidTr="007746B7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0D0883" w14:textId="6E7D68F5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vatalanib</w:t>
            </w:r>
          </w:p>
        </w:tc>
        <w:tc>
          <w:tcPr>
            <w:tcW w:w="2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0C605C" w14:textId="5C307BE8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VEGFR1-3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C1DEB9" w14:textId="4B0E6BB1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hase II/III</w:t>
            </w:r>
          </w:p>
        </w:tc>
      </w:tr>
      <w:tr w:rsidR="00A0535E" w:rsidRPr="001E0241" w14:paraId="4004C8AA" w14:textId="77777777" w:rsidTr="007746B7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23BBDA" w14:textId="6F343195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zaltrap</w:t>
            </w:r>
            <w:proofErr w:type="spellEnd"/>
          </w:p>
        </w:tc>
        <w:tc>
          <w:tcPr>
            <w:tcW w:w="2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EA7456" w14:textId="405F0BC1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VEGF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64F481" w14:textId="1952B0E0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approved</w:t>
            </w:r>
          </w:p>
        </w:tc>
      </w:tr>
      <w:tr w:rsidR="00A0535E" w:rsidRPr="001E0241" w14:paraId="0FD25C3C" w14:textId="77777777" w:rsidTr="007746B7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B7D3D1" w14:textId="72802DEA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vemurafenib</w:t>
            </w:r>
          </w:p>
        </w:tc>
        <w:tc>
          <w:tcPr>
            <w:tcW w:w="2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45C7F9" w14:textId="244CB69F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BRAF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E22C82" w14:textId="0FB82C4D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approved</w:t>
            </w:r>
          </w:p>
        </w:tc>
      </w:tr>
      <w:tr w:rsidR="00A0535E" w:rsidRPr="001E0241" w14:paraId="76D8532C" w14:textId="77777777" w:rsidTr="007746B7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AB45C2" w14:textId="480ED3E3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vorinostat</w:t>
            </w:r>
            <w:proofErr w:type="spellEnd"/>
          </w:p>
        </w:tc>
        <w:tc>
          <w:tcPr>
            <w:tcW w:w="2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9FC6FE" w14:textId="3CDC2C77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HDAC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7C5BBE" w14:textId="0A06DA53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approved</w:t>
            </w:r>
          </w:p>
        </w:tc>
      </w:tr>
      <w:tr w:rsidR="00A0535E" w:rsidRPr="001E0241" w14:paraId="0C707F31" w14:textId="77777777" w:rsidTr="007746B7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5362EB" w14:textId="553DBD8C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AZD-4547</w:t>
            </w:r>
          </w:p>
        </w:tc>
        <w:tc>
          <w:tcPr>
            <w:tcW w:w="2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0686B9" w14:textId="2DD35B63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FGFR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CE6784" w14:textId="1933CDAA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hase II/III</w:t>
            </w:r>
          </w:p>
        </w:tc>
      </w:tr>
      <w:tr w:rsidR="00A0535E" w:rsidRPr="001E0241" w14:paraId="0B3EAFB9" w14:textId="77777777" w:rsidTr="007746B7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35AC88" w14:textId="14DBA8ED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crenolanib</w:t>
            </w:r>
          </w:p>
        </w:tc>
        <w:tc>
          <w:tcPr>
            <w:tcW w:w="2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289CA4" w14:textId="20F2B488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DGFRα,β, FLT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72193A" w14:textId="3574408F" w:rsidR="00A0535E" w:rsidRPr="001E0241" w:rsidRDefault="00A0535E" w:rsidP="00F04CFF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hase II/III</w:t>
            </w:r>
          </w:p>
        </w:tc>
      </w:tr>
      <w:tr w:rsidR="00A0535E" w:rsidRPr="001E0241" w14:paraId="2B6E78C1" w14:textId="77777777" w:rsidTr="007746B7">
        <w:tc>
          <w:tcPr>
            <w:tcW w:w="1111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52CC3D7C" w14:textId="1D133F1A" w:rsidR="00A0535E" w:rsidRPr="001E0241" w:rsidRDefault="00A0535E" w:rsidP="00F04CFF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GDC-0994</w:t>
            </w:r>
          </w:p>
        </w:tc>
        <w:tc>
          <w:tcPr>
            <w:tcW w:w="2951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005FB137" w14:textId="386FF529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ERK1/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0E5A3427" w14:textId="02D65779" w:rsidR="00A0535E" w:rsidRPr="001E0241" w:rsidRDefault="00A0535E" w:rsidP="00F04CFF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Phase I</w:t>
            </w:r>
          </w:p>
        </w:tc>
      </w:tr>
    </w:tbl>
    <w:p w14:paraId="00C07B99" w14:textId="5179F147" w:rsidR="000B4326" w:rsidRPr="001E0241" w:rsidRDefault="000B4326" w:rsidP="000B4326">
      <w:pPr>
        <w:rPr>
          <w:color w:val="000000" w:themeColor="text1"/>
        </w:rPr>
      </w:pPr>
      <w:bookmarkStart w:id="7" w:name="_Toc22177146"/>
    </w:p>
    <w:p w14:paraId="4E2A0B88" w14:textId="0AD37411" w:rsidR="000B4326" w:rsidRPr="001E0241" w:rsidRDefault="000B4326" w:rsidP="000B4326">
      <w:pPr>
        <w:rPr>
          <w:color w:val="000000" w:themeColor="text1"/>
        </w:rPr>
      </w:pPr>
    </w:p>
    <w:p w14:paraId="6D185590" w14:textId="764B10CA" w:rsidR="000B4326" w:rsidRPr="001E0241" w:rsidRDefault="000B4326" w:rsidP="000B4326">
      <w:pPr>
        <w:rPr>
          <w:color w:val="000000" w:themeColor="text1"/>
        </w:rPr>
      </w:pPr>
    </w:p>
    <w:p w14:paraId="38D009BF" w14:textId="17DDC77B" w:rsidR="000B4326" w:rsidRPr="001E0241" w:rsidRDefault="000B4326" w:rsidP="000B4326">
      <w:pPr>
        <w:rPr>
          <w:color w:val="000000" w:themeColor="text1"/>
        </w:rPr>
      </w:pPr>
    </w:p>
    <w:p w14:paraId="323A79C0" w14:textId="43F855A1" w:rsidR="000B4326" w:rsidRPr="001E0241" w:rsidRDefault="000B4326" w:rsidP="000B4326">
      <w:pPr>
        <w:rPr>
          <w:color w:val="000000" w:themeColor="text1"/>
        </w:rPr>
      </w:pPr>
    </w:p>
    <w:p w14:paraId="28F9E79E" w14:textId="40BEE94D" w:rsidR="000B4326" w:rsidRPr="001E0241" w:rsidRDefault="000B4326" w:rsidP="000B4326">
      <w:pPr>
        <w:rPr>
          <w:color w:val="000000" w:themeColor="text1"/>
        </w:rPr>
      </w:pPr>
    </w:p>
    <w:p w14:paraId="7709007E" w14:textId="73BC34BB" w:rsidR="000B4326" w:rsidRPr="001E0241" w:rsidRDefault="000B4326" w:rsidP="000B4326">
      <w:pPr>
        <w:rPr>
          <w:color w:val="000000" w:themeColor="text1"/>
        </w:rPr>
      </w:pPr>
    </w:p>
    <w:p w14:paraId="163FEDE3" w14:textId="53F84374" w:rsidR="000B4326" w:rsidRPr="001E0241" w:rsidRDefault="000B4326" w:rsidP="000B4326">
      <w:pPr>
        <w:rPr>
          <w:color w:val="000000" w:themeColor="text1"/>
        </w:rPr>
      </w:pPr>
    </w:p>
    <w:p w14:paraId="76408FFB" w14:textId="782DF042" w:rsidR="000B4326" w:rsidRPr="001E0241" w:rsidRDefault="000B4326" w:rsidP="000B4326">
      <w:pPr>
        <w:rPr>
          <w:color w:val="000000" w:themeColor="text1"/>
        </w:rPr>
      </w:pPr>
    </w:p>
    <w:p w14:paraId="15670499" w14:textId="677D0235" w:rsidR="000B4326" w:rsidRPr="001E0241" w:rsidRDefault="000B4326" w:rsidP="000B4326">
      <w:pPr>
        <w:rPr>
          <w:color w:val="000000" w:themeColor="text1"/>
        </w:rPr>
      </w:pPr>
    </w:p>
    <w:p w14:paraId="41CA9EF2" w14:textId="7448FE87" w:rsidR="000B4326" w:rsidRPr="001E0241" w:rsidRDefault="000B4326" w:rsidP="000B4326">
      <w:pPr>
        <w:rPr>
          <w:color w:val="000000" w:themeColor="text1"/>
        </w:rPr>
      </w:pPr>
    </w:p>
    <w:p w14:paraId="2F596A2B" w14:textId="2F725E5A" w:rsidR="000B4326" w:rsidRPr="001E0241" w:rsidRDefault="000B4326" w:rsidP="000B4326">
      <w:pPr>
        <w:rPr>
          <w:color w:val="000000" w:themeColor="text1"/>
        </w:rPr>
      </w:pPr>
    </w:p>
    <w:p w14:paraId="519A7903" w14:textId="2A819959" w:rsidR="000B4326" w:rsidRPr="001E0241" w:rsidRDefault="000B4326" w:rsidP="000B4326">
      <w:pPr>
        <w:rPr>
          <w:color w:val="000000" w:themeColor="text1"/>
        </w:rPr>
      </w:pPr>
    </w:p>
    <w:p w14:paraId="48E4A34E" w14:textId="54D38E8E" w:rsidR="000B4326" w:rsidRPr="001E0241" w:rsidRDefault="000B4326" w:rsidP="000B4326">
      <w:pPr>
        <w:rPr>
          <w:color w:val="000000" w:themeColor="text1"/>
        </w:rPr>
      </w:pPr>
    </w:p>
    <w:p w14:paraId="5310C270" w14:textId="2F192783" w:rsidR="000B4326" w:rsidRPr="001E0241" w:rsidRDefault="000B4326" w:rsidP="000B4326">
      <w:pPr>
        <w:rPr>
          <w:color w:val="000000" w:themeColor="text1"/>
        </w:rPr>
      </w:pPr>
    </w:p>
    <w:p w14:paraId="730D9DE2" w14:textId="3A1CA189" w:rsidR="000B4326" w:rsidRPr="001E0241" w:rsidRDefault="000B4326" w:rsidP="000B4326">
      <w:pPr>
        <w:rPr>
          <w:color w:val="000000" w:themeColor="text1"/>
        </w:rPr>
      </w:pPr>
    </w:p>
    <w:p w14:paraId="776DE739" w14:textId="0ECE042E" w:rsidR="000B4326" w:rsidRPr="001E0241" w:rsidRDefault="000B4326" w:rsidP="000B4326">
      <w:pPr>
        <w:rPr>
          <w:color w:val="000000" w:themeColor="text1"/>
        </w:rPr>
      </w:pPr>
    </w:p>
    <w:p w14:paraId="10831EFF" w14:textId="454A7295" w:rsidR="000B4326" w:rsidRPr="001E0241" w:rsidRDefault="000B4326" w:rsidP="000B4326">
      <w:pPr>
        <w:rPr>
          <w:color w:val="000000" w:themeColor="text1"/>
        </w:rPr>
      </w:pPr>
    </w:p>
    <w:p w14:paraId="541A86A9" w14:textId="606E74F4" w:rsidR="000B4326" w:rsidRPr="001E0241" w:rsidRDefault="000B4326" w:rsidP="000B4326">
      <w:pPr>
        <w:rPr>
          <w:color w:val="000000" w:themeColor="text1"/>
        </w:rPr>
      </w:pPr>
    </w:p>
    <w:p w14:paraId="08898DE2" w14:textId="1FA6C381" w:rsidR="000B4326" w:rsidRPr="001E0241" w:rsidRDefault="000B4326" w:rsidP="000B4326">
      <w:pPr>
        <w:rPr>
          <w:color w:val="000000" w:themeColor="text1"/>
        </w:rPr>
      </w:pPr>
    </w:p>
    <w:p w14:paraId="5BA6EE66" w14:textId="18347A99" w:rsidR="000B4326" w:rsidRPr="001E0241" w:rsidRDefault="000B4326" w:rsidP="000B4326">
      <w:pPr>
        <w:rPr>
          <w:color w:val="000000" w:themeColor="text1"/>
        </w:rPr>
      </w:pPr>
    </w:p>
    <w:p w14:paraId="30500052" w14:textId="33D09912" w:rsidR="000B4326" w:rsidRPr="001E0241" w:rsidRDefault="000B4326" w:rsidP="000B4326">
      <w:pPr>
        <w:rPr>
          <w:color w:val="000000" w:themeColor="text1"/>
        </w:rPr>
      </w:pPr>
    </w:p>
    <w:p w14:paraId="648D0F9E" w14:textId="2A9217DB" w:rsidR="000B4326" w:rsidRPr="001E0241" w:rsidRDefault="000B4326" w:rsidP="000B4326">
      <w:pPr>
        <w:rPr>
          <w:color w:val="000000" w:themeColor="text1"/>
        </w:rPr>
      </w:pPr>
    </w:p>
    <w:p w14:paraId="41AA002E" w14:textId="2CEC3C52" w:rsidR="000B4326" w:rsidRPr="001E0241" w:rsidRDefault="000B4326" w:rsidP="000B4326">
      <w:pPr>
        <w:rPr>
          <w:color w:val="000000" w:themeColor="text1"/>
        </w:rPr>
      </w:pPr>
    </w:p>
    <w:p w14:paraId="7DD2D985" w14:textId="77777777" w:rsidR="0044757E" w:rsidRPr="001E0241" w:rsidRDefault="0044757E" w:rsidP="000B4326">
      <w:pPr>
        <w:rPr>
          <w:color w:val="000000" w:themeColor="text1"/>
        </w:rPr>
      </w:pPr>
    </w:p>
    <w:p w14:paraId="2AD540A2" w14:textId="7AC8B479" w:rsidR="00704E42" w:rsidRPr="001E0241" w:rsidRDefault="00704E42" w:rsidP="00704E42">
      <w:pPr>
        <w:pStyle w:val="Heading2"/>
        <w:rPr>
          <w:color w:val="000000" w:themeColor="text1"/>
        </w:rPr>
      </w:pPr>
      <w:r w:rsidRPr="001E0241">
        <w:rPr>
          <w:color w:val="000000" w:themeColor="text1"/>
        </w:rPr>
        <w:lastRenderedPageBreak/>
        <w:t>Supplementary Table S</w:t>
      </w:r>
      <w:r w:rsidR="007E3C7A" w:rsidRPr="001E0241">
        <w:rPr>
          <w:color w:val="000000" w:themeColor="text1"/>
        </w:rPr>
        <w:t>3</w:t>
      </w:r>
      <w:r w:rsidR="001D11A6" w:rsidRPr="001E0241">
        <w:rPr>
          <w:color w:val="000000" w:themeColor="text1"/>
        </w:rPr>
        <w:t>.</w:t>
      </w:r>
      <w:r w:rsidRPr="001E0241">
        <w:rPr>
          <w:color w:val="000000" w:themeColor="text1"/>
        </w:rPr>
        <w:t xml:space="preserve"> Drug plasma concentration limit (PCL)</w:t>
      </w:r>
      <w:bookmarkEnd w:id="7"/>
      <w:r w:rsidR="008A2EB7" w:rsidRPr="001E0241">
        <w:rPr>
          <w:color w:val="000000" w:themeColor="text1"/>
        </w:rPr>
        <w:t xml:space="preserve"> calculation table</w:t>
      </w:r>
    </w:p>
    <w:tbl>
      <w:tblPr>
        <w:tblW w:w="5047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351"/>
        <w:gridCol w:w="1079"/>
        <w:gridCol w:w="1620"/>
        <w:gridCol w:w="1799"/>
        <w:gridCol w:w="3262"/>
      </w:tblGrid>
      <w:tr w:rsidR="00704E42" w:rsidRPr="001E0241" w14:paraId="5D8B5E91" w14:textId="77777777" w:rsidTr="001615C8">
        <w:trPr>
          <w:trHeight w:val="77"/>
        </w:trPr>
        <w:tc>
          <w:tcPr>
            <w:tcW w:w="74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521D5693" w14:textId="77777777" w:rsidR="00704E42" w:rsidRPr="001E0241" w:rsidRDefault="00704E42" w:rsidP="003E48C3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rug name</w:t>
            </w:r>
          </w:p>
        </w:tc>
        <w:tc>
          <w:tcPr>
            <w:tcW w:w="59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1354D9B" w14:textId="291ABE20" w:rsidR="00704E42" w:rsidRPr="001E0241" w:rsidRDefault="00704E42" w:rsidP="001615C8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PCL</w:t>
            </w:r>
            <w:r w:rsidR="001615C8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(µM)</w:t>
            </w:r>
          </w:p>
        </w:tc>
        <w:tc>
          <w:tcPr>
            <w:tcW w:w="88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4EF1BB0" w14:textId="77777777" w:rsidR="00704E42" w:rsidRPr="001E0241" w:rsidRDefault="00704E42" w:rsidP="003E48C3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Clinical dose</w:t>
            </w:r>
          </w:p>
        </w:tc>
        <w:tc>
          <w:tcPr>
            <w:tcW w:w="98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405E377" w14:textId="77777777" w:rsidR="00704E42" w:rsidRPr="001E0241" w:rsidRDefault="00704E42" w:rsidP="003E48C3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chedule*</w:t>
            </w:r>
          </w:p>
        </w:tc>
        <w:tc>
          <w:tcPr>
            <w:tcW w:w="179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0F40C5E" w14:textId="77777777" w:rsidR="00704E42" w:rsidRPr="001E0241" w:rsidRDefault="00704E42" w:rsidP="003E48C3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AUC** and reference</w:t>
            </w:r>
          </w:p>
        </w:tc>
      </w:tr>
      <w:tr w:rsidR="00704E42" w:rsidRPr="00DB055C" w14:paraId="171C6D2B" w14:textId="77777777" w:rsidTr="001615C8">
        <w:trPr>
          <w:trHeight w:val="211"/>
        </w:trPr>
        <w:tc>
          <w:tcPr>
            <w:tcW w:w="741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46B7DA96" w14:textId="174DC8EE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regorafenib</w:t>
            </w:r>
          </w:p>
        </w:tc>
        <w:tc>
          <w:tcPr>
            <w:tcW w:w="592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16497447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4.34</w:t>
            </w:r>
          </w:p>
        </w:tc>
        <w:tc>
          <w:tcPr>
            <w:tcW w:w="889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1AFE7BB9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160 mg/kg</w:t>
            </w:r>
          </w:p>
        </w:tc>
        <w:tc>
          <w:tcPr>
            <w:tcW w:w="987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01759243" w14:textId="77777777" w:rsidR="000B4326" w:rsidRPr="001E0241" w:rsidRDefault="00704E42" w:rsidP="002C068C">
            <w:pPr>
              <w:spacing w:after="0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 xml:space="preserve">3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 xml:space="preserve"> on/</w:t>
            </w:r>
          </w:p>
          <w:p w14:paraId="2FDD16F7" w14:textId="01BB1732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 xml:space="preserve"> off</w:t>
            </w:r>
          </w:p>
        </w:tc>
        <w:tc>
          <w:tcPr>
            <w:tcW w:w="1790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438E9E53" w14:textId="05FC72D5" w:rsidR="000B4326" w:rsidRPr="001E0241" w:rsidRDefault="00704E42" w:rsidP="000F4714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50.26 m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TdHJ1bWJlcmc8L0F1dGhvcj48WWVhcj4yMDEyPC9ZZWFy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TdHJ1bWJlcmc8L0F1dGhvcj48WWVhcj4yMDEyPC9ZZWFy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12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</w:t>
            </w:r>
          </w:p>
          <w:p w14:paraId="4FC6C265" w14:textId="5D1E96B8" w:rsidR="00704E42" w:rsidRPr="001E0241" w:rsidRDefault="00704E42" w:rsidP="00DB055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58.3 m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FaXNlbjwvQXV0aG9yPjxZZWFyPjIwMTI8L1llYXI+PFJl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FaXNlbjwvQXV0aG9yPjxZZWFyPjIwMTI8L1llYXI+PFJl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13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04E42" w:rsidRPr="001E0241" w14:paraId="697507F5" w14:textId="77777777" w:rsidTr="001615C8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94C13F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erlotinib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C65153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61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2AA2E8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150 mg/kg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B8A29C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once daily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42E5C1" w14:textId="77777777" w:rsidR="00704E42" w:rsidRPr="001E0241" w:rsidRDefault="00704E42" w:rsidP="002C068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15.2 mg*h/L EPAR WC00033991</w:t>
            </w:r>
          </w:p>
        </w:tc>
      </w:tr>
      <w:tr w:rsidR="00704E42" w:rsidRPr="005A4BAA" w14:paraId="610FC922" w14:textId="77777777" w:rsidTr="001615C8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BF42F5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selumetinib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787BA2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9DC48E" w14:textId="41AB1824" w:rsidR="001615C8" w:rsidRDefault="001615C8" w:rsidP="002C068C">
            <w:pPr>
              <w:spacing w:after="0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00 mg/kg</w:t>
            </w:r>
          </w:p>
          <w:p w14:paraId="2E2BCC65" w14:textId="0DC715D8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150 mg/kg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4D10A9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twice daily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3C1B05" w14:textId="4C635C7E" w:rsidR="005A4BAA" w:rsidRDefault="00704E42" w:rsidP="007226E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>3.299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bscript"/>
                <w:lang w:val="fr-CH" w:eastAsia="fr-FR"/>
              </w:rPr>
              <w:t>(0-12h)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µ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PJmFwb3M7TmVpbDwvQXV0aG9yPjxZZWFyPjIwMTE8L1ll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PJmFwb3M7TmVpbDwvQXV0aG9yPjxZZWFyPjIwMTE8L1ll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14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  <w:p w14:paraId="648518A8" w14:textId="0FCD6070" w:rsidR="00704E42" w:rsidRPr="001E0241" w:rsidRDefault="00704E42" w:rsidP="00DB055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>2.999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bscript"/>
                <w:lang w:val="fr-CH" w:eastAsia="fr-FR"/>
              </w:rPr>
              <w:t>(0-12h)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µ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b1J1c3NvPC9BdXRob3I+PFllYXI+MjAxNzwvWWVhcj48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b1J1c3NvPC9BdXRob3I+PFllYXI+MjAxNzwvWWVhcj48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eastAsia="fr-FR"/>
              </w:rPr>
              <w:t>[15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04E42" w:rsidRPr="00DB055C" w14:paraId="1BAE1B14" w14:textId="77777777" w:rsidTr="001615C8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A410F8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BEZ-235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2BB7FB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3E19BD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400 mg/kg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6E1D62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once daily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3A6706" w14:textId="068EB809" w:rsidR="005A4BAA" w:rsidRPr="00DB055C" w:rsidRDefault="00704E42" w:rsidP="007226E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</w:pPr>
            <w:r w:rsidRPr="00DB055C"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  <w:t xml:space="preserve">741.3 µ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XaXNlLURyYXBlcjwvQXV0aG9yPjxZZWFyPjIwMTc8L1ll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XaXNlLURyYXBlcjwvQXV0aG9yPjxZZWFyPjIwMTc8L1ll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16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DB055C"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  <w:t xml:space="preserve">; </w:t>
            </w:r>
          </w:p>
          <w:p w14:paraId="626A1B81" w14:textId="7A5E273B" w:rsidR="00704E42" w:rsidRPr="00DB055C" w:rsidRDefault="00704E42" w:rsidP="00DB055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</w:pPr>
            <w:r w:rsidRPr="00DB055C"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  <w:t xml:space="preserve">1404.4 µ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CZW5kZWxsPC9BdXRob3I+PFllYXI+MjAxNTwvWWVhcj48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CZW5kZWxsPC9BdXRob3I+PFllYXI+MjAxNTwvWWVhcj48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17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04E42" w:rsidRPr="00DB055C" w14:paraId="13773987" w14:textId="77777777" w:rsidTr="001615C8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51815F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vatalanib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DCC858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8.31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8E74E1" w14:textId="6A5E21A2" w:rsidR="001615C8" w:rsidRDefault="00704E42" w:rsidP="002C068C">
            <w:pPr>
              <w:spacing w:after="0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="009123A0" w:rsidRPr="001E0241">
              <w:rPr>
                <w:rFonts w:cs="Arial"/>
                <w:color w:val="000000" w:themeColor="text1"/>
                <w:sz w:val="20"/>
                <w:szCs w:val="20"/>
              </w:rPr>
              <w:t>,</w:t>
            </w:r>
            <w:r w:rsidR="001615C8">
              <w:rPr>
                <w:rFonts w:cs="Arial"/>
                <w:color w:val="000000" w:themeColor="text1"/>
                <w:sz w:val="20"/>
                <w:szCs w:val="20"/>
              </w:rPr>
              <w:t>200 mg/kg</w:t>
            </w:r>
          </w:p>
          <w:p w14:paraId="66FE9F99" w14:textId="696E10FC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="009123A0" w:rsidRPr="001E0241">
              <w:rPr>
                <w:rFonts w:cs="Arial"/>
                <w:color w:val="000000" w:themeColor="text1"/>
                <w:sz w:val="20"/>
                <w:szCs w:val="20"/>
              </w:rPr>
              <w:t>,</w:t>
            </w: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000 mg/kg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3DAECC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once daily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99BC9A" w14:textId="0845E6BD" w:rsidR="005A4BAA" w:rsidRDefault="00704E42" w:rsidP="007226E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69.2 m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Ncm9zczwvQXV0aG9yPjxZZWFyPjIwMDU8L1llYXI+PFJl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Ncm9zczwvQXV0aG9yPjxZZWFyPjIwMDU8L1llYXI+PFJl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18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</w:t>
            </w:r>
          </w:p>
          <w:p w14:paraId="4667B428" w14:textId="699642C6" w:rsidR="00704E42" w:rsidRPr="001E0241" w:rsidRDefault="00704E42" w:rsidP="00DB055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>52.9 mg*h/L</w:t>
            </w:r>
            <w:r w:rsidR="002F073D"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XYW5nPC9BdXRob3I+PFllYXI+MjAxNDwvWWVhcj48UmVj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XYW5nPC9BdXRob3I+PFllYXI+MjAxNDwvWWVhcj48UmVj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19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04E42" w:rsidRPr="00DB055C" w14:paraId="3FCB97A7" w14:textId="77777777" w:rsidTr="001615C8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E69F19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zaltrap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725E9F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A4B9C1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4 mg/kg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76D93D" w14:textId="6A79B771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nl-NL"/>
              </w:rPr>
              <w:t>i.v. once/</w:t>
            </w:r>
            <w:r w:rsidR="000B4326" w:rsidRPr="001E0241">
              <w:rPr>
                <w:rFonts w:cs="Arial"/>
                <w:color w:val="000000" w:themeColor="text1"/>
                <w:sz w:val="20"/>
                <w:szCs w:val="20"/>
                <w:lang w:val="nl-NL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nl-NL"/>
              </w:rPr>
              <w:t>2 wk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8CB195" w14:textId="40712838" w:rsidR="000B4326" w:rsidRPr="001E0241" w:rsidRDefault="00704E42" w:rsidP="000F4714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  <w:t xml:space="preserve">293 m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b2NraGFydDwvQXV0aG9yPjxZZWFyPjIwMTA8L1llYXI+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xhYmJyLTE+Sm91cm5hbCBvZiBjbGluaWNhbCBvbmNvbG9n
eSA6IG9mZmljaWFsIGpvdXJuYWwgb2YgdGhlIEFtZXJpY2FuIFNvY2lldHkgb2YgQ2xpbmljYWwg
T25jb2xvZ3k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MjA3LTE0PC9wYWdl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</w:fldData>
              </w:fldChar>
            </w:r>
            <w:r w:rsidR="00DB055C" w:rsidRPr="00DB055C"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b2NraGFydDwvQXV0aG9yPjxZZWFyPjIwMTA8L1llYXI+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xhYmJyLTE+Sm91cm5hbCBvZiBjbGluaWNhbCBvbmNvbG9n
eSA6IG9mZmljaWFsIGpvdXJuYWwgb2YgdGhlIEFtZXJpY2FuIFNvY2lldHkgb2YgQ2xpbmljYWwg
T25jb2xvZ3k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MjA3LTE0PC9wYWdl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</w:fldData>
              </w:fldChar>
            </w:r>
            <w:r w:rsidR="00DB055C" w:rsidRPr="00DB055C"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20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  <w:p w14:paraId="5B78AE82" w14:textId="4E618088" w:rsidR="00704E42" w:rsidRPr="001E0241" w:rsidRDefault="00704E42" w:rsidP="000F4714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  <w:t>218 mg*d/L EPAR 755420</w:t>
            </w:r>
          </w:p>
        </w:tc>
      </w:tr>
      <w:tr w:rsidR="00704E42" w:rsidRPr="001E0241" w14:paraId="785D051B" w14:textId="77777777" w:rsidTr="001615C8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85C720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  <w:t>vemurafenib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34C7DB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nl-NL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nl-NL" w:eastAsia="fr-FR"/>
              </w:rPr>
              <w:t>11.1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E3DD00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nl-NL"/>
              </w:rPr>
              <w:t>960 mg/k</w:t>
            </w: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A21011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twice daily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5C1EE8" w14:textId="2DB90EFA" w:rsidR="000B4326" w:rsidRPr="001E0241" w:rsidRDefault="00704E42" w:rsidP="000F4714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>131 mg*h/L</w:t>
            </w:r>
            <w:r w:rsidR="002F073D"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HcmlwcG88L0F1dGhvcj48WWVhcj4yMDE0PC9ZZWFyPjxS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HcmlwcG88L0F1dGhvcj48WWVhcj4yMDE0PC9ZZWFyPjxS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 w:rsidRP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val="nl-NL" w:eastAsia="fr-FR"/>
              </w:rPr>
              <w:t>[21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  <w:p w14:paraId="424F542C" w14:textId="1AE86AF6" w:rsidR="00704E42" w:rsidRPr="001E0241" w:rsidRDefault="00704E42" w:rsidP="000F4714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>21.1 mg*h/L EPAR 002409</w:t>
            </w:r>
          </w:p>
        </w:tc>
      </w:tr>
      <w:tr w:rsidR="00704E42" w:rsidRPr="007226EC" w14:paraId="710F27F7" w14:textId="77777777" w:rsidTr="001615C8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99D6F2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vorinostat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D7B863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C989D3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200 mg/kg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B95804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twice daily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E0B5D2" w14:textId="10A0B4EA" w:rsidR="000B4326" w:rsidRPr="001E0241" w:rsidRDefault="00704E42" w:rsidP="000F4714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1.184 µ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TdGF0aGlzPC9BdXRob3I+PFllYXI+MjAxMTwvWWVhcj48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xhYmJyLTE+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TdGF0aGlzPC9BdXRob3I+PFllYXI+MjAxMTwvWWVhcj48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xhYmJyLTE+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eastAsia="fr-FR"/>
              </w:rPr>
              <w:t>[22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</w:t>
            </w:r>
          </w:p>
          <w:p w14:paraId="70726EBC" w14:textId="577636BB" w:rsidR="00704E42" w:rsidRPr="001E0241" w:rsidRDefault="00704E42" w:rsidP="00DB055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4.61 h*µM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CdXJoZW5uZTwvQXV0aG9yPjxZZWFyPjIwMTc8L1llYXI+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CdXJoZW5uZTwvQXV0aG9yPjxZZWFyPjIwMTc8L1llYXI+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eastAsia="fr-FR"/>
              </w:rPr>
              <w:t>[23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04E42" w:rsidRPr="007226EC" w14:paraId="7FF3C37B" w14:textId="77777777" w:rsidTr="001615C8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7D30BB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AZD-4547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C35577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B2A6D9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120 mg/kg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B7ACF8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twice daily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7393A4" w14:textId="7B27FCDD" w:rsidR="00704E42" w:rsidRPr="001E0241" w:rsidRDefault="00704E42" w:rsidP="00DB055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>2058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vertAlign w:val="subscript"/>
                <w:lang w:val="fr-CH" w:eastAsia="fr-FR"/>
              </w:rPr>
              <w:t>(0-12h)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µg*h/L</w:t>
            </w:r>
            <w:r w:rsidR="002F073D"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TYWthPC9BdXRob3I+PFllYXI+MjAxNzwvWWVhcj48UmVj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TYWthPC9BdXRob3I+PFllYXI+MjAxNzwvWWVhcj48UmVj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eastAsia="fr-FR"/>
              </w:rPr>
              <w:t>[24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04E42" w:rsidRPr="007226EC" w14:paraId="3E7F2ACA" w14:textId="77777777" w:rsidTr="001615C8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9F3BC5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crenolanib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C4D899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EF4ADC" w14:textId="77777777" w:rsidR="001615C8" w:rsidRDefault="001615C8" w:rsidP="002C068C">
            <w:pPr>
              <w:spacing w:after="0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00 mg/kg</w:t>
            </w:r>
          </w:p>
          <w:p w14:paraId="02B62BDE" w14:textId="7647435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100 mg/kg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B93DE5" w14:textId="2FA5BB2C" w:rsidR="001615C8" w:rsidRDefault="001615C8" w:rsidP="001615C8">
            <w:pPr>
              <w:spacing w:after="0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once daily</w:t>
            </w:r>
          </w:p>
          <w:p w14:paraId="21BDA5AA" w14:textId="075C3DBD" w:rsidR="00704E42" w:rsidRPr="001E0241" w:rsidRDefault="00704E42" w:rsidP="001615C8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twice daily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D6B731" w14:textId="06F32FA7" w:rsidR="000B4326" w:rsidRPr="001E0241" w:rsidRDefault="00704E42" w:rsidP="000F4714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4.610 m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ZXdpczwvQXV0aG9yPjxZZWFyPjIwMDk8L1llYXI+PFJl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MZXdpczwvQXV0aG9yPjxZZWFyPjIwMDk8L1llYXI+PFJl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eastAsia="fr-FR"/>
              </w:rPr>
              <w:t>[25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  <w:p w14:paraId="03891F37" w14:textId="6C3F506E" w:rsidR="00704E42" w:rsidRPr="001E0241" w:rsidRDefault="00704E42" w:rsidP="00DB055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val="fr-CH" w:eastAsia="fr-FR"/>
              </w:rPr>
              <w:t xml:space="preserve">3.2 mg*h/L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NaWNoYWVsPC9BdXRob3I+PFllYXI+MjAxMDwvWWVhcj48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NaWNoYWVsPC9BdXRob3I+PFllYXI+MjAxMDwvWWVhcj48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eastAsia="fr-FR"/>
              </w:rPr>
              <w:t>[26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04E42" w:rsidRPr="001E0241" w14:paraId="1838237E" w14:textId="77777777" w:rsidTr="001615C8">
        <w:tc>
          <w:tcPr>
            <w:tcW w:w="741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2F996EDC" w14:textId="77777777" w:rsidR="00704E42" w:rsidRPr="001E0241" w:rsidRDefault="00704E42" w:rsidP="002C068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>GDC-0994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2C3EC1D8" w14:textId="77777777" w:rsidR="00704E42" w:rsidRPr="001E0241" w:rsidRDefault="00704E42" w:rsidP="001615C8">
            <w:pPr>
              <w:spacing w:after="0"/>
              <w:contextualSpacing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2.02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7E9F3FBA" w14:textId="77777777" w:rsidR="00704E42" w:rsidRPr="001E0241" w:rsidRDefault="00704E42" w:rsidP="002C068C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200 mg/day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3E5CAE9E" w14:textId="50341417" w:rsidR="00704E42" w:rsidRPr="001E0241" w:rsidRDefault="00704E42" w:rsidP="001615C8">
            <w:pPr>
              <w:spacing w:after="0"/>
              <w:contextualSpacing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 xml:space="preserve">3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 xml:space="preserve"> on/1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</w:rPr>
              <w:t xml:space="preserve"> off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04A3BA8B" w14:textId="69451ED9" w:rsidR="00704E42" w:rsidRPr="001E0241" w:rsidRDefault="00704E42" w:rsidP="00DB055C">
            <w:pPr>
              <w:spacing w:after="0"/>
              <w:contextualSpacing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t xml:space="preserve">AUC estimated from data 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CbGFrZTwvQXV0aG9yPjxZZWFyPjIwMTY8L1llYXI+PFJl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begin">
                <w:fldData xml:space="preserve">PEVuZE5vdGU+PENpdGU+PEF1dGhvcj5CbGFrZTwvQXV0aG9yPjxZZWFyPjIwMTY8L1llYXI+PFJl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</w:fldData>
              </w:fldCha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instrText xml:space="preserve"> ADDIN EN.CITE.DATA </w:instrText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="00DB055C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separate"/>
            </w:r>
            <w:r w:rsidR="00DB055C">
              <w:rPr>
                <w:rFonts w:eastAsia="Times New Roman" w:cs="Arial"/>
                <w:noProof/>
                <w:color w:val="000000" w:themeColor="text1"/>
                <w:sz w:val="20"/>
                <w:szCs w:val="20"/>
                <w:lang w:eastAsia="fr-FR"/>
              </w:rPr>
              <w:t>[27]</w:t>
            </w:r>
            <w:r w:rsidRPr="001E0241">
              <w:rPr>
                <w:rFonts w:eastAsia="Times New Roman" w:cs="Arial"/>
                <w:color w:val="000000" w:themeColor="text1"/>
                <w:sz w:val="20"/>
                <w:szCs w:val="20"/>
                <w:lang w:eastAsia="fr-FR"/>
              </w:rPr>
              <w:fldChar w:fldCharType="end"/>
            </w:r>
          </w:p>
        </w:tc>
      </w:tr>
    </w:tbl>
    <w:p w14:paraId="7C6A3A99" w14:textId="3DEF31D6" w:rsidR="00DA1AE7" w:rsidRPr="001E0241" w:rsidRDefault="00704E42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  <w:r w:rsidRPr="001E0241">
        <w:rPr>
          <w:color w:val="000000" w:themeColor="text1"/>
          <w:sz w:val="18"/>
          <w:lang w:val="en-US"/>
        </w:rPr>
        <w:t xml:space="preserve">* Schedule of drug administrated, route of administration is oral unless otherwise specified. </w:t>
      </w:r>
      <w:r w:rsidRPr="001E0241">
        <w:rPr>
          <w:color w:val="000000" w:themeColor="text1"/>
          <w:sz w:val="18"/>
          <w:lang w:val="en-US"/>
        </w:rPr>
        <w:br/>
        <w:t xml:space="preserve">** </w:t>
      </w:r>
      <w:r w:rsidRPr="001E0241">
        <w:rPr>
          <w:color w:val="000000" w:themeColor="text1"/>
          <w:sz w:val="18"/>
          <w:szCs w:val="20"/>
          <w:lang w:val="en-US"/>
        </w:rPr>
        <w:t>AUC</w:t>
      </w:r>
      <w:r w:rsidRPr="001E0241">
        <w:rPr>
          <w:rFonts w:cs="Arial"/>
          <w:color w:val="000000" w:themeColor="text1"/>
          <w:sz w:val="18"/>
          <w:szCs w:val="20"/>
          <w:lang w:val="en-US"/>
        </w:rPr>
        <w:t xml:space="preserve"> from 0-2</w:t>
      </w:r>
      <w:r w:rsidR="00DA1AE7" w:rsidRPr="001E0241">
        <w:rPr>
          <w:rFonts w:cs="Arial"/>
          <w:color w:val="000000" w:themeColor="text1"/>
          <w:sz w:val="18"/>
          <w:szCs w:val="20"/>
          <w:lang w:val="en-US"/>
        </w:rPr>
        <w:t>4h unless otherwise specified.</w:t>
      </w:r>
    </w:p>
    <w:p w14:paraId="571ED1A9" w14:textId="0C60340D" w:rsidR="00823273" w:rsidRPr="001E0241" w:rsidRDefault="00823273" w:rsidP="00A453E0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5F365F81" w14:textId="0EFD7D90" w:rsidR="00823273" w:rsidRPr="001E0241" w:rsidRDefault="00823273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2DC6C7B8" w14:textId="0A6CB838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07E3EC87" w14:textId="7E65674F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133944E7" w14:textId="7E60E77C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669D70E3" w14:textId="0638CB2D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4BD734A5" w14:textId="4A387093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724384BA" w14:textId="034D9E3C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53BC14E0" w14:textId="02E4BA35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1BC82F2A" w14:textId="30337C91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423E9AF8" w14:textId="4DA69205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0A3CB9EA" w14:textId="4285569F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1058E9CE" w14:textId="3FC8E4D2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18FF2695" w14:textId="5F6625FF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6CCC8AB1" w14:textId="7B664A88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1E4647BB" w14:textId="29512B05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29EC30DD" w14:textId="674C9A57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00C9E077" w14:textId="513FFC10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1EB5C61C" w14:textId="32308B47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0B5BE3E9" w14:textId="73558FEE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347F810B" w14:textId="00DEC4A6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7D2AD590" w14:textId="2E4C8910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4933063A" w14:textId="19DB284D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07A5DF61" w14:textId="512CDA13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40B6F8AC" w14:textId="00513B98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4767DBC2" w14:textId="15AF8757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09E7C683" w14:textId="77B00188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3637C1C2" w14:textId="0E6931AA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74A2ED0B" w14:textId="55F2E459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622F08D1" w14:textId="6FF04EDF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0F2B19DC" w14:textId="2B288086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4BD76A79" w14:textId="77777777" w:rsidR="008904CE" w:rsidRPr="001E0241" w:rsidRDefault="008904CE" w:rsidP="00DA1AE7">
      <w:pPr>
        <w:pStyle w:val="NoSpacing"/>
        <w:rPr>
          <w:rFonts w:cs="Arial"/>
          <w:color w:val="000000" w:themeColor="text1"/>
          <w:sz w:val="18"/>
          <w:szCs w:val="20"/>
          <w:lang w:val="en-US"/>
        </w:rPr>
      </w:pPr>
    </w:p>
    <w:p w14:paraId="0271ABBB" w14:textId="27DAE240" w:rsidR="001172A3" w:rsidRPr="001E0241" w:rsidRDefault="00882731" w:rsidP="008904CE">
      <w:pPr>
        <w:pStyle w:val="Heading2"/>
        <w:jc w:val="both"/>
        <w:rPr>
          <w:rFonts w:ascii="Helvetica" w:hAnsi="Helvetica" w:cstheme="minorBidi"/>
          <w:color w:val="000000" w:themeColor="text1"/>
        </w:rPr>
      </w:pPr>
      <w:bookmarkStart w:id="8" w:name="_Toc22177147"/>
      <w:r w:rsidRPr="001E0241">
        <w:rPr>
          <w:color w:val="000000" w:themeColor="text1"/>
        </w:rPr>
        <w:lastRenderedPageBreak/>
        <w:t xml:space="preserve">Supplementary Table </w:t>
      </w:r>
      <w:r w:rsidR="00704E42" w:rsidRPr="001E0241">
        <w:rPr>
          <w:color w:val="000000" w:themeColor="text1"/>
        </w:rPr>
        <w:t>S</w:t>
      </w:r>
      <w:r w:rsidR="007E3C7A" w:rsidRPr="001E0241">
        <w:rPr>
          <w:color w:val="000000" w:themeColor="text1"/>
        </w:rPr>
        <w:t>4</w:t>
      </w:r>
      <w:r w:rsidRPr="001E0241">
        <w:rPr>
          <w:color w:val="000000" w:themeColor="text1"/>
        </w:rPr>
        <w:t>. Cell-line specific drug doses of the ODCs in different optimization phases</w:t>
      </w:r>
      <w:bookmarkEnd w:id="8"/>
    </w:p>
    <w:tbl>
      <w:tblPr>
        <w:tblW w:w="4986" w:type="pct"/>
        <w:tblLayout w:type="fixed"/>
        <w:tblLook w:val="04A0" w:firstRow="1" w:lastRow="0" w:firstColumn="1" w:lastColumn="0" w:noHBand="0" w:noVBand="1"/>
      </w:tblPr>
      <w:tblGrid>
        <w:gridCol w:w="678"/>
        <w:gridCol w:w="1665"/>
        <w:gridCol w:w="985"/>
        <w:gridCol w:w="630"/>
        <w:gridCol w:w="902"/>
        <w:gridCol w:w="812"/>
        <w:gridCol w:w="900"/>
        <w:gridCol w:w="720"/>
        <w:gridCol w:w="904"/>
        <w:gridCol w:w="805"/>
      </w:tblGrid>
      <w:tr w:rsidR="008904CE" w:rsidRPr="001E0241" w14:paraId="19D9C41E" w14:textId="77777777" w:rsidTr="008904CE">
        <w:trPr>
          <w:trHeight w:val="77"/>
        </w:trPr>
        <w:tc>
          <w:tcPr>
            <w:tcW w:w="1302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00BF0E9" w14:textId="77777777" w:rsidR="00DE7AAA" w:rsidRPr="001E0241" w:rsidRDefault="00DE7AAA" w:rsidP="004C40CC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  <w:t>Cell line</w:t>
            </w:r>
          </w:p>
        </w:tc>
        <w:tc>
          <w:tcPr>
            <w:tcW w:w="5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25C761" w14:textId="77777777" w:rsidR="00DE7AAA" w:rsidRPr="001E0241" w:rsidRDefault="00DE7AAA" w:rsidP="004C40CC">
            <w:pPr>
              <w:contextualSpacing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  <w:t>Phase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55E9894" w14:textId="77777777" w:rsidR="00DE7AAA" w:rsidRPr="001E0241" w:rsidRDefault="00DE7AAA" w:rsidP="004C40C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  <w:t>PCL</w:t>
            </w:r>
          </w:p>
        </w:tc>
        <w:tc>
          <w:tcPr>
            <w:tcW w:w="50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9100C0F" w14:textId="77777777" w:rsidR="00DE7AAA" w:rsidRPr="001E0241" w:rsidRDefault="00DE7AAA" w:rsidP="004C40C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  <w:t>DLD1</w:t>
            </w:r>
          </w:p>
        </w:tc>
        <w:tc>
          <w:tcPr>
            <w:tcW w:w="45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7AB47F6" w14:textId="77777777" w:rsidR="00DE7AAA" w:rsidRPr="001E0241" w:rsidRDefault="00DE7AAA" w:rsidP="004C40C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  <w:t>SW620</w:t>
            </w:r>
          </w:p>
        </w:tc>
        <w:tc>
          <w:tcPr>
            <w:tcW w:w="500" w:type="pct"/>
            <w:tcBorders>
              <w:top w:val="single" w:sz="18" w:space="0" w:color="auto"/>
              <w:bottom w:val="single" w:sz="18" w:space="0" w:color="auto"/>
            </w:tcBorders>
          </w:tcPr>
          <w:p w14:paraId="20F457CD" w14:textId="77777777" w:rsidR="00DE7AAA" w:rsidRPr="001E0241" w:rsidRDefault="00DE7AAA" w:rsidP="004C40C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  <w:t>LS174T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14:paraId="58D9061F" w14:textId="77777777" w:rsidR="00DE7AAA" w:rsidRPr="001E0241" w:rsidRDefault="00DE7AAA" w:rsidP="004C40C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  <w:t>HT29</w:t>
            </w:r>
          </w:p>
        </w:tc>
        <w:tc>
          <w:tcPr>
            <w:tcW w:w="50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8CCCB60" w14:textId="77777777" w:rsidR="00DE7AAA" w:rsidRPr="001E0241" w:rsidRDefault="00DE7AAA" w:rsidP="004C40C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  <w:t>HCT116</w:t>
            </w:r>
          </w:p>
        </w:tc>
        <w:tc>
          <w:tcPr>
            <w:tcW w:w="44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3A2DBE0" w14:textId="77777777" w:rsidR="00DE7AAA" w:rsidRPr="001E0241" w:rsidRDefault="00DE7AAA" w:rsidP="004C40C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fr-FR"/>
              </w:rPr>
              <w:t>SW48</w:t>
            </w:r>
          </w:p>
        </w:tc>
      </w:tr>
      <w:tr w:rsidR="008904CE" w:rsidRPr="001E0241" w14:paraId="13A200CF" w14:textId="77777777" w:rsidTr="008904CE">
        <w:trPr>
          <w:trHeight w:val="211"/>
        </w:trPr>
        <w:tc>
          <w:tcPr>
            <w:tcW w:w="1302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2457F06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regorafenib (µM)</w:t>
            </w:r>
          </w:p>
        </w:tc>
        <w:tc>
          <w:tcPr>
            <w:tcW w:w="54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F26F7FF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2504E447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7B64E2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4.3</w:t>
            </w:r>
          </w:p>
        </w:tc>
        <w:tc>
          <w:tcPr>
            <w:tcW w:w="50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E24B7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7F763818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5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52FA6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3</w:t>
            </w:r>
          </w:p>
          <w:p w14:paraId="0B5E6F23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500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0DA3A1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</w:t>
            </w:r>
          </w:p>
          <w:p w14:paraId="0EF3CD9E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A23D587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3</w:t>
            </w:r>
          </w:p>
          <w:p w14:paraId="0BC37F8D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50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010017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4</w:t>
            </w:r>
          </w:p>
          <w:p w14:paraId="4F6D5137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6</w:t>
            </w:r>
          </w:p>
        </w:tc>
        <w:tc>
          <w:tcPr>
            <w:tcW w:w="44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D1832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</w:tr>
      <w:tr w:rsidR="008904CE" w:rsidRPr="001E0241" w14:paraId="0545183F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5C629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erlotinib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FFF3D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183FBA07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0638D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1.6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87FD3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.6</w:t>
            </w:r>
          </w:p>
          <w:p w14:paraId="740A6E3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.6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330D2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8C244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8</w:t>
            </w:r>
          </w:p>
          <w:p w14:paraId="3F58777B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.2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C92C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C8E2F7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B820C8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2</w:t>
            </w:r>
          </w:p>
          <w:p w14:paraId="2CCE66A8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1</w:t>
            </w:r>
          </w:p>
        </w:tc>
      </w:tr>
      <w:tr w:rsidR="008904CE" w:rsidRPr="001E0241" w14:paraId="4BAE6DE3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FDADD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selumetinib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C300B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250BF515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5ED5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0.6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2FCE3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6</w:t>
            </w:r>
          </w:p>
          <w:p w14:paraId="7F0808F8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6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4D1A3D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01</w:t>
            </w:r>
          </w:p>
          <w:p w14:paraId="12F48894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02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85754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B08E3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2</w:t>
            </w:r>
          </w:p>
          <w:p w14:paraId="2480980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 xml:space="preserve">0.3 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53FFEE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8E35A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</w:tr>
      <w:tr w:rsidR="008904CE" w:rsidRPr="001E0241" w14:paraId="2076A75D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A8C35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BEZ-235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1B8EC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6F4036AF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EC8A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1.7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E4192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A63513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F0B6B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5E8E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74C86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37D86D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</w:tr>
      <w:tr w:rsidR="008904CE" w:rsidRPr="001E0241" w14:paraId="37E3C886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F657E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vatalanib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549EC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6951B096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050C4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8.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576D1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009E7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BFAEB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5F25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8</w:t>
            </w:r>
          </w:p>
          <w:p w14:paraId="600F063D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6F3E0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AC8E81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</w:tr>
      <w:tr w:rsidR="008904CE" w:rsidRPr="001E0241" w14:paraId="3C00508C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09878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zaltrap</w:t>
            </w:r>
            <w:proofErr w:type="spellEnd"/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 xml:space="preserve">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5FAA1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17DCAD76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7397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0.1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6493E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89C5B3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24F4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72151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A5FCC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E08FF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</w:tr>
      <w:tr w:rsidR="008904CE" w:rsidRPr="001E0241" w14:paraId="24F51063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EE5D2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vemurafenib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396C3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1E9B78DB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81E02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11.1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241243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2</w:t>
            </w:r>
          </w:p>
          <w:p w14:paraId="46DD5E8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7FE76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0</w:t>
            </w:r>
          </w:p>
          <w:p w14:paraId="06DD91D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0D81E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FF022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0C1E4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0</w:t>
            </w:r>
          </w:p>
          <w:p w14:paraId="6AF30A32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DB100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1</w:t>
            </w:r>
          </w:p>
          <w:p w14:paraId="5702E41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1</w:t>
            </w:r>
          </w:p>
        </w:tc>
      </w:tr>
      <w:tr w:rsidR="008904CE" w:rsidRPr="001E0241" w14:paraId="322E1707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26B1F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vorinostat</w:t>
            </w:r>
            <w:proofErr w:type="spellEnd"/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 xml:space="preserve">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47733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396DD1CB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632B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0.2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A535E7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highlight w:val="yellow"/>
                <w:lang w:val="en-US" w:eastAsia="fr-FR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11D66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5C0903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283C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15EF37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86D1DE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</w:tr>
      <w:tr w:rsidR="008904CE" w:rsidRPr="001E0241" w14:paraId="53E3972D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6382B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AZD-4547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58E2F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19FC5C45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C8994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0.4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E6A352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144F3E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0C34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07F1E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3</w:t>
            </w:r>
          </w:p>
          <w:p w14:paraId="70D97331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4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252213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9915BB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</w:tr>
      <w:tr w:rsidR="008904CE" w:rsidRPr="001E0241" w14:paraId="2D5CC80F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B76EE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crenolanib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E83A4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7B8D1C17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BA5A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0.4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8FB97B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CBA99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58363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E20A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38005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71B04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4</w:t>
            </w:r>
          </w:p>
          <w:p w14:paraId="7384166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4</w:t>
            </w:r>
          </w:p>
        </w:tc>
      </w:tr>
      <w:tr w:rsidR="008904CE" w:rsidRPr="001E0241" w14:paraId="11701C46" w14:textId="77777777" w:rsidTr="008904CE">
        <w:tc>
          <w:tcPr>
            <w:tcW w:w="1302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B73C27C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GDC-0994 (µM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2F9037D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2607903A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B34D54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  <w:t>2.0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4E76F0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D9AE55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3</w:t>
            </w:r>
          </w:p>
          <w:p w14:paraId="7A5C076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2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3793DB7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</w:t>
            </w:r>
          </w:p>
          <w:p w14:paraId="3E58671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6077899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4E53998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2</w:t>
            </w:r>
          </w:p>
          <w:p w14:paraId="48DF65B8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5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D4E1418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04</w:t>
            </w:r>
          </w:p>
          <w:p w14:paraId="7765A4C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0.12</w:t>
            </w:r>
          </w:p>
        </w:tc>
      </w:tr>
      <w:tr w:rsidR="008904CE" w:rsidRPr="001E0241" w14:paraId="19C89D19" w14:textId="77777777" w:rsidTr="008904CE">
        <w:tc>
          <w:tcPr>
            <w:tcW w:w="37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4F96E24" w14:textId="77777777" w:rsidR="00DE7AAA" w:rsidRPr="001E0241" w:rsidRDefault="00DE7AAA" w:rsidP="004C40CC">
            <w:pPr>
              <w:spacing w:after="0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CRC</w:t>
            </w:r>
          </w:p>
        </w:tc>
        <w:tc>
          <w:tcPr>
            <w:tcW w:w="92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0032435" w14:textId="77777777" w:rsidR="00DE7AAA" w:rsidRPr="001E0241" w:rsidRDefault="00DE7AAA" w:rsidP="004C40CC">
            <w:pPr>
              <w:spacing w:after="0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viability (% CTRL)</w:t>
            </w:r>
          </w:p>
          <w:p w14:paraId="5390E9E2" w14:textId="77777777" w:rsidR="00DE7AAA" w:rsidRPr="001E0241" w:rsidRDefault="00DE7AAA" w:rsidP="004C40CC">
            <w:pPr>
              <w:spacing w:after="0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SD (% CTRL)</w:t>
            </w:r>
          </w:p>
          <w:p w14:paraId="79695AC4" w14:textId="77777777" w:rsidR="00DE7AAA" w:rsidRPr="001E0241" w:rsidRDefault="00DE7AAA" w:rsidP="004C40CC">
            <w:pPr>
              <w:spacing w:after="0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viability (% CTRL)</w:t>
            </w:r>
          </w:p>
          <w:p w14:paraId="59CBFEF9" w14:textId="77777777" w:rsidR="00DE7AAA" w:rsidRPr="001E0241" w:rsidRDefault="00DE7AAA" w:rsidP="004C40CC">
            <w:pPr>
              <w:spacing w:after="0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SD (% CTRL)</w:t>
            </w:r>
          </w:p>
        </w:tc>
        <w:tc>
          <w:tcPr>
            <w:tcW w:w="54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2017459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0CD91E4D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</w:p>
          <w:p w14:paraId="006C2AA6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  <w:p w14:paraId="50ACCF07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35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08F1AFD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0B12FB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37.4</w:t>
            </w:r>
          </w:p>
          <w:p w14:paraId="0CE4146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2.9</w:t>
            </w:r>
          </w:p>
          <w:p w14:paraId="24F0935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34.2</w:t>
            </w:r>
          </w:p>
          <w:p w14:paraId="3C51EA44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5.3</w:t>
            </w:r>
          </w:p>
        </w:tc>
        <w:tc>
          <w:tcPr>
            <w:tcW w:w="451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D95153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34.7</w:t>
            </w:r>
          </w:p>
          <w:p w14:paraId="4B5C732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3.5</w:t>
            </w:r>
          </w:p>
          <w:p w14:paraId="34BB0054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33.5</w:t>
            </w:r>
          </w:p>
          <w:p w14:paraId="050869D7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2.9</w:t>
            </w:r>
          </w:p>
        </w:tc>
        <w:tc>
          <w:tcPr>
            <w:tcW w:w="50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D10FF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39.8</w:t>
            </w:r>
          </w:p>
          <w:p w14:paraId="255EF6D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,5</w:t>
            </w:r>
          </w:p>
          <w:p w14:paraId="473043BD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36.2</w:t>
            </w:r>
          </w:p>
          <w:p w14:paraId="21A374E4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8.4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16C8106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32.5</w:t>
            </w:r>
          </w:p>
          <w:p w14:paraId="1429A3B3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4.3</w:t>
            </w:r>
          </w:p>
          <w:p w14:paraId="1C79B59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28.2</w:t>
            </w:r>
          </w:p>
          <w:p w14:paraId="04371D3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4.9</w:t>
            </w:r>
          </w:p>
        </w:tc>
        <w:tc>
          <w:tcPr>
            <w:tcW w:w="50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69BBB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45.8</w:t>
            </w:r>
          </w:p>
          <w:p w14:paraId="605481A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9.2</w:t>
            </w:r>
          </w:p>
          <w:p w14:paraId="24FDBEE7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30.3</w:t>
            </w:r>
          </w:p>
          <w:p w14:paraId="35916D5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4.3</w:t>
            </w:r>
          </w:p>
        </w:tc>
        <w:tc>
          <w:tcPr>
            <w:tcW w:w="44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1CC97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53.7</w:t>
            </w:r>
          </w:p>
          <w:p w14:paraId="1669EE24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4.0</w:t>
            </w:r>
          </w:p>
          <w:p w14:paraId="78E1A3FB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42.4</w:t>
            </w:r>
          </w:p>
          <w:p w14:paraId="035CCA4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8.6</w:t>
            </w:r>
          </w:p>
        </w:tc>
      </w:tr>
      <w:tr w:rsidR="008904CE" w:rsidRPr="001E0241" w14:paraId="2CBF92AF" w14:textId="77777777" w:rsidTr="008904CE">
        <w:tc>
          <w:tcPr>
            <w:tcW w:w="37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03F8E5D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TW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1456E29" w14:textId="77777777" w:rsidR="00DE7AAA" w:rsidRPr="001E0241" w:rsidRDefault="00DE7AAA" w:rsidP="004C40CC">
            <w:pPr>
              <w:spacing w:after="0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viability (% CTRL)</w:t>
            </w:r>
          </w:p>
          <w:p w14:paraId="3F9FF5B5" w14:textId="77777777" w:rsidR="00DE7AAA" w:rsidRPr="001E0241" w:rsidRDefault="00DE7AAA" w:rsidP="004C40CC">
            <w:pPr>
              <w:spacing w:after="0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SD (% CTRL)</w:t>
            </w:r>
          </w:p>
          <w:p w14:paraId="76A20049" w14:textId="77777777" w:rsidR="00DE7AAA" w:rsidRPr="001E0241" w:rsidRDefault="00DE7AAA" w:rsidP="004C40CC">
            <w:pPr>
              <w:spacing w:after="0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viability (% CTRL)</w:t>
            </w:r>
          </w:p>
          <w:p w14:paraId="3FF1E110" w14:textId="77777777" w:rsidR="00DE7AAA" w:rsidRPr="001E0241" w:rsidRDefault="00DE7AAA" w:rsidP="004C40CC">
            <w:pPr>
              <w:spacing w:after="0"/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eastAsia="fr-FR"/>
              </w:rPr>
              <w:t>SD (% CTRL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D53F60F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3</w:t>
            </w:r>
          </w:p>
          <w:p w14:paraId="59136FB8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</w:p>
          <w:p w14:paraId="59B1D09E" w14:textId="77777777" w:rsidR="00DE7AAA" w:rsidRPr="001E0241" w:rsidRDefault="00DE7AAA" w:rsidP="004C40CC">
            <w:pPr>
              <w:pStyle w:val="NoSpacing"/>
              <w:spacing w:line="276" w:lineRule="auto"/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18"/>
                <w:szCs w:val="18"/>
                <w:lang w:val="en-US" w:eastAsia="fr-FR"/>
              </w:rPr>
              <w:t>Search 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59D110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5A2BB91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64.7</w:t>
            </w:r>
          </w:p>
          <w:p w14:paraId="0F027FD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5.7</w:t>
            </w:r>
          </w:p>
          <w:p w14:paraId="6DEF56F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61.5</w:t>
            </w:r>
          </w:p>
          <w:p w14:paraId="11E7FEE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7.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0C29933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45.8</w:t>
            </w:r>
          </w:p>
          <w:p w14:paraId="32029062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3.3</w:t>
            </w:r>
          </w:p>
          <w:p w14:paraId="2769D7CB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63.6</w:t>
            </w:r>
          </w:p>
          <w:p w14:paraId="22885892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10.9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3BA9A00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79.2</w:t>
            </w:r>
          </w:p>
          <w:p w14:paraId="08B2DE5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3.5</w:t>
            </w:r>
          </w:p>
          <w:p w14:paraId="5108C8D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78.6</w:t>
            </w:r>
          </w:p>
          <w:p w14:paraId="590D7EAD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6.4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75C190E1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63.3</w:t>
            </w:r>
          </w:p>
          <w:p w14:paraId="1DE0065F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2.5</w:t>
            </w:r>
          </w:p>
          <w:p w14:paraId="36611D17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72.1</w:t>
            </w:r>
          </w:p>
          <w:p w14:paraId="46A5C622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6.3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0AEEAD4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59.8</w:t>
            </w:r>
          </w:p>
          <w:p w14:paraId="3173B71C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7.1</w:t>
            </w:r>
          </w:p>
          <w:p w14:paraId="3F447CD2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62.3</w:t>
            </w:r>
          </w:p>
          <w:p w14:paraId="4175615A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5.7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F248419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59.5</w:t>
            </w:r>
          </w:p>
          <w:p w14:paraId="46EC9B15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2.8</w:t>
            </w:r>
          </w:p>
          <w:p w14:paraId="7E0652F6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b/>
                <w:color w:val="000000" w:themeColor="text1"/>
                <w:sz w:val="18"/>
                <w:szCs w:val="18"/>
                <w:lang w:val="en-US" w:eastAsia="fr-FR"/>
              </w:rPr>
              <w:t>75.2</w:t>
            </w:r>
          </w:p>
          <w:p w14:paraId="53A99B81" w14:textId="77777777" w:rsidR="00DE7AAA" w:rsidRPr="001E0241" w:rsidRDefault="00DE7AAA" w:rsidP="004C40CC">
            <w:pPr>
              <w:pStyle w:val="NoSpacing"/>
              <w:spacing w:line="276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fr-FR"/>
              </w:rPr>
              <w:t>6.8</w:t>
            </w:r>
          </w:p>
        </w:tc>
      </w:tr>
    </w:tbl>
    <w:p w14:paraId="6A139148" w14:textId="446586B4" w:rsidR="007E3C7A" w:rsidRPr="001E0241" w:rsidRDefault="007E3C7A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5839C5FF" w14:textId="06DC7C02" w:rsidR="008904CE" w:rsidRPr="001E0241" w:rsidRDefault="008904CE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538E181D" w14:textId="70262CC4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03905D48" w14:textId="20005CA0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48EE349D" w14:textId="447FEC9C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7AA4E307" w14:textId="34640433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7C01E3E7" w14:textId="2770692F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1E7FE50D" w14:textId="3ABC8C31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6E5AF98E" w14:textId="13016649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37BDA70E" w14:textId="5E330565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6662D625" w14:textId="7EE27C0C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51BDC800" w14:textId="70E209DB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2AA10335" w14:textId="04A9EE4E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0627D3E5" w14:textId="7402667A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1B223B54" w14:textId="77777777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szCs w:val="20"/>
          <w:lang w:val="en-US"/>
        </w:rPr>
      </w:pPr>
    </w:p>
    <w:p w14:paraId="3B6D9DA8" w14:textId="7281AC82" w:rsidR="008904CE" w:rsidRPr="001E0241" w:rsidRDefault="008904CE" w:rsidP="008904CE">
      <w:pPr>
        <w:pStyle w:val="Heading2"/>
        <w:rPr>
          <w:color w:val="000000" w:themeColor="text1"/>
        </w:rPr>
      </w:pPr>
      <w:bookmarkStart w:id="9" w:name="_Toc23950085"/>
      <w:r w:rsidRPr="001E0241">
        <w:rPr>
          <w:color w:val="000000" w:themeColor="text1"/>
        </w:rPr>
        <w:lastRenderedPageBreak/>
        <w:t>Supplementary Table S</w:t>
      </w:r>
      <w:r w:rsidR="00E12169" w:rsidRPr="001E0241">
        <w:rPr>
          <w:color w:val="000000" w:themeColor="text1"/>
        </w:rPr>
        <w:t>5</w:t>
      </w:r>
      <w:r w:rsidRPr="001E0241">
        <w:rPr>
          <w:color w:val="000000" w:themeColor="text1"/>
        </w:rPr>
        <w:t xml:space="preserve">. Combination index of ODC activity from </w:t>
      </w:r>
      <w:r w:rsidRPr="001E0241">
        <w:rPr>
          <w:i/>
          <w:color w:val="000000" w:themeColor="text1"/>
        </w:rPr>
        <w:t>Search 3</w:t>
      </w:r>
      <w:r w:rsidRPr="001E0241">
        <w:rPr>
          <w:color w:val="000000" w:themeColor="text1"/>
        </w:rPr>
        <w:t xml:space="preserve"> and final dose optimization</w:t>
      </w:r>
      <w:bookmarkEnd w:id="9"/>
      <w:r w:rsidRPr="001E0241">
        <w:rPr>
          <w:color w:val="000000" w:themeColor="text1"/>
        </w:rPr>
        <w:t>.</w:t>
      </w:r>
    </w:p>
    <w:tbl>
      <w:tblPr>
        <w:tblW w:w="5035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426"/>
        <w:gridCol w:w="1433"/>
        <w:gridCol w:w="1083"/>
        <w:gridCol w:w="93"/>
        <w:gridCol w:w="1003"/>
        <w:gridCol w:w="1096"/>
        <w:gridCol w:w="1123"/>
        <w:gridCol w:w="1023"/>
        <w:gridCol w:w="809"/>
      </w:tblGrid>
      <w:tr w:rsidR="008904CE" w:rsidRPr="001E0241" w14:paraId="51A46175" w14:textId="77777777" w:rsidTr="00E12169">
        <w:trPr>
          <w:trHeight w:val="77"/>
        </w:trPr>
        <w:tc>
          <w:tcPr>
            <w:tcW w:w="78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745FD96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78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531E4F3D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647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CD2B8CB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55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B081139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  <w:t>SW620</w:t>
            </w:r>
          </w:p>
        </w:tc>
        <w:tc>
          <w:tcPr>
            <w:tcW w:w="6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F898A82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  <w:t>HCT116</w:t>
            </w:r>
          </w:p>
        </w:tc>
        <w:tc>
          <w:tcPr>
            <w:tcW w:w="61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A9345B1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  <w:t>LS174T</w:t>
            </w:r>
          </w:p>
        </w:tc>
        <w:tc>
          <w:tcPr>
            <w:tcW w:w="56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E54E12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  <w:t>HT29</w:t>
            </w:r>
          </w:p>
        </w:tc>
        <w:tc>
          <w:tcPr>
            <w:tcW w:w="44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6DF10046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  <w:t>SW48</w:t>
            </w:r>
          </w:p>
        </w:tc>
      </w:tr>
      <w:tr w:rsidR="008904CE" w:rsidRPr="001E0241" w14:paraId="7CE9D204" w14:textId="77777777" w:rsidTr="00E12169">
        <w:trPr>
          <w:trHeight w:val="211"/>
        </w:trPr>
        <w:tc>
          <w:tcPr>
            <w:tcW w:w="784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2A3BB23A" w14:textId="77777777" w:rsidR="008904CE" w:rsidRPr="001E0241" w:rsidRDefault="008904CE" w:rsidP="00E12169">
            <w:pPr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TGMO interactions</w:t>
            </w:r>
          </w:p>
        </w:tc>
        <w:tc>
          <w:tcPr>
            <w:tcW w:w="788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4F31240D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Synergisms</w:t>
            </w:r>
          </w:p>
        </w:tc>
        <w:tc>
          <w:tcPr>
            <w:tcW w:w="5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B40DD6B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:sel</w:t>
            </w:r>
            <w:proofErr w:type="spellEnd"/>
          </w:p>
        </w:tc>
        <w:tc>
          <w:tcPr>
            <w:tcW w:w="603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27B0B6A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:vem</w:t>
            </w:r>
            <w:proofErr w:type="spellEnd"/>
          </w:p>
        </w:tc>
        <w:tc>
          <w:tcPr>
            <w:tcW w:w="60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571CE87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:vem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br/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vem:GDC</w:t>
            </w:r>
            <w:proofErr w:type="spellEnd"/>
          </w:p>
        </w:tc>
        <w:tc>
          <w:tcPr>
            <w:tcW w:w="61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A0CF5F9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:GDC</w:t>
            </w:r>
            <w:proofErr w:type="spellEnd"/>
          </w:p>
        </w:tc>
        <w:tc>
          <w:tcPr>
            <w:tcW w:w="56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E451EB5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:AZD</w:t>
            </w:r>
            <w:proofErr w:type="spellEnd"/>
          </w:p>
          <w:p w14:paraId="4CB7EA02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vat:AZD</w:t>
            </w:r>
            <w:proofErr w:type="spellEnd"/>
          </w:p>
        </w:tc>
        <w:tc>
          <w:tcPr>
            <w:tcW w:w="445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469929EA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vem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: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br/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cre</w:t>
            </w:r>
            <w:proofErr w:type="spellEnd"/>
          </w:p>
        </w:tc>
      </w:tr>
      <w:tr w:rsidR="008904CE" w:rsidRPr="001E0241" w14:paraId="7CBA8057" w14:textId="77777777" w:rsidTr="00E12169">
        <w:tc>
          <w:tcPr>
            <w:tcW w:w="784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312AE5C1" w14:textId="77777777" w:rsidR="008904CE" w:rsidRPr="001E0241" w:rsidRDefault="008904CE" w:rsidP="00E12169">
            <w:pPr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TGMO interactions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55BCF228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 xml:space="preserve">Additivities 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CA2C897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erl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sel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vem</w:t>
            </w:r>
            <w:proofErr w:type="spellEnd"/>
          </w:p>
        </w:tc>
        <w:tc>
          <w:tcPr>
            <w:tcW w:w="603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BF61D74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sel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, GDC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BD4A163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vem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, GDC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7404049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erl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, GDC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6EF0AE2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sel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, AZD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0B815C31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reg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erl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, GDC</w:t>
            </w:r>
          </w:p>
        </w:tc>
      </w:tr>
      <w:tr w:rsidR="008904CE" w:rsidRPr="001E0241" w14:paraId="39D881AD" w14:textId="77777777" w:rsidTr="00E12169">
        <w:tc>
          <w:tcPr>
            <w:tcW w:w="784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19DA80D2" w14:textId="77777777" w:rsidR="008904CE" w:rsidRPr="001E0241" w:rsidRDefault="008904CE" w:rsidP="00E12169">
            <w:pPr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CI Loewe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br/>
            </w:r>
            <w:r w:rsidRPr="001E0241"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  <w:t>Search 3</w:t>
            </w:r>
          </w:p>
        </w:tc>
        <w:tc>
          <w:tcPr>
            <w:tcW w:w="788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6E8CAB76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CRC cells</w:t>
            </w:r>
          </w:p>
          <w:p w14:paraId="259AD065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healthy cells</w:t>
            </w:r>
          </w:p>
        </w:tc>
        <w:tc>
          <w:tcPr>
            <w:tcW w:w="5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F39765A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63</w:t>
            </w:r>
          </w:p>
          <w:p w14:paraId="1A7E355C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603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6D1DC04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64</w:t>
            </w:r>
          </w:p>
          <w:p w14:paraId="6BF27E3C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60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0E1BC81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55</w:t>
            </w:r>
          </w:p>
          <w:p w14:paraId="7F0992AD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61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D4CF3AE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76</w:t>
            </w:r>
          </w:p>
          <w:p w14:paraId="7C2D255C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63</w:t>
            </w:r>
          </w:p>
        </w:tc>
        <w:tc>
          <w:tcPr>
            <w:tcW w:w="56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AFF41BD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89</w:t>
            </w:r>
          </w:p>
          <w:p w14:paraId="5D89F1A9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445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1008BFEE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9.89</w:t>
            </w:r>
          </w:p>
          <w:p w14:paraId="3AB7D7A4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69</w:t>
            </w:r>
          </w:p>
        </w:tc>
      </w:tr>
      <w:tr w:rsidR="008904CE" w:rsidRPr="001E0241" w14:paraId="645D8F8C" w14:textId="77777777" w:rsidTr="00E12169">
        <w:tc>
          <w:tcPr>
            <w:tcW w:w="784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41F38E2F" w14:textId="77777777" w:rsidR="008904CE" w:rsidRPr="001E0241" w:rsidRDefault="008904CE" w:rsidP="00E12169">
            <w:pPr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CI Loewe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br/>
            </w:r>
            <w:r w:rsidRPr="001E0241">
              <w:rPr>
                <w:rFonts w:cs="Arial"/>
                <w:i/>
                <w:color w:val="000000" w:themeColor="text1"/>
                <w:sz w:val="20"/>
                <w:szCs w:val="20"/>
                <w:lang w:eastAsia="fr-FR"/>
              </w:rPr>
              <w:t>Search 4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37A26DBA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CRC cells</w:t>
            </w:r>
          </w:p>
          <w:p w14:paraId="6D584B70" w14:textId="77777777" w:rsidR="008904CE" w:rsidRPr="001E0241" w:rsidRDefault="008904CE" w:rsidP="00E12169">
            <w:pPr>
              <w:contextualSpacing/>
              <w:jc w:val="both"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healthy cell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F5303D7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67</w:t>
            </w:r>
          </w:p>
          <w:p w14:paraId="5EC74E8F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F1D9CBE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44</w:t>
            </w:r>
          </w:p>
          <w:p w14:paraId="4E12E1DD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56FC802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57</w:t>
            </w:r>
          </w:p>
          <w:p w14:paraId="6C58BDB4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3729F73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80</w:t>
            </w:r>
          </w:p>
          <w:p w14:paraId="7F5BB865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CBDEEAD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18</w:t>
            </w:r>
          </w:p>
          <w:p w14:paraId="1D7A69F2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7C3F2F91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24.67</w:t>
            </w:r>
          </w:p>
          <w:p w14:paraId="1F10D8E5" w14:textId="77777777" w:rsidR="008904CE" w:rsidRPr="001E0241" w:rsidRDefault="008904CE" w:rsidP="00E12169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.24</w:t>
            </w:r>
          </w:p>
        </w:tc>
      </w:tr>
    </w:tbl>
    <w:p w14:paraId="7458DD33" w14:textId="77777777" w:rsidR="008904CE" w:rsidRPr="001E0241" w:rsidRDefault="008904CE" w:rsidP="008904CE">
      <w:pPr>
        <w:pStyle w:val="NoSpacing"/>
        <w:spacing w:line="276" w:lineRule="auto"/>
        <w:jc w:val="both"/>
        <w:rPr>
          <w:rFonts w:cs="Arial"/>
          <w:color w:val="000000" w:themeColor="text1"/>
          <w:sz w:val="20"/>
          <w:szCs w:val="20"/>
          <w:lang w:val="en-US"/>
        </w:rPr>
      </w:pPr>
      <w:r w:rsidRPr="001E0241">
        <w:rPr>
          <w:rFonts w:cs="Arial"/>
          <w:color w:val="000000" w:themeColor="text1"/>
          <w:sz w:val="20"/>
          <w:szCs w:val="20"/>
          <w:lang w:val="en-US"/>
        </w:rPr>
        <w:t xml:space="preserve">Drugs: </w:t>
      </w:r>
      <w:proofErr w:type="spellStart"/>
      <w:r w:rsidRPr="001E0241">
        <w:rPr>
          <w:rFonts w:cs="Arial"/>
          <w:color w:val="000000" w:themeColor="text1"/>
          <w:sz w:val="20"/>
          <w:szCs w:val="20"/>
          <w:lang w:val="en-US"/>
        </w:rPr>
        <w:t>reg</w:t>
      </w:r>
      <w:proofErr w:type="spellEnd"/>
      <w:r w:rsidRPr="001E0241">
        <w:rPr>
          <w:rFonts w:cs="Arial"/>
          <w:color w:val="000000" w:themeColor="text1"/>
          <w:sz w:val="20"/>
          <w:szCs w:val="20"/>
          <w:lang w:val="en-US"/>
        </w:rPr>
        <w:t xml:space="preserve">, regorafenib; </w:t>
      </w:r>
      <w:proofErr w:type="spellStart"/>
      <w:r w:rsidRPr="001E0241">
        <w:rPr>
          <w:rFonts w:cs="Arial"/>
          <w:color w:val="000000" w:themeColor="text1"/>
          <w:sz w:val="20"/>
          <w:szCs w:val="20"/>
          <w:lang w:val="en-US"/>
        </w:rPr>
        <w:t>erl</w:t>
      </w:r>
      <w:proofErr w:type="spellEnd"/>
      <w:r w:rsidRPr="001E0241">
        <w:rPr>
          <w:rFonts w:cs="Arial"/>
          <w:color w:val="000000" w:themeColor="text1"/>
          <w:sz w:val="20"/>
          <w:szCs w:val="20"/>
          <w:lang w:val="en-US"/>
        </w:rPr>
        <w:t xml:space="preserve">, erlotinib; </w:t>
      </w:r>
      <w:proofErr w:type="spellStart"/>
      <w:r w:rsidRPr="001E0241">
        <w:rPr>
          <w:rFonts w:cs="Arial"/>
          <w:color w:val="000000" w:themeColor="text1"/>
          <w:sz w:val="20"/>
          <w:szCs w:val="20"/>
          <w:lang w:val="en-US"/>
        </w:rPr>
        <w:t>sel</w:t>
      </w:r>
      <w:proofErr w:type="spellEnd"/>
      <w:r w:rsidRPr="001E0241">
        <w:rPr>
          <w:rFonts w:cs="Arial"/>
          <w:color w:val="000000" w:themeColor="text1"/>
          <w:sz w:val="20"/>
          <w:szCs w:val="20"/>
          <w:lang w:val="en-US"/>
        </w:rPr>
        <w:t xml:space="preserve">, selumetinib; </w:t>
      </w:r>
      <w:proofErr w:type="spellStart"/>
      <w:r w:rsidRPr="001E0241">
        <w:rPr>
          <w:rFonts w:cs="Arial"/>
          <w:color w:val="000000" w:themeColor="text1"/>
          <w:sz w:val="20"/>
          <w:szCs w:val="20"/>
          <w:lang w:val="en-US"/>
        </w:rPr>
        <w:t>vem</w:t>
      </w:r>
      <w:proofErr w:type="spellEnd"/>
      <w:r w:rsidRPr="001E0241">
        <w:rPr>
          <w:rFonts w:cs="Arial"/>
          <w:color w:val="000000" w:themeColor="text1"/>
          <w:sz w:val="20"/>
          <w:szCs w:val="20"/>
          <w:lang w:val="en-US"/>
        </w:rPr>
        <w:t xml:space="preserve">, vemurafenib, GDC, GDC-0994; vat, vatalanib; AZD, AZD-4547; </w:t>
      </w:r>
      <w:proofErr w:type="spellStart"/>
      <w:r w:rsidRPr="001E0241">
        <w:rPr>
          <w:rFonts w:cs="Arial"/>
          <w:color w:val="000000" w:themeColor="text1"/>
          <w:sz w:val="20"/>
          <w:szCs w:val="20"/>
          <w:lang w:val="en-US"/>
        </w:rPr>
        <w:t>cre</w:t>
      </w:r>
      <w:proofErr w:type="spellEnd"/>
      <w:r w:rsidRPr="001E0241">
        <w:rPr>
          <w:rFonts w:cs="Arial"/>
          <w:color w:val="000000" w:themeColor="text1"/>
          <w:sz w:val="20"/>
          <w:szCs w:val="20"/>
          <w:lang w:val="en-US"/>
        </w:rPr>
        <w:t xml:space="preserve">, crenolanib. CI &lt; 1 = synergistic combination, CI &gt; 1 = antagonistic combination. </w:t>
      </w:r>
    </w:p>
    <w:p w14:paraId="3D4260C9" w14:textId="6EF102AA" w:rsidR="008904CE" w:rsidRPr="001E0241" w:rsidRDefault="008904CE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F002427" w14:textId="3C5BAAB4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3B08C3E" w14:textId="70D66ABB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6CC9758D" w14:textId="0346A01C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477911C9" w14:textId="4B2987D8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134D3C7E" w14:textId="385C8632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5094F512" w14:textId="23AEA424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7DDBC3EE" w14:textId="5EDB6E87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32C18BF" w14:textId="4FA779AA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66F33F3B" w14:textId="1CACD467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D5D25C5" w14:textId="37ABDC10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57262249" w14:textId="36AF2BEC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7934C317" w14:textId="0B56BCBC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199332E5" w14:textId="318E1B38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33B6FAD4" w14:textId="75A9AC30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093F9751" w14:textId="1EA50C92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3CE00CEA" w14:textId="60D6A9B8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639DE7F" w14:textId="6AECB2B1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159028A3" w14:textId="208B9345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59D94AF" w14:textId="2F7D1EF7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6E19AE23" w14:textId="33B3FEAE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1B3E3394" w14:textId="3287CC58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1EB72C2E" w14:textId="62092EE7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15593075" w14:textId="0B33A651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57803A1B" w14:textId="1B231810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C5EE5BF" w14:textId="77777777" w:rsidR="000B4326" w:rsidRPr="001E0241" w:rsidRDefault="000B4326" w:rsidP="008904CE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0EB6BE79" w14:textId="0101C9CD" w:rsidR="00CF46BF" w:rsidRPr="001E0241" w:rsidRDefault="00CF46BF" w:rsidP="00CF46BF">
      <w:pPr>
        <w:pStyle w:val="Heading2"/>
        <w:rPr>
          <w:rFonts w:cs="Arial"/>
          <w:color w:val="000000" w:themeColor="text1"/>
        </w:rPr>
      </w:pPr>
      <w:r w:rsidRPr="001E0241">
        <w:rPr>
          <w:rFonts w:cs="Arial"/>
          <w:color w:val="000000" w:themeColor="text1"/>
        </w:rPr>
        <w:lastRenderedPageBreak/>
        <w:t>Supplementary Table S</w:t>
      </w:r>
      <w:r w:rsidR="008904CE" w:rsidRPr="001E0241">
        <w:rPr>
          <w:rFonts w:cs="Arial"/>
          <w:color w:val="000000" w:themeColor="text1"/>
        </w:rPr>
        <w:t>6</w:t>
      </w:r>
      <w:r w:rsidRPr="001E0241">
        <w:rPr>
          <w:rFonts w:cs="Arial"/>
          <w:color w:val="000000" w:themeColor="text1"/>
        </w:rPr>
        <w:t>. Cross-validation of the cell-specific ODCs across the panel of CRC cells.</w:t>
      </w:r>
    </w:p>
    <w:tbl>
      <w:tblPr>
        <w:tblW w:w="5000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095"/>
        <w:gridCol w:w="1855"/>
        <w:gridCol w:w="1015"/>
        <w:gridCol w:w="1013"/>
        <w:gridCol w:w="1015"/>
        <w:gridCol w:w="1011"/>
        <w:gridCol w:w="1013"/>
        <w:gridCol w:w="1009"/>
      </w:tblGrid>
      <w:tr w:rsidR="00CF46BF" w:rsidRPr="001E0241" w14:paraId="3120CAA6" w14:textId="77777777" w:rsidTr="00964618">
        <w:trPr>
          <w:trHeight w:val="77"/>
        </w:trPr>
        <w:tc>
          <w:tcPr>
            <w:tcW w:w="60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13B5EFAB" w14:textId="77777777" w:rsidR="00CF46BF" w:rsidRPr="001E0241" w:rsidRDefault="00CF46BF" w:rsidP="00964618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Cell line</w:t>
            </w:r>
          </w:p>
        </w:tc>
        <w:tc>
          <w:tcPr>
            <w:tcW w:w="10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5B82014" w14:textId="77777777" w:rsidR="00CF46BF" w:rsidRPr="001E0241" w:rsidRDefault="00CF46BF" w:rsidP="00964618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56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3B37881" w14:textId="77777777" w:rsidR="00CF46BF" w:rsidRPr="001E0241" w:rsidRDefault="00CF46BF" w:rsidP="00964618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56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722D384" w14:textId="77777777" w:rsidR="00CF46BF" w:rsidRPr="001E0241" w:rsidRDefault="00CF46BF" w:rsidP="00964618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W620</w:t>
            </w:r>
          </w:p>
        </w:tc>
        <w:tc>
          <w:tcPr>
            <w:tcW w:w="56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1942F2" w14:textId="77777777" w:rsidR="00CF46BF" w:rsidRPr="001E0241" w:rsidRDefault="00CF46BF" w:rsidP="00964618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LS174T</w:t>
            </w:r>
          </w:p>
        </w:tc>
        <w:tc>
          <w:tcPr>
            <w:tcW w:w="5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A2A2F81" w14:textId="77777777" w:rsidR="00CF46BF" w:rsidRPr="001E0241" w:rsidRDefault="00CF46BF" w:rsidP="00964618">
            <w:pPr>
              <w:tabs>
                <w:tab w:val="left" w:pos="1029"/>
              </w:tabs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HT29</w:t>
            </w:r>
          </w:p>
        </w:tc>
        <w:tc>
          <w:tcPr>
            <w:tcW w:w="56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F6D4FCB" w14:textId="77777777" w:rsidR="00CF46BF" w:rsidRPr="001E0241" w:rsidRDefault="00CF46BF" w:rsidP="00964618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HCT116</w:t>
            </w:r>
          </w:p>
        </w:tc>
        <w:tc>
          <w:tcPr>
            <w:tcW w:w="55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F9ACFC0" w14:textId="77777777" w:rsidR="00CF46BF" w:rsidRPr="001E0241" w:rsidRDefault="00CF46BF" w:rsidP="00964618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W48</w:t>
            </w:r>
          </w:p>
        </w:tc>
      </w:tr>
      <w:tr w:rsidR="00CF46BF" w:rsidRPr="001E0241" w14:paraId="5A2F8FE7" w14:textId="77777777" w:rsidTr="00964618">
        <w:trPr>
          <w:trHeight w:val="211"/>
        </w:trPr>
        <w:tc>
          <w:tcPr>
            <w:tcW w:w="607" w:type="pct"/>
            <w:tcBorders>
              <w:top w:val="single" w:sz="18" w:space="0" w:color="auto"/>
            </w:tcBorders>
            <w:shd w:val="clear" w:color="auto" w:fill="FFFFFF" w:themeFill="background1"/>
          </w:tcPr>
          <w:p w14:paraId="520B0A3C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DLD1</w:t>
            </w:r>
          </w:p>
        </w:tc>
        <w:tc>
          <w:tcPr>
            <w:tcW w:w="1028" w:type="pct"/>
            <w:tcBorders>
              <w:top w:val="single" w:sz="18" w:space="0" w:color="auto"/>
            </w:tcBorders>
            <w:shd w:val="clear" w:color="auto" w:fill="auto"/>
          </w:tcPr>
          <w:p w14:paraId="0C948807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viability (% CTRL)</w:t>
            </w:r>
          </w:p>
        </w:tc>
        <w:tc>
          <w:tcPr>
            <w:tcW w:w="562" w:type="pct"/>
            <w:tcBorders>
              <w:top w:val="single" w:sz="18" w:space="0" w:color="auto"/>
            </w:tcBorders>
            <w:shd w:val="clear" w:color="auto" w:fill="FFDB69"/>
            <w:vAlign w:val="center"/>
          </w:tcPr>
          <w:p w14:paraId="39331B0F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4.2</w:t>
            </w:r>
          </w:p>
        </w:tc>
        <w:tc>
          <w:tcPr>
            <w:tcW w:w="56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8A1CFDC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7.2</w:t>
            </w:r>
          </w:p>
        </w:tc>
        <w:tc>
          <w:tcPr>
            <w:tcW w:w="56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B01AB6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7.6</w:t>
            </w:r>
          </w:p>
        </w:tc>
        <w:tc>
          <w:tcPr>
            <w:tcW w:w="56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8FDB89E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4.3</w:t>
            </w:r>
          </w:p>
        </w:tc>
        <w:tc>
          <w:tcPr>
            <w:tcW w:w="56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8A07304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9.2</w:t>
            </w:r>
          </w:p>
        </w:tc>
        <w:tc>
          <w:tcPr>
            <w:tcW w:w="55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E6956B0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6.8</w:t>
            </w:r>
          </w:p>
        </w:tc>
      </w:tr>
      <w:tr w:rsidR="00CF46BF" w:rsidRPr="001E0241" w14:paraId="630DEF98" w14:textId="77777777" w:rsidTr="00964618">
        <w:tc>
          <w:tcPr>
            <w:tcW w:w="60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DB07565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</w:tcPr>
          <w:p w14:paraId="259493C9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 (% CTRL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DB69"/>
            <w:vAlign w:val="center"/>
          </w:tcPr>
          <w:p w14:paraId="4FF655AB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15E2F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.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6FB7A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.3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A5F51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6.0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7AB21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CB879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8.8</w:t>
            </w:r>
          </w:p>
        </w:tc>
      </w:tr>
      <w:tr w:rsidR="00CF46BF" w:rsidRPr="001E0241" w14:paraId="252EE267" w14:textId="77777777" w:rsidTr="00964618">
        <w:tc>
          <w:tcPr>
            <w:tcW w:w="60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8AD7ACE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W620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</w:tcPr>
          <w:p w14:paraId="224CE97C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viability (% CTRL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5F9CF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9.5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FFDB69"/>
            <w:vAlign w:val="center"/>
          </w:tcPr>
          <w:p w14:paraId="296D6A25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3.5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DCF4D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3.4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56B037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7.0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2EF64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8.6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6BF20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24.0</w:t>
            </w:r>
          </w:p>
        </w:tc>
      </w:tr>
      <w:tr w:rsidR="00CF46BF" w:rsidRPr="001E0241" w14:paraId="504F68BC" w14:textId="77777777" w:rsidTr="00964618">
        <w:tc>
          <w:tcPr>
            <w:tcW w:w="60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2B0509A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</w:tcPr>
          <w:p w14:paraId="1110ECDB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 (% CTRL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B36EB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FFDB69"/>
            <w:vAlign w:val="center"/>
          </w:tcPr>
          <w:p w14:paraId="3356B967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36AB4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8.5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13D68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D733B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A7DF9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0.3</w:t>
            </w:r>
          </w:p>
        </w:tc>
      </w:tr>
      <w:tr w:rsidR="00CF46BF" w:rsidRPr="001E0241" w14:paraId="551D6259" w14:textId="77777777" w:rsidTr="00964618">
        <w:trPr>
          <w:trHeight w:val="161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171E5BE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LS174T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</w:tcPr>
          <w:p w14:paraId="598774A7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viability (% CTRL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30136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6.6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24696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7.4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FFDB69"/>
            <w:vAlign w:val="center"/>
          </w:tcPr>
          <w:p w14:paraId="627ADDC1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6.2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A194B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9.6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92678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2.9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5835C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9.3</w:t>
            </w:r>
          </w:p>
        </w:tc>
      </w:tr>
      <w:tr w:rsidR="00CF46BF" w:rsidRPr="001E0241" w14:paraId="1F94F03D" w14:textId="77777777" w:rsidTr="00964618">
        <w:tc>
          <w:tcPr>
            <w:tcW w:w="60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352C8F8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</w:tcPr>
          <w:p w14:paraId="79F4CDB9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 (% CTRL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5272C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C8B4A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.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DB69"/>
            <w:vAlign w:val="center"/>
          </w:tcPr>
          <w:p w14:paraId="17B87A97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.4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3AB21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4.8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8D447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.7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45F9E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.8</w:t>
            </w:r>
          </w:p>
        </w:tc>
      </w:tr>
      <w:tr w:rsidR="00CF46BF" w:rsidRPr="001E0241" w14:paraId="6EDA5FED" w14:textId="77777777" w:rsidTr="00964618">
        <w:tc>
          <w:tcPr>
            <w:tcW w:w="60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FD124B6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HT29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</w:tcPr>
          <w:p w14:paraId="057A17B6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viability (% CTRL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C606F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9.3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C4876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5.2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48AF1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5.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FFDB69"/>
            <w:vAlign w:val="center"/>
          </w:tcPr>
          <w:p w14:paraId="7243229B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8.2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38A19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8.7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5A93C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0.5</w:t>
            </w:r>
          </w:p>
        </w:tc>
      </w:tr>
      <w:tr w:rsidR="00CF46BF" w:rsidRPr="001E0241" w14:paraId="381E64B4" w14:textId="77777777" w:rsidTr="00964618">
        <w:tc>
          <w:tcPr>
            <w:tcW w:w="60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A9EEE20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</w:tcPr>
          <w:p w14:paraId="4E22122C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 (% CTRL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005F1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7.6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0ADDE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.4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AE3C9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.4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FFDB69"/>
            <w:vAlign w:val="center"/>
          </w:tcPr>
          <w:p w14:paraId="3FB14A18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.9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45DC7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5.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E53B6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4.7</w:t>
            </w:r>
          </w:p>
        </w:tc>
      </w:tr>
      <w:tr w:rsidR="00CF46BF" w:rsidRPr="001E0241" w14:paraId="52160D8A" w14:textId="77777777" w:rsidTr="00964618">
        <w:tc>
          <w:tcPr>
            <w:tcW w:w="60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10A2356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HCT116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</w:tcPr>
          <w:p w14:paraId="7CFA5AD4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viability (% CTRL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B66E3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5.7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6D8D3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2.4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8DFA2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3.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8208A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6.9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FFDB69"/>
            <w:vAlign w:val="center"/>
          </w:tcPr>
          <w:p w14:paraId="6A555467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0.3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3E070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2.9</w:t>
            </w:r>
          </w:p>
        </w:tc>
      </w:tr>
      <w:tr w:rsidR="00CF46BF" w:rsidRPr="001E0241" w14:paraId="08E2D139" w14:textId="77777777" w:rsidTr="00964618">
        <w:tc>
          <w:tcPr>
            <w:tcW w:w="60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31253B4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</w:tcPr>
          <w:p w14:paraId="612201CC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 (% CTRL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BCE0A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C5B29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.1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1DB62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.5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A0DE1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.9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FFDB69"/>
            <w:vAlign w:val="center"/>
          </w:tcPr>
          <w:p w14:paraId="39932AF5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.3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3D803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2.8</w:t>
            </w:r>
          </w:p>
        </w:tc>
      </w:tr>
      <w:tr w:rsidR="00CF46BF" w:rsidRPr="001E0241" w14:paraId="56D8CA30" w14:textId="77777777" w:rsidTr="00964618">
        <w:tc>
          <w:tcPr>
            <w:tcW w:w="60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0811AED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W48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</w:tcPr>
          <w:p w14:paraId="73F2B7CF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viability (% CTRL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26581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8.7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CDB0F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0.3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C9615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8.5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66FFA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8.8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2CD8C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9.6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FFDB69"/>
            <w:vAlign w:val="center"/>
          </w:tcPr>
          <w:p w14:paraId="3BD433EC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2.4</w:t>
            </w:r>
          </w:p>
        </w:tc>
      </w:tr>
      <w:tr w:rsidR="00CF46BF" w:rsidRPr="001E0241" w14:paraId="56C35803" w14:textId="77777777" w:rsidTr="00964618">
        <w:tc>
          <w:tcPr>
            <w:tcW w:w="607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55D16B07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028" w:type="pct"/>
            <w:tcBorders>
              <w:bottom w:val="single" w:sz="18" w:space="0" w:color="auto"/>
            </w:tcBorders>
            <w:shd w:val="clear" w:color="auto" w:fill="auto"/>
          </w:tcPr>
          <w:p w14:paraId="5E03D258" w14:textId="77777777" w:rsidR="00CF46BF" w:rsidRPr="001E0241" w:rsidRDefault="00CF46BF" w:rsidP="00964618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 (% CTRL)</w:t>
            </w:r>
          </w:p>
        </w:tc>
        <w:tc>
          <w:tcPr>
            <w:tcW w:w="56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3A95BE6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.0</w:t>
            </w:r>
          </w:p>
        </w:tc>
        <w:tc>
          <w:tcPr>
            <w:tcW w:w="56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376FE8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.5</w:t>
            </w:r>
          </w:p>
        </w:tc>
        <w:tc>
          <w:tcPr>
            <w:tcW w:w="56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0CCD998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.5</w:t>
            </w:r>
          </w:p>
        </w:tc>
        <w:tc>
          <w:tcPr>
            <w:tcW w:w="56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DC46C8A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56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84DF8C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.0</w:t>
            </w:r>
          </w:p>
        </w:tc>
        <w:tc>
          <w:tcPr>
            <w:tcW w:w="559" w:type="pct"/>
            <w:tcBorders>
              <w:bottom w:val="single" w:sz="18" w:space="0" w:color="auto"/>
            </w:tcBorders>
            <w:shd w:val="clear" w:color="auto" w:fill="FFDB69"/>
            <w:vAlign w:val="center"/>
          </w:tcPr>
          <w:p w14:paraId="3B80C99D" w14:textId="77777777" w:rsidR="00CF46BF" w:rsidRPr="001E0241" w:rsidRDefault="00CF46BF" w:rsidP="00964618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</w:tr>
    </w:tbl>
    <w:p w14:paraId="1F144BF9" w14:textId="77777777" w:rsidR="00CF46BF" w:rsidRPr="001E0241" w:rsidRDefault="00CF46BF" w:rsidP="00CF46BF">
      <w:pPr>
        <w:pStyle w:val="NoSpacing"/>
        <w:spacing w:line="276" w:lineRule="auto"/>
        <w:rPr>
          <w:rFonts w:cs="Arial"/>
          <w:color w:val="000000" w:themeColor="text1"/>
          <w:sz w:val="20"/>
          <w:lang w:val="en-US"/>
        </w:rPr>
      </w:pPr>
    </w:p>
    <w:p w14:paraId="6626B464" w14:textId="6899F269" w:rsidR="000533A3" w:rsidRPr="001E0241" w:rsidRDefault="000533A3" w:rsidP="000533A3">
      <w:pPr>
        <w:rPr>
          <w:color w:val="000000" w:themeColor="text1"/>
        </w:rPr>
      </w:pPr>
      <w:bookmarkStart w:id="10" w:name="_Toc14768294"/>
    </w:p>
    <w:p w14:paraId="74F59C27" w14:textId="094CD7F6" w:rsidR="0035691F" w:rsidRPr="001E0241" w:rsidRDefault="0035691F" w:rsidP="000533A3">
      <w:pPr>
        <w:rPr>
          <w:color w:val="000000" w:themeColor="text1"/>
        </w:rPr>
      </w:pPr>
    </w:p>
    <w:p w14:paraId="6405A09A" w14:textId="601DF73F" w:rsidR="0035691F" w:rsidRPr="001E0241" w:rsidRDefault="0035691F" w:rsidP="000533A3">
      <w:pPr>
        <w:rPr>
          <w:color w:val="000000" w:themeColor="text1"/>
        </w:rPr>
      </w:pPr>
    </w:p>
    <w:p w14:paraId="78A30EDD" w14:textId="0542F0C3" w:rsidR="0035691F" w:rsidRPr="001E0241" w:rsidRDefault="0035691F" w:rsidP="000533A3">
      <w:pPr>
        <w:rPr>
          <w:color w:val="000000" w:themeColor="text1"/>
        </w:rPr>
      </w:pPr>
    </w:p>
    <w:p w14:paraId="741B157F" w14:textId="731C2FF1" w:rsidR="0035691F" w:rsidRPr="001E0241" w:rsidRDefault="0035691F" w:rsidP="000533A3">
      <w:pPr>
        <w:rPr>
          <w:color w:val="000000" w:themeColor="text1"/>
        </w:rPr>
      </w:pPr>
    </w:p>
    <w:p w14:paraId="1B68304E" w14:textId="256F55A0" w:rsidR="0035691F" w:rsidRPr="001E0241" w:rsidRDefault="0035691F" w:rsidP="000533A3">
      <w:pPr>
        <w:rPr>
          <w:color w:val="000000" w:themeColor="text1"/>
        </w:rPr>
      </w:pPr>
    </w:p>
    <w:p w14:paraId="3B348EE7" w14:textId="5204979A" w:rsidR="0035691F" w:rsidRPr="001E0241" w:rsidRDefault="0035691F" w:rsidP="000533A3">
      <w:pPr>
        <w:rPr>
          <w:color w:val="000000" w:themeColor="text1"/>
        </w:rPr>
      </w:pPr>
    </w:p>
    <w:p w14:paraId="1538CA10" w14:textId="0120A80E" w:rsidR="0035691F" w:rsidRPr="001E0241" w:rsidRDefault="0035691F" w:rsidP="000533A3">
      <w:pPr>
        <w:rPr>
          <w:color w:val="000000" w:themeColor="text1"/>
        </w:rPr>
      </w:pPr>
    </w:p>
    <w:p w14:paraId="5CDBD037" w14:textId="6860A36F" w:rsidR="0035691F" w:rsidRPr="001E0241" w:rsidRDefault="0035691F" w:rsidP="000533A3">
      <w:pPr>
        <w:rPr>
          <w:color w:val="000000" w:themeColor="text1"/>
        </w:rPr>
      </w:pPr>
    </w:p>
    <w:p w14:paraId="5E6AC85E" w14:textId="00E40634" w:rsidR="0035691F" w:rsidRPr="001E0241" w:rsidRDefault="0035691F" w:rsidP="000533A3">
      <w:pPr>
        <w:rPr>
          <w:color w:val="000000" w:themeColor="text1"/>
        </w:rPr>
      </w:pPr>
    </w:p>
    <w:p w14:paraId="46CEA134" w14:textId="141798E0" w:rsidR="0035691F" w:rsidRPr="001E0241" w:rsidRDefault="0035691F" w:rsidP="000533A3">
      <w:pPr>
        <w:rPr>
          <w:color w:val="000000" w:themeColor="text1"/>
        </w:rPr>
      </w:pPr>
    </w:p>
    <w:p w14:paraId="6850882A" w14:textId="54D6761B" w:rsidR="0035691F" w:rsidRPr="001E0241" w:rsidRDefault="0035691F" w:rsidP="000533A3">
      <w:pPr>
        <w:rPr>
          <w:color w:val="000000" w:themeColor="text1"/>
        </w:rPr>
      </w:pPr>
    </w:p>
    <w:p w14:paraId="427DBABB" w14:textId="57F207A1" w:rsidR="0035691F" w:rsidRPr="001E0241" w:rsidRDefault="0035691F" w:rsidP="000533A3">
      <w:pPr>
        <w:rPr>
          <w:color w:val="000000" w:themeColor="text1"/>
        </w:rPr>
      </w:pPr>
    </w:p>
    <w:p w14:paraId="7B1B9549" w14:textId="54FEE0E8" w:rsidR="0035691F" w:rsidRPr="001E0241" w:rsidRDefault="0035691F" w:rsidP="000533A3">
      <w:pPr>
        <w:rPr>
          <w:color w:val="000000" w:themeColor="text1"/>
        </w:rPr>
      </w:pPr>
    </w:p>
    <w:p w14:paraId="51070D8E" w14:textId="715ACE35" w:rsidR="0035691F" w:rsidRPr="001E0241" w:rsidRDefault="0035691F" w:rsidP="000533A3">
      <w:pPr>
        <w:rPr>
          <w:color w:val="000000" w:themeColor="text1"/>
        </w:rPr>
      </w:pPr>
    </w:p>
    <w:p w14:paraId="43A5C98E" w14:textId="27C2D0AD" w:rsidR="0035691F" w:rsidRPr="001E0241" w:rsidRDefault="0035691F" w:rsidP="000533A3">
      <w:pPr>
        <w:rPr>
          <w:color w:val="000000" w:themeColor="text1"/>
        </w:rPr>
      </w:pPr>
    </w:p>
    <w:p w14:paraId="77CC4EDB" w14:textId="6FEE2209" w:rsidR="0035691F" w:rsidRPr="001E0241" w:rsidRDefault="0035691F" w:rsidP="000533A3">
      <w:pPr>
        <w:rPr>
          <w:color w:val="000000" w:themeColor="text1"/>
        </w:rPr>
      </w:pPr>
    </w:p>
    <w:p w14:paraId="1D9C9DAC" w14:textId="4F7D28EF" w:rsidR="0035691F" w:rsidRPr="001E0241" w:rsidRDefault="0035691F" w:rsidP="000533A3">
      <w:pPr>
        <w:rPr>
          <w:color w:val="000000" w:themeColor="text1"/>
        </w:rPr>
      </w:pPr>
    </w:p>
    <w:p w14:paraId="0F982FF8" w14:textId="4F9BE108" w:rsidR="0035691F" w:rsidRPr="001E0241" w:rsidRDefault="0035691F" w:rsidP="000533A3">
      <w:pPr>
        <w:rPr>
          <w:color w:val="000000" w:themeColor="text1"/>
        </w:rPr>
      </w:pPr>
    </w:p>
    <w:p w14:paraId="2A14D07E" w14:textId="75358582" w:rsidR="0035691F" w:rsidRPr="001E0241" w:rsidRDefault="0035691F" w:rsidP="000533A3">
      <w:pPr>
        <w:rPr>
          <w:color w:val="000000" w:themeColor="text1"/>
        </w:rPr>
      </w:pPr>
    </w:p>
    <w:p w14:paraId="214FC457" w14:textId="63852384" w:rsidR="0035691F" w:rsidRPr="001E0241" w:rsidRDefault="0035691F" w:rsidP="000533A3">
      <w:pPr>
        <w:rPr>
          <w:color w:val="000000" w:themeColor="text1"/>
        </w:rPr>
      </w:pPr>
    </w:p>
    <w:p w14:paraId="05B0653C" w14:textId="26BD8CE5" w:rsidR="0035691F" w:rsidRPr="001E0241" w:rsidRDefault="0035691F" w:rsidP="000533A3">
      <w:pPr>
        <w:rPr>
          <w:color w:val="000000" w:themeColor="text1"/>
        </w:rPr>
      </w:pPr>
    </w:p>
    <w:p w14:paraId="50D2F259" w14:textId="77777777" w:rsidR="0035691F" w:rsidRPr="001E0241" w:rsidRDefault="0035691F" w:rsidP="000533A3">
      <w:pPr>
        <w:rPr>
          <w:color w:val="000000" w:themeColor="text1"/>
        </w:rPr>
      </w:pPr>
    </w:p>
    <w:p w14:paraId="75E34015" w14:textId="7B8068DC" w:rsidR="000533A3" w:rsidRPr="001E0241" w:rsidRDefault="00882731" w:rsidP="000533A3">
      <w:pPr>
        <w:pStyle w:val="Heading2"/>
        <w:rPr>
          <w:color w:val="000000" w:themeColor="text1"/>
        </w:rPr>
      </w:pPr>
      <w:bookmarkStart w:id="11" w:name="_Toc22177150"/>
      <w:r w:rsidRPr="001E0241">
        <w:rPr>
          <w:color w:val="000000" w:themeColor="text1"/>
        </w:rPr>
        <w:lastRenderedPageBreak/>
        <w:t xml:space="preserve">Supplementary Table </w:t>
      </w:r>
      <w:r w:rsidR="00704E42" w:rsidRPr="001E0241">
        <w:rPr>
          <w:color w:val="000000" w:themeColor="text1"/>
        </w:rPr>
        <w:t>S</w:t>
      </w:r>
      <w:r w:rsidR="008904CE" w:rsidRPr="001E0241">
        <w:rPr>
          <w:color w:val="000000" w:themeColor="text1"/>
        </w:rPr>
        <w:t>7</w:t>
      </w:r>
      <w:r w:rsidR="000533A3" w:rsidRPr="001E0241">
        <w:rPr>
          <w:color w:val="000000" w:themeColor="text1"/>
        </w:rPr>
        <w:t xml:space="preserve">. Single drug efficacy in DLD1 tumors </w:t>
      </w:r>
      <w:r w:rsidR="000533A3" w:rsidRPr="001E0241">
        <w:rPr>
          <w:i/>
          <w:color w:val="000000" w:themeColor="text1"/>
        </w:rPr>
        <w:t>in vivo</w:t>
      </w:r>
      <w:bookmarkEnd w:id="11"/>
    </w:p>
    <w:tbl>
      <w:tblPr>
        <w:tblW w:w="5047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090"/>
        <w:gridCol w:w="671"/>
        <w:gridCol w:w="671"/>
        <w:gridCol w:w="669"/>
        <w:gridCol w:w="671"/>
        <w:gridCol w:w="671"/>
        <w:gridCol w:w="671"/>
        <w:gridCol w:w="671"/>
        <w:gridCol w:w="669"/>
        <w:gridCol w:w="669"/>
        <w:gridCol w:w="660"/>
        <w:gridCol w:w="7"/>
        <w:gridCol w:w="660"/>
        <w:gridCol w:w="7"/>
        <w:gridCol w:w="654"/>
      </w:tblGrid>
      <w:tr w:rsidR="00780543" w:rsidRPr="001E0241" w14:paraId="5ECA54C1" w14:textId="77777777" w:rsidTr="00780543">
        <w:trPr>
          <w:trHeight w:val="77"/>
        </w:trPr>
        <w:tc>
          <w:tcPr>
            <w:tcW w:w="599" w:type="pct"/>
            <w:tcBorders>
              <w:top w:val="single" w:sz="18" w:space="0" w:color="auto"/>
            </w:tcBorders>
            <w:shd w:val="clear" w:color="auto" w:fill="FFFFFF" w:themeFill="background1"/>
          </w:tcPr>
          <w:p w14:paraId="2A1E6B14" w14:textId="77777777" w:rsidR="00780543" w:rsidRPr="001E0241" w:rsidRDefault="00780543" w:rsidP="00CC596F">
            <w:pPr>
              <w:spacing w:line="240" w:lineRule="auto"/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840" w:type="pct"/>
            <w:gridSpan w:val="5"/>
            <w:tcBorders>
              <w:top w:val="single" w:sz="18" w:space="0" w:color="auto"/>
            </w:tcBorders>
            <w:shd w:val="clear" w:color="auto" w:fill="FFFFFF" w:themeFill="background1"/>
          </w:tcPr>
          <w:p w14:paraId="61A756F2" w14:textId="3AF8DE89" w:rsidR="00780543" w:rsidRPr="001E0241" w:rsidRDefault="00780543" w:rsidP="00780543">
            <w:pPr>
              <w:spacing w:line="240" w:lineRule="auto"/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regorafenib </w:t>
            </w:r>
          </w:p>
        </w:tc>
        <w:tc>
          <w:tcPr>
            <w:tcW w:w="2561" w:type="pct"/>
            <w:gridSpan w:val="9"/>
            <w:tcBorders>
              <w:top w:val="single" w:sz="18" w:space="0" w:color="auto"/>
            </w:tcBorders>
            <w:shd w:val="clear" w:color="auto" w:fill="FFFFFF" w:themeFill="background1"/>
          </w:tcPr>
          <w:p w14:paraId="37980A27" w14:textId="1C387B1E" w:rsidR="00780543" w:rsidRPr="001E0241" w:rsidRDefault="002B4AF4" w:rsidP="00780543">
            <w:pPr>
              <w:spacing w:line="240" w:lineRule="auto"/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</w:t>
            </w:r>
            <w:r w:rsidR="00780543"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elumetinib</w:t>
            </w:r>
          </w:p>
        </w:tc>
      </w:tr>
      <w:tr w:rsidR="006271D4" w:rsidRPr="001E0241" w14:paraId="110E04D7" w14:textId="77777777" w:rsidTr="00274D7F">
        <w:trPr>
          <w:trHeight w:val="77"/>
        </w:trPr>
        <w:tc>
          <w:tcPr>
            <w:tcW w:w="599" w:type="pct"/>
            <w:tcBorders>
              <w:bottom w:val="single" w:sz="18" w:space="0" w:color="auto"/>
            </w:tcBorders>
            <w:shd w:val="clear" w:color="auto" w:fill="auto"/>
          </w:tcPr>
          <w:p w14:paraId="1322611C" w14:textId="77777777" w:rsidR="006271D4" w:rsidRPr="001E0241" w:rsidRDefault="006271D4" w:rsidP="006271D4">
            <w:pPr>
              <w:spacing w:line="240" w:lineRule="auto"/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</w:tcPr>
          <w:p w14:paraId="28F41F5A" w14:textId="5F3E6FCF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386391AB" w14:textId="35952224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67" w:type="pct"/>
            <w:tcBorders>
              <w:bottom w:val="single" w:sz="18" w:space="0" w:color="auto"/>
            </w:tcBorders>
            <w:shd w:val="clear" w:color="auto" w:fill="auto"/>
          </w:tcPr>
          <w:p w14:paraId="5ED81C05" w14:textId="30A09C42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23B7CFEC" w14:textId="77D767B0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5DB05DFC" w14:textId="0BEBFF69" w:rsidR="006271D4" w:rsidRPr="001E0241" w:rsidRDefault="00F842E5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521270CD" w14:textId="4CA93F4D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287E43AA" w14:textId="526464C6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67" w:type="pct"/>
            <w:tcBorders>
              <w:bottom w:val="single" w:sz="18" w:space="0" w:color="auto"/>
            </w:tcBorders>
            <w:shd w:val="clear" w:color="auto" w:fill="auto"/>
          </w:tcPr>
          <w:p w14:paraId="0EF68669" w14:textId="34C1C393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67" w:type="pct"/>
            <w:tcBorders>
              <w:bottom w:val="single" w:sz="18" w:space="0" w:color="auto"/>
            </w:tcBorders>
            <w:shd w:val="clear" w:color="auto" w:fill="auto"/>
          </w:tcPr>
          <w:p w14:paraId="228F1FB8" w14:textId="00A5FF4B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366" w:type="pct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67C0AACF" w14:textId="4EA8EDAF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366" w:type="pct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6565C6A6" w14:textId="55CC8A7D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359" w:type="pct"/>
            <w:tcBorders>
              <w:bottom w:val="single" w:sz="18" w:space="0" w:color="auto"/>
            </w:tcBorders>
            <w:shd w:val="clear" w:color="auto" w:fill="auto"/>
          </w:tcPr>
          <w:p w14:paraId="0C82CD63" w14:textId="604F36E7" w:rsidR="006271D4" w:rsidRPr="001E0241" w:rsidRDefault="006271D4" w:rsidP="006271D4">
            <w:pPr>
              <w:spacing w:line="240" w:lineRule="auto"/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eastAsia="fr-FR"/>
              </w:rPr>
              <w:t>50</w:t>
            </w:r>
          </w:p>
        </w:tc>
      </w:tr>
      <w:tr w:rsidR="006271D4" w:rsidRPr="001E0241" w14:paraId="52DB978F" w14:textId="77777777" w:rsidTr="00274D7F">
        <w:tc>
          <w:tcPr>
            <w:tcW w:w="59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1DC7695" w14:textId="77777777" w:rsidR="006271D4" w:rsidRPr="001E0241" w:rsidRDefault="006271D4" w:rsidP="006271D4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% CTRL </w:t>
            </w:r>
          </w:p>
          <w:p w14:paraId="61BE2119" w14:textId="4862B7ED" w:rsidR="006271D4" w:rsidRPr="001E0241" w:rsidRDefault="006271D4" w:rsidP="006271D4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% SD</w:t>
            </w:r>
          </w:p>
          <w:p w14:paraId="5608964B" w14:textId="77777777" w:rsidR="006271D4" w:rsidRPr="001E0241" w:rsidRDefault="006271D4" w:rsidP="006271D4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% SEM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AB08FF0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7</w:t>
            </w:r>
          </w:p>
          <w:p w14:paraId="128EE5E6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5</w:t>
            </w:r>
          </w:p>
          <w:p w14:paraId="6B7A1A39" w14:textId="0F1657C3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A26C61A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6</w:t>
            </w:r>
          </w:p>
          <w:p w14:paraId="4C8AACE9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4</w:t>
            </w:r>
          </w:p>
          <w:p w14:paraId="677D2D10" w14:textId="7F183BD6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36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AF11503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5</w:t>
            </w:r>
          </w:p>
          <w:p w14:paraId="6DBFF173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6</w:t>
            </w:r>
          </w:p>
          <w:p w14:paraId="6AC2A749" w14:textId="779EAF0D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AFE6AB9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3</w:t>
            </w:r>
          </w:p>
          <w:p w14:paraId="1D51241C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6</w:t>
            </w:r>
          </w:p>
          <w:p w14:paraId="6AA2205E" w14:textId="4CE30509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37BE38E" w14:textId="77777777" w:rsidR="006271D4" w:rsidRPr="001E0241" w:rsidRDefault="00F842E5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35</w:t>
            </w:r>
          </w:p>
          <w:p w14:paraId="15DF41BB" w14:textId="31E34C36" w:rsidR="00F842E5" w:rsidRPr="001E0241" w:rsidRDefault="00F842E5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6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9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90AF51F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4</w:t>
            </w:r>
          </w:p>
          <w:p w14:paraId="746A717D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</w:t>
            </w:r>
          </w:p>
          <w:p w14:paraId="0CA25C4C" w14:textId="3290B056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91041E8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7</w:t>
            </w:r>
          </w:p>
          <w:p w14:paraId="1FBD2325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9</w:t>
            </w:r>
          </w:p>
          <w:p w14:paraId="344643F2" w14:textId="35FA0F52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36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A385A52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7</w:t>
            </w:r>
          </w:p>
          <w:p w14:paraId="3EEDD5EE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0</w:t>
            </w:r>
          </w:p>
          <w:p w14:paraId="79915857" w14:textId="4534D2A5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36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3F4D693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2</w:t>
            </w:r>
          </w:p>
          <w:p w14:paraId="32D89474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9</w:t>
            </w:r>
          </w:p>
          <w:p w14:paraId="0E36A50A" w14:textId="39C3F1D2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366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DFDAA9C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3</w:t>
            </w:r>
          </w:p>
          <w:p w14:paraId="67871D2D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8</w:t>
            </w:r>
          </w:p>
          <w:p w14:paraId="0AEF4606" w14:textId="457746E0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366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DC2C5EA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9</w:t>
            </w:r>
          </w:p>
          <w:p w14:paraId="342FA4C2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3</w:t>
            </w:r>
          </w:p>
          <w:p w14:paraId="3FFC3285" w14:textId="22D07EF8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35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E46356D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9</w:t>
            </w:r>
          </w:p>
          <w:p w14:paraId="167C7DDA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  <w:p w14:paraId="775D56E5" w14:textId="40F4D35C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</w:tr>
      <w:tr w:rsidR="006271D4" w:rsidRPr="001E0241" w14:paraId="7EBEDFEF" w14:textId="77777777" w:rsidTr="00274D7F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23944" w14:textId="77777777" w:rsidR="006271D4" w:rsidRPr="001E0241" w:rsidRDefault="006271D4" w:rsidP="006271D4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Volume </w:t>
            </w:r>
          </w:p>
          <w:p w14:paraId="666BCA41" w14:textId="5DB087D0" w:rsidR="006271D4" w:rsidRPr="001E0241" w:rsidRDefault="006271D4" w:rsidP="006271D4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</w:t>
            </w:r>
          </w:p>
          <w:p w14:paraId="503B16AC" w14:textId="77777777" w:rsidR="006271D4" w:rsidRPr="001E0241" w:rsidRDefault="006271D4" w:rsidP="006271D4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EM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B565B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59</w:t>
            </w:r>
          </w:p>
          <w:p w14:paraId="0EACCC36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79</w:t>
            </w:r>
          </w:p>
          <w:p w14:paraId="0B14E9F3" w14:textId="1622DD5B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14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2FD97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0</w:t>
            </w:r>
          </w:p>
          <w:p w14:paraId="2AC76AAA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8</w:t>
            </w:r>
          </w:p>
          <w:p w14:paraId="772460CF" w14:textId="3F53C94F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460F0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94</w:t>
            </w:r>
          </w:p>
          <w:p w14:paraId="2DE78E56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20</w:t>
            </w:r>
          </w:p>
          <w:p w14:paraId="22E24378" w14:textId="274C4718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11ADC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04</w:t>
            </w:r>
          </w:p>
          <w:p w14:paraId="22302292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58</w:t>
            </w:r>
          </w:p>
          <w:p w14:paraId="24BC93EE" w14:textId="2BAAFACE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32ED8" w14:textId="295ED03D" w:rsidR="006271D4" w:rsidRPr="001E0241" w:rsidRDefault="00F842E5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6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6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9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5D471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66</w:t>
            </w:r>
          </w:p>
          <w:p w14:paraId="66D3B702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2</w:t>
            </w:r>
          </w:p>
          <w:p w14:paraId="3A911525" w14:textId="6320BE43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8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C708F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37</w:t>
            </w:r>
          </w:p>
          <w:p w14:paraId="6896DB9D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34</w:t>
            </w:r>
          </w:p>
          <w:p w14:paraId="308AA5CD" w14:textId="7E7402AD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E1662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08</w:t>
            </w:r>
          </w:p>
          <w:p w14:paraId="534D6DBD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3</w:t>
            </w:r>
          </w:p>
          <w:p w14:paraId="6029678F" w14:textId="5C77D814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81A91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57</w:t>
            </w:r>
          </w:p>
          <w:p w14:paraId="58EFF787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70</w:t>
            </w:r>
          </w:p>
          <w:p w14:paraId="1FED2ED1" w14:textId="08F7E17E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1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1D3A1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13</w:t>
            </w:r>
          </w:p>
          <w:p w14:paraId="13C07AAB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7</w:t>
            </w:r>
          </w:p>
          <w:p w14:paraId="4C057F23" w14:textId="5A2EA7EB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0A771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8</w:t>
            </w:r>
          </w:p>
          <w:p w14:paraId="3BE46188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2</w:t>
            </w:r>
          </w:p>
          <w:p w14:paraId="489AB930" w14:textId="437E832F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BD5DE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72</w:t>
            </w:r>
          </w:p>
          <w:p w14:paraId="7C386196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5</w:t>
            </w:r>
          </w:p>
          <w:p w14:paraId="3B45C5B7" w14:textId="1A04C3B0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2</w:t>
            </w:r>
          </w:p>
        </w:tc>
      </w:tr>
      <w:tr w:rsidR="006271D4" w:rsidRPr="001E0241" w14:paraId="6FFF213D" w14:textId="77777777" w:rsidTr="00274D7F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1C796" w14:textId="7CACA758" w:rsidR="006271D4" w:rsidRPr="001E0241" w:rsidRDefault="00FA7E87" w:rsidP="006271D4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2B7C3" w14:textId="567A92D8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06777" w14:textId="7EB91C94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E1FD8" w14:textId="3E621CFB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84C40" w14:textId="452EAC78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22897" w14:textId="3CCC5108" w:rsidR="006271D4" w:rsidRPr="001E0241" w:rsidRDefault="00F842E5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BEDB6" w14:textId="1D42E0D9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B5C8D" w14:textId="0B64B343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A4366" w14:textId="2A668F95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8600A" w14:textId="7964599C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9647B" w14:textId="2A242420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09E79" w14:textId="0910DD61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C4EFE" w14:textId="32FA4002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</w:tr>
      <w:tr w:rsidR="006271D4" w:rsidRPr="001E0241" w14:paraId="39C88867" w14:textId="77777777" w:rsidTr="00F842E5">
        <w:tc>
          <w:tcPr>
            <w:tcW w:w="59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9AB1F7E" w14:textId="77777777" w:rsidR="006271D4" w:rsidRPr="001E0241" w:rsidRDefault="006271D4" w:rsidP="006271D4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Exp</w:t>
            </w:r>
            <w:proofErr w:type="spellEnd"/>
          </w:p>
          <w:p w14:paraId="24E3E1D8" w14:textId="77777777" w:rsidR="006271D4" w:rsidRPr="001E0241" w:rsidRDefault="006271D4" w:rsidP="006271D4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Day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1BE01DC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  <w:p w14:paraId="3E558921" w14:textId="715A1535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1315C49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  <w:p w14:paraId="62C54A2D" w14:textId="7DAE2918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DB3F089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496A1A23" w14:textId="3B1F9761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AAFE5F0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  <w:p w14:paraId="7FCAFAFF" w14:textId="79151342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C6E80DB" w14:textId="5418D7FB" w:rsidR="006271D4" w:rsidRPr="001E0241" w:rsidRDefault="00F842E5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1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C3BC367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  <w:p w14:paraId="5738722B" w14:textId="0BC41D6A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EE3C841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  <w:p w14:paraId="056A8E46" w14:textId="63863D34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6609A3B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  <w:p w14:paraId="4121A51E" w14:textId="0309B2C9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B3432DE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187F8C4F" w14:textId="0C903AC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A8F0E06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  <w:p w14:paraId="749E1FA0" w14:textId="0D19F8F0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410A700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  <w:p w14:paraId="6137E213" w14:textId="3DE3B3AB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B29D042" w14:textId="77777777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79CC9DA4" w14:textId="3E276532" w:rsidR="006271D4" w:rsidRPr="001E0241" w:rsidRDefault="006271D4" w:rsidP="006271D4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</w:t>
            </w:r>
          </w:p>
        </w:tc>
      </w:tr>
      <w:tr w:rsidR="00780543" w:rsidRPr="001E0241" w14:paraId="260EF0AC" w14:textId="77777777" w:rsidTr="00274D7F">
        <w:tc>
          <w:tcPr>
            <w:tcW w:w="599" w:type="pct"/>
            <w:tcBorders>
              <w:top w:val="single" w:sz="18" w:space="0" w:color="auto"/>
            </w:tcBorders>
            <w:shd w:val="clear" w:color="auto" w:fill="auto"/>
          </w:tcPr>
          <w:p w14:paraId="5D259994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2208" w:type="pct"/>
            <w:gridSpan w:val="6"/>
            <w:tcBorders>
              <w:top w:val="single" w:sz="18" w:space="0" w:color="auto"/>
            </w:tcBorders>
            <w:shd w:val="clear" w:color="auto" w:fill="auto"/>
          </w:tcPr>
          <w:p w14:paraId="0681AB85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vemurafenib</w:t>
            </w:r>
          </w:p>
        </w:tc>
        <w:tc>
          <w:tcPr>
            <w:tcW w:w="1464" w:type="pct"/>
            <w:gridSpan w:val="4"/>
            <w:tcBorders>
              <w:top w:val="single" w:sz="18" w:space="0" w:color="auto"/>
            </w:tcBorders>
            <w:shd w:val="clear" w:color="auto" w:fill="auto"/>
          </w:tcPr>
          <w:p w14:paraId="379DBE3F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erlotinib</w:t>
            </w:r>
          </w:p>
        </w:tc>
        <w:tc>
          <w:tcPr>
            <w:tcW w:w="366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14:paraId="399841D1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363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14:paraId="2121BAFB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780543" w:rsidRPr="001E0241" w14:paraId="4FA537EF" w14:textId="77777777" w:rsidTr="00274D7F">
        <w:tc>
          <w:tcPr>
            <w:tcW w:w="599" w:type="pct"/>
            <w:tcBorders>
              <w:bottom w:val="single" w:sz="18" w:space="0" w:color="auto"/>
            </w:tcBorders>
            <w:shd w:val="clear" w:color="auto" w:fill="auto"/>
          </w:tcPr>
          <w:p w14:paraId="2633C6E2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</w:tcPr>
          <w:p w14:paraId="2B61A21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5B9546D1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5</w:t>
            </w:r>
          </w:p>
        </w:tc>
        <w:tc>
          <w:tcPr>
            <w:tcW w:w="367" w:type="pct"/>
            <w:tcBorders>
              <w:bottom w:val="single" w:sz="18" w:space="0" w:color="auto"/>
            </w:tcBorders>
            <w:shd w:val="clear" w:color="auto" w:fill="auto"/>
          </w:tcPr>
          <w:p w14:paraId="08CAABA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5*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6228C6F7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5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5165D7A2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5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4B0E3CE4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0*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7C42C4E6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7" w:type="pct"/>
            <w:tcBorders>
              <w:bottom w:val="single" w:sz="18" w:space="0" w:color="auto"/>
            </w:tcBorders>
            <w:shd w:val="clear" w:color="auto" w:fill="auto"/>
          </w:tcPr>
          <w:p w14:paraId="2888B61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12.5</w:t>
            </w:r>
          </w:p>
        </w:tc>
        <w:tc>
          <w:tcPr>
            <w:tcW w:w="367" w:type="pct"/>
            <w:tcBorders>
              <w:bottom w:val="single" w:sz="18" w:space="0" w:color="auto"/>
            </w:tcBorders>
            <w:shd w:val="clear" w:color="auto" w:fill="auto"/>
          </w:tcPr>
          <w:p w14:paraId="1FBEB161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12.5</w:t>
            </w:r>
          </w:p>
        </w:tc>
        <w:tc>
          <w:tcPr>
            <w:tcW w:w="366" w:type="pct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71A796F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12.5</w:t>
            </w:r>
          </w:p>
        </w:tc>
        <w:tc>
          <w:tcPr>
            <w:tcW w:w="366" w:type="pct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4557CC4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359" w:type="pct"/>
            <w:tcBorders>
              <w:bottom w:val="single" w:sz="18" w:space="0" w:color="auto"/>
            </w:tcBorders>
            <w:shd w:val="clear" w:color="auto" w:fill="auto"/>
          </w:tcPr>
          <w:p w14:paraId="5443FF47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780543" w:rsidRPr="001E0241" w14:paraId="7356E520" w14:textId="77777777" w:rsidTr="00274D7F">
        <w:tc>
          <w:tcPr>
            <w:tcW w:w="59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05FB04E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% CTRL </w:t>
            </w:r>
          </w:p>
          <w:p w14:paraId="41FB6A11" w14:textId="2EDF1E41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% SD</w:t>
            </w:r>
          </w:p>
          <w:p w14:paraId="6520DDD3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% SEM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8EAC4B7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0</w:t>
            </w:r>
          </w:p>
          <w:p w14:paraId="21896AE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3</w:t>
            </w:r>
          </w:p>
          <w:p w14:paraId="2FD6481A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A98EBC8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7</w:t>
            </w:r>
          </w:p>
          <w:p w14:paraId="679A256E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6</w:t>
            </w:r>
          </w:p>
          <w:p w14:paraId="1F9ADBA2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36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2E89432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3</w:t>
            </w:r>
          </w:p>
          <w:p w14:paraId="7F89FA6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8</w:t>
            </w:r>
          </w:p>
          <w:p w14:paraId="6B595DF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E76F7CA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4</w:t>
            </w:r>
          </w:p>
          <w:p w14:paraId="150CF49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1</w:t>
            </w:r>
          </w:p>
          <w:p w14:paraId="2D1060DC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8609224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3</w:t>
            </w:r>
          </w:p>
          <w:p w14:paraId="5BD34E16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9</w:t>
            </w:r>
          </w:p>
          <w:p w14:paraId="5467881E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2DDD6D8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5</w:t>
            </w:r>
          </w:p>
          <w:p w14:paraId="3387DE2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4</w:t>
            </w:r>
          </w:p>
          <w:p w14:paraId="7E63700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7CD131C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4</w:t>
            </w:r>
          </w:p>
          <w:p w14:paraId="2162E1EE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2</w:t>
            </w:r>
          </w:p>
          <w:p w14:paraId="6982293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36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175422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7</w:t>
            </w:r>
          </w:p>
          <w:p w14:paraId="4A77E46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5</w:t>
            </w:r>
          </w:p>
          <w:p w14:paraId="7483190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36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4638C1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6</w:t>
            </w:r>
          </w:p>
          <w:p w14:paraId="5A03107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8</w:t>
            </w:r>
          </w:p>
          <w:p w14:paraId="429BC6E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366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D2B4B2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8</w:t>
            </w:r>
          </w:p>
          <w:p w14:paraId="30F04927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4</w:t>
            </w:r>
          </w:p>
          <w:p w14:paraId="0D333968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366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12E1544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35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FF273F2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780543" w:rsidRPr="001E0241" w14:paraId="59D24BAC" w14:textId="77777777" w:rsidTr="00274D7F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0FC9A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Volume </w:t>
            </w:r>
          </w:p>
          <w:p w14:paraId="26078314" w14:textId="47D81D5F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</w:t>
            </w:r>
          </w:p>
          <w:p w14:paraId="093C55A9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EM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EDB21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62</w:t>
            </w:r>
          </w:p>
          <w:p w14:paraId="51197DAB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31</w:t>
            </w:r>
          </w:p>
          <w:p w14:paraId="59F6EC8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3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DB87C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12</w:t>
            </w:r>
          </w:p>
          <w:p w14:paraId="04FB5008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19</w:t>
            </w:r>
          </w:p>
          <w:p w14:paraId="3839F46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322A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88</w:t>
            </w:r>
          </w:p>
          <w:p w14:paraId="503498A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04</w:t>
            </w:r>
          </w:p>
          <w:p w14:paraId="0CD1763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3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2031C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00</w:t>
            </w:r>
          </w:p>
          <w:p w14:paraId="7A2E3A2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0</w:t>
            </w:r>
          </w:p>
          <w:p w14:paraId="5A7A33CC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21186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19</w:t>
            </w:r>
          </w:p>
          <w:p w14:paraId="3F06F12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47</w:t>
            </w:r>
          </w:p>
          <w:p w14:paraId="085F7810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DA51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87</w:t>
            </w:r>
          </w:p>
          <w:p w14:paraId="4202AAA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54</w:t>
            </w:r>
          </w:p>
          <w:p w14:paraId="7B58F5CB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A70F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82</w:t>
            </w:r>
          </w:p>
          <w:p w14:paraId="3D2DB10A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36</w:t>
            </w:r>
          </w:p>
          <w:p w14:paraId="1CEDB4A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7892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05</w:t>
            </w:r>
          </w:p>
          <w:p w14:paraId="7B96C436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1</w:t>
            </w:r>
          </w:p>
          <w:p w14:paraId="61F23A4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2E74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20</w:t>
            </w:r>
          </w:p>
          <w:p w14:paraId="7E603435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78</w:t>
            </w:r>
          </w:p>
          <w:p w14:paraId="4BBFE125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0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D2714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20</w:t>
            </w:r>
          </w:p>
          <w:p w14:paraId="2E40ED8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11</w:t>
            </w:r>
          </w:p>
          <w:p w14:paraId="0BE6186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6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333F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E1B18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780543" w:rsidRPr="001E0241" w14:paraId="025714A2" w14:textId="77777777" w:rsidTr="00274D7F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DEB29" w14:textId="069CCB71" w:rsidR="00780543" w:rsidRPr="001E0241" w:rsidRDefault="00FA7E87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3706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B86C4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DF055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9D2A1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25E1B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0EFC6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B6116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860E2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99A6A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5A5F4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C6C7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AD201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780543" w:rsidRPr="001E0241" w14:paraId="7C3FE67B" w14:textId="77777777" w:rsidTr="00274D7F">
        <w:tc>
          <w:tcPr>
            <w:tcW w:w="59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1BF3B07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Exp</w:t>
            </w:r>
            <w:proofErr w:type="spellEnd"/>
          </w:p>
          <w:p w14:paraId="004873E2" w14:textId="77777777" w:rsidR="00780543" w:rsidRPr="001E0241" w:rsidRDefault="00780543" w:rsidP="0078054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Day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69264A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692BC29E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ED603EF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0361CE2E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A2F72D5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  <w:p w14:paraId="69553117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44925C9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  <w:p w14:paraId="053B4F1D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F56BCC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  <w:p w14:paraId="4D946BA4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1F25482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58A0E89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0073814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  <w:p w14:paraId="1FFF2797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A9E9AE8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  <w:p w14:paraId="51A981F5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EEB7F60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  <w:p w14:paraId="5B826AE1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54B0DE2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  <w:p w14:paraId="1B607045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DBFC063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0446E15" w14:textId="77777777" w:rsidR="00780543" w:rsidRPr="001E0241" w:rsidRDefault="00780543" w:rsidP="00780543">
            <w:pPr>
              <w:pStyle w:val="NoSpacing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</w:tbl>
    <w:p w14:paraId="3A79E822" w14:textId="77CFA899" w:rsidR="000533A3" w:rsidRPr="001E0241" w:rsidRDefault="000533A3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  <w:r w:rsidRPr="001E0241">
        <w:rPr>
          <w:rFonts w:cs="Arial"/>
          <w:color w:val="000000" w:themeColor="text1"/>
          <w:sz w:val="18"/>
          <w:lang w:val="en-US"/>
        </w:rPr>
        <w:t xml:space="preserve">* </w:t>
      </w:r>
      <w:proofErr w:type="spellStart"/>
      <w:r w:rsidRPr="001E0241">
        <w:rPr>
          <w:rFonts w:cs="Arial"/>
          <w:color w:val="000000" w:themeColor="text1"/>
          <w:sz w:val="18"/>
          <w:lang w:val="en-US"/>
        </w:rPr>
        <w:t>b.i.d</w:t>
      </w:r>
      <w:proofErr w:type="spellEnd"/>
      <w:r w:rsidRPr="001E0241">
        <w:rPr>
          <w:rFonts w:cs="Arial"/>
          <w:color w:val="000000" w:themeColor="text1"/>
          <w:sz w:val="18"/>
          <w:lang w:val="en-US"/>
        </w:rPr>
        <w:t>.</w:t>
      </w:r>
    </w:p>
    <w:p w14:paraId="7483F448" w14:textId="5A13E068" w:rsidR="0037154B" w:rsidRPr="001E0241" w:rsidRDefault="0037154B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4794CA60" w14:textId="3E3996AD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425635B4" w14:textId="78537135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342B098C" w14:textId="64308DE5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35C071AB" w14:textId="46BF767D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3A317A25" w14:textId="35215BE1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5BCE9A0F" w14:textId="1E41AD75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58A810EF" w14:textId="3E54CDAB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5662DD9B" w14:textId="3BA5196D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47CD50CD" w14:textId="7C472892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50EC680B" w14:textId="2A7D85CF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2C831FC8" w14:textId="354AF559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17B32436" w14:textId="0FEFB6D0" w:rsidR="008904CE" w:rsidRPr="001E0241" w:rsidRDefault="008904CE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7A44F65E" w14:textId="693C35B0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45E488DD" w14:textId="2EE070BF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73521405" w14:textId="5F788ED5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2F0C5945" w14:textId="659531C7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27A37BD5" w14:textId="1DEEEC6E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71F0F387" w14:textId="454CE741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32509051" w14:textId="7BF3CAC8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52B76652" w14:textId="2A27AC09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4EFF98C8" w14:textId="7EE8ADDB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3F629E40" w14:textId="74E8A1A5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1B8E3832" w14:textId="150F5386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0803E8CA" w14:textId="38D9E80B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1AA7B4E2" w14:textId="2489CB1F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554226B9" w14:textId="0AE2EA66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3E46F218" w14:textId="26885CE3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58603B64" w14:textId="44A5923A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1EE79330" w14:textId="21A99A3A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028E7186" w14:textId="77777777" w:rsidR="0035691F" w:rsidRPr="001E0241" w:rsidRDefault="0035691F" w:rsidP="000533A3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</w:p>
    <w:p w14:paraId="1981DE22" w14:textId="4582F959" w:rsidR="000533A3" w:rsidRPr="001E0241" w:rsidRDefault="00882731" w:rsidP="000533A3">
      <w:pPr>
        <w:pStyle w:val="Heading2"/>
        <w:rPr>
          <w:color w:val="000000" w:themeColor="text1"/>
        </w:rPr>
      </w:pPr>
      <w:bookmarkStart w:id="12" w:name="_Toc22177151"/>
      <w:r w:rsidRPr="001E0241">
        <w:rPr>
          <w:color w:val="000000" w:themeColor="text1"/>
        </w:rPr>
        <w:lastRenderedPageBreak/>
        <w:t xml:space="preserve">Supplementary Table </w:t>
      </w:r>
      <w:r w:rsidR="00704E42" w:rsidRPr="001E0241">
        <w:rPr>
          <w:color w:val="000000" w:themeColor="text1"/>
        </w:rPr>
        <w:t>S</w:t>
      </w:r>
      <w:r w:rsidR="008904CE" w:rsidRPr="001E0241">
        <w:rPr>
          <w:color w:val="000000" w:themeColor="text1"/>
        </w:rPr>
        <w:t>8</w:t>
      </w:r>
      <w:r w:rsidR="000533A3" w:rsidRPr="001E0241">
        <w:rPr>
          <w:color w:val="000000" w:themeColor="text1"/>
        </w:rPr>
        <w:t xml:space="preserve">. Single drug efficacy in SW620 tumors </w:t>
      </w:r>
      <w:r w:rsidR="000533A3" w:rsidRPr="001E0241">
        <w:rPr>
          <w:i/>
          <w:color w:val="000000" w:themeColor="text1"/>
        </w:rPr>
        <w:t>in vivo</w:t>
      </w:r>
      <w:bookmarkEnd w:id="12"/>
    </w:p>
    <w:tbl>
      <w:tblPr>
        <w:tblW w:w="5047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090"/>
        <w:gridCol w:w="671"/>
        <w:gridCol w:w="671"/>
        <w:gridCol w:w="671"/>
        <w:gridCol w:w="671"/>
        <w:gridCol w:w="671"/>
        <w:gridCol w:w="671"/>
        <w:gridCol w:w="671"/>
        <w:gridCol w:w="669"/>
        <w:gridCol w:w="669"/>
        <w:gridCol w:w="667"/>
        <w:gridCol w:w="667"/>
        <w:gridCol w:w="652"/>
      </w:tblGrid>
      <w:tr w:rsidR="000533A3" w:rsidRPr="001E0241" w14:paraId="547490D8" w14:textId="77777777" w:rsidTr="00274D7F">
        <w:trPr>
          <w:trHeight w:val="77"/>
        </w:trPr>
        <w:tc>
          <w:tcPr>
            <w:tcW w:w="599" w:type="pct"/>
            <w:tcBorders>
              <w:top w:val="single" w:sz="18" w:space="0" w:color="auto"/>
            </w:tcBorders>
            <w:shd w:val="clear" w:color="auto" w:fill="auto"/>
          </w:tcPr>
          <w:p w14:paraId="26338FCD" w14:textId="77777777" w:rsidR="000533A3" w:rsidRPr="001E0241" w:rsidRDefault="000533A3" w:rsidP="00CC596F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105" w:type="pct"/>
            <w:gridSpan w:val="3"/>
            <w:tcBorders>
              <w:top w:val="single" w:sz="18" w:space="0" w:color="auto"/>
            </w:tcBorders>
            <w:shd w:val="clear" w:color="auto" w:fill="auto"/>
          </w:tcPr>
          <w:p w14:paraId="23206FF6" w14:textId="77777777" w:rsidR="000533A3" w:rsidRPr="001E0241" w:rsidRDefault="000533A3" w:rsidP="00CC596F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regorafenib </w:t>
            </w:r>
          </w:p>
        </w:tc>
        <w:tc>
          <w:tcPr>
            <w:tcW w:w="1472" w:type="pct"/>
            <w:gridSpan w:val="4"/>
            <w:tcBorders>
              <w:top w:val="single" w:sz="18" w:space="0" w:color="auto"/>
            </w:tcBorders>
            <w:shd w:val="clear" w:color="auto" w:fill="auto"/>
          </w:tcPr>
          <w:p w14:paraId="2E73E498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elumetinib</w:t>
            </w:r>
          </w:p>
        </w:tc>
        <w:tc>
          <w:tcPr>
            <w:tcW w:w="734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14:paraId="2F1565D9" w14:textId="77777777" w:rsidR="000533A3" w:rsidRPr="001E0241" w:rsidRDefault="000533A3" w:rsidP="00CC596F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vemurafenib</w:t>
            </w:r>
          </w:p>
        </w:tc>
        <w:tc>
          <w:tcPr>
            <w:tcW w:w="1090" w:type="pct"/>
            <w:gridSpan w:val="3"/>
            <w:tcBorders>
              <w:top w:val="single" w:sz="18" w:space="0" w:color="auto"/>
            </w:tcBorders>
            <w:shd w:val="clear" w:color="auto" w:fill="auto"/>
          </w:tcPr>
          <w:p w14:paraId="62F10C5F" w14:textId="77777777" w:rsidR="000533A3" w:rsidRPr="001E0241" w:rsidRDefault="000533A3" w:rsidP="00CC596F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GDC-0994</w:t>
            </w:r>
          </w:p>
        </w:tc>
      </w:tr>
      <w:tr w:rsidR="000533A3" w:rsidRPr="001E0241" w14:paraId="2DB2967E" w14:textId="77777777" w:rsidTr="00274D7F">
        <w:trPr>
          <w:trHeight w:val="77"/>
        </w:trPr>
        <w:tc>
          <w:tcPr>
            <w:tcW w:w="599" w:type="pct"/>
            <w:tcBorders>
              <w:bottom w:val="single" w:sz="18" w:space="0" w:color="auto"/>
            </w:tcBorders>
            <w:shd w:val="clear" w:color="auto" w:fill="auto"/>
          </w:tcPr>
          <w:p w14:paraId="16E5A3BC" w14:textId="77777777" w:rsidR="000533A3" w:rsidRPr="001E0241" w:rsidRDefault="000533A3" w:rsidP="00CC596F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Reg + </w:t>
            </w:r>
            <w:proofErr w:type="spellStart"/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Erl</w:t>
            </w:r>
            <w:proofErr w:type="spellEnd"/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</w:tcPr>
          <w:p w14:paraId="02C7210B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2C4B49E3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5F5E475B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3EE46040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5A4D4A32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62243CEC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</w:tcPr>
          <w:p w14:paraId="234224FE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367" w:type="pct"/>
            <w:tcBorders>
              <w:bottom w:val="single" w:sz="18" w:space="0" w:color="auto"/>
            </w:tcBorders>
            <w:shd w:val="clear" w:color="auto" w:fill="auto"/>
          </w:tcPr>
          <w:p w14:paraId="3B91F665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367" w:type="pct"/>
            <w:tcBorders>
              <w:bottom w:val="single" w:sz="18" w:space="0" w:color="auto"/>
            </w:tcBorders>
            <w:shd w:val="clear" w:color="auto" w:fill="auto"/>
          </w:tcPr>
          <w:p w14:paraId="69A65D86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</w:tcPr>
          <w:p w14:paraId="2E5EDFE8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</w:tcPr>
          <w:p w14:paraId="08C09549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358" w:type="pct"/>
            <w:tcBorders>
              <w:bottom w:val="single" w:sz="18" w:space="0" w:color="auto"/>
            </w:tcBorders>
            <w:shd w:val="clear" w:color="auto" w:fill="auto"/>
          </w:tcPr>
          <w:p w14:paraId="5F2BC85E" w14:textId="77777777" w:rsidR="000533A3" w:rsidRPr="001E0241" w:rsidRDefault="000533A3" w:rsidP="00CC596F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10</w:t>
            </w:r>
          </w:p>
        </w:tc>
      </w:tr>
      <w:tr w:rsidR="000533A3" w:rsidRPr="001E0241" w14:paraId="474BD46B" w14:textId="77777777" w:rsidTr="00274D7F">
        <w:tc>
          <w:tcPr>
            <w:tcW w:w="59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744192B" w14:textId="77777777" w:rsidR="000533A3" w:rsidRPr="001E0241" w:rsidRDefault="000533A3" w:rsidP="00CC596F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% CTRL </w:t>
            </w:r>
          </w:p>
          <w:p w14:paraId="4A8665B4" w14:textId="0F16515F" w:rsidR="000533A3" w:rsidRPr="001E0241" w:rsidRDefault="000533A3" w:rsidP="00CC596F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% </w:t>
            </w:r>
            <w:r w:rsidR="00BA24F8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</w:t>
            </w:r>
          </w:p>
          <w:p w14:paraId="20F8977D" w14:textId="77777777" w:rsidR="000533A3" w:rsidRPr="001E0241" w:rsidRDefault="000533A3" w:rsidP="00CC596F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% SEM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BD85BDE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7</w:t>
            </w:r>
          </w:p>
          <w:p w14:paraId="36493C19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5</w:t>
            </w:r>
          </w:p>
          <w:p w14:paraId="32936D04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CC9F570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0</w:t>
            </w:r>
          </w:p>
          <w:p w14:paraId="4AD9B25D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8</w:t>
            </w:r>
          </w:p>
          <w:p w14:paraId="1C9C6A1C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79F8339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4</w:t>
            </w:r>
          </w:p>
          <w:p w14:paraId="7D79ED62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8</w:t>
            </w:r>
          </w:p>
          <w:p w14:paraId="4994B3F9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8C93C88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6</w:t>
            </w:r>
          </w:p>
          <w:p w14:paraId="0B242EE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1</w:t>
            </w:r>
          </w:p>
          <w:p w14:paraId="06276926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0F99080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3</w:t>
            </w:r>
          </w:p>
          <w:p w14:paraId="71295317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  <w:p w14:paraId="59659C54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A2B2FD6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7</w:t>
            </w:r>
          </w:p>
          <w:p w14:paraId="55D6FF1B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5</w:t>
            </w:r>
          </w:p>
          <w:p w14:paraId="34058AE6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3AE5619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3</w:t>
            </w:r>
          </w:p>
          <w:p w14:paraId="6229CDEE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  <w:p w14:paraId="78CDFCEC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36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16CE54B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5</w:t>
            </w:r>
          </w:p>
          <w:p w14:paraId="19A535F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2</w:t>
            </w:r>
          </w:p>
          <w:p w14:paraId="7213A4F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36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6AC4A9B" w14:textId="34B9F362" w:rsidR="000533A3" w:rsidRPr="001E0241" w:rsidRDefault="00636B94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4</w:t>
            </w:r>
          </w:p>
          <w:p w14:paraId="7A0169D5" w14:textId="77777777" w:rsidR="000533A3" w:rsidRPr="001E0241" w:rsidRDefault="00636B94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8</w:t>
            </w:r>
          </w:p>
          <w:p w14:paraId="69FC4B4E" w14:textId="2BE63290" w:rsidR="00636B94" w:rsidRPr="001E0241" w:rsidRDefault="00636B94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8</w:t>
            </w:r>
          </w:p>
        </w:tc>
        <w:tc>
          <w:tcPr>
            <w:tcW w:w="36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EE1E3C7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2</w:t>
            </w:r>
          </w:p>
          <w:p w14:paraId="0AEC071D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1</w:t>
            </w:r>
          </w:p>
          <w:p w14:paraId="1BD9916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36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4AB8977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6</w:t>
            </w:r>
          </w:p>
          <w:p w14:paraId="43C54F6E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3</w:t>
            </w:r>
          </w:p>
          <w:p w14:paraId="0385077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35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17BB479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6</w:t>
            </w:r>
          </w:p>
          <w:p w14:paraId="21C75CCD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8</w:t>
            </w:r>
          </w:p>
          <w:p w14:paraId="783FEBF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</w:tr>
      <w:tr w:rsidR="000533A3" w:rsidRPr="001E0241" w14:paraId="00BFB9B9" w14:textId="77777777" w:rsidTr="00274D7F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0F28D" w14:textId="77777777" w:rsidR="000533A3" w:rsidRPr="001E0241" w:rsidRDefault="000533A3" w:rsidP="00CC596F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Volume </w:t>
            </w:r>
          </w:p>
          <w:p w14:paraId="6205D15B" w14:textId="33D41FFC" w:rsidR="000533A3" w:rsidRPr="001E0241" w:rsidRDefault="00BA24F8" w:rsidP="00CC596F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</w:t>
            </w:r>
          </w:p>
          <w:p w14:paraId="143D6A80" w14:textId="77777777" w:rsidR="000533A3" w:rsidRPr="001E0241" w:rsidRDefault="000533A3" w:rsidP="00CC596F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EM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B6D32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67</w:t>
            </w:r>
          </w:p>
          <w:p w14:paraId="0408CF97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0</w:t>
            </w:r>
          </w:p>
          <w:p w14:paraId="61107EB6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A086C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68</w:t>
            </w:r>
          </w:p>
          <w:p w14:paraId="5781FE2F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07</w:t>
            </w:r>
          </w:p>
          <w:p w14:paraId="310140F2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8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53EA9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78</w:t>
            </w:r>
          </w:p>
          <w:p w14:paraId="67E19C74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1</w:t>
            </w:r>
          </w:p>
          <w:p w14:paraId="553BFDC8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3D438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93</w:t>
            </w:r>
          </w:p>
          <w:p w14:paraId="51715E21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14</w:t>
            </w:r>
          </w:p>
          <w:p w14:paraId="0535068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77FFE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88</w:t>
            </w:r>
          </w:p>
          <w:p w14:paraId="78061A26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0</w:t>
            </w:r>
          </w:p>
          <w:p w14:paraId="1D260CB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23A9E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23</w:t>
            </w:r>
          </w:p>
          <w:p w14:paraId="514FA872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65</w:t>
            </w:r>
          </w:p>
          <w:p w14:paraId="77FE109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8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EDE92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9</w:t>
            </w:r>
          </w:p>
          <w:p w14:paraId="633D7AF4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5</w:t>
            </w:r>
          </w:p>
          <w:p w14:paraId="48A2BC68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2AC7D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37</w:t>
            </w:r>
          </w:p>
          <w:p w14:paraId="1B3FEE8F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19</w:t>
            </w:r>
          </w:p>
          <w:p w14:paraId="7EAFB1CC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4D4BF" w14:textId="5D81D9B1" w:rsidR="000533A3" w:rsidRPr="001E0241" w:rsidRDefault="00636B94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36</w:t>
            </w:r>
          </w:p>
          <w:p w14:paraId="2CA2841F" w14:textId="56DA9EF2" w:rsidR="000533A3" w:rsidRPr="001E0241" w:rsidRDefault="00636B94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88</w:t>
            </w:r>
          </w:p>
          <w:p w14:paraId="71B35FD7" w14:textId="6A18264D" w:rsidR="000533A3" w:rsidRPr="001E0241" w:rsidRDefault="00636B94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65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0BF5C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01</w:t>
            </w:r>
          </w:p>
          <w:p w14:paraId="4569D076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8</w:t>
            </w:r>
          </w:p>
          <w:p w14:paraId="076F26DF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5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2F0FC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0</w:t>
            </w:r>
          </w:p>
          <w:p w14:paraId="1353C15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70</w:t>
            </w:r>
          </w:p>
          <w:p w14:paraId="0F2C5576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74E3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54</w:t>
            </w:r>
          </w:p>
          <w:p w14:paraId="08E025E4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4</w:t>
            </w:r>
          </w:p>
          <w:p w14:paraId="1A1A5F1E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6</w:t>
            </w:r>
          </w:p>
        </w:tc>
      </w:tr>
      <w:tr w:rsidR="000533A3" w:rsidRPr="001E0241" w14:paraId="454E3834" w14:textId="77777777" w:rsidTr="00274D7F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4AE0B" w14:textId="40E02141" w:rsidR="000533A3" w:rsidRPr="001E0241" w:rsidRDefault="00FA7E87" w:rsidP="00CC596F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5D2E9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8FDB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999B0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9D0B9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9369B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09348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EE2C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E0FC2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F52CE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86DB2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51CBB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C0E5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</w:tr>
      <w:tr w:rsidR="000533A3" w:rsidRPr="001E0241" w14:paraId="66126F13" w14:textId="77777777" w:rsidTr="00274D7F">
        <w:tc>
          <w:tcPr>
            <w:tcW w:w="59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4CF099E" w14:textId="38A8B87C" w:rsidR="000533A3" w:rsidRPr="001E0241" w:rsidRDefault="000533A3" w:rsidP="00CC596F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Exp</w:t>
            </w:r>
            <w:proofErr w:type="spellEnd"/>
            <w:r w:rsidR="002B4AF4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,</w:t>
            </w:r>
          </w:p>
          <w:p w14:paraId="75B0CD5C" w14:textId="77777777" w:rsidR="000533A3" w:rsidRPr="001E0241" w:rsidRDefault="000533A3" w:rsidP="00CC596F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Day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AC32FE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4D112634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5F373B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  <w:p w14:paraId="07AA9FEE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7C61147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  <w:p w14:paraId="4491A3E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249262A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  <w:p w14:paraId="6B49E5E8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D05EE8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  <w:p w14:paraId="379C13E6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9B41F24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0E1B97F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3A10018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28D891C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  <w:p w14:paraId="6AD1E2B1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0F2933E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  <w:p w14:paraId="45077D9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B695841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236B8603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F00F71B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  <w:p w14:paraId="1314B4BB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C662F65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  <w:p w14:paraId="1734F7C8" w14:textId="77777777" w:rsidR="000533A3" w:rsidRPr="001E0241" w:rsidRDefault="000533A3" w:rsidP="00CC596F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9</w:t>
            </w:r>
          </w:p>
        </w:tc>
      </w:tr>
    </w:tbl>
    <w:p w14:paraId="287D5E7F" w14:textId="3120C6FA" w:rsidR="000B6EDE" w:rsidRPr="001E0241" w:rsidRDefault="000B6EDE" w:rsidP="000533A3">
      <w:pPr>
        <w:rPr>
          <w:color w:val="000000" w:themeColor="text1"/>
        </w:rPr>
      </w:pPr>
    </w:p>
    <w:p w14:paraId="517E3764" w14:textId="7559040F" w:rsidR="008904CE" w:rsidRPr="001E0241" w:rsidRDefault="008904CE" w:rsidP="000533A3">
      <w:pPr>
        <w:rPr>
          <w:color w:val="000000" w:themeColor="text1"/>
        </w:rPr>
      </w:pPr>
    </w:p>
    <w:p w14:paraId="72FDA7BC" w14:textId="2669655F" w:rsidR="0035691F" w:rsidRPr="001E0241" w:rsidRDefault="0035691F" w:rsidP="000533A3">
      <w:pPr>
        <w:rPr>
          <w:color w:val="000000" w:themeColor="text1"/>
        </w:rPr>
      </w:pPr>
    </w:p>
    <w:p w14:paraId="3462A5EF" w14:textId="09E398D1" w:rsidR="0035691F" w:rsidRPr="001E0241" w:rsidRDefault="0035691F" w:rsidP="000533A3">
      <w:pPr>
        <w:rPr>
          <w:color w:val="000000" w:themeColor="text1"/>
        </w:rPr>
      </w:pPr>
    </w:p>
    <w:p w14:paraId="7B6A3F1F" w14:textId="445FFE62" w:rsidR="0035691F" w:rsidRPr="001E0241" w:rsidRDefault="0035691F" w:rsidP="000533A3">
      <w:pPr>
        <w:rPr>
          <w:color w:val="000000" w:themeColor="text1"/>
        </w:rPr>
      </w:pPr>
    </w:p>
    <w:p w14:paraId="31AEBBA9" w14:textId="5A527C7A" w:rsidR="0035691F" w:rsidRPr="001E0241" w:rsidRDefault="0035691F" w:rsidP="000533A3">
      <w:pPr>
        <w:rPr>
          <w:color w:val="000000" w:themeColor="text1"/>
        </w:rPr>
      </w:pPr>
    </w:p>
    <w:p w14:paraId="297E2A31" w14:textId="4692A440" w:rsidR="0035691F" w:rsidRPr="001E0241" w:rsidRDefault="0035691F" w:rsidP="000533A3">
      <w:pPr>
        <w:rPr>
          <w:color w:val="000000" w:themeColor="text1"/>
        </w:rPr>
      </w:pPr>
    </w:p>
    <w:p w14:paraId="02B406BE" w14:textId="56B40654" w:rsidR="0035691F" w:rsidRPr="001E0241" w:rsidRDefault="0035691F" w:rsidP="000533A3">
      <w:pPr>
        <w:rPr>
          <w:color w:val="000000" w:themeColor="text1"/>
        </w:rPr>
      </w:pPr>
    </w:p>
    <w:p w14:paraId="5363A552" w14:textId="108DAFC0" w:rsidR="0035691F" w:rsidRPr="001E0241" w:rsidRDefault="0035691F" w:rsidP="000533A3">
      <w:pPr>
        <w:rPr>
          <w:color w:val="000000" w:themeColor="text1"/>
        </w:rPr>
      </w:pPr>
    </w:p>
    <w:p w14:paraId="269C0D34" w14:textId="733A7C26" w:rsidR="0035691F" w:rsidRPr="001E0241" w:rsidRDefault="0035691F" w:rsidP="000533A3">
      <w:pPr>
        <w:rPr>
          <w:color w:val="000000" w:themeColor="text1"/>
        </w:rPr>
      </w:pPr>
    </w:p>
    <w:p w14:paraId="25B9C128" w14:textId="11427AA1" w:rsidR="0035691F" w:rsidRPr="001E0241" w:rsidRDefault="0035691F" w:rsidP="000533A3">
      <w:pPr>
        <w:rPr>
          <w:color w:val="000000" w:themeColor="text1"/>
        </w:rPr>
      </w:pPr>
    </w:p>
    <w:p w14:paraId="3E673D58" w14:textId="56A5DF3E" w:rsidR="0035691F" w:rsidRPr="001E0241" w:rsidRDefault="0035691F" w:rsidP="000533A3">
      <w:pPr>
        <w:rPr>
          <w:color w:val="000000" w:themeColor="text1"/>
        </w:rPr>
      </w:pPr>
    </w:p>
    <w:p w14:paraId="34723D78" w14:textId="133FCCAD" w:rsidR="0035691F" w:rsidRPr="001E0241" w:rsidRDefault="0035691F" w:rsidP="000533A3">
      <w:pPr>
        <w:rPr>
          <w:color w:val="000000" w:themeColor="text1"/>
        </w:rPr>
      </w:pPr>
    </w:p>
    <w:p w14:paraId="119BBE5A" w14:textId="2D61BE66" w:rsidR="0035691F" w:rsidRPr="001E0241" w:rsidRDefault="0035691F" w:rsidP="000533A3">
      <w:pPr>
        <w:rPr>
          <w:color w:val="000000" w:themeColor="text1"/>
        </w:rPr>
      </w:pPr>
    </w:p>
    <w:p w14:paraId="19D22BD2" w14:textId="267BAE10" w:rsidR="0035691F" w:rsidRPr="001E0241" w:rsidRDefault="0035691F" w:rsidP="000533A3">
      <w:pPr>
        <w:rPr>
          <w:color w:val="000000" w:themeColor="text1"/>
        </w:rPr>
      </w:pPr>
    </w:p>
    <w:p w14:paraId="71D1653D" w14:textId="7AE0295B" w:rsidR="0035691F" w:rsidRPr="001E0241" w:rsidRDefault="0035691F" w:rsidP="000533A3">
      <w:pPr>
        <w:rPr>
          <w:color w:val="000000" w:themeColor="text1"/>
        </w:rPr>
      </w:pPr>
    </w:p>
    <w:p w14:paraId="049F729C" w14:textId="644FED13" w:rsidR="0035691F" w:rsidRPr="001E0241" w:rsidRDefault="0035691F" w:rsidP="000533A3">
      <w:pPr>
        <w:rPr>
          <w:color w:val="000000" w:themeColor="text1"/>
        </w:rPr>
      </w:pPr>
    </w:p>
    <w:p w14:paraId="6946D27C" w14:textId="51E9680E" w:rsidR="0035691F" w:rsidRPr="001E0241" w:rsidRDefault="0035691F" w:rsidP="000533A3">
      <w:pPr>
        <w:rPr>
          <w:color w:val="000000" w:themeColor="text1"/>
        </w:rPr>
      </w:pPr>
    </w:p>
    <w:p w14:paraId="0249D275" w14:textId="254011F2" w:rsidR="0035691F" w:rsidRPr="001E0241" w:rsidRDefault="0035691F" w:rsidP="000533A3">
      <w:pPr>
        <w:rPr>
          <w:color w:val="000000" w:themeColor="text1"/>
        </w:rPr>
      </w:pPr>
    </w:p>
    <w:p w14:paraId="25FD449C" w14:textId="1E076A79" w:rsidR="0035691F" w:rsidRPr="001E0241" w:rsidRDefault="0035691F" w:rsidP="000533A3">
      <w:pPr>
        <w:rPr>
          <w:color w:val="000000" w:themeColor="text1"/>
        </w:rPr>
      </w:pPr>
    </w:p>
    <w:p w14:paraId="1D8C69DE" w14:textId="1FFFDC1F" w:rsidR="0035691F" w:rsidRPr="001E0241" w:rsidRDefault="0035691F" w:rsidP="000533A3">
      <w:pPr>
        <w:rPr>
          <w:color w:val="000000" w:themeColor="text1"/>
        </w:rPr>
      </w:pPr>
    </w:p>
    <w:p w14:paraId="35AC634F" w14:textId="249A0390" w:rsidR="0035691F" w:rsidRPr="001E0241" w:rsidRDefault="0035691F" w:rsidP="000533A3">
      <w:pPr>
        <w:rPr>
          <w:color w:val="000000" w:themeColor="text1"/>
        </w:rPr>
      </w:pPr>
    </w:p>
    <w:p w14:paraId="438769E1" w14:textId="3CEA82F1" w:rsidR="0035691F" w:rsidRPr="001E0241" w:rsidRDefault="0035691F" w:rsidP="000533A3">
      <w:pPr>
        <w:rPr>
          <w:color w:val="000000" w:themeColor="text1"/>
        </w:rPr>
      </w:pPr>
    </w:p>
    <w:p w14:paraId="0BAE22B5" w14:textId="3BB326AF" w:rsidR="0035691F" w:rsidRPr="001E0241" w:rsidRDefault="0035691F" w:rsidP="000533A3">
      <w:pPr>
        <w:rPr>
          <w:color w:val="000000" w:themeColor="text1"/>
        </w:rPr>
      </w:pPr>
    </w:p>
    <w:p w14:paraId="62DFEE00" w14:textId="77777777" w:rsidR="0035691F" w:rsidRPr="001E0241" w:rsidRDefault="0035691F" w:rsidP="000533A3">
      <w:pPr>
        <w:rPr>
          <w:color w:val="000000" w:themeColor="text1"/>
        </w:rPr>
      </w:pPr>
    </w:p>
    <w:p w14:paraId="29F62195" w14:textId="19073418" w:rsidR="000B6EDE" w:rsidRPr="001E0241" w:rsidRDefault="000B6EDE" w:rsidP="000B6EDE">
      <w:pPr>
        <w:pStyle w:val="Heading2"/>
        <w:rPr>
          <w:color w:val="000000" w:themeColor="text1"/>
        </w:rPr>
      </w:pPr>
      <w:bookmarkStart w:id="13" w:name="_Toc22177149"/>
      <w:r w:rsidRPr="001E0241">
        <w:rPr>
          <w:color w:val="000000" w:themeColor="text1"/>
        </w:rPr>
        <w:lastRenderedPageBreak/>
        <w:t>Supplementary Table S</w:t>
      </w:r>
      <w:r w:rsidR="008904CE" w:rsidRPr="001E0241">
        <w:rPr>
          <w:color w:val="000000" w:themeColor="text1"/>
        </w:rPr>
        <w:t>9</w:t>
      </w:r>
      <w:r w:rsidRPr="001E0241">
        <w:rPr>
          <w:color w:val="000000" w:themeColor="text1"/>
        </w:rPr>
        <w:t xml:space="preserve">. Growth of DLD1 and SW620 sham-treated tumors </w:t>
      </w:r>
      <w:r w:rsidRPr="001E0241">
        <w:rPr>
          <w:i/>
          <w:color w:val="000000" w:themeColor="text1"/>
        </w:rPr>
        <w:t>in vivo</w:t>
      </w:r>
      <w:bookmarkEnd w:id="13"/>
    </w:p>
    <w:tbl>
      <w:tblPr>
        <w:tblW w:w="5047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095"/>
        <w:gridCol w:w="758"/>
        <w:gridCol w:w="758"/>
        <w:gridCol w:w="760"/>
        <w:gridCol w:w="758"/>
        <w:gridCol w:w="758"/>
        <w:gridCol w:w="758"/>
        <w:gridCol w:w="760"/>
        <w:gridCol w:w="844"/>
        <w:gridCol w:w="1011"/>
        <w:gridCol w:w="851"/>
      </w:tblGrid>
      <w:tr w:rsidR="000B6EDE" w:rsidRPr="001E0241" w14:paraId="7EDC85C5" w14:textId="77777777" w:rsidTr="00FE2C89">
        <w:trPr>
          <w:trHeight w:val="77"/>
        </w:trPr>
        <w:tc>
          <w:tcPr>
            <w:tcW w:w="60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27317C9" w14:textId="77777777" w:rsidR="000B6EDE" w:rsidRPr="001E0241" w:rsidRDefault="000B6EDE" w:rsidP="00FE2C89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CTRL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4645EDF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9987D95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4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A169E9B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0CFAC93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A1C5E71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D5FE320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4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29926CE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46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872810E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W620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BCDD639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W620</w:t>
            </w:r>
          </w:p>
        </w:tc>
        <w:tc>
          <w:tcPr>
            <w:tcW w:w="467" w:type="pct"/>
            <w:tcBorders>
              <w:top w:val="single" w:sz="18" w:space="0" w:color="auto"/>
              <w:bottom w:val="single" w:sz="18" w:space="0" w:color="auto"/>
            </w:tcBorders>
          </w:tcPr>
          <w:p w14:paraId="729FFDE7" w14:textId="77777777" w:rsidR="000B6EDE" w:rsidRPr="001E0241" w:rsidRDefault="000B6EDE" w:rsidP="00FE2C89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W620</w:t>
            </w:r>
          </w:p>
        </w:tc>
      </w:tr>
      <w:tr w:rsidR="000B6EDE" w:rsidRPr="001E0241" w14:paraId="06401536" w14:textId="77777777" w:rsidTr="00FE2C89">
        <w:tc>
          <w:tcPr>
            <w:tcW w:w="60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D04C455" w14:textId="77777777" w:rsidR="000B6EDE" w:rsidRPr="001E0241" w:rsidRDefault="000B6EDE" w:rsidP="00FE2C89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% CTRL </w:t>
            </w:r>
          </w:p>
          <w:p w14:paraId="6AECF520" w14:textId="77777777" w:rsidR="000B6EDE" w:rsidRPr="001E0241" w:rsidRDefault="000B6EDE" w:rsidP="00FE2C89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% SD</w:t>
            </w:r>
          </w:p>
          <w:p w14:paraId="1F84BD65" w14:textId="77777777" w:rsidR="000B6EDE" w:rsidRPr="001E0241" w:rsidRDefault="000B6EDE" w:rsidP="00FE2C89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% SEM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2628D67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59D78DB8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0</w:t>
            </w:r>
          </w:p>
          <w:p w14:paraId="3D64BBDD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C87D5F7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622845E9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4</w:t>
            </w:r>
          </w:p>
          <w:p w14:paraId="3E0EEC0A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41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D8200CA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5F653852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5</w:t>
            </w:r>
          </w:p>
          <w:p w14:paraId="492E940E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AF2B701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6C6353A3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3</w:t>
            </w:r>
          </w:p>
          <w:p w14:paraId="398C8FD9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0774694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5ADB984C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5</w:t>
            </w:r>
          </w:p>
          <w:p w14:paraId="356E711B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8F5D5F3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3A1DAD82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2</w:t>
            </w:r>
          </w:p>
          <w:p w14:paraId="1F963317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41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032AB2E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12DDFBE6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9</w:t>
            </w:r>
          </w:p>
          <w:p w14:paraId="69156784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46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5311F4C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788A9979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7</w:t>
            </w:r>
          </w:p>
          <w:p w14:paraId="782EA254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0165598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63DE8368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4</w:t>
            </w:r>
          </w:p>
          <w:p w14:paraId="6A6408CA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467" w:type="pct"/>
            <w:tcBorders>
              <w:top w:val="single" w:sz="18" w:space="0" w:color="auto"/>
              <w:bottom w:val="single" w:sz="4" w:space="0" w:color="auto"/>
            </w:tcBorders>
          </w:tcPr>
          <w:p w14:paraId="1AB22FB0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  <w:p w14:paraId="40DC218B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2</w:t>
            </w:r>
          </w:p>
          <w:p w14:paraId="57FFAA96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6</w:t>
            </w:r>
          </w:p>
        </w:tc>
      </w:tr>
      <w:tr w:rsidR="000B6EDE" w:rsidRPr="001E0241" w14:paraId="7EF70E79" w14:textId="77777777" w:rsidTr="00FE2C89"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A6E7D" w14:textId="77777777" w:rsidR="000B6EDE" w:rsidRPr="001E0241" w:rsidRDefault="000B6EDE" w:rsidP="00FE2C89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Volume </w:t>
            </w:r>
          </w:p>
          <w:p w14:paraId="6AEDA240" w14:textId="77777777" w:rsidR="000B6EDE" w:rsidRPr="001E0241" w:rsidRDefault="000B6EDE" w:rsidP="00FE2C89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D</w:t>
            </w:r>
          </w:p>
          <w:p w14:paraId="39766038" w14:textId="77777777" w:rsidR="000B6EDE" w:rsidRPr="001E0241" w:rsidRDefault="000B6EDE" w:rsidP="00FE2C89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EM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61EA3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66</w:t>
            </w:r>
          </w:p>
          <w:p w14:paraId="3BE201F8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33</w:t>
            </w:r>
          </w:p>
          <w:p w14:paraId="68726E1E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76BBD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02</w:t>
            </w:r>
          </w:p>
          <w:p w14:paraId="16ECE849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10</w:t>
            </w:r>
          </w:p>
          <w:p w14:paraId="1997FBF5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9ABC2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45</w:t>
            </w:r>
          </w:p>
          <w:p w14:paraId="662F35CC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4</w:t>
            </w:r>
          </w:p>
          <w:p w14:paraId="3C2FCAEC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88439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57</w:t>
            </w:r>
          </w:p>
          <w:p w14:paraId="604532EE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5</w:t>
            </w:r>
          </w:p>
          <w:p w14:paraId="59BFC574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6C9AF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39</w:t>
            </w:r>
          </w:p>
          <w:p w14:paraId="7874108B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18</w:t>
            </w:r>
          </w:p>
          <w:p w14:paraId="17AB99C3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8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68BA8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98</w:t>
            </w:r>
          </w:p>
          <w:p w14:paraId="20988041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10</w:t>
            </w:r>
          </w:p>
          <w:p w14:paraId="157CF763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B4629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04</w:t>
            </w:r>
          </w:p>
          <w:p w14:paraId="752F91BF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7</w:t>
            </w:r>
          </w:p>
          <w:p w14:paraId="3CF73A28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1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EEE6A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85</w:t>
            </w:r>
          </w:p>
          <w:p w14:paraId="678D4933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77</w:t>
            </w:r>
          </w:p>
          <w:p w14:paraId="323E0A90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38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7F268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19</w:t>
            </w:r>
          </w:p>
          <w:p w14:paraId="448B4D2F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30</w:t>
            </w:r>
          </w:p>
          <w:p w14:paraId="2F1CCFE7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7F60A3DC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33</w:t>
            </w:r>
          </w:p>
          <w:p w14:paraId="397B320C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89</w:t>
            </w:r>
          </w:p>
          <w:p w14:paraId="463BCB67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5</w:t>
            </w:r>
          </w:p>
        </w:tc>
      </w:tr>
      <w:tr w:rsidR="000B6EDE" w:rsidRPr="001E0241" w14:paraId="3BF6F3DC" w14:textId="77777777" w:rsidTr="00FE2C89"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332EA" w14:textId="77777777" w:rsidR="000B6EDE" w:rsidRPr="001E0241" w:rsidRDefault="000B6EDE" w:rsidP="00FE2C89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517B2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AD597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0D81A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F138C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D9AE2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B8C58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3E74E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D854A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F155D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07E37472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</w:tr>
      <w:tr w:rsidR="000B6EDE" w:rsidRPr="001E0241" w14:paraId="69CD3225" w14:textId="77777777" w:rsidTr="00FE2C89">
        <w:tc>
          <w:tcPr>
            <w:tcW w:w="60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BF60C7A" w14:textId="77777777" w:rsidR="000B6EDE" w:rsidRPr="001E0241" w:rsidRDefault="000B6EDE" w:rsidP="00FE2C89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Exp</w:t>
            </w:r>
            <w:proofErr w:type="spellEnd"/>
          </w:p>
          <w:p w14:paraId="794957B8" w14:textId="77777777" w:rsidR="000B6EDE" w:rsidRPr="001E0241" w:rsidRDefault="000B6EDE" w:rsidP="00FE2C89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Day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DB71EEA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  <w:p w14:paraId="4529AE3B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B0DE240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0EADA2C5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64A1A3C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  <w:p w14:paraId="53DD5240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CA95503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372F4648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BA80B1A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  <w:p w14:paraId="68BEC134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906E325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  <w:p w14:paraId="1844FAEE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95B32EF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  <w:p w14:paraId="2ABDD6B0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FE1EBF0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29253366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331A866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  <w:p w14:paraId="73160A72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8" w:space="0" w:color="auto"/>
            </w:tcBorders>
          </w:tcPr>
          <w:p w14:paraId="2F9BBCDD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  <w:p w14:paraId="04A93119" w14:textId="77777777" w:rsidR="000B6EDE" w:rsidRPr="001E0241" w:rsidRDefault="000B6EDE" w:rsidP="00FE2C89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9</w:t>
            </w:r>
          </w:p>
        </w:tc>
      </w:tr>
    </w:tbl>
    <w:p w14:paraId="0B5CFCBA" w14:textId="000F9AAF" w:rsidR="000B6EDE" w:rsidRPr="001E0241" w:rsidRDefault="000B6EDE" w:rsidP="000B6EDE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  <w:r w:rsidRPr="001E0241">
        <w:rPr>
          <w:rFonts w:cs="Arial"/>
          <w:color w:val="000000" w:themeColor="text1"/>
          <w:sz w:val="18"/>
          <w:lang w:val="en-US"/>
        </w:rPr>
        <w:t xml:space="preserve">Mice n and weight correspond to day 1 at the start of the experiment. All data is provided as </w:t>
      </w:r>
      <w:r w:rsidR="003830AC" w:rsidRPr="001E0241">
        <w:rPr>
          <w:rFonts w:cs="Arial"/>
          <w:color w:val="000000" w:themeColor="text1"/>
          <w:sz w:val="18"/>
          <w:lang w:val="en-US"/>
        </w:rPr>
        <w:t xml:space="preserve">the </w:t>
      </w:r>
      <w:r w:rsidRPr="001E0241">
        <w:rPr>
          <w:rFonts w:cs="Arial"/>
          <w:color w:val="000000" w:themeColor="text1"/>
          <w:sz w:val="18"/>
          <w:lang w:val="en-US"/>
        </w:rPr>
        <w:t xml:space="preserve">mean ± standard deviation. </w:t>
      </w:r>
    </w:p>
    <w:p w14:paraId="71ADD1EF" w14:textId="284FA221" w:rsidR="008904CE" w:rsidRPr="001E0241" w:rsidRDefault="008904CE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120B8D07" w14:textId="74F97398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20D477F2" w14:textId="1E83BAF0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3EA74FC5" w14:textId="1D880DC5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0784F1E5" w14:textId="020AF6CF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79AB21E9" w14:textId="7DAE300E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1E768817" w14:textId="4512EFD7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0287EEFD" w14:textId="4B7F7147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73298409" w14:textId="4AD2C730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133059F3" w14:textId="38764CCE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2D6D5D5E" w14:textId="0C20FA64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683287F2" w14:textId="1E050603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41C46008" w14:textId="6E5B2775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3A05A8C9" w14:textId="68ED20A2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6C09DA2A" w14:textId="593458C1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483DC67E" w14:textId="3B139F8F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7ADD12F4" w14:textId="4EFA0EB8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6A137FAF" w14:textId="23E9CEB2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5BAB5250" w14:textId="08B1F47B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2DFCBC6C" w14:textId="38BFB2D9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2D3D0022" w14:textId="77E81F13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1EFD0F38" w14:textId="1DFEE1E8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562D411E" w14:textId="0D6D7283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3ACEC5CF" w14:textId="7BC56C1C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5FD159EB" w14:textId="0B0CF369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0AE2AD08" w14:textId="4004263C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7A3BAD0D" w14:textId="339C34A3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0A9C0F09" w14:textId="28298537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5BE85B55" w14:textId="4D29D191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58597ED1" w14:textId="0218EFBE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11B1EF65" w14:textId="77777777" w:rsidR="0035691F" w:rsidRPr="001E0241" w:rsidRDefault="0035691F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1B520FF6" w14:textId="2DA7EC7B" w:rsidR="008904CE" w:rsidRPr="001E0241" w:rsidRDefault="008904CE" w:rsidP="000B6EDE">
      <w:pPr>
        <w:pStyle w:val="NoSpacing"/>
        <w:spacing w:line="276" w:lineRule="auto"/>
        <w:rPr>
          <w:rFonts w:cs="Arial"/>
          <w:color w:val="000000" w:themeColor="text1"/>
          <w:lang w:val="en-US"/>
        </w:rPr>
      </w:pPr>
    </w:p>
    <w:p w14:paraId="79917DAF" w14:textId="79C8BD14" w:rsidR="00BE3334" w:rsidRPr="001E0241" w:rsidRDefault="003C2A50" w:rsidP="004D6C71">
      <w:pPr>
        <w:pStyle w:val="Heading2"/>
        <w:rPr>
          <w:rFonts w:ascii="Helvetica" w:hAnsi="Helvetica" w:cstheme="minorBidi"/>
          <w:color w:val="000000" w:themeColor="text1"/>
        </w:rPr>
      </w:pPr>
      <w:bookmarkStart w:id="14" w:name="_Toc22177152"/>
      <w:r w:rsidRPr="001E0241">
        <w:rPr>
          <w:color w:val="000000" w:themeColor="text1"/>
        </w:rPr>
        <w:lastRenderedPageBreak/>
        <w:t xml:space="preserve">Supplementary </w:t>
      </w:r>
      <w:r w:rsidR="00D21BD0" w:rsidRPr="001E0241">
        <w:rPr>
          <w:color w:val="000000" w:themeColor="text1"/>
        </w:rPr>
        <w:t>Table</w:t>
      </w:r>
      <w:r w:rsidR="00882731" w:rsidRPr="001E0241">
        <w:rPr>
          <w:color w:val="000000" w:themeColor="text1"/>
        </w:rPr>
        <w:t xml:space="preserve"> </w:t>
      </w:r>
      <w:r w:rsidR="00704E42" w:rsidRPr="001E0241">
        <w:rPr>
          <w:color w:val="000000" w:themeColor="text1"/>
        </w:rPr>
        <w:t>S</w:t>
      </w:r>
      <w:r w:rsidR="008904CE" w:rsidRPr="001E0241">
        <w:rPr>
          <w:color w:val="000000" w:themeColor="text1"/>
        </w:rPr>
        <w:t>10</w:t>
      </w:r>
      <w:r w:rsidR="00D21BD0" w:rsidRPr="001E0241">
        <w:rPr>
          <w:color w:val="000000" w:themeColor="text1"/>
        </w:rPr>
        <w:t xml:space="preserve">. </w:t>
      </w:r>
      <w:r w:rsidRPr="001E0241">
        <w:rPr>
          <w:color w:val="000000" w:themeColor="text1"/>
        </w:rPr>
        <w:t>P</w:t>
      </w:r>
      <w:r w:rsidR="00D21BD0" w:rsidRPr="001E0241">
        <w:rPr>
          <w:color w:val="000000" w:themeColor="text1"/>
        </w:rPr>
        <w:t>harmacokinetics of DLD1</w:t>
      </w:r>
      <w:r w:rsidR="002B4AF4" w:rsidRPr="001E0241">
        <w:rPr>
          <w:color w:val="000000" w:themeColor="text1"/>
        </w:rPr>
        <w:t>-specific</w:t>
      </w:r>
      <w:r w:rsidR="00D21BD0" w:rsidRPr="001E0241">
        <w:rPr>
          <w:color w:val="000000" w:themeColor="text1"/>
        </w:rPr>
        <w:t xml:space="preserve"> ODC and corresponding single drugs</w:t>
      </w:r>
      <w:bookmarkEnd w:id="10"/>
      <w:bookmarkEnd w:id="14"/>
    </w:p>
    <w:tbl>
      <w:tblPr>
        <w:tblW w:w="5000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687"/>
        <w:gridCol w:w="842"/>
        <w:gridCol w:w="928"/>
        <w:gridCol w:w="926"/>
        <w:gridCol w:w="928"/>
        <w:gridCol w:w="926"/>
        <w:gridCol w:w="928"/>
        <w:gridCol w:w="928"/>
        <w:gridCol w:w="933"/>
      </w:tblGrid>
      <w:tr w:rsidR="004364BA" w:rsidRPr="001E0241" w14:paraId="733505CE" w14:textId="1EB69EBD" w:rsidTr="004364BA">
        <w:trPr>
          <w:trHeight w:val="77"/>
        </w:trPr>
        <w:tc>
          <w:tcPr>
            <w:tcW w:w="934" w:type="pct"/>
            <w:tcBorders>
              <w:top w:val="single" w:sz="18" w:space="0" w:color="auto"/>
            </w:tcBorders>
            <w:shd w:val="clear" w:color="auto" w:fill="FFFFFF" w:themeFill="background1"/>
          </w:tcPr>
          <w:p w14:paraId="5D8F9FEE" w14:textId="77777777" w:rsidR="004C1989" w:rsidRPr="001E0241" w:rsidRDefault="004C1989" w:rsidP="002C068C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Cell line</w:t>
            </w:r>
          </w:p>
        </w:tc>
        <w:tc>
          <w:tcPr>
            <w:tcW w:w="980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4DD06E25" w14:textId="2B3C244B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regorafenib </w:t>
            </w:r>
            <w:r w:rsidR="00DB1F16"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</w:r>
            <w:r w:rsidR="00933406"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15 </w:t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g/kg</w:t>
            </w:r>
          </w:p>
        </w:tc>
        <w:tc>
          <w:tcPr>
            <w:tcW w:w="1027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38E29C58" w14:textId="734CBEC0" w:rsidR="004C1989" w:rsidRPr="001E0241" w:rsidRDefault="00522384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e</w:t>
            </w:r>
            <w:r w:rsidR="004C1989"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rlotinib </w:t>
            </w:r>
            <w:r w:rsidR="00DB1F16"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</w:r>
            <w:r w:rsidR="004C1989"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12.5 mg/kg</w:t>
            </w:r>
          </w:p>
        </w:tc>
        <w:tc>
          <w:tcPr>
            <w:tcW w:w="1027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2BD05AB8" w14:textId="75F2E26F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selumetinib </w:t>
            </w:r>
            <w:r w:rsidR="00DB1F16"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5 mg/kg</w:t>
            </w:r>
          </w:p>
        </w:tc>
        <w:tc>
          <w:tcPr>
            <w:tcW w:w="1031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0658B7BF" w14:textId="77777777" w:rsidR="00DB1F16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vemurafenib </w:t>
            </w:r>
          </w:p>
          <w:p w14:paraId="5EF4737A" w14:textId="2EB8E5E8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75 mg/kg</w:t>
            </w:r>
          </w:p>
        </w:tc>
      </w:tr>
      <w:tr w:rsidR="004364BA" w:rsidRPr="001E0241" w14:paraId="52D7F165" w14:textId="77777777" w:rsidTr="00F54C51">
        <w:trPr>
          <w:trHeight w:val="77"/>
        </w:trPr>
        <w:tc>
          <w:tcPr>
            <w:tcW w:w="93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791AA501" w14:textId="77777777" w:rsidR="004C1989" w:rsidRPr="001E0241" w:rsidRDefault="004C1989" w:rsidP="002C068C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0E390C1B" w14:textId="6E7A69B5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ono</w:t>
            </w:r>
          </w:p>
        </w:tc>
        <w:tc>
          <w:tcPr>
            <w:tcW w:w="5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3D921B49" w14:textId="09166E04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  <w:tc>
          <w:tcPr>
            <w:tcW w:w="513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292D9131" w14:textId="10388A5A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ono</w:t>
            </w:r>
          </w:p>
        </w:tc>
        <w:tc>
          <w:tcPr>
            <w:tcW w:w="5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5427DE30" w14:textId="642056AA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  <w:tc>
          <w:tcPr>
            <w:tcW w:w="513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1883CC07" w14:textId="2F9B8B8C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ono</w:t>
            </w:r>
          </w:p>
        </w:tc>
        <w:tc>
          <w:tcPr>
            <w:tcW w:w="5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1336F44C" w14:textId="7D454CE0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  <w:tc>
          <w:tcPr>
            <w:tcW w:w="5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3E46D396" w14:textId="182C3D50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ono</w:t>
            </w:r>
          </w:p>
        </w:tc>
        <w:tc>
          <w:tcPr>
            <w:tcW w:w="517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3E300260" w14:textId="7438EE84" w:rsidR="004C1989" w:rsidRPr="001E0241" w:rsidRDefault="004C1989" w:rsidP="002C068C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</w:tr>
      <w:tr w:rsidR="004364BA" w:rsidRPr="001E0241" w14:paraId="55453ED7" w14:textId="2D7E6428" w:rsidTr="004364BA">
        <w:tc>
          <w:tcPr>
            <w:tcW w:w="93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47FC249" w14:textId="14235BB2" w:rsidR="004C1989" w:rsidRPr="001E0241" w:rsidRDefault="004C1989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n </w:t>
            </w:r>
            <w:r w:rsidR="004364BA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total</w:t>
            </w:r>
          </w:p>
          <w:p w14:paraId="01EA5212" w14:textId="55726A94" w:rsidR="004C1989" w:rsidRPr="001E0241" w:rsidRDefault="004C1989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  male</w:t>
            </w:r>
          </w:p>
          <w:p w14:paraId="4863CE07" w14:textId="2A7C8084" w:rsidR="004C1989" w:rsidRPr="001E0241" w:rsidRDefault="004C1989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  female</w:t>
            </w:r>
          </w:p>
        </w:tc>
        <w:tc>
          <w:tcPr>
            <w:tcW w:w="46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7CA9B57" w14:textId="375A6946" w:rsidR="004C1989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  <w:p w14:paraId="165A101D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  <w:p w14:paraId="37E3AB73" w14:textId="512C37F5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341AE31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19C47D86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34352A81" w14:textId="22102A7D" w:rsidR="004C1989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EFCB12B" w14:textId="77777777" w:rsidR="004C1989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41CE0CE9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76AC5487" w14:textId="65F80154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044C22B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58D9B3DA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4C33ABB0" w14:textId="32D58FEF" w:rsidR="004C1989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502F921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5E1C252D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754E6776" w14:textId="78CB2668" w:rsidR="004C1989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9A59357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2012394A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5BE4029E" w14:textId="762C86B3" w:rsidR="004C1989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827E484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0D7676C5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74C27163" w14:textId="14B71CBD" w:rsidR="004C1989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427AD23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2129DBD4" w14:textId="7777777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64D51E95" w14:textId="5DE30BC3" w:rsidR="004C1989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</w:tr>
      <w:tr w:rsidR="004364BA" w:rsidRPr="001E0241" w14:paraId="033F6A22" w14:textId="5F0321FA" w:rsidTr="004364BA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20F1D" w14:textId="62E814A9" w:rsidR="004C1989" w:rsidRPr="001E0241" w:rsidRDefault="004C1989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Mean weight</w:t>
            </w:r>
            <w:r w:rsidR="00064C78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(g</w:t>
            </w:r>
            <w:r w:rsidR="004364BA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)</w:t>
            </w:r>
          </w:p>
          <w:p w14:paraId="45C3852A" w14:textId="3D066424" w:rsidR="004C1989" w:rsidRPr="001E0241" w:rsidRDefault="004C1989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  male</w:t>
            </w:r>
          </w:p>
          <w:p w14:paraId="5C8896F8" w14:textId="200BEB84" w:rsidR="004C1989" w:rsidRPr="001E0241" w:rsidRDefault="004C1989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  femal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F66EA" w14:textId="77777777" w:rsidR="004C1989" w:rsidRPr="001E0241" w:rsidRDefault="004C198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7CA3B496" w14:textId="7AAA4D62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1.0</w:t>
            </w:r>
          </w:p>
          <w:p w14:paraId="7F149243" w14:textId="453C2BEB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3.5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78A26" w14:textId="77777777" w:rsidR="004C1989" w:rsidRPr="001E0241" w:rsidRDefault="004C198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533C234D" w14:textId="3E38745B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.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5.0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A4177" w14:textId="77777777" w:rsidR="004C1989" w:rsidRPr="001E0241" w:rsidRDefault="004C198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1BD5A6A2" w14:textId="048974A1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0.0</w:t>
            </w:r>
          </w:p>
          <w:p w14:paraId="452330B1" w14:textId="753DB114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5.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353F8" w14:textId="77777777" w:rsidR="004C1989" w:rsidRPr="001E0241" w:rsidRDefault="004C198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</w:p>
          <w:p w14:paraId="720FC978" w14:textId="5F3C242F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.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5.0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2790B" w14:textId="77777777" w:rsidR="004C1989" w:rsidRPr="001E0241" w:rsidRDefault="004C198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62B0F242" w14:textId="0326B5A7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4.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7.5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7A8DF" w14:textId="77777777" w:rsidR="004C1989" w:rsidRPr="001E0241" w:rsidRDefault="004C198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394ABCF2" w14:textId="7E31807F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.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5.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0122B" w14:textId="77777777" w:rsidR="004C1989" w:rsidRPr="001E0241" w:rsidRDefault="004C198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1F50B744" w14:textId="60CA7E49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0.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8.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2EABF" w14:textId="77777777" w:rsidR="004C1989" w:rsidRPr="001E0241" w:rsidRDefault="004C198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163B6A96" w14:textId="4832C885" w:rsidR="004364BA" w:rsidRPr="001E0241" w:rsidRDefault="004364BA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.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5.0</w:t>
            </w:r>
          </w:p>
        </w:tc>
      </w:tr>
      <w:tr w:rsidR="004364BA" w:rsidRPr="001E0241" w14:paraId="69B5B7F0" w14:textId="0074AC27" w:rsidTr="004364BA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74224" w14:textId="0E24753C" w:rsidR="004C1989" w:rsidRPr="001E0241" w:rsidRDefault="004C1989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AUC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US" w:eastAsia="fr-FR"/>
              </w:rPr>
              <w:t>0</w:t>
            </w:r>
            <w:r w:rsidR="00522384" w:rsidRPr="001E0241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US" w:eastAsia="fr-FR"/>
              </w:rPr>
              <w:t>-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US" w:eastAsia="fr-FR"/>
              </w:rPr>
              <w:t>24h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(</w:t>
            </w:r>
            <w:r w:rsidR="007C5C39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µ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g*h/mL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123DE" w14:textId="677000E6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17.54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5.79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9BC63" w14:textId="20DAB00D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49.4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2.98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CF969" w14:textId="59126433" w:rsidR="004C1989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19.58</w:t>
            </w:r>
            <w:r w:rsidR="007C5C39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="007C5C39" w:rsidRPr="001E0241">
              <w:rPr>
                <w:rFonts w:cs="Arial"/>
                <w:color w:val="000000" w:themeColor="text1"/>
                <w:sz w:val="20"/>
                <w:lang w:val="en-US"/>
              </w:rPr>
              <w:t>± 7.66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8E3A5" w14:textId="258BF28E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22.28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5.14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21B1E" w14:textId="253A27CA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15.16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7.59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71035" w14:textId="05EDE966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24.83</w:t>
            </w: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8.25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E3233" w14:textId="54732740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2.18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0.2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CF55D" w14:textId="4FBCAA7F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14.43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2.74</w:t>
            </w:r>
          </w:p>
        </w:tc>
      </w:tr>
      <w:tr w:rsidR="004364BA" w:rsidRPr="001E0241" w14:paraId="329883DD" w14:textId="015DB62D" w:rsidTr="004364BA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E6799" w14:textId="399DBA30" w:rsidR="004C1989" w:rsidRPr="001E0241" w:rsidRDefault="004C1989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C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US" w:eastAsia="fr-FR"/>
              </w:rPr>
              <w:t>max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  <w:r w:rsidR="004364BA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(</w:t>
            </w:r>
            <w:r w:rsidR="00B04D9A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µg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*h/mL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94A9F" w14:textId="2C36578F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19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 xml:space="preserve">± </w:t>
            </w:r>
            <w:r w:rsidR="00783431" w:rsidRPr="001E0241">
              <w:rPr>
                <w:rFonts w:cs="Arial"/>
                <w:color w:val="000000" w:themeColor="text1"/>
                <w:sz w:val="20"/>
                <w:lang w:val="en-US"/>
              </w:rPr>
              <w:t>0.69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0A149" w14:textId="35CC3674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.38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</w:t>
            </w:r>
            <w:r w:rsidR="00783431" w:rsidRPr="001E0241">
              <w:rPr>
                <w:rFonts w:cs="Arial"/>
                <w:color w:val="000000" w:themeColor="text1"/>
                <w:sz w:val="20"/>
                <w:lang w:val="en-US"/>
              </w:rPr>
              <w:t xml:space="preserve"> 0.49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83A2C" w14:textId="5051114F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6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</w:t>
            </w:r>
            <w:r w:rsidR="00783431" w:rsidRPr="001E0241">
              <w:rPr>
                <w:rFonts w:cs="Arial"/>
                <w:color w:val="000000" w:themeColor="text1"/>
                <w:sz w:val="20"/>
                <w:lang w:val="en-US"/>
              </w:rPr>
              <w:t xml:space="preserve"> 0.86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C7CDB" w14:textId="1F77B27F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.37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</w:t>
            </w:r>
            <w:r w:rsidR="00783431" w:rsidRPr="001E0241">
              <w:rPr>
                <w:rFonts w:cs="Arial"/>
                <w:color w:val="000000" w:themeColor="text1"/>
                <w:sz w:val="20"/>
                <w:lang w:val="en-US"/>
              </w:rPr>
              <w:t xml:space="preserve"> 2.16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EB35A" w14:textId="07AF3761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22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</w:t>
            </w:r>
            <w:r w:rsidR="00783431" w:rsidRPr="001E0241">
              <w:rPr>
                <w:rFonts w:cs="Arial"/>
                <w:color w:val="000000" w:themeColor="text1"/>
                <w:sz w:val="20"/>
                <w:lang w:val="en-US"/>
              </w:rPr>
              <w:t xml:space="preserve"> 0.33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35CB5" w14:textId="2FD53519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.83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 xml:space="preserve">± </w:t>
            </w:r>
            <w:r w:rsidR="00783431" w:rsidRPr="001E0241">
              <w:rPr>
                <w:rFonts w:cs="Arial"/>
                <w:color w:val="000000" w:themeColor="text1"/>
                <w:sz w:val="20"/>
                <w:lang w:val="en-US"/>
              </w:rPr>
              <w:t>1.64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9D4CF" w14:textId="657B7489" w:rsidR="004C1989" w:rsidRPr="001E0241" w:rsidRDefault="007C5C39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27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</w:t>
            </w:r>
            <w:r w:rsidR="00783431" w:rsidRPr="001E0241">
              <w:rPr>
                <w:rFonts w:cs="Arial"/>
                <w:color w:val="000000" w:themeColor="text1"/>
                <w:sz w:val="20"/>
                <w:lang w:val="en-US"/>
              </w:rPr>
              <w:t xml:space="preserve"> 0.08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27C9C" w14:textId="3A2E25CE" w:rsidR="004C1989" w:rsidRPr="001E0241" w:rsidRDefault="00783431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0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0.36</w:t>
            </w:r>
          </w:p>
        </w:tc>
      </w:tr>
      <w:tr w:rsidR="00FA57E4" w:rsidRPr="001E0241" w14:paraId="73A0496E" w14:textId="5D13147F" w:rsidTr="004364BA">
        <w:tc>
          <w:tcPr>
            <w:tcW w:w="93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00795A5" w14:textId="0035B255" w:rsidR="00FA57E4" w:rsidRPr="001E0241" w:rsidRDefault="00FA57E4" w:rsidP="00FA57E4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T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US" w:eastAsia="fr-FR"/>
              </w:rPr>
              <w:t>max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(h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E04A50B" w14:textId="27070F91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33C897C" w14:textId="54ECF95B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47348DD" w14:textId="2226EB75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5BF3901" w14:textId="4A23A159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3FA9270" w14:textId="53F1B5DD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ED09993" w14:textId="7ADAB3A7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14A5B71" w14:textId="332AFBBD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0063316" w14:textId="1308550F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</w:tr>
    </w:tbl>
    <w:p w14:paraId="4833C277" w14:textId="12CE8633" w:rsidR="00BE3334" w:rsidRPr="001E0241" w:rsidRDefault="00783431" w:rsidP="00BE3334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  <w:r w:rsidRPr="001E0241">
        <w:rPr>
          <w:rFonts w:cs="Arial"/>
          <w:color w:val="000000" w:themeColor="text1"/>
          <w:sz w:val="18"/>
          <w:lang w:val="en-US"/>
        </w:rPr>
        <w:t xml:space="preserve">Mice n and weight correspond to day 1 at </w:t>
      </w:r>
      <w:r w:rsidR="009A6853" w:rsidRPr="001E0241">
        <w:rPr>
          <w:rFonts w:cs="Arial"/>
          <w:color w:val="000000" w:themeColor="text1"/>
          <w:sz w:val="18"/>
          <w:lang w:val="en-US"/>
        </w:rPr>
        <w:t xml:space="preserve">the </w:t>
      </w:r>
      <w:r w:rsidRPr="001E0241">
        <w:rPr>
          <w:rFonts w:cs="Arial"/>
          <w:color w:val="000000" w:themeColor="text1"/>
          <w:sz w:val="18"/>
          <w:lang w:val="en-US"/>
        </w:rPr>
        <w:t xml:space="preserve">start of the experiment. </w:t>
      </w:r>
      <w:r w:rsidR="007C5C39" w:rsidRPr="001E0241">
        <w:rPr>
          <w:rFonts w:cs="Arial"/>
          <w:color w:val="000000" w:themeColor="text1"/>
          <w:sz w:val="18"/>
          <w:lang w:val="en-US"/>
        </w:rPr>
        <w:t xml:space="preserve">All data is provided as </w:t>
      </w:r>
      <w:r w:rsidR="003830AC" w:rsidRPr="001E0241">
        <w:rPr>
          <w:rFonts w:cs="Arial"/>
          <w:color w:val="000000" w:themeColor="text1"/>
          <w:sz w:val="18"/>
          <w:lang w:val="en-US"/>
        </w:rPr>
        <w:t xml:space="preserve">the </w:t>
      </w:r>
      <w:r w:rsidR="007C5C39" w:rsidRPr="001E0241">
        <w:rPr>
          <w:rFonts w:cs="Arial"/>
          <w:color w:val="000000" w:themeColor="text1"/>
          <w:sz w:val="18"/>
          <w:lang w:val="en-US"/>
        </w:rPr>
        <w:t>mean ± standard deviation</w:t>
      </w:r>
      <w:r w:rsidRPr="001E0241">
        <w:rPr>
          <w:rFonts w:cs="Arial"/>
          <w:color w:val="000000" w:themeColor="text1"/>
          <w:sz w:val="18"/>
          <w:lang w:val="en-US"/>
        </w:rPr>
        <w:t xml:space="preserve">. </w:t>
      </w:r>
    </w:p>
    <w:p w14:paraId="09C7D484" w14:textId="77D7425D" w:rsidR="007C5C39" w:rsidRPr="001E0241" w:rsidRDefault="007C5C39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1819D935" w14:textId="6BEBAA53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4AF21A87" w14:textId="00B30D9D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701DF1EF" w14:textId="6F0EABFA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0E87A14" w14:textId="30BAEA8B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0DC49B5C" w14:textId="7FFCA93A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1AF51839" w14:textId="645BA201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A62F614" w14:textId="451B095E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394331EB" w14:textId="3302A48D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076F809B" w14:textId="7F8A6DC7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7CA25577" w14:textId="1AF22505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5683009D" w14:textId="6AF43E12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36FE215D" w14:textId="5F3CB707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37466A99" w14:textId="659ABDE9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7C7471AD" w14:textId="0EF7A771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4DDF60C8" w14:textId="1C2F0632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530D6BED" w14:textId="427368A9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6082E3C6" w14:textId="10123800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5FB0CAD" w14:textId="748FD8DF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4D7FE1CA" w14:textId="0EEC7B4D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142F67E" w14:textId="31A12F5E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0FA30251" w14:textId="735688F8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59D184F5" w14:textId="39F2B7BF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2F7FE88A" w14:textId="77777777" w:rsidR="0035691F" w:rsidRPr="001E0241" w:rsidRDefault="0035691F" w:rsidP="0035691F">
      <w:pPr>
        <w:pStyle w:val="NoSpacing"/>
        <w:spacing w:line="360" w:lineRule="auto"/>
        <w:rPr>
          <w:rFonts w:cs="Arial"/>
          <w:color w:val="000000" w:themeColor="text1"/>
          <w:sz w:val="20"/>
          <w:lang w:val="en-US"/>
        </w:rPr>
      </w:pPr>
    </w:p>
    <w:p w14:paraId="5D5B3249" w14:textId="202265E4" w:rsidR="003C2A50" w:rsidRPr="001E0241" w:rsidRDefault="008D0E8D" w:rsidP="003C2A50">
      <w:pPr>
        <w:pStyle w:val="Heading2"/>
        <w:rPr>
          <w:color w:val="000000" w:themeColor="text1"/>
        </w:rPr>
      </w:pPr>
      <w:bookmarkStart w:id="15" w:name="_Toc22177153"/>
      <w:r w:rsidRPr="001E0241">
        <w:rPr>
          <w:color w:val="000000" w:themeColor="text1"/>
        </w:rPr>
        <w:lastRenderedPageBreak/>
        <w:t xml:space="preserve">Supplementary Table </w:t>
      </w:r>
      <w:r w:rsidR="00704E42" w:rsidRPr="001E0241">
        <w:rPr>
          <w:color w:val="000000" w:themeColor="text1"/>
        </w:rPr>
        <w:t>S</w:t>
      </w:r>
      <w:r w:rsidR="007E3C7A" w:rsidRPr="001E0241">
        <w:rPr>
          <w:color w:val="000000" w:themeColor="text1"/>
        </w:rPr>
        <w:t>1</w:t>
      </w:r>
      <w:r w:rsidR="008904CE" w:rsidRPr="001E0241">
        <w:rPr>
          <w:color w:val="000000" w:themeColor="text1"/>
        </w:rPr>
        <w:t>1</w:t>
      </w:r>
      <w:r w:rsidR="003C2A50" w:rsidRPr="001E0241">
        <w:rPr>
          <w:color w:val="000000" w:themeColor="text1"/>
        </w:rPr>
        <w:t>. Pharmacokinetics of SW620</w:t>
      </w:r>
      <w:r w:rsidR="002B4AF4" w:rsidRPr="001E0241">
        <w:rPr>
          <w:color w:val="000000" w:themeColor="text1"/>
        </w:rPr>
        <w:t>-specific</w:t>
      </w:r>
      <w:r w:rsidR="003C2A50" w:rsidRPr="001E0241">
        <w:rPr>
          <w:color w:val="000000" w:themeColor="text1"/>
        </w:rPr>
        <w:t xml:space="preserve"> ODC and corresponding single drugs</w:t>
      </w:r>
      <w:bookmarkEnd w:id="15"/>
    </w:p>
    <w:tbl>
      <w:tblPr>
        <w:tblW w:w="5000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687"/>
        <w:gridCol w:w="842"/>
        <w:gridCol w:w="928"/>
        <w:gridCol w:w="926"/>
        <w:gridCol w:w="928"/>
        <w:gridCol w:w="926"/>
        <w:gridCol w:w="928"/>
        <w:gridCol w:w="928"/>
        <w:gridCol w:w="933"/>
      </w:tblGrid>
      <w:tr w:rsidR="00933406" w:rsidRPr="001E0241" w14:paraId="4ECBE3A8" w14:textId="77777777" w:rsidTr="00933406">
        <w:trPr>
          <w:trHeight w:val="77"/>
        </w:trPr>
        <w:tc>
          <w:tcPr>
            <w:tcW w:w="934" w:type="pct"/>
            <w:tcBorders>
              <w:top w:val="single" w:sz="18" w:space="0" w:color="auto"/>
            </w:tcBorders>
            <w:shd w:val="clear" w:color="auto" w:fill="FFFFFF" w:themeFill="background1"/>
          </w:tcPr>
          <w:p w14:paraId="72230419" w14:textId="77777777" w:rsidR="00933406" w:rsidRPr="001E0241" w:rsidRDefault="00933406" w:rsidP="00933406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Cell line</w:t>
            </w:r>
          </w:p>
        </w:tc>
        <w:tc>
          <w:tcPr>
            <w:tcW w:w="980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44611F81" w14:textId="77777777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regorafenib </w:t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  <w:t>30 mg/kg</w:t>
            </w:r>
          </w:p>
        </w:tc>
        <w:tc>
          <w:tcPr>
            <w:tcW w:w="1027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5D026B68" w14:textId="5CD34BFC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elumetinib</w:t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  <w:t>0.02 mg/kg</w:t>
            </w:r>
          </w:p>
        </w:tc>
        <w:tc>
          <w:tcPr>
            <w:tcW w:w="1027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40DF62ED" w14:textId="3373B06C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vemurafenib </w:t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  <w:t>75 mg/kg</w:t>
            </w:r>
          </w:p>
        </w:tc>
        <w:tc>
          <w:tcPr>
            <w:tcW w:w="1031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54E2F863" w14:textId="7F829BCB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GDC-0994 </w:t>
            </w:r>
          </w:p>
          <w:p w14:paraId="225FC316" w14:textId="2839C3F5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10 mg/kg</w:t>
            </w:r>
          </w:p>
        </w:tc>
      </w:tr>
      <w:tr w:rsidR="00933406" w:rsidRPr="001E0241" w14:paraId="0F07A878" w14:textId="77777777" w:rsidTr="00933406">
        <w:trPr>
          <w:trHeight w:val="77"/>
        </w:trPr>
        <w:tc>
          <w:tcPr>
            <w:tcW w:w="93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7EE97480" w14:textId="77777777" w:rsidR="00933406" w:rsidRPr="001E0241" w:rsidRDefault="00933406" w:rsidP="00933406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5D2755D9" w14:textId="77777777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ono</w:t>
            </w:r>
          </w:p>
        </w:tc>
        <w:tc>
          <w:tcPr>
            <w:tcW w:w="5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49154FB5" w14:textId="77777777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  <w:tc>
          <w:tcPr>
            <w:tcW w:w="513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519F9F7B" w14:textId="77777777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ono</w:t>
            </w:r>
          </w:p>
        </w:tc>
        <w:tc>
          <w:tcPr>
            <w:tcW w:w="5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73B60B85" w14:textId="77777777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  <w:tc>
          <w:tcPr>
            <w:tcW w:w="513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29E4E55A" w14:textId="77777777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ono</w:t>
            </w:r>
          </w:p>
        </w:tc>
        <w:tc>
          <w:tcPr>
            <w:tcW w:w="5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4D3F873C" w14:textId="77777777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  <w:tc>
          <w:tcPr>
            <w:tcW w:w="5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1933E4F6" w14:textId="77777777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mono</w:t>
            </w:r>
          </w:p>
        </w:tc>
        <w:tc>
          <w:tcPr>
            <w:tcW w:w="517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76E374E0" w14:textId="77777777" w:rsidR="00933406" w:rsidRPr="001E0241" w:rsidRDefault="00933406" w:rsidP="00933406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</w:tr>
      <w:tr w:rsidR="00933406" w:rsidRPr="001E0241" w14:paraId="4EDD2A4B" w14:textId="77777777" w:rsidTr="00933406">
        <w:tc>
          <w:tcPr>
            <w:tcW w:w="93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3D6B712" w14:textId="77777777" w:rsidR="00933406" w:rsidRPr="001E0241" w:rsidRDefault="00933406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n total</w:t>
            </w:r>
          </w:p>
          <w:p w14:paraId="4F39FF36" w14:textId="77777777" w:rsidR="00933406" w:rsidRPr="001E0241" w:rsidRDefault="00933406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  male</w:t>
            </w:r>
          </w:p>
          <w:p w14:paraId="7F009401" w14:textId="77777777" w:rsidR="00933406" w:rsidRPr="001E0241" w:rsidRDefault="00933406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  female</w:t>
            </w:r>
          </w:p>
        </w:tc>
        <w:tc>
          <w:tcPr>
            <w:tcW w:w="46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43ADEF3" w14:textId="786D0E2B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71880264" w14:textId="3553A530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09D0A8AC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4E38928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48117FA0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6259EA86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E8708DF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0D6C25F6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08F904C5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438A819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1C959935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32233CBA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CDD8770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29A17B54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3304FC5D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1525420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2E722F62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6D90A1AF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097A3AB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346EC2F2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18398001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0F061C7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  <w:p w14:paraId="50E41111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  <w:p w14:paraId="586FAA17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</w:tr>
      <w:tr w:rsidR="00933406" w:rsidRPr="001E0241" w14:paraId="6F379AB7" w14:textId="77777777" w:rsidTr="00933406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C5557" w14:textId="5C2428CB" w:rsidR="00933406" w:rsidRPr="001E0241" w:rsidRDefault="00933406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Mean weight</w:t>
            </w:r>
            <w:r w:rsidR="00064C78"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(g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)</w:t>
            </w:r>
          </w:p>
          <w:p w14:paraId="0F52B922" w14:textId="77777777" w:rsidR="00933406" w:rsidRPr="001E0241" w:rsidRDefault="00933406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  male</w:t>
            </w:r>
          </w:p>
          <w:p w14:paraId="73950E9C" w14:textId="77777777" w:rsidR="00933406" w:rsidRPr="001E0241" w:rsidRDefault="00933406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  femal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E7EE4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1C36D35D" w14:textId="6231CF0E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2.5</w:t>
            </w:r>
          </w:p>
          <w:p w14:paraId="7E5744CA" w14:textId="77EA6552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.5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6E773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0635C7F5" w14:textId="77777777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bookmarkStart w:id="16" w:name="OLE_LINK1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.0</w:t>
            </w:r>
          </w:p>
          <w:p w14:paraId="3F1A2089" w14:textId="3394998C" w:rsidR="00444483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.5</w:t>
            </w:r>
            <w:bookmarkEnd w:id="16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F080D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37A88EF5" w14:textId="652837AF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8.0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23.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11515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</w:p>
          <w:p w14:paraId="7107A7EA" w14:textId="77777777" w:rsidR="00444483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.0</w:t>
            </w:r>
          </w:p>
          <w:p w14:paraId="6B12BCCA" w14:textId="4DC1BA09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.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17C61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616E8A58" w14:textId="77777777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2.0</w:t>
            </w:r>
          </w:p>
          <w:p w14:paraId="0D6D7DC4" w14:textId="7E241EEC" w:rsidR="00444483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3.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E8A97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3C379826" w14:textId="77777777" w:rsidR="00444483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.0</w:t>
            </w:r>
          </w:p>
          <w:p w14:paraId="5D979A25" w14:textId="3BD4C4C5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.5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16EBC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5428D74A" w14:textId="77777777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1.0</w:t>
            </w:r>
          </w:p>
          <w:p w14:paraId="7E01EE58" w14:textId="2781CF34" w:rsidR="00444483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4.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1B42F" w14:textId="7777777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1C95A168" w14:textId="77777777" w:rsidR="00444483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9.0</w:t>
            </w:r>
          </w:p>
          <w:p w14:paraId="470A3F9F" w14:textId="335DC5F5" w:rsidR="00933406" w:rsidRPr="001E0241" w:rsidRDefault="00444483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2.5</w:t>
            </w:r>
          </w:p>
        </w:tc>
      </w:tr>
      <w:tr w:rsidR="00933406" w:rsidRPr="001E0241" w14:paraId="6E937D7F" w14:textId="77777777" w:rsidTr="00933406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74429" w14:textId="77777777" w:rsidR="00933406" w:rsidRPr="001E0241" w:rsidRDefault="00933406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AUC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US" w:eastAsia="fr-FR"/>
              </w:rPr>
              <w:t>0-24h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(µg*h/mL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E9F1A" w14:textId="620DA502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9.86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1.93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A89DB" w14:textId="63AAC9D6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22.18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1.83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74F22" w14:textId="6477CB20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0.77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0.14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38426" w14:textId="5435C2EC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0.89</w:t>
            </w: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0.13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17381" w14:textId="7C38D905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19.43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3.25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90390" w14:textId="5E7E3F31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48.20</w:t>
            </w: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5.7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A9424" w14:textId="07E38C83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31.6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4.74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1E10D" w14:textId="054AAF24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b/>
                <w:color w:val="000000" w:themeColor="text1"/>
                <w:sz w:val="20"/>
                <w:szCs w:val="20"/>
                <w:lang w:val="en-US" w:eastAsia="fr-FR"/>
              </w:rPr>
              <w:t>45.00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9.09</w:t>
            </w:r>
          </w:p>
        </w:tc>
      </w:tr>
      <w:tr w:rsidR="00933406" w:rsidRPr="001E0241" w14:paraId="6CCCFADB" w14:textId="77777777" w:rsidTr="00933406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26B4F" w14:textId="77777777" w:rsidR="00933406" w:rsidRPr="001E0241" w:rsidRDefault="00933406" w:rsidP="002C068C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C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US" w:eastAsia="fr-FR"/>
              </w:rPr>
              <w:t>max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(µg*h/mL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B82CD" w14:textId="7C63D6A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7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0.26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5C8CA" w14:textId="72C68727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6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Pr="001E0241">
              <w:rPr>
                <w:rFonts w:cs="Arial"/>
                <w:color w:val="000000" w:themeColor="text1"/>
                <w:sz w:val="20"/>
                <w:lang w:val="en-US"/>
              </w:rPr>
              <w:t>± 0.2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4D0CF" w14:textId="73365DB2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24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="00444483" w:rsidRPr="001E0241">
              <w:rPr>
                <w:rFonts w:cs="Arial"/>
                <w:color w:val="000000" w:themeColor="text1"/>
                <w:sz w:val="20"/>
                <w:lang w:val="en-US"/>
              </w:rPr>
              <w:t>± 0.08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B96E6" w14:textId="544A817F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23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="00444483" w:rsidRPr="001E0241">
              <w:rPr>
                <w:rFonts w:cs="Arial"/>
                <w:color w:val="000000" w:themeColor="text1"/>
                <w:sz w:val="20"/>
                <w:lang w:val="en-US"/>
              </w:rPr>
              <w:t>± 0.08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8DF95" w14:textId="0EFF1604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56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="00444483" w:rsidRPr="001E0241">
              <w:rPr>
                <w:rFonts w:cs="Arial"/>
                <w:color w:val="000000" w:themeColor="text1"/>
                <w:sz w:val="20"/>
                <w:lang w:val="en-US"/>
              </w:rPr>
              <w:t>± 0.64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60B6E" w14:textId="73017FD9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.7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="00444483" w:rsidRPr="001E0241">
              <w:rPr>
                <w:rFonts w:cs="Arial"/>
                <w:color w:val="000000" w:themeColor="text1"/>
                <w:sz w:val="20"/>
                <w:lang w:val="en-US"/>
              </w:rPr>
              <w:t>± 0.65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14C8F" w14:textId="2E3E6595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.09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="00444483" w:rsidRPr="001E0241">
              <w:rPr>
                <w:rFonts w:cs="Arial"/>
                <w:color w:val="000000" w:themeColor="text1"/>
                <w:sz w:val="20"/>
                <w:lang w:val="en-US"/>
              </w:rPr>
              <w:t>± 1.93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2DC5F" w14:textId="0F0E5601" w:rsidR="00933406" w:rsidRPr="001E0241" w:rsidRDefault="00933406" w:rsidP="002C068C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.6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="00444483" w:rsidRPr="001E0241">
              <w:rPr>
                <w:rFonts w:cs="Arial"/>
                <w:color w:val="000000" w:themeColor="text1"/>
                <w:sz w:val="20"/>
                <w:lang w:val="en-US"/>
              </w:rPr>
              <w:t>± 1.11</w:t>
            </w:r>
          </w:p>
        </w:tc>
      </w:tr>
      <w:tr w:rsidR="00FA57E4" w:rsidRPr="001E0241" w14:paraId="7A75F9A3" w14:textId="77777777" w:rsidTr="00933406">
        <w:tc>
          <w:tcPr>
            <w:tcW w:w="93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EC0954E" w14:textId="54B11BFD" w:rsidR="00FA57E4" w:rsidRPr="001E0241" w:rsidRDefault="00FA57E4" w:rsidP="00FA57E4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T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US" w:eastAsia="fr-FR"/>
              </w:rPr>
              <w:t>max</w:t>
            </w:r>
            <w:proofErr w:type="spellEnd"/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 xml:space="preserve"> (h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D2C7AA0" w14:textId="298B90F4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E6902D2" w14:textId="6A44A486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D9E230F" w14:textId="6668983F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6B3B829" w14:textId="55A5947C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7ACE233" w14:textId="4C3E2C97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E6E882E" w14:textId="08418B01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16B3BC2" w14:textId="557E594A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9E03C4D" w14:textId="6B344100" w:rsidR="00FA57E4" w:rsidRPr="001E0241" w:rsidRDefault="00FA57E4" w:rsidP="00FA57E4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</w:tr>
    </w:tbl>
    <w:p w14:paraId="20C84BAC" w14:textId="7CEB0949" w:rsidR="001112B2" w:rsidRPr="001E0241" w:rsidRDefault="001112B2" w:rsidP="001112B2">
      <w:pPr>
        <w:pStyle w:val="NoSpacing"/>
        <w:spacing w:line="276" w:lineRule="auto"/>
        <w:rPr>
          <w:rFonts w:cs="Arial"/>
          <w:color w:val="000000" w:themeColor="text1"/>
          <w:sz w:val="18"/>
          <w:lang w:val="en-US"/>
        </w:rPr>
      </w:pPr>
      <w:r w:rsidRPr="001E0241">
        <w:rPr>
          <w:rFonts w:cs="Arial"/>
          <w:color w:val="000000" w:themeColor="text1"/>
          <w:sz w:val="18"/>
          <w:lang w:val="en-US"/>
        </w:rPr>
        <w:t xml:space="preserve">Mice n and weight correspond to day 1 at </w:t>
      </w:r>
      <w:r w:rsidR="009A6853" w:rsidRPr="001E0241">
        <w:rPr>
          <w:rFonts w:cs="Arial"/>
          <w:color w:val="000000" w:themeColor="text1"/>
          <w:sz w:val="18"/>
          <w:lang w:val="en-US"/>
        </w:rPr>
        <w:t xml:space="preserve">the </w:t>
      </w:r>
      <w:r w:rsidRPr="001E0241">
        <w:rPr>
          <w:rFonts w:cs="Arial"/>
          <w:color w:val="000000" w:themeColor="text1"/>
          <w:sz w:val="18"/>
          <w:lang w:val="en-US"/>
        </w:rPr>
        <w:t xml:space="preserve">start of the experiment. All data is provided as </w:t>
      </w:r>
      <w:r w:rsidR="003830AC" w:rsidRPr="001E0241">
        <w:rPr>
          <w:rFonts w:cs="Arial"/>
          <w:color w:val="000000" w:themeColor="text1"/>
          <w:sz w:val="18"/>
          <w:lang w:val="en-US"/>
        </w:rPr>
        <w:t xml:space="preserve">the </w:t>
      </w:r>
      <w:r w:rsidRPr="001E0241">
        <w:rPr>
          <w:rFonts w:cs="Arial"/>
          <w:color w:val="000000" w:themeColor="text1"/>
          <w:sz w:val="18"/>
          <w:lang w:val="en-US"/>
        </w:rPr>
        <w:t xml:space="preserve">mean ± standard deviation. </w:t>
      </w:r>
    </w:p>
    <w:p w14:paraId="11F71D7B" w14:textId="77777777" w:rsidR="002C2E92" w:rsidRPr="001E0241" w:rsidRDefault="002C2E92" w:rsidP="00B90AC1">
      <w:pPr>
        <w:rPr>
          <w:color w:val="000000" w:themeColor="text1"/>
        </w:rPr>
      </w:pPr>
    </w:p>
    <w:p w14:paraId="5032B340" w14:textId="24C8AB38" w:rsidR="002C2E92" w:rsidRPr="001E0241" w:rsidRDefault="002C2E92" w:rsidP="00B90AC1">
      <w:pPr>
        <w:rPr>
          <w:color w:val="000000" w:themeColor="text1"/>
        </w:rPr>
      </w:pPr>
    </w:p>
    <w:p w14:paraId="415D4CA0" w14:textId="4BFE4FAE" w:rsidR="0035691F" w:rsidRPr="001E0241" w:rsidRDefault="0035691F" w:rsidP="00B90AC1">
      <w:pPr>
        <w:rPr>
          <w:color w:val="000000" w:themeColor="text1"/>
        </w:rPr>
      </w:pPr>
    </w:p>
    <w:p w14:paraId="7643AA89" w14:textId="21A16950" w:rsidR="0035691F" w:rsidRPr="001E0241" w:rsidRDefault="0035691F" w:rsidP="00B90AC1">
      <w:pPr>
        <w:rPr>
          <w:color w:val="000000" w:themeColor="text1"/>
        </w:rPr>
      </w:pPr>
    </w:p>
    <w:p w14:paraId="4851EB6B" w14:textId="6B5BC06A" w:rsidR="0035691F" w:rsidRPr="001E0241" w:rsidRDefault="0035691F" w:rsidP="00B90AC1">
      <w:pPr>
        <w:rPr>
          <w:color w:val="000000" w:themeColor="text1"/>
        </w:rPr>
      </w:pPr>
    </w:p>
    <w:p w14:paraId="39F18244" w14:textId="67E23C00" w:rsidR="0035691F" w:rsidRPr="001E0241" w:rsidRDefault="0035691F" w:rsidP="00B90AC1">
      <w:pPr>
        <w:rPr>
          <w:color w:val="000000" w:themeColor="text1"/>
        </w:rPr>
      </w:pPr>
    </w:p>
    <w:p w14:paraId="6D24AC5B" w14:textId="2C619924" w:rsidR="0035691F" w:rsidRPr="001E0241" w:rsidRDefault="0035691F" w:rsidP="00B90AC1">
      <w:pPr>
        <w:rPr>
          <w:color w:val="000000" w:themeColor="text1"/>
        </w:rPr>
      </w:pPr>
    </w:p>
    <w:p w14:paraId="373CC6BB" w14:textId="51298796" w:rsidR="0035691F" w:rsidRPr="001E0241" w:rsidRDefault="0035691F" w:rsidP="00B90AC1">
      <w:pPr>
        <w:rPr>
          <w:color w:val="000000" w:themeColor="text1"/>
        </w:rPr>
      </w:pPr>
    </w:p>
    <w:p w14:paraId="414366C0" w14:textId="0CF547D4" w:rsidR="0035691F" w:rsidRPr="001E0241" w:rsidRDefault="0035691F" w:rsidP="00B90AC1">
      <w:pPr>
        <w:rPr>
          <w:color w:val="000000" w:themeColor="text1"/>
        </w:rPr>
      </w:pPr>
    </w:p>
    <w:p w14:paraId="38D14092" w14:textId="061DFAD7" w:rsidR="0035691F" w:rsidRPr="001E0241" w:rsidRDefault="0035691F" w:rsidP="00B90AC1">
      <w:pPr>
        <w:rPr>
          <w:color w:val="000000" w:themeColor="text1"/>
        </w:rPr>
      </w:pPr>
    </w:p>
    <w:p w14:paraId="472CAC1F" w14:textId="5BBA18F4" w:rsidR="0035691F" w:rsidRPr="001E0241" w:rsidRDefault="0035691F" w:rsidP="00B90AC1">
      <w:pPr>
        <w:rPr>
          <w:color w:val="000000" w:themeColor="text1"/>
        </w:rPr>
      </w:pPr>
    </w:p>
    <w:p w14:paraId="0D5C30CB" w14:textId="605096D4" w:rsidR="0035691F" w:rsidRPr="001E0241" w:rsidRDefault="0035691F" w:rsidP="00B90AC1">
      <w:pPr>
        <w:rPr>
          <w:color w:val="000000" w:themeColor="text1"/>
        </w:rPr>
      </w:pPr>
    </w:p>
    <w:p w14:paraId="0EB734AF" w14:textId="5F941409" w:rsidR="0035691F" w:rsidRPr="001E0241" w:rsidRDefault="0035691F" w:rsidP="00B90AC1">
      <w:pPr>
        <w:rPr>
          <w:color w:val="000000" w:themeColor="text1"/>
        </w:rPr>
      </w:pPr>
    </w:p>
    <w:p w14:paraId="4ED19933" w14:textId="67BCEEB6" w:rsidR="0035691F" w:rsidRPr="001E0241" w:rsidRDefault="0035691F" w:rsidP="00B90AC1">
      <w:pPr>
        <w:rPr>
          <w:color w:val="000000" w:themeColor="text1"/>
        </w:rPr>
      </w:pPr>
    </w:p>
    <w:p w14:paraId="561EBB0C" w14:textId="762ADF11" w:rsidR="0035691F" w:rsidRPr="001E0241" w:rsidRDefault="0035691F" w:rsidP="00B90AC1">
      <w:pPr>
        <w:rPr>
          <w:color w:val="000000" w:themeColor="text1"/>
        </w:rPr>
      </w:pPr>
    </w:p>
    <w:p w14:paraId="65BC95F8" w14:textId="3D7B65A0" w:rsidR="0035691F" w:rsidRPr="001E0241" w:rsidRDefault="0035691F" w:rsidP="00B90AC1">
      <w:pPr>
        <w:rPr>
          <w:color w:val="000000" w:themeColor="text1"/>
        </w:rPr>
      </w:pPr>
    </w:p>
    <w:p w14:paraId="41F69094" w14:textId="75CE3659" w:rsidR="0035691F" w:rsidRPr="001E0241" w:rsidRDefault="0035691F" w:rsidP="00B90AC1">
      <w:pPr>
        <w:rPr>
          <w:color w:val="000000" w:themeColor="text1"/>
        </w:rPr>
      </w:pPr>
    </w:p>
    <w:p w14:paraId="0307EC72" w14:textId="06E79664" w:rsidR="0035691F" w:rsidRPr="001E0241" w:rsidRDefault="0035691F" w:rsidP="00B90AC1">
      <w:pPr>
        <w:rPr>
          <w:color w:val="000000" w:themeColor="text1"/>
        </w:rPr>
      </w:pPr>
    </w:p>
    <w:p w14:paraId="7D811D9E" w14:textId="77777777" w:rsidR="0035691F" w:rsidRPr="001E0241" w:rsidRDefault="0035691F" w:rsidP="00B90AC1">
      <w:pPr>
        <w:rPr>
          <w:color w:val="000000" w:themeColor="text1"/>
        </w:rPr>
      </w:pPr>
    </w:p>
    <w:p w14:paraId="2E9ED483" w14:textId="33027C07" w:rsidR="006402C6" w:rsidRPr="001E0241" w:rsidRDefault="006402C6" w:rsidP="006402C6">
      <w:pPr>
        <w:pStyle w:val="Heading2"/>
        <w:rPr>
          <w:color w:val="000000" w:themeColor="text1"/>
        </w:rPr>
      </w:pPr>
      <w:r w:rsidRPr="001E0241">
        <w:rPr>
          <w:color w:val="000000" w:themeColor="text1"/>
        </w:rPr>
        <w:lastRenderedPageBreak/>
        <w:t>Supplementary Table S1</w:t>
      </w:r>
      <w:r w:rsidR="008904CE" w:rsidRPr="001E0241">
        <w:rPr>
          <w:color w:val="000000" w:themeColor="text1"/>
        </w:rPr>
        <w:t>2</w:t>
      </w:r>
      <w:r w:rsidRPr="001E0241">
        <w:rPr>
          <w:color w:val="000000" w:themeColor="text1"/>
        </w:rPr>
        <w:t>. Intra-tumor and serum mean drug concentrations of DLD1 and SW620 tumor models at the experimental endpoint</w:t>
      </w:r>
    </w:p>
    <w:tbl>
      <w:tblPr>
        <w:tblW w:w="5043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433"/>
        <w:gridCol w:w="1009"/>
        <w:gridCol w:w="927"/>
        <w:gridCol w:w="1014"/>
        <w:gridCol w:w="927"/>
        <w:gridCol w:w="1011"/>
        <w:gridCol w:w="927"/>
        <w:gridCol w:w="927"/>
        <w:gridCol w:w="929"/>
      </w:tblGrid>
      <w:tr w:rsidR="00940BA5" w:rsidRPr="001E0241" w14:paraId="19DADBD8" w14:textId="77777777" w:rsidTr="00940BA5">
        <w:trPr>
          <w:trHeight w:val="77"/>
        </w:trPr>
        <w:tc>
          <w:tcPr>
            <w:tcW w:w="78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1E4B8055" w14:textId="625CB31C" w:rsidR="00940BA5" w:rsidRPr="001E0241" w:rsidRDefault="00940BA5" w:rsidP="00940BA5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063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186EF15" w14:textId="6F85255A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concentration </w:t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  <w:t>serum (µg/mL)</w:t>
            </w:r>
          </w:p>
        </w:tc>
        <w:tc>
          <w:tcPr>
            <w:tcW w:w="1066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08EC6EE" w14:textId="2916982C" w:rsidR="00940BA5" w:rsidRPr="001E0241" w:rsidRDefault="00064C78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concentration </w:t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  <w:t>tumor (µg/g</w:t>
            </w:r>
            <w:r w:rsidR="00940BA5"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064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0726B2F" w14:textId="335DE57C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ratio</w:t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  <w:t>tumor vs serum</w:t>
            </w:r>
          </w:p>
        </w:tc>
        <w:tc>
          <w:tcPr>
            <w:tcW w:w="1019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A64D8B8" w14:textId="1D482C39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 xml:space="preserve">ratio </w:t>
            </w: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br/>
              <w:t>ODC vs single drug</w:t>
            </w:r>
          </w:p>
        </w:tc>
      </w:tr>
      <w:tr w:rsidR="00940BA5" w:rsidRPr="001E0241" w14:paraId="7E03611E" w14:textId="77777777" w:rsidTr="00940BA5">
        <w:trPr>
          <w:trHeight w:val="77"/>
        </w:trPr>
        <w:tc>
          <w:tcPr>
            <w:tcW w:w="78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C30B9F8" w14:textId="62FD222F" w:rsidR="00940BA5" w:rsidRPr="001E0241" w:rsidRDefault="00940BA5" w:rsidP="00940BA5">
            <w:pPr>
              <w:contextualSpacing/>
              <w:jc w:val="both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45B4A63" w14:textId="4CC5A248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ingle dr.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D41BC5C" w14:textId="01FB1A3C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  <w:tc>
          <w:tcPr>
            <w:tcW w:w="55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DE41421" w14:textId="02E54B99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ingle dr.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1E4EF76" w14:textId="41CF4DD5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6C3418E" w14:textId="033AFCF6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ingle dr.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BB6CD90" w14:textId="6EFED241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ODC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EF8EA26" w14:textId="475A1581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erum</w:t>
            </w:r>
          </w:p>
        </w:tc>
        <w:tc>
          <w:tcPr>
            <w:tcW w:w="5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3B8FAA" w14:textId="71A83E60" w:rsidR="00940BA5" w:rsidRPr="001E0241" w:rsidRDefault="00940BA5" w:rsidP="00940BA5">
            <w:pPr>
              <w:contextualSpacing/>
              <w:jc w:val="center"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tumor</w:t>
            </w:r>
          </w:p>
        </w:tc>
      </w:tr>
      <w:tr w:rsidR="00940BA5" w:rsidRPr="001E0241" w14:paraId="62707FBE" w14:textId="77777777" w:rsidTr="00940BA5">
        <w:tc>
          <w:tcPr>
            <w:tcW w:w="78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5505621" w14:textId="22147E91" w:rsidR="00940BA5" w:rsidRPr="001E0241" w:rsidRDefault="00940BA5" w:rsidP="00940BA5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regorafenib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15 mg/kg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EB70E24" w14:textId="3FE079D4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88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25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D52F867" w14:textId="429BBC86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83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54</w:t>
            </w:r>
          </w:p>
        </w:tc>
        <w:tc>
          <w:tcPr>
            <w:tcW w:w="55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2039A7E" w14:textId="61336C5E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54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68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E8FD755" w14:textId="54C71E93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8.67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5.53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7B06C5B" w14:textId="18791DA1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76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24FA10E" w14:textId="339EBED1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.74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DF933C4" w14:textId="039B083A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09</w:t>
            </w:r>
          </w:p>
        </w:tc>
        <w:tc>
          <w:tcPr>
            <w:tcW w:w="51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EB21F89" w14:textId="5DFF03F2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.62</w:t>
            </w:r>
          </w:p>
        </w:tc>
      </w:tr>
      <w:tr w:rsidR="00940BA5" w:rsidRPr="001E0241" w14:paraId="509D4D04" w14:textId="77777777" w:rsidTr="00940BA5"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147F0" w14:textId="034009A7" w:rsidR="00940BA5" w:rsidRPr="001E0241" w:rsidRDefault="00940BA5" w:rsidP="00940BA5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erlotinib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12.5 mg/kg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1A684" w14:textId="1A266F18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33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1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DF82F" w14:textId="13B5DADB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.04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91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701EE" w14:textId="21C9FB02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.62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14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20603" w14:textId="498FDA18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7.60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3.20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D9959" w14:textId="7DD1C946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5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0D9B3" w14:textId="0DDC3AB1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5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C9738" w14:textId="0C5383AC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3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22E77" w14:textId="405EFF8F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10</w:t>
            </w:r>
          </w:p>
        </w:tc>
      </w:tr>
      <w:tr w:rsidR="00940BA5" w:rsidRPr="001E0241" w14:paraId="05139AFD" w14:textId="77777777" w:rsidTr="00940BA5"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25600" w14:textId="48766825" w:rsidR="00940BA5" w:rsidRPr="001E0241" w:rsidRDefault="00940BA5" w:rsidP="00940BA5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elumetinib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5 mg/kg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A045B" w14:textId="77AF3F55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50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1.0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60667" w14:textId="1F56E59B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3.49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90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0741C" w14:textId="699CB798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98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66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33614" w14:textId="6D4EAC1B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4.53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1.95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E8A49" w14:textId="2F9D3CBE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7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BF760" w14:textId="5636E04D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3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DE43C" w14:textId="69886DB1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4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99AC7" w14:textId="3DD3EB16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29</w:t>
            </w:r>
          </w:p>
        </w:tc>
      </w:tr>
      <w:tr w:rsidR="00940BA5" w:rsidRPr="001E0241" w14:paraId="4B26679C" w14:textId="77777777" w:rsidTr="00940BA5">
        <w:tc>
          <w:tcPr>
            <w:tcW w:w="78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3E4E514" w14:textId="47256B0D" w:rsidR="00940BA5" w:rsidRPr="001E0241" w:rsidRDefault="00940BA5" w:rsidP="00940BA5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vemurafenib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75 mg/kg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F3502E9" w14:textId="2C02DEB0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62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</w:p>
        </w:tc>
        <w:tc>
          <w:tcPr>
            <w:tcW w:w="50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FBD8BE5" w14:textId="177FB88E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9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38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5ACB592" w14:textId="0B3876EA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79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</w:r>
          </w:p>
        </w:tc>
        <w:tc>
          <w:tcPr>
            <w:tcW w:w="50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DBE72BC" w14:textId="1BB0B8F6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6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1.00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E44882F" w14:textId="58461430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2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62976DF" w14:textId="63832030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81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FC23656" w14:textId="3C3C4CF7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48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8AB353F" w14:textId="651D37BF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09</w:t>
            </w:r>
          </w:p>
        </w:tc>
      </w:tr>
      <w:tr w:rsidR="00940BA5" w:rsidRPr="001E0241" w14:paraId="27035AB1" w14:textId="77777777" w:rsidTr="00940BA5">
        <w:tc>
          <w:tcPr>
            <w:tcW w:w="78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1AB92DA" w14:textId="5081B455" w:rsidR="00940BA5" w:rsidRPr="001E0241" w:rsidRDefault="00940BA5" w:rsidP="00940BA5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W620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E2D8119" w14:textId="3623B866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single dr.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2BE75FF" w14:textId="4779F5D7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ODC</w:t>
            </w:r>
          </w:p>
        </w:tc>
        <w:tc>
          <w:tcPr>
            <w:tcW w:w="55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FC19047" w14:textId="20E9265F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single dr.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FC8C90F" w14:textId="45CEC1DE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ODC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4D6396A" w14:textId="449D2DCD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single dr.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9655FBE" w14:textId="6C882143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ODC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116B365" w14:textId="2FAF05B2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serum</w:t>
            </w:r>
          </w:p>
        </w:tc>
        <w:tc>
          <w:tcPr>
            <w:tcW w:w="5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EED0C73" w14:textId="37A9EAFA" w:rsidR="00940BA5" w:rsidRPr="001E0241" w:rsidRDefault="00940BA5" w:rsidP="00940BA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tumor</w:t>
            </w:r>
          </w:p>
        </w:tc>
      </w:tr>
      <w:tr w:rsidR="005845B5" w:rsidRPr="001E0241" w14:paraId="37CCEF83" w14:textId="77777777" w:rsidTr="00940BA5">
        <w:tc>
          <w:tcPr>
            <w:tcW w:w="78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D80CB27" w14:textId="58C9633E" w:rsidR="005845B5" w:rsidRPr="001E0241" w:rsidRDefault="005845B5" w:rsidP="005845B5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regorafenib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30 mg/kg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0FE65EB" w14:textId="6326A12C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22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07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A98BE89" w14:textId="3C04C758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6.60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2.80</w:t>
            </w:r>
          </w:p>
        </w:tc>
        <w:tc>
          <w:tcPr>
            <w:tcW w:w="55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0D289A0" w14:textId="61F1604C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33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23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7F6A2B5" w14:textId="5085F11A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82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77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BCCBC98" w14:textId="15F59552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60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86BC798" w14:textId="3D840B90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5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9D4EAC8" w14:textId="0B8ED246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2.97</w:t>
            </w:r>
          </w:p>
        </w:tc>
        <w:tc>
          <w:tcPr>
            <w:tcW w:w="51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83FEF52" w14:textId="07D5B580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37</w:t>
            </w:r>
          </w:p>
        </w:tc>
      </w:tr>
      <w:tr w:rsidR="005845B5" w:rsidRPr="001E0241" w14:paraId="7E8A2053" w14:textId="77777777" w:rsidTr="00940BA5"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903FB" w14:textId="022A97CC" w:rsidR="005845B5" w:rsidRPr="001E0241" w:rsidRDefault="005845B5" w:rsidP="005845B5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selumetinib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0.2 mg/kg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A8EC6" w14:textId="3A62D313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41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3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40C90" w14:textId="7C532A7D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28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20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2A07F" w14:textId="05CF355F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56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0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3D3BF" w14:textId="07755507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22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10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F154A" w14:textId="5E75D99C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3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075A1" w14:textId="6BEF5742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77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D485F" w14:textId="30AB38C1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68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E6F22" w14:textId="14574053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38</w:t>
            </w:r>
          </w:p>
        </w:tc>
      </w:tr>
      <w:tr w:rsidR="005845B5" w:rsidRPr="001E0241" w14:paraId="5C7C983A" w14:textId="77777777" w:rsidTr="00940BA5"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88D8B" w14:textId="4A1B8750" w:rsidR="005845B5" w:rsidRPr="001E0241" w:rsidRDefault="005845B5" w:rsidP="005845B5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vemurafenib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75 mg/kg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ACE9B" w14:textId="5068129A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96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1.0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50A98" w14:textId="306EF6D1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77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77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42D7B" w14:textId="00E2A918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94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0.6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18D5E" w14:textId="784BFC21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89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0.53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92624" w14:textId="2CDC2CC5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4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90880" w14:textId="5AD62EE5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5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7CCAC" w14:textId="415F0E4F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9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3C8D5" w14:textId="10178EF9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95</w:t>
            </w:r>
          </w:p>
        </w:tc>
      </w:tr>
      <w:tr w:rsidR="005845B5" w:rsidRPr="001E0241" w14:paraId="2E6757B7" w14:textId="77777777" w:rsidTr="00940BA5">
        <w:tc>
          <w:tcPr>
            <w:tcW w:w="78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A86E2AC" w14:textId="5943DBEC" w:rsidR="005845B5" w:rsidRPr="001E0241" w:rsidRDefault="005845B5" w:rsidP="005845B5">
            <w:pPr>
              <w:pStyle w:val="NoSpacing"/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GDC-0994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10 mg/kg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3B2C50A" w14:textId="7686B209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5.89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9.07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C3DE154" w14:textId="5FF927CD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9.45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9.39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CFA4569" w14:textId="5C13DD68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2.69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2.87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8458437" w14:textId="08D3997C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5.56</w:t>
            </w: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br/>
              <w:t>±3.00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DEE1F3A" w14:textId="67FE3293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8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330C778" w14:textId="467E5A7A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2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1610071" w14:textId="5AFE271C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1.22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15AAB38" w14:textId="27B9E49B" w:rsidR="005845B5" w:rsidRPr="001E0241" w:rsidRDefault="005845B5" w:rsidP="005845B5">
            <w:pPr>
              <w:pStyle w:val="NoSpacing"/>
              <w:spacing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20"/>
                <w:szCs w:val="20"/>
                <w:lang w:val="en-US" w:eastAsia="fr-FR"/>
              </w:rPr>
              <w:t>0.44</w:t>
            </w:r>
          </w:p>
        </w:tc>
      </w:tr>
    </w:tbl>
    <w:p w14:paraId="5A41A3D6" w14:textId="4608A7A5" w:rsidR="0067040E" w:rsidRPr="001E0241" w:rsidRDefault="0067040E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55143F61" w14:textId="6FE95530" w:rsidR="007E3C7A" w:rsidRPr="001E0241" w:rsidRDefault="007E3C7A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65760740" w14:textId="2A8FE462" w:rsidR="007E3C7A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  <w:r w:rsidRPr="001E0241">
        <w:rPr>
          <w:rFonts w:eastAsia="Times New Roman" w:cs="Arial"/>
          <w:color w:val="000000" w:themeColor="text1"/>
          <w:sz w:val="20"/>
          <w:szCs w:val="20"/>
          <w:lang w:eastAsia="fr-FR"/>
        </w:rPr>
        <w:br/>
      </w:r>
    </w:p>
    <w:p w14:paraId="6D393D5E" w14:textId="2FB73283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2219A941" w14:textId="535B735A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76651F68" w14:textId="3736F4C1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525872A5" w14:textId="6ADE2BCA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6842C7BC" w14:textId="3683FA70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002B682B" w14:textId="2F09F6FC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2C54E236" w14:textId="61512243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009C47C6" w14:textId="1A7D0843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49B2BBC5" w14:textId="4ED20FE3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6BB86143" w14:textId="750EC6A7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52E7DD58" w14:textId="0DE0C505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02F2F9A8" w14:textId="4C5FFDB2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19946BD6" w14:textId="77777777" w:rsidR="0035691F" w:rsidRPr="001E0241" w:rsidRDefault="0035691F" w:rsidP="003C2A50">
      <w:pPr>
        <w:rPr>
          <w:rFonts w:eastAsia="Times New Roman" w:cs="Arial"/>
          <w:color w:val="000000" w:themeColor="text1"/>
          <w:sz w:val="20"/>
          <w:szCs w:val="20"/>
          <w:lang w:eastAsia="fr-FR"/>
        </w:rPr>
      </w:pPr>
    </w:p>
    <w:p w14:paraId="2485FCEA" w14:textId="4FB2FCD6" w:rsidR="004723EB" w:rsidRPr="001E0241" w:rsidRDefault="00C80BCC" w:rsidP="004723EB">
      <w:pPr>
        <w:pStyle w:val="Heading2"/>
        <w:rPr>
          <w:rFonts w:ascii="Helvetica" w:hAnsi="Helvetica" w:cstheme="minorBidi"/>
          <w:color w:val="000000" w:themeColor="text1"/>
        </w:rPr>
      </w:pPr>
      <w:r w:rsidRPr="001E0241">
        <w:rPr>
          <w:color w:val="000000" w:themeColor="text1"/>
        </w:rPr>
        <w:lastRenderedPageBreak/>
        <w:t>Supplementary Table S1</w:t>
      </w:r>
      <w:r w:rsidR="008904CE" w:rsidRPr="001E0241">
        <w:rPr>
          <w:color w:val="000000" w:themeColor="text1"/>
        </w:rPr>
        <w:t>3</w:t>
      </w:r>
      <w:r w:rsidR="004723EB" w:rsidRPr="001E0241">
        <w:rPr>
          <w:color w:val="000000" w:themeColor="text1"/>
        </w:rPr>
        <w:t xml:space="preserve">. </w:t>
      </w:r>
      <w:r w:rsidR="0067040E" w:rsidRPr="001E0241">
        <w:rPr>
          <w:color w:val="000000" w:themeColor="text1"/>
        </w:rPr>
        <w:t>Top 50 d</w:t>
      </w:r>
      <w:r w:rsidR="002854F2" w:rsidRPr="001E0241">
        <w:rPr>
          <w:color w:val="000000" w:themeColor="text1"/>
        </w:rPr>
        <w:t>ownregulated</w:t>
      </w:r>
      <w:r w:rsidR="0053183D" w:rsidRPr="001E0241">
        <w:rPr>
          <w:color w:val="000000" w:themeColor="text1"/>
        </w:rPr>
        <w:t xml:space="preserve"> gene</w:t>
      </w:r>
      <w:r w:rsidR="002854F2" w:rsidRPr="001E0241">
        <w:rPr>
          <w:color w:val="000000" w:themeColor="text1"/>
        </w:rPr>
        <w:t xml:space="preserve"> expression</w:t>
      </w:r>
      <w:r w:rsidR="0053183D" w:rsidRPr="001E0241">
        <w:rPr>
          <w:color w:val="000000" w:themeColor="text1"/>
        </w:rPr>
        <w:t xml:space="preserve"> </w:t>
      </w:r>
      <w:r w:rsidR="0067040E" w:rsidRPr="001E0241">
        <w:rPr>
          <w:color w:val="000000" w:themeColor="text1"/>
        </w:rPr>
        <w:t>of ODC-treated cells</w:t>
      </w:r>
    </w:p>
    <w:tbl>
      <w:tblPr>
        <w:tblW w:w="5000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169"/>
        <w:gridCol w:w="755"/>
        <w:gridCol w:w="1005"/>
        <w:gridCol w:w="1209"/>
        <w:gridCol w:w="836"/>
        <w:gridCol w:w="1011"/>
        <w:gridCol w:w="1215"/>
        <w:gridCol w:w="811"/>
        <w:gridCol w:w="1015"/>
      </w:tblGrid>
      <w:tr w:rsidR="00A100C0" w:rsidRPr="001E0241" w14:paraId="375402CC" w14:textId="77777777" w:rsidTr="008904CE">
        <w:trPr>
          <w:trHeight w:val="77"/>
        </w:trPr>
        <w:tc>
          <w:tcPr>
            <w:tcW w:w="1623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B5E47F0" w14:textId="77777777" w:rsidR="00A100C0" w:rsidRPr="001E0241" w:rsidRDefault="00A100C0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bookmarkStart w:id="17" w:name="_Toc22177154"/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DLD1</w:t>
            </w:r>
          </w:p>
        </w:tc>
        <w:tc>
          <w:tcPr>
            <w:tcW w:w="1693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AFA8EC3" w14:textId="77777777" w:rsidR="00A100C0" w:rsidRPr="001E0241" w:rsidRDefault="00A100C0" w:rsidP="00A100C0">
            <w:pPr>
              <w:tabs>
                <w:tab w:val="left" w:pos="1029"/>
              </w:tabs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SW620</w:t>
            </w:r>
          </w:p>
        </w:tc>
        <w:tc>
          <w:tcPr>
            <w:tcW w:w="1684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943C11A" w14:textId="1AFF656A" w:rsidR="00A100C0" w:rsidRPr="001E0241" w:rsidRDefault="003735F7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HT29</w:t>
            </w:r>
          </w:p>
        </w:tc>
      </w:tr>
      <w:tr w:rsidR="00A100C0" w:rsidRPr="001E0241" w14:paraId="0C3AF73A" w14:textId="77777777" w:rsidTr="008904CE">
        <w:trPr>
          <w:trHeight w:val="77"/>
        </w:trPr>
        <w:tc>
          <w:tcPr>
            <w:tcW w:w="648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2CFC2BCB" w14:textId="77777777" w:rsidR="00A100C0" w:rsidRPr="001E0241" w:rsidRDefault="00A100C0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Gene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128E2DC" w14:textId="77777777" w:rsidR="00A100C0" w:rsidRPr="001E0241" w:rsidRDefault="00A100C0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FC&gt;2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8940323" w14:textId="77777777" w:rsidR="00A100C0" w:rsidRPr="001E0241" w:rsidRDefault="00A100C0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1494129" w14:textId="77777777" w:rsidR="00A100C0" w:rsidRPr="001E0241" w:rsidRDefault="00A100C0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Gen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255AE04" w14:textId="77777777" w:rsidR="00A100C0" w:rsidRPr="001E0241" w:rsidRDefault="00A100C0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FC&gt;2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C01AD6A" w14:textId="77777777" w:rsidR="00A100C0" w:rsidRPr="001E0241" w:rsidRDefault="00A100C0" w:rsidP="00A100C0">
            <w:pPr>
              <w:tabs>
                <w:tab w:val="left" w:pos="1029"/>
              </w:tabs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7668CCF" w14:textId="77777777" w:rsidR="00A100C0" w:rsidRPr="001E0241" w:rsidRDefault="00A100C0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Genes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43497C0" w14:textId="77777777" w:rsidR="00A100C0" w:rsidRPr="001E0241" w:rsidRDefault="00A100C0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FC&gt;2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0AE5D38" w14:textId="77777777" w:rsidR="00A100C0" w:rsidRPr="001E0241" w:rsidRDefault="00A100C0" w:rsidP="00A100C0">
            <w:pPr>
              <w:contextualSpacing/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p-value</w:t>
            </w:r>
          </w:p>
        </w:tc>
      </w:tr>
      <w:tr w:rsidR="00A100C0" w:rsidRPr="001E0241" w14:paraId="066C6962" w14:textId="77777777" w:rsidTr="008904CE">
        <w:trPr>
          <w:trHeight w:val="211"/>
        </w:trPr>
        <w:tc>
          <w:tcPr>
            <w:tcW w:w="64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A8DA62F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CSF2</w:t>
            </w:r>
          </w:p>
          <w:p w14:paraId="172D1458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SPRY4</w:t>
            </w:r>
          </w:p>
          <w:p w14:paraId="37724172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DUSP6</w:t>
            </w:r>
          </w:p>
          <w:p w14:paraId="35458536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GPR3</w:t>
            </w:r>
          </w:p>
          <w:p w14:paraId="47143771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DUSP2</w:t>
            </w:r>
          </w:p>
          <w:p w14:paraId="6D9FC72F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TNS4</w:t>
            </w:r>
          </w:p>
          <w:p w14:paraId="25A94DD0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F3</w:t>
            </w:r>
          </w:p>
          <w:p w14:paraId="6B1AE23A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MYC</w:t>
            </w:r>
          </w:p>
          <w:p w14:paraId="0165B7B8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RGS16</w:t>
            </w:r>
          </w:p>
          <w:p w14:paraId="3645D002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PHLDA2</w:t>
            </w:r>
          </w:p>
          <w:p w14:paraId="2F499F1E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X3CL1</w:t>
            </w:r>
          </w:p>
          <w:p w14:paraId="3669FE4B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YP26B1</w:t>
            </w:r>
          </w:p>
          <w:p w14:paraId="1B4D4629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FJX1</w:t>
            </w:r>
          </w:p>
          <w:p w14:paraId="7E894E3C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PHLDA1</w:t>
            </w:r>
          </w:p>
          <w:p w14:paraId="748B4E9A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CAT1</w:t>
            </w:r>
          </w:p>
          <w:p w14:paraId="1F535F10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PLK3</w:t>
            </w:r>
          </w:p>
          <w:p w14:paraId="5C7298B1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SLC20A1</w:t>
            </w:r>
          </w:p>
          <w:p w14:paraId="33589AC3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3orf52</w:t>
            </w:r>
          </w:p>
          <w:p w14:paraId="69360A39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MYEOV</w:t>
            </w:r>
          </w:p>
          <w:p w14:paraId="59330F50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PLD6</w:t>
            </w:r>
          </w:p>
          <w:p w14:paraId="16DF4B67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MAFK</w:t>
            </w:r>
          </w:p>
          <w:p w14:paraId="0F5C7202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MAT2A</w:t>
            </w:r>
          </w:p>
          <w:p w14:paraId="688E640E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NOCT</w:t>
            </w:r>
          </w:p>
          <w:p w14:paraId="39A1692B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SPRED1</w:t>
            </w:r>
          </w:p>
          <w:p w14:paraId="004C68AC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LDN2</w:t>
            </w:r>
          </w:p>
          <w:p w14:paraId="0E9F2C1E" w14:textId="1D11822D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LRCH1</w:t>
            </w:r>
          </w:p>
        </w:tc>
        <w:tc>
          <w:tcPr>
            <w:tcW w:w="41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A4EF2E4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17.6</w:t>
            </w:r>
          </w:p>
          <w:p w14:paraId="71C9172F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15.8</w:t>
            </w:r>
          </w:p>
          <w:p w14:paraId="4A8B49E1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10.8</w:t>
            </w:r>
          </w:p>
          <w:p w14:paraId="5C9E147A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3</w:t>
            </w:r>
          </w:p>
          <w:p w14:paraId="3784810F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2</w:t>
            </w:r>
          </w:p>
          <w:p w14:paraId="7157F623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9</w:t>
            </w:r>
          </w:p>
          <w:p w14:paraId="568A86D0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6</w:t>
            </w:r>
          </w:p>
          <w:p w14:paraId="1B62BB32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1</w:t>
            </w:r>
          </w:p>
          <w:p w14:paraId="35B43AA4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0</w:t>
            </w:r>
          </w:p>
          <w:p w14:paraId="5E3A785F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3.1</w:t>
            </w:r>
          </w:p>
          <w:p w14:paraId="0428C9B4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9</w:t>
            </w:r>
          </w:p>
          <w:p w14:paraId="2BCEB52A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7</w:t>
            </w:r>
          </w:p>
          <w:p w14:paraId="3408DDA2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7</w:t>
            </w:r>
          </w:p>
          <w:p w14:paraId="532B4D5E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6</w:t>
            </w:r>
          </w:p>
          <w:p w14:paraId="3F43EDDC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5</w:t>
            </w:r>
          </w:p>
          <w:p w14:paraId="2C08DB2D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4</w:t>
            </w:r>
          </w:p>
          <w:p w14:paraId="6ACD2769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4</w:t>
            </w:r>
          </w:p>
          <w:p w14:paraId="5B6DCDB8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4</w:t>
            </w:r>
          </w:p>
          <w:p w14:paraId="1E79FF50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49445004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2</w:t>
            </w:r>
          </w:p>
          <w:p w14:paraId="5CBE8CE2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2</w:t>
            </w:r>
          </w:p>
          <w:p w14:paraId="152F955E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2</w:t>
            </w:r>
          </w:p>
          <w:p w14:paraId="5D81F3C4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2</w:t>
            </w:r>
          </w:p>
          <w:p w14:paraId="5D717E05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65FC5B28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0</w:t>
            </w:r>
          </w:p>
          <w:p w14:paraId="7AA39C6F" w14:textId="28FCBD94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2.0</w:t>
            </w:r>
          </w:p>
        </w:tc>
        <w:tc>
          <w:tcPr>
            <w:tcW w:w="55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971DE58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0.000193</w:t>
            </w:r>
          </w:p>
          <w:p w14:paraId="706B8DB6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8.02E-05</w:t>
            </w:r>
          </w:p>
          <w:p w14:paraId="692884B6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4.98E-09</w:t>
            </w:r>
          </w:p>
          <w:p w14:paraId="52783539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4.02E-05</w:t>
            </w:r>
          </w:p>
          <w:p w14:paraId="689EB641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1.45E-05</w:t>
            </w:r>
          </w:p>
          <w:p w14:paraId="2BC2C0B1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5.96E-07</w:t>
            </w:r>
          </w:p>
          <w:p w14:paraId="69672169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4.95E-09</w:t>
            </w:r>
          </w:p>
          <w:p w14:paraId="3479B48D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1.70E-06</w:t>
            </w:r>
          </w:p>
          <w:p w14:paraId="3C106548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4.63E-08</w:t>
            </w:r>
          </w:p>
          <w:p w14:paraId="5C0A4FC0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0.000225</w:t>
            </w:r>
          </w:p>
          <w:p w14:paraId="12A2555D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7.63E-06</w:t>
            </w:r>
          </w:p>
          <w:p w14:paraId="78B197BD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fr-CH" w:eastAsia="fr-FR"/>
              </w:rPr>
              <w:t>5.97E-06</w:t>
            </w:r>
          </w:p>
          <w:p w14:paraId="50172E63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1.83E-06</w:t>
            </w:r>
          </w:p>
          <w:p w14:paraId="245B6834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0.000249</w:t>
            </w:r>
          </w:p>
          <w:p w14:paraId="61B95D5E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8.68E-05</w:t>
            </w:r>
          </w:p>
          <w:p w14:paraId="1F3FCE1F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0.000101</w:t>
            </w:r>
          </w:p>
          <w:p w14:paraId="6DD32F1C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1.05E-06</w:t>
            </w:r>
          </w:p>
          <w:p w14:paraId="59C339AF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2.43E-06</w:t>
            </w:r>
          </w:p>
          <w:p w14:paraId="3188D9CC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2.17E-05</w:t>
            </w:r>
          </w:p>
          <w:p w14:paraId="6A183E2C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3.89E-06</w:t>
            </w:r>
          </w:p>
          <w:p w14:paraId="3F1620BC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1.78E-05</w:t>
            </w:r>
          </w:p>
          <w:p w14:paraId="4EF2A4B6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1.11E-06</w:t>
            </w:r>
          </w:p>
          <w:p w14:paraId="4DA5C0D8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1.48E-05</w:t>
            </w:r>
          </w:p>
          <w:p w14:paraId="6AE3F96E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0.000155</w:t>
            </w:r>
          </w:p>
          <w:p w14:paraId="46E4DE6E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0.000158</w:t>
            </w:r>
          </w:p>
          <w:p w14:paraId="40578E41" w14:textId="307AA8D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0.000133</w:t>
            </w:r>
          </w:p>
        </w:tc>
        <w:tc>
          <w:tcPr>
            <w:tcW w:w="670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1E1E4F26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FZD7</w:t>
            </w:r>
          </w:p>
          <w:p w14:paraId="0BCF1ECD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IL10</w:t>
            </w:r>
          </w:p>
          <w:p w14:paraId="23DD6894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TNS4</w:t>
            </w:r>
          </w:p>
          <w:p w14:paraId="0001C1E6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F2RL3</w:t>
            </w:r>
          </w:p>
          <w:p w14:paraId="5E7836A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PPP2R2C</w:t>
            </w:r>
          </w:p>
          <w:p w14:paraId="44D54A9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SLC16A6</w:t>
            </w:r>
          </w:p>
          <w:p w14:paraId="459B1A62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DIO3OS</w:t>
            </w:r>
          </w:p>
          <w:p w14:paraId="6A4FFCC9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ISX</w:t>
            </w:r>
          </w:p>
          <w:p w14:paraId="19A1AD66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GPR3</w:t>
            </w:r>
          </w:p>
          <w:p w14:paraId="6A85D7A0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DUSP4</w:t>
            </w:r>
          </w:p>
          <w:p w14:paraId="2BAE107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EPHA4</w:t>
            </w:r>
          </w:p>
          <w:p w14:paraId="4FBA3198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ZSWIM4</w:t>
            </w:r>
          </w:p>
          <w:p w14:paraId="350D6CE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DUSP6</w:t>
            </w:r>
          </w:p>
          <w:p w14:paraId="5F18E90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KDM7A</w:t>
            </w:r>
          </w:p>
          <w:p w14:paraId="59B1D54A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PRDM1</w:t>
            </w:r>
          </w:p>
          <w:p w14:paraId="165066DB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RHEBL1</w:t>
            </w:r>
          </w:p>
          <w:p w14:paraId="25869369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FGF19</w:t>
            </w:r>
          </w:p>
          <w:p w14:paraId="36D1F14C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ETV5</w:t>
            </w:r>
          </w:p>
          <w:p w14:paraId="2F22B56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MGAT3</w:t>
            </w:r>
          </w:p>
          <w:p w14:paraId="6195B3CA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HAS3</w:t>
            </w:r>
          </w:p>
          <w:p w14:paraId="471F2CE4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PLK3</w:t>
            </w:r>
          </w:p>
          <w:p w14:paraId="1209FED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DIO3</w:t>
            </w:r>
          </w:p>
          <w:p w14:paraId="248374E6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OGFRP1</w:t>
            </w:r>
          </w:p>
          <w:p w14:paraId="622864C2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PRED2</w:t>
            </w:r>
          </w:p>
          <w:p w14:paraId="42AE5213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PRED1</w:t>
            </w:r>
          </w:p>
          <w:p w14:paraId="09AE31AF" w14:textId="18276E50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WIPI1</w:t>
            </w:r>
          </w:p>
        </w:tc>
        <w:tc>
          <w:tcPr>
            <w:tcW w:w="46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3AB820A4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53.1</w:t>
            </w:r>
          </w:p>
          <w:p w14:paraId="44C8F6A4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3.5</w:t>
            </w:r>
          </w:p>
          <w:p w14:paraId="6CAABADB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2.1</w:t>
            </w:r>
          </w:p>
          <w:p w14:paraId="6CCF561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18.9</w:t>
            </w:r>
          </w:p>
          <w:p w14:paraId="6927D91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11.7</w:t>
            </w:r>
          </w:p>
          <w:p w14:paraId="38C16FD3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9.6</w:t>
            </w:r>
          </w:p>
          <w:p w14:paraId="6FEBCB44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6.6</w:t>
            </w:r>
          </w:p>
          <w:p w14:paraId="43E1D2D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5.4</w:t>
            </w:r>
          </w:p>
          <w:p w14:paraId="49621B3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5.2</w:t>
            </w:r>
          </w:p>
          <w:p w14:paraId="53BA9453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4.5</w:t>
            </w:r>
          </w:p>
          <w:p w14:paraId="37D90659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4.0</w:t>
            </w:r>
          </w:p>
          <w:p w14:paraId="1BD56824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4.0</w:t>
            </w:r>
          </w:p>
          <w:p w14:paraId="6508DE74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8</w:t>
            </w:r>
          </w:p>
          <w:p w14:paraId="204AFCE2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7</w:t>
            </w:r>
          </w:p>
          <w:p w14:paraId="77D41D6D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6</w:t>
            </w:r>
          </w:p>
          <w:p w14:paraId="1F79C8B3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4</w:t>
            </w:r>
          </w:p>
          <w:p w14:paraId="1E15364C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3</w:t>
            </w:r>
          </w:p>
          <w:p w14:paraId="2ED0CF16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3</w:t>
            </w:r>
          </w:p>
          <w:p w14:paraId="1BA551CA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3</w:t>
            </w:r>
          </w:p>
          <w:p w14:paraId="303F813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2</w:t>
            </w:r>
          </w:p>
          <w:p w14:paraId="0F4CAB6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2</w:t>
            </w:r>
          </w:p>
          <w:p w14:paraId="0B57ECB4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1</w:t>
            </w:r>
          </w:p>
          <w:p w14:paraId="472072E8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9</w:t>
            </w:r>
          </w:p>
          <w:p w14:paraId="42E50CFE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9</w:t>
            </w:r>
          </w:p>
          <w:p w14:paraId="68303686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8</w:t>
            </w:r>
          </w:p>
          <w:p w14:paraId="3339C3EC" w14:textId="6095A020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7</w:t>
            </w:r>
          </w:p>
        </w:tc>
        <w:tc>
          <w:tcPr>
            <w:tcW w:w="560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5A54AC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86E-05</w:t>
            </w:r>
          </w:p>
          <w:p w14:paraId="4133C323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3.27E-05</w:t>
            </w:r>
          </w:p>
          <w:p w14:paraId="79D1EAAE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21E-10</w:t>
            </w:r>
          </w:p>
          <w:p w14:paraId="052514AB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6.48E-05</w:t>
            </w:r>
          </w:p>
          <w:p w14:paraId="7A96968B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64E-09</w:t>
            </w:r>
          </w:p>
          <w:p w14:paraId="7E1A5C10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39E-09</w:t>
            </w:r>
          </w:p>
          <w:p w14:paraId="544ABE88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0131</w:t>
            </w:r>
          </w:p>
          <w:p w14:paraId="527C56D3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5.40E-05</w:t>
            </w:r>
          </w:p>
          <w:p w14:paraId="071BBA51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5.78E-05</w:t>
            </w:r>
          </w:p>
          <w:p w14:paraId="4DC76AD9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3.78E-05</w:t>
            </w:r>
          </w:p>
          <w:p w14:paraId="765AF439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6.77E-06</w:t>
            </w:r>
          </w:p>
          <w:p w14:paraId="1A583668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02E-06</w:t>
            </w:r>
          </w:p>
          <w:p w14:paraId="452BE57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6.94E-06</w:t>
            </w:r>
          </w:p>
          <w:p w14:paraId="400EA3C1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03E-05</w:t>
            </w:r>
          </w:p>
          <w:p w14:paraId="0CACEC52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5.78E-06</w:t>
            </w:r>
          </w:p>
          <w:p w14:paraId="60F2CB0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41E-05</w:t>
            </w:r>
          </w:p>
          <w:p w14:paraId="5D6378B9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82E-06</w:t>
            </w:r>
          </w:p>
          <w:p w14:paraId="4C1B3F5A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86E-08</w:t>
            </w:r>
          </w:p>
          <w:p w14:paraId="4C5A39FC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9.52E-06</w:t>
            </w:r>
          </w:p>
          <w:p w14:paraId="3C6F4DAA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78E-07</w:t>
            </w:r>
          </w:p>
          <w:p w14:paraId="150359CA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5.73E-06</w:t>
            </w:r>
          </w:p>
          <w:p w14:paraId="3C98447E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16E-07</w:t>
            </w:r>
          </w:p>
          <w:p w14:paraId="388872C3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65E-05</w:t>
            </w:r>
          </w:p>
          <w:p w14:paraId="65A76646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01E-05</w:t>
            </w:r>
          </w:p>
          <w:p w14:paraId="620B778D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3.85E-06</w:t>
            </w:r>
          </w:p>
          <w:p w14:paraId="2B95D86D" w14:textId="68837E9E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55E-05</w:t>
            </w:r>
          </w:p>
        </w:tc>
        <w:tc>
          <w:tcPr>
            <w:tcW w:w="673" w:type="pct"/>
            <w:tcBorders>
              <w:top w:val="single" w:sz="18" w:space="0" w:color="auto"/>
            </w:tcBorders>
            <w:shd w:val="clear" w:color="auto" w:fill="auto"/>
          </w:tcPr>
          <w:p w14:paraId="0FE05AB1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GPR161</w:t>
            </w:r>
          </w:p>
          <w:p w14:paraId="2D03E6AF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SPRY4</w:t>
            </w:r>
          </w:p>
          <w:p w14:paraId="09B58BC3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PS1</w:t>
            </w:r>
          </w:p>
          <w:p w14:paraId="14BF768F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DUSP4</w:t>
            </w:r>
          </w:p>
          <w:p w14:paraId="103400B4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FOSL1</w:t>
            </w:r>
          </w:p>
          <w:p w14:paraId="360BA812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EPHA2</w:t>
            </w:r>
          </w:p>
          <w:p w14:paraId="783B9A98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ANGPTL2</w:t>
            </w:r>
          </w:p>
          <w:p w14:paraId="21A6B42E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TNS4</w:t>
            </w:r>
          </w:p>
          <w:p w14:paraId="135AFF09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XCL8</w:t>
            </w:r>
          </w:p>
          <w:p w14:paraId="24F6CA32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FGF19</w:t>
            </w:r>
          </w:p>
          <w:p w14:paraId="2AB7B668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HAS3</w:t>
            </w:r>
          </w:p>
          <w:p w14:paraId="64DD903E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NR1D1</w:t>
            </w:r>
          </w:p>
          <w:p w14:paraId="22F379E9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HTR7P1</w:t>
            </w:r>
          </w:p>
          <w:p w14:paraId="71989BE2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SPRED3</w:t>
            </w:r>
          </w:p>
          <w:p w14:paraId="06A12ECE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ITPRIP</w:t>
            </w:r>
          </w:p>
          <w:p w14:paraId="708D587E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TNFSF15</w:t>
            </w:r>
          </w:p>
          <w:p w14:paraId="7988DACC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LIF</w:t>
            </w:r>
          </w:p>
          <w:p w14:paraId="123EBC39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HS3ST1</w:t>
            </w:r>
          </w:p>
          <w:p w14:paraId="0BC790C8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RASSF9</w:t>
            </w:r>
          </w:p>
          <w:p w14:paraId="0209F35F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KLF9</w:t>
            </w:r>
          </w:p>
          <w:p w14:paraId="52CA2527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SLITRK6</w:t>
            </w:r>
          </w:p>
          <w:p w14:paraId="3000385D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PLK3</w:t>
            </w:r>
          </w:p>
          <w:p w14:paraId="137F278C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RHEBL1</w:t>
            </w:r>
          </w:p>
          <w:p w14:paraId="101CDE95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MYC</w:t>
            </w:r>
          </w:p>
          <w:p w14:paraId="3E93C0DD" w14:textId="7777777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ZNF792</w:t>
            </w:r>
          </w:p>
          <w:p w14:paraId="3E6D89D6" w14:textId="29C0C947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SGK223</w:t>
            </w:r>
          </w:p>
        </w:tc>
        <w:tc>
          <w:tcPr>
            <w:tcW w:w="449" w:type="pct"/>
            <w:tcBorders>
              <w:top w:val="single" w:sz="18" w:space="0" w:color="auto"/>
            </w:tcBorders>
            <w:shd w:val="clear" w:color="auto" w:fill="auto"/>
          </w:tcPr>
          <w:p w14:paraId="72F2EB4E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73.8</w:t>
            </w:r>
          </w:p>
          <w:p w14:paraId="6C3A16BB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3.9</w:t>
            </w:r>
          </w:p>
          <w:p w14:paraId="0B86E678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1.4</w:t>
            </w:r>
          </w:p>
          <w:p w14:paraId="514437AD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15.7</w:t>
            </w:r>
          </w:p>
          <w:p w14:paraId="4118B686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14.2</w:t>
            </w:r>
          </w:p>
          <w:p w14:paraId="6C1F01E0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13.4</w:t>
            </w:r>
          </w:p>
          <w:p w14:paraId="7C97EE59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13.4</w:t>
            </w:r>
          </w:p>
          <w:p w14:paraId="6B9FD5D3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11.1</w:t>
            </w:r>
          </w:p>
          <w:p w14:paraId="6DDAE57A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10.2</w:t>
            </w:r>
          </w:p>
          <w:p w14:paraId="01A273D5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9.4</w:t>
            </w:r>
          </w:p>
          <w:p w14:paraId="50426541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8.0</w:t>
            </w:r>
          </w:p>
          <w:p w14:paraId="1E335545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7.9</w:t>
            </w:r>
          </w:p>
          <w:p w14:paraId="325AF12A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7.8</w:t>
            </w:r>
          </w:p>
          <w:p w14:paraId="65E29B77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7.3</w:t>
            </w:r>
          </w:p>
          <w:p w14:paraId="417321CF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7.0</w:t>
            </w:r>
          </w:p>
          <w:p w14:paraId="78E4EC85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6.8</w:t>
            </w:r>
          </w:p>
          <w:p w14:paraId="0152A0DB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6.5</w:t>
            </w:r>
          </w:p>
          <w:p w14:paraId="59F1B2D2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6.4</w:t>
            </w:r>
          </w:p>
          <w:p w14:paraId="28660426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8</w:t>
            </w:r>
          </w:p>
          <w:p w14:paraId="6CB9ED49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8</w:t>
            </w:r>
          </w:p>
          <w:p w14:paraId="33D0EE4D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7</w:t>
            </w:r>
          </w:p>
          <w:p w14:paraId="7152BF49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5</w:t>
            </w:r>
          </w:p>
          <w:p w14:paraId="0E814005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5</w:t>
            </w:r>
          </w:p>
          <w:p w14:paraId="0F81B3E5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4</w:t>
            </w:r>
          </w:p>
          <w:p w14:paraId="7DDF14E1" w14:textId="77777777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4</w:t>
            </w:r>
          </w:p>
          <w:p w14:paraId="09FA00F0" w14:textId="6B2A8736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4</w:t>
            </w:r>
          </w:p>
        </w:tc>
        <w:tc>
          <w:tcPr>
            <w:tcW w:w="562" w:type="pct"/>
            <w:tcBorders>
              <w:top w:val="single" w:sz="18" w:space="0" w:color="auto"/>
            </w:tcBorders>
            <w:shd w:val="clear" w:color="auto" w:fill="auto"/>
          </w:tcPr>
          <w:p w14:paraId="6B7CACF1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39E-05</w:t>
            </w:r>
          </w:p>
          <w:p w14:paraId="2903903D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5.16E-07</w:t>
            </w:r>
          </w:p>
          <w:p w14:paraId="08C14337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0464</w:t>
            </w:r>
          </w:p>
          <w:p w14:paraId="793C3A4B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6.04E-08</w:t>
            </w:r>
          </w:p>
          <w:p w14:paraId="16953A9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83E-05</w:t>
            </w:r>
          </w:p>
          <w:p w14:paraId="75F6A479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88E-06</w:t>
            </w:r>
          </w:p>
          <w:p w14:paraId="1210B770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2578</w:t>
            </w:r>
          </w:p>
          <w:p w14:paraId="2659F25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43E-09</w:t>
            </w:r>
          </w:p>
          <w:p w14:paraId="63B3E034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6.67E-05</w:t>
            </w:r>
          </w:p>
          <w:p w14:paraId="06AD25DA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6.07E-08</w:t>
            </w:r>
          </w:p>
          <w:p w14:paraId="3B91D272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8.96E-08</w:t>
            </w:r>
          </w:p>
          <w:p w14:paraId="6443265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7.90E-05</w:t>
            </w:r>
          </w:p>
          <w:p w14:paraId="7F23E4D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1851</w:t>
            </w:r>
          </w:p>
          <w:p w14:paraId="1F104177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7.96E-06</w:t>
            </w:r>
          </w:p>
          <w:p w14:paraId="4DAC2ED9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10E-10</w:t>
            </w:r>
          </w:p>
          <w:p w14:paraId="618E12A5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12E-08</w:t>
            </w:r>
          </w:p>
          <w:p w14:paraId="226E3FA6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53E-05</w:t>
            </w:r>
          </w:p>
          <w:p w14:paraId="7A8C98DF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33E-08</w:t>
            </w:r>
          </w:p>
          <w:p w14:paraId="7ED18D7B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0175</w:t>
            </w:r>
          </w:p>
          <w:p w14:paraId="482DAC3B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1448</w:t>
            </w:r>
          </w:p>
          <w:p w14:paraId="1B3539B7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92E-07</w:t>
            </w:r>
          </w:p>
          <w:p w14:paraId="63F3D2A2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7.96E-08</w:t>
            </w:r>
          </w:p>
          <w:p w14:paraId="1BE470B0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6.02E-05</w:t>
            </w:r>
          </w:p>
          <w:p w14:paraId="25C3CFA1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39E-07</w:t>
            </w:r>
          </w:p>
          <w:p w14:paraId="64011619" w14:textId="77777777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30E-10</w:t>
            </w:r>
          </w:p>
          <w:p w14:paraId="4396ACB5" w14:textId="660FD675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3.01E-08</w:t>
            </w:r>
          </w:p>
        </w:tc>
      </w:tr>
      <w:tr w:rsidR="00A100C0" w:rsidRPr="001E0241" w14:paraId="3733ABED" w14:textId="77777777" w:rsidTr="008904CE">
        <w:trPr>
          <w:trHeight w:val="211"/>
        </w:trPr>
        <w:tc>
          <w:tcPr>
            <w:tcW w:w="1623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22EA71F0" w14:textId="5E2DC5B2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LS174T</w:t>
            </w:r>
          </w:p>
        </w:tc>
        <w:tc>
          <w:tcPr>
            <w:tcW w:w="670" w:type="pct"/>
            <w:shd w:val="clear" w:color="auto" w:fill="auto"/>
            <w:vAlign w:val="bottom"/>
          </w:tcPr>
          <w:p w14:paraId="1721C168" w14:textId="3E94688F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CHST15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0505759F" w14:textId="6669638F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7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3D7E0923" w14:textId="12D989D2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3.28E-05</w:t>
            </w:r>
          </w:p>
        </w:tc>
        <w:tc>
          <w:tcPr>
            <w:tcW w:w="673" w:type="pct"/>
            <w:shd w:val="clear" w:color="auto" w:fill="auto"/>
          </w:tcPr>
          <w:p w14:paraId="27315C48" w14:textId="30EFF83A" w:rsidR="00A100C0" w:rsidRPr="001E0241" w:rsidRDefault="0039482B" w:rsidP="0039482B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DGAT2</w:t>
            </w:r>
          </w:p>
        </w:tc>
        <w:tc>
          <w:tcPr>
            <w:tcW w:w="449" w:type="pct"/>
            <w:shd w:val="clear" w:color="auto" w:fill="auto"/>
          </w:tcPr>
          <w:p w14:paraId="2BAE0475" w14:textId="5F97C5F2" w:rsidR="00A100C0" w:rsidRPr="001E0241" w:rsidRDefault="0039482B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3</w:t>
            </w:r>
          </w:p>
        </w:tc>
        <w:tc>
          <w:tcPr>
            <w:tcW w:w="562" w:type="pct"/>
            <w:shd w:val="clear" w:color="auto" w:fill="auto"/>
          </w:tcPr>
          <w:p w14:paraId="4DEDCF39" w14:textId="7BC33B1F" w:rsidR="00A100C0" w:rsidRPr="001E0241" w:rsidRDefault="0039482B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4.03E-09</w:t>
            </w:r>
          </w:p>
        </w:tc>
      </w:tr>
      <w:tr w:rsidR="00A100C0" w:rsidRPr="001E0241" w14:paraId="3DCF37C2" w14:textId="77777777" w:rsidTr="008904CE">
        <w:trPr>
          <w:trHeight w:val="211"/>
        </w:trPr>
        <w:tc>
          <w:tcPr>
            <w:tcW w:w="648" w:type="pct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2CFC3BA4" w14:textId="53CE262B" w:rsidR="00A100C0" w:rsidRPr="001E0241" w:rsidRDefault="00A100C0" w:rsidP="00A100C0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fr-FR"/>
              </w:rPr>
              <w:t>Gene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388BB12" w14:textId="269B2A65" w:rsidR="00A100C0" w:rsidRPr="001E0241" w:rsidRDefault="00A100C0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FC&gt;2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F7DA019" w14:textId="29B63850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670" w:type="pct"/>
            <w:shd w:val="clear" w:color="auto" w:fill="auto"/>
            <w:vAlign w:val="bottom"/>
          </w:tcPr>
          <w:p w14:paraId="61738A8A" w14:textId="77CB4D8E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JAG1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2896B776" w14:textId="34CCAF54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6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3908EFDA" w14:textId="0821756D" w:rsidR="00A100C0" w:rsidRPr="001E0241" w:rsidRDefault="00A100C0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3.28E-05</w:t>
            </w:r>
          </w:p>
        </w:tc>
        <w:tc>
          <w:tcPr>
            <w:tcW w:w="673" w:type="pct"/>
            <w:shd w:val="clear" w:color="auto" w:fill="auto"/>
          </w:tcPr>
          <w:p w14:paraId="26E64AB3" w14:textId="22386390" w:rsidR="00A100C0" w:rsidRPr="001E0241" w:rsidRDefault="0039482B" w:rsidP="0039482B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NIPAL1</w:t>
            </w:r>
          </w:p>
        </w:tc>
        <w:tc>
          <w:tcPr>
            <w:tcW w:w="449" w:type="pct"/>
            <w:shd w:val="clear" w:color="auto" w:fill="auto"/>
          </w:tcPr>
          <w:p w14:paraId="6BCC79F6" w14:textId="3605D5AF" w:rsidR="00A100C0" w:rsidRPr="001E0241" w:rsidRDefault="0039482B" w:rsidP="00A100C0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0</w:t>
            </w:r>
          </w:p>
        </w:tc>
        <w:tc>
          <w:tcPr>
            <w:tcW w:w="562" w:type="pct"/>
            <w:shd w:val="clear" w:color="auto" w:fill="auto"/>
          </w:tcPr>
          <w:p w14:paraId="1E6FB068" w14:textId="6F96DED7" w:rsidR="00A100C0" w:rsidRPr="001E0241" w:rsidRDefault="0039482B" w:rsidP="00A100C0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4.03E-09</w:t>
            </w:r>
          </w:p>
        </w:tc>
      </w:tr>
      <w:tr w:rsidR="002854F2" w:rsidRPr="001E0241" w14:paraId="3CBD7172" w14:textId="77777777" w:rsidTr="008904CE">
        <w:trPr>
          <w:trHeight w:val="211"/>
        </w:trPr>
        <w:tc>
          <w:tcPr>
            <w:tcW w:w="648" w:type="pct"/>
            <w:tcBorders>
              <w:top w:val="single" w:sz="18" w:space="0" w:color="auto"/>
            </w:tcBorders>
            <w:shd w:val="clear" w:color="auto" w:fill="FFFFFF" w:themeFill="background1"/>
          </w:tcPr>
          <w:p w14:paraId="7BFE34C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CREB5</w:t>
            </w:r>
          </w:p>
          <w:p w14:paraId="623B501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ERPINB2</w:t>
            </w:r>
          </w:p>
          <w:p w14:paraId="187B889A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TNS4</w:t>
            </w:r>
          </w:p>
          <w:p w14:paraId="5634290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DUSP4</w:t>
            </w:r>
          </w:p>
          <w:p w14:paraId="2A17BEE7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DKK1</w:t>
            </w:r>
          </w:p>
          <w:p w14:paraId="6C035BF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MIR614</w:t>
            </w:r>
          </w:p>
          <w:p w14:paraId="57EBE779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IL33</w:t>
            </w:r>
          </w:p>
          <w:p w14:paraId="101BF79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TGFBR2</w:t>
            </w:r>
          </w:p>
          <w:p w14:paraId="1BF5D4D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FOXQ1</w:t>
            </w:r>
          </w:p>
          <w:p w14:paraId="40F2068E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RGS16</w:t>
            </w:r>
          </w:p>
          <w:p w14:paraId="1FF24B0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MIM3</w:t>
            </w:r>
          </w:p>
          <w:p w14:paraId="2D3441E7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GPRC5A</w:t>
            </w:r>
          </w:p>
          <w:p w14:paraId="48D0FAE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IRS1</w:t>
            </w:r>
          </w:p>
          <w:p w14:paraId="143674C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PRED1</w:t>
            </w:r>
          </w:p>
          <w:p w14:paraId="082A5EEB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MYC</w:t>
            </w:r>
          </w:p>
          <w:p w14:paraId="5C881D6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HH</w:t>
            </w:r>
          </w:p>
          <w:p w14:paraId="6CDE10C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PIM1</w:t>
            </w:r>
          </w:p>
          <w:p w14:paraId="417C174E" w14:textId="062A29AE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HB</w:t>
            </w:r>
          </w:p>
        </w:tc>
        <w:tc>
          <w:tcPr>
            <w:tcW w:w="418" w:type="pct"/>
            <w:tcBorders>
              <w:top w:val="single" w:sz="18" w:space="0" w:color="auto"/>
            </w:tcBorders>
            <w:shd w:val="clear" w:color="auto" w:fill="auto"/>
          </w:tcPr>
          <w:p w14:paraId="10E289A9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6.4</w:t>
            </w:r>
          </w:p>
          <w:p w14:paraId="5DC7E36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6.4</w:t>
            </w:r>
          </w:p>
          <w:p w14:paraId="586B9313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4.8</w:t>
            </w:r>
          </w:p>
          <w:p w14:paraId="31F623A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4.0</w:t>
            </w:r>
          </w:p>
          <w:p w14:paraId="4AC1CEA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4.0</w:t>
            </w:r>
          </w:p>
          <w:p w14:paraId="0820A2A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5</w:t>
            </w:r>
          </w:p>
          <w:p w14:paraId="670B8713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3</w:t>
            </w:r>
          </w:p>
          <w:p w14:paraId="4049D18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2</w:t>
            </w:r>
          </w:p>
          <w:p w14:paraId="6AF7D18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0</w:t>
            </w:r>
          </w:p>
          <w:p w14:paraId="402F003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0</w:t>
            </w:r>
          </w:p>
          <w:p w14:paraId="662715EA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9</w:t>
            </w:r>
          </w:p>
          <w:p w14:paraId="0480A21B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9</w:t>
            </w:r>
          </w:p>
          <w:p w14:paraId="55D78F1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9</w:t>
            </w:r>
          </w:p>
          <w:p w14:paraId="499968C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7</w:t>
            </w:r>
          </w:p>
          <w:p w14:paraId="1D558B1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7</w:t>
            </w:r>
          </w:p>
          <w:p w14:paraId="75C4A67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6</w:t>
            </w:r>
          </w:p>
          <w:p w14:paraId="1432681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6</w:t>
            </w:r>
          </w:p>
          <w:p w14:paraId="5096D66A" w14:textId="0328598D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5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shd w:val="clear" w:color="auto" w:fill="auto"/>
          </w:tcPr>
          <w:p w14:paraId="0DDCBD1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41E-05</w:t>
            </w:r>
          </w:p>
          <w:p w14:paraId="684FBDE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8.13E-05</w:t>
            </w:r>
          </w:p>
          <w:p w14:paraId="5636165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6.25E-07</w:t>
            </w:r>
          </w:p>
          <w:p w14:paraId="74051C37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8.17E-05</w:t>
            </w:r>
          </w:p>
          <w:p w14:paraId="031864CB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23E-05</w:t>
            </w:r>
          </w:p>
          <w:p w14:paraId="59DF682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46E-05</w:t>
            </w:r>
          </w:p>
          <w:p w14:paraId="6AAAB68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5.55E-05</w:t>
            </w:r>
          </w:p>
          <w:p w14:paraId="3228F8D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93E-06</w:t>
            </w:r>
          </w:p>
          <w:p w14:paraId="68DE1E0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0158</w:t>
            </w:r>
          </w:p>
          <w:p w14:paraId="2C31C90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7.23E-07</w:t>
            </w:r>
          </w:p>
          <w:p w14:paraId="0CFAFCE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25E-06</w:t>
            </w:r>
          </w:p>
          <w:p w14:paraId="13C3C83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2.71E-07</w:t>
            </w:r>
          </w:p>
          <w:p w14:paraId="58E57BB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5.29E-05</w:t>
            </w:r>
          </w:p>
          <w:p w14:paraId="76C8E89C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4.57E-06</w:t>
            </w:r>
          </w:p>
          <w:p w14:paraId="1490988B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7.59E-05</w:t>
            </w:r>
          </w:p>
          <w:p w14:paraId="0A38C75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3.10E-05</w:t>
            </w:r>
          </w:p>
          <w:p w14:paraId="3F43387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4.19E-05</w:t>
            </w:r>
          </w:p>
          <w:p w14:paraId="45AC7A7F" w14:textId="1AAF966D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3.54E-05</w:t>
            </w:r>
          </w:p>
        </w:tc>
        <w:tc>
          <w:tcPr>
            <w:tcW w:w="670" w:type="pct"/>
            <w:tcBorders>
              <w:bottom w:val="single" w:sz="18" w:space="0" w:color="auto"/>
            </w:tcBorders>
            <w:shd w:val="clear" w:color="auto" w:fill="auto"/>
          </w:tcPr>
          <w:p w14:paraId="2D2E5AE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ASPRV1</w:t>
            </w:r>
          </w:p>
          <w:p w14:paraId="666245DA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BMP4</w:t>
            </w:r>
          </w:p>
          <w:p w14:paraId="631EB8A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IL23A</w:t>
            </w:r>
          </w:p>
          <w:p w14:paraId="2C9EAD3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RGL1</w:t>
            </w:r>
          </w:p>
          <w:p w14:paraId="5E67186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LINC00511</w:t>
            </w:r>
          </w:p>
          <w:p w14:paraId="3420EF7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RGS16</w:t>
            </w:r>
          </w:p>
          <w:p w14:paraId="6E8F178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TLE3</w:t>
            </w:r>
          </w:p>
          <w:p w14:paraId="0286361E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MAFG</w:t>
            </w:r>
          </w:p>
          <w:p w14:paraId="71D6C67B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DEPDC7</w:t>
            </w:r>
          </w:p>
          <w:p w14:paraId="5789559E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TNFRSF10A</w:t>
            </w:r>
          </w:p>
          <w:p w14:paraId="4AA685C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MALT1</w:t>
            </w:r>
          </w:p>
          <w:p w14:paraId="71664AE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HNF4A</w:t>
            </w:r>
          </w:p>
          <w:p w14:paraId="7C5366B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CCND1</w:t>
            </w:r>
          </w:p>
          <w:p w14:paraId="26975CC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B3GNT3</w:t>
            </w:r>
          </w:p>
          <w:p w14:paraId="17CE4AD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ETV1</w:t>
            </w:r>
          </w:p>
          <w:p w14:paraId="6019846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UBASH3B</w:t>
            </w:r>
          </w:p>
          <w:p w14:paraId="04E439C0" w14:textId="561E6C08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MXD1</w:t>
            </w:r>
          </w:p>
        </w:tc>
        <w:tc>
          <w:tcPr>
            <w:tcW w:w="463" w:type="pct"/>
            <w:tcBorders>
              <w:bottom w:val="single" w:sz="18" w:space="0" w:color="auto"/>
            </w:tcBorders>
            <w:shd w:val="clear" w:color="auto" w:fill="auto"/>
          </w:tcPr>
          <w:p w14:paraId="402DA4FC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6</w:t>
            </w:r>
          </w:p>
          <w:p w14:paraId="321F1D9B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6</w:t>
            </w:r>
          </w:p>
          <w:p w14:paraId="6EBF96C7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5</w:t>
            </w:r>
          </w:p>
          <w:p w14:paraId="4708377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5</w:t>
            </w:r>
          </w:p>
          <w:p w14:paraId="2144D51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4</w:t>
            </w:r>
          </w:p>
          <w:p w14:paraId="68AF3BFA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259CCC4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0B54725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41B34B3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1658A3F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2</w:t>
            </w:r>
          </w:p>
          <w:p w14:paraId="61971CA9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2</w:t>
            </w:r>
          </w:p>
          <w:p w14:paraId="7D3368BE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384629B3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76BA886C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6D10939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2FFBDBF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6C320B7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42882589" w14:textId="707C4E4B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0</w:t>
            </w:r>
          </w:p>
        </w:tc>
        <w:tc>
          <w:tcPr>
            <w:tcW w:w="560" w:type="pct"/>
            <w:tcBorders>
              <w:bottom w:val="single" w:sz="18" w:space="0" w:color="auto"/>
            </w:tcBorders>
            <w:shd w:val="clear" w:color="auto" w:fill="auto"/>
          </w:tcPr>
          <w:p w14:paraId="6B65D3A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0141</w:t>
            </w:r>
          </w:p>
          <w:p w14:paraId="3C74A2D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39E-07</w:t>
            </w:r>
          </w:p>
          <w:p w14:paraId="619762A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7.74E-05</w:t>
            </w:r>
          </w:p>
          <w:p w14:paraId="07B1618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8.96E-06</w:t>
            </w:r>
          </w:p>
          <w:p w14:paraId="3AF6B03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0152</w:t>
            </w:r>
          </w:p>
          <w:p w14:paraId="24D1F3DC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8.70E-05</w:t>
            </w:r>
          </w:p>
          <w:p w14:paraId="2585114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5.51E-08</w:t>
            </w:r>
          </w:p>
          <w:p w14:paraId="7CF44F7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3.55E-06</w:t>
            </w:r>
          </w:p>
          <w:p w14:paraId="439897EA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50E-05</w:t>
            </w:r>
          </w:p>
          <w:p w14:paraId="5008BB3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25E-06</w:t>
            </w:r>
          </w:p>
          <w:p w14:paraId="7A02B9D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4.12E-06</w:t>
            </w:r>
          </w:p>
          <w:p w14:paraId="55A15CC7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85E-07</w:t>
            </w:r>
          </w:p>
          <w:p w14:paraId="2A71241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40E-05</w:t>
            </w:r>
          </w:p>
          <w:p w14:paraId="51838D5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33E-06</w:t>
            </w:r>
          </w:p>
          <w:p w14:paraId="3ED1C813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0.000144</w:t>
            </w:r>
          </w:p>
          <w:p w14:paraId="10F564B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0.000252</w:t>
            </w:r>
          </w:p>
          <w:p w14:paraId="31254B7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0.000123</w:t>
            </w:r>
          </w:p>
          <w:p w14:paraId="7C14C7BE" w14:textId="7ECE1582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0.000224</w:t>
            </w:r>
          </w:p>
        </w:tc>
        <w:tc>
          <w:tcPr>
            <w:tcW w:w="673" w:type="pct"/>
            <w:shd w:val="clear" w:color="auto" w:fill="auto"/>
          </w:tcPr>
          <w:p w14:paraId="26A2B651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IKZF3</w:t>
            </w:r>
          </w:p>
          <w:p w14:paraId="4B3918CB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PTPN7</w:t>
            </w:r>
          </w:p>
          <w:p w14:paraId="6878F5A4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SPRED2</w:t>
            </w:r>
          </w:p>
          <w:p w14:paraId="037482E0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KLF10</w:t>
            </w:r>
          </w:p>
          <w:p w14:paraId="27CD8D3D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ZNF485</w:t>
            </w:r>
          </w:p>
          <w:p w14:paraId="13B02A0A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nl-NL" w:eastAsia="fr-FR"/>
              </w:rPr>
              <w:t>CXCR4</w:t>
            </w:r>
          </w:p>
          <w:p w14:paraId="6849830B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TXNIP</w:t>
            </w:r>
          </w:p>
          <w:p w14:paraId="67352CC9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SUCNR1</w:t>
            </w:r>
          </w:p>
          <w:p w14:paraId="7E041B85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CAT1</w:t>
            </w:r>
          </w:p>
          <w:p w14:paraId="7EA0AADC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REB5</w:t>
            </w:r>
          </w:p>
          <w:p w14:paraId="74C7A956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TXK</w:t>
            </w:r>
          </w:p>
          <w:p w14:paraId="2AB84C58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MIR614</w:t>
            </w:r>
          </w:p>
          <w:p w14:paraId="7B55886F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ERRFI1</w:t>
            </w:r>
          </w:p>
          <w:p w14:paraId="1B5FFA92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DOK7</w:t>
            </w:r>
          </w:p>
          <w:p w14:paraId="4C1C6A69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CRL2</w:t>
            </w:r>
          </w:p>
          <w:p w14:paraId="792B20E6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CXCL1</w:t>
            </w:r>
          </w:p>
          <w:p w14:paraId="069A00D5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PRDM8</w:t>
            </w:r>
          </w:p>
          <w:p w14:paraId="443FAF19" w14:textId="7E865079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TLR4</w:t>
            </w:r>
          </w:p>
        </w:tc>
        <w:tc>
          <w:tcPr>
            <w:tcW w:w="449" w:type="pct"/>
            <w:shd w:val="clear" w:color="auto" w:fill="auto"/>
          </w:tcPr>
          <w:p w14:paraId="0C173B98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5.0</w:t>
            </w:r>
          </w:p>
          <w:p w14:paraId="7255DDA1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9</w:t>
            </w:r>
          </w:p>
          <w:p w14:paraId="63245828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9</w:t>
            </w:r>
          </w:p>
          <w:p w14:paraId="0456DB50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8</w:t>
            </w:r>
          </w:p>
          <w:p w14:paraId="13284B4E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6</w:t>
            </w:r>
          </w:p>
          <w:p w14:paraId="0BDDAE81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6</w:t>
            </w:r>
          </w:p>
          <w:p w14:paraId="527C430F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5</w:t>
            </w:r>
          </w:p>
          <w:p w14:paraId="04257922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5</w:t>
            </w:r>
          </w:p>
          <w:p w14:paraId="2CA4C94C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5</w:t>
            </w:r>
          </w:p>
          <w:p w14:paraId="48CB2813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5</w:t>
            </w:r>
          </w:p>
          <w:p w14:paraId="34CD34F9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4</w:t>
            </w:r>
          </w:p>
          <w:p w14:paraId="3F7606A7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4</w:t>
            </w:r>
          </w:p>
          <w:p w14:paraId="2DEA1879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4</w:t>
            </w:r>
          </w:p>
          <w:p w14:paraId="08B9B1B4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4</w:t>
            </w:r>
          </w:p>
          <w:p w14:paraId="56E2EE67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4</w:t>
            </w:r>
          </w:p>
          <w:p w14:paraId="5AE0BF1B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4</w:t>
            </w:r>
          </w:p>
          <w:p w14:paraId="7B1058E7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4</w:t>
            </w:r>
          </w:p>
          <w:p w14:paraId="5A2D1B49" w14:textId="3C9B2B06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2</w:t>
            </w:r>
          </w:p>
        </w:tc>
        <w:tc>
          <w:tcPr>
            <w:tcW w:w="562" w:type="pct"/>
            <w:shd w:val="clear" w:color="auto" w:fill="auto"/>
          </w:tcPr>
          <w:p w14:paraId="116A5F5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0731</w:t>
            </w:r>
          </w:p>
          <w:p w14:paraId="38D7353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6785</w:t>
            </w:r>
          </w:p>
          <w:p w14:paraId="332043F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5.81E-08</w:t>
            </w:r>
          </w:p>
          <w:p w14:paraId="77DBFFD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15E-05</w:t>
            </w:r>
          </w:p>
          <w:p w14:paraId="4DF1F1C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84E-06</w:t>
            </w:r>
          </w:p>
          <w:p w14:paraId="55D46AA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15E-06</w:t>
            </w:r>
          </w:p>
          <w:p w14:paraId="510B837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0833</w:t>
            </w:r>
          </w:p>
          <w:p w14:paraId="41BE87E7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2173</w:t>
            </w:r>
          </w:p>
          <w:p w14:paraId="45707A7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1.18E-07</w:t>
            </w:r>
          </w:p>
          <w:p w14:paraId="07160C8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9.19E-05</w:t>
            </w:r>
          </w:p>
          <w:p w14:paraId="73EA875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2.19E-06</w:t>
            </w:r>
          </w:p>
          <w:p w14:paraId="075692E3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8.52E-06</w:t>
            </w:r>
          </w:p>
          <w:p w14:paraId="1F4DBB33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0.000262</w:t>
            </w:r>
          </w:p>
          <w:p w14:paraId="041357DE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9.62E-05</w:t>
            </w:r>
          </w:p>
          <w:p w14:paraId="751E85E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fr-CH" w:eastAsia="fr-FR"/>
              </w:rPr>
              <w:t>5.91E-05</w:t>
            </w:r>
          </w:p>
          <w:p w14:paraId="2F051B0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0.000484</w:t>
            </w:r>
          </w:p>
          <w:p w14:paraId="71EBE46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4.72E-05</w:t>
            </w:r>
          </w:p>
          <w:p w14:paraId="0F7CAB1F" w14:textId="4290F59C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3.98E-06</w:t>
            </w:r>
          </w:p>
        </w:tc>
      </w:tr>
      <w:tr w:rsidR="002854F2" w:rsidRPr="001E0241" w14:paraId="3AB231DC" w14:textId="77777777" w:rsidTr="008904CE">
        <w:trPr>
          <w:trHeight w:val="211"/>
        </w:trPr>
        <w:tc>
          <w:tcPr>
            <w:tcW w:w="648" w:type="pct"/>
            <w:shd w:val="clear" w:color="auto" w:fill="FFFFFF" w:themeFill="background1"/>
          </w:tcPr>
          <w:p w14:paraId="1DBD881A" w14:textId="199BF47E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F3</w:t>
            </w:r>
          </w:p>
        </w:tc>
        <w:tc>
          <w:tcPr>
            <w:tcW w:w="418" w:type="pct"/>
            <w:shd w:val="clear" w:color="auto" w:fill="auto"/>
          </w:tcPr>
          <w:p w14:paraId="0B1B00A0" w14:textId="4D6473EE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4</w:t>
            </w:r>
          </w:p>
        </w:tc>
        <w:tc>
          <w:tcPr>
            <w:tcW w:w="557" w:type="pct"/>
            <w:shd w:val="clear" w:color="auto" w:fill="auto"/>
          </w:tcPr>
          <w:p w14:paraId="25F3AFED" w14:textId="34B8993B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13E-05</w:t>
            </w:r>
          </w:p>
        </w:tc>
        <w:tc>
          <w:tcPr>
            <w:tcW w:w="1693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7BBA5E5" w14:textId="6E567599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HCT116</w:t>
            </w:r>
          </w:p>
        </w:tc>
        <w:tc>
          <w:tcPr>
            <w:tcW w:w="673" w:type="pct"/>
            <w:shd w:val="clear" w:color="auto" w:fill="auto"/>
          </w:tcPr>
          <w:p w14:paraId="64D813F0" w14:textId="003594B0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DUSP6</w:t>
            </w:r>
          </w:p>
        </w:tc>
        <w:tc>
          <w:tcPr>
            <w:tcW w:w="449" w:type="pct"/>
            <w:shd w:val="clear" w:color="auto" w:fill="auto"/>
          </w:tcPr>
          <w:p w14:paraId="5081BE8B" w14:textId="4243DDBD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2</w:t>
            </w:r>
          </w:p>
        </w:tc>
        <w:tc>
          <w:tcPr>
            <w:tcW w:w="562" w:type="pct"/>
            <w:shd w:val="clear" w:color="auto" w:fill="auto"/>
          </w:tcPr>
          <w:p w14:paraId="1C77CAF7" w14:textId="72DCFBE2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4.23E-06</w:t>
            </w:r>
          </w:p>
        </w:tc>
      </w:tr>
      <w:tr w:rsidR="002854F2" w:rsidRPr="001E0241" w14:paraId="4E55B606" w14:textId="77777777" w:rsidTr="008904CE">
        <w:trPr>
          <w:trHeight w:val="211"/>
        </w:trPr>
        <w:tc>
          <w:tcPr>
            <w:tcW w:w="648" w:type="pct"/>
            <w:shd w:val="clear" w:color="auto" w:fill="FFFFFF" w:themeFill="background1"/>
          </w:tcPr>
          <w:p w14:paraId="49D12953" w14:textId="72599959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T3GAL1</w:t>
            </w:r>
          </w:p>
        </w:tc>
        <w:tc>
          <w:tcPr>
            <w:tcW w:w="418" w:type="pct"/>
            <w:shd w:val="clear" w:color="auto" w:fill="auto"/>
          </w:tcPr>
          <w:p w14:paraId="782B2626" w14:textId="67B7C788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4</w:t>
            </w:r>
          </w:p>
        </w:tc>
        <w:tc>
          <w:tcPr>
            <w:tcW w:w="557" w:type="pct"/>
            <w:shd w:val="clear" w:color="auto" w:fill="auto"/>
          </w:tcPr>
          <w:p w14:paraId="2A636735" w14:textId="6A693076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0.000126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27B2935" w14:textId="770684ED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Gen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9E89EA3" w14:textId="502681BE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FC&gt;2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C1A9886" w14:textId="704C236C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i/>
                <w:color w:val="000000" w:themeColor="text1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673" w:type="pct"/>
            <w:shd w:val="clear" w:color="auto" w:fill="auto"/>
          </w:tcPr>
          <w:p w14:paraId="635A2731" w14:textId="653EA31D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HRH1</w:t>
            </w:r>
          </w:p>
        </w:tc>
        <w:tc>
          <w:tcPr>
            <w:tcW w:w="449" w:type="pct"/>
            <w:shd w:val="clear" w:color="auto" w:fill="auto"/>
          </w:tcPr>
          <w:p w14:paraId="149E6CD4" w14:textId="4E16A01F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2</w:t>
            </w:r>
          </w:p>
        </w:tc>
        <w:tc>
          <w:tcPr>
            <w:tcW w:w="562" w:type="pct"/>
            <w:shd w:val="clear" w:color="auto" w:fill="auto"/>
          </w:tcPr>
          <w:p w14:paraId="1CC1B551" w14:textId="5D308A72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9.28E-06</w:t>
            </w:r>
          </w:p>
        </w:tc>
      </w:tr>
      <w:tr w:rsidR="002854F2" w:rsidRPr="001E0241" w14:paraId="196D05D9" w14:textId="77777777" w:rsidTr="008904CE">
        <w:trPr>
          <w:trHeight w:val="211"/>
        </w:trPr>
        <w:tc>
          <w:tcPr>
            <w:tcW w:w="648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3E3F2D1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PLK3</w:t>
            </w:r>
          </w:p>
          <w:p w14:paraId="18B2E5F7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LIPH</w:t>
            </w:r>
          </w:p>
          <w:p w14:paraId="222CF73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KLF4</w:t>
            </w:r>
          </w:p>
          <w:p w14:paraId="3213F11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TNFSF15</w:t>
            </w:r>
          </w:p>
          <w:p w14:paraId="4213B99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PRY2</w:t>
            </w:r>
          </w:p>
          <w:p w14:paraId="09C4D53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MAFK</w:t>
            </w:r>
          </w:p>
          <w:p w14:paraId="5F3376C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PDE9A</w:t>
            </w:r>
          </w:p>
          <w:p w14:paraId="54601F5C" w14:textId="77777777" w:rsidR="002854F2" w:rsidRPr="007226EC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7226EC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C3orf52</w:t>
            </w:r>
          </w:p>
          <w:p w14:paraId="069FE451" w14:textId="77777777" w:rsidR="002854F2" w:rsidRPr="007226EC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7226EC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FFAR4</w:t>
            </w:r>
          </w:p>
          <w:p w14:paraId="3F06AD60" w14:textId="77777777" w:rsidR="002854F2" w:rsidRPr="007226EC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7226EC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PAG1</w:t>
            </w:r>
          </w:p>
          <w:p w14:paraId="7E360D52" w14:textId="77777777" w:rsidR="002854F2" w:rsidRPr="007226EC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7226EC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EFNB2</w:t>
            </w:r>
          </w:p>
          <w:p w14:paraId="4FBEC896" w14:textId="7AA9EDA2" w:rsidR="002854F2" w:rsidRPr="007226EC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7226EC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ZFP36L2</w:t>
            </w:r>
          </w:p>
        </w:tc>
        <w:tc>
          <w:tcPr>
            <w:tcW w:w="418" w:type="pct"/>
            <w:tcBorders>
              <w:bottom w:val="single" w:sz="18" w:space="0" w:color="auto"/>
            </w:tcBorders>
            <w:shd w:val="clear" w:color="auto" w:fill="auto"/>
          </w:tcPr>
          <w:p w14:paraId="720AE3BA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4</w:t>
            </w:r>
          </w:p>
          <w:p w14:paraId="26CF4BD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799D0E8E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1944582C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6DF749C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42D54CA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3</w:t>
            </w:r>
          </w:p>
          <w:p w14:paraId="0BEB617E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2</w:t>
            </w:r>
          </w:p>
          <w:p w14:paraId="6007CDA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2</w:t>
            </w:r>
          </w:p>
          <w:p w14:paraId="266A5AD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592AA5CB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54273A7B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6522047F" w14:textId="7FFB636F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0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shd w:val="clear" w:color="auto" w:fill="auto"/>
          </w:tcPr>
          <w:p w14:paraId="3956843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0.000156</w:t>
            </w:r>
          </w:p>
          <w:p w14:paraId="4719EDF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0.000148</w:t>
            </w:r>
          </w:p>
          <w:p w14:paraId="48CB1657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0.000133</w:t>
            </w:r>
          </w:p>
          <w:p w14:paraId="3224D9E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7.27E-05</w:t>
            </w:r>
          </w:p>
          <w:p w14:paraId="4AC7512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7.32E-06</w:t>
            </w:r>
          </w:p>
          <w:p w14:paraId="5B80F26C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04E-05</w:t>
            </w:r>
          </w:p>
          <w:p w14:paraId="7CE10E5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8.52E-06</w:t>
            </w:r>
          </w:p>
          <w:p w14:paraId="60F0427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00E-05</w:t>
            </w:r>
          </w:p>
          <w:p w14:paraId="7C33FE2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5.77E-05</w:t>
            </w:r>
          </w:p>
          <w:p w14:paraId="71A99C8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88E-05</w:t>
            </w:r>
          </w:p>
          <w:p w14:paraId="12E6747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6.49E-05</w:t>
            </w:r>
          </w:p>
          <w:p w14:paraId="65136C74" w14:textId="2E0E73C3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6.92E-07</w:t>
            </w:r>
          </w:p>
        </w:tc>
        <w:tc>
          <w:tcPr>
            <w:tcW w:w="67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75FDC9E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HAS3</w:t>
            </w:r>
          </w:p>
          <w:p w14:paraId="339F820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SOX9</w:t>
            </w:r>
          </w:p>
          <w:p w14:paraId="094B1A7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F3</w:t>
            </w:r>
          </w:p>
          <w:p w14:paraId="2141E56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DNMBP</w:t>
            </w:r>
          </w:p>
          <w:p w14:paraId="780A420F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TSC22D1</w:t>
            </w:r>
          </w:p>
          <w:p w14:paraId="353482B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</w:p>
        </w:tc>
        <w:tc>
          <w:tcPr>
            <w:tcW w:w="46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C9528A5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3.9</w:t>
            </w:r>
          </w:p>
          <w:p w14:paraId="41450AB2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9</w:t>
            </w:r>
          </w:p>
          <w:p w14:paraId="10B836D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5</w:t>
            </w:r>
          </w:p>
          <w:p w14:paraId="061BB5D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4</w:t>
            </w:r>
          </w:p>
          <w:p w14:paraId="701B9846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-2.1</w:t>
            </w:r>
          </w:p>
          <w:p w14:paraId="3A86B75D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</w:p>
        </w:tc>
        <w:tc>
          <w:tcPr>
            <w:tcW w:w="5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DADA4D8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4.86E-08</w:t>
            </w:r>
          </w:p>
          <w:p w14:paraId="3999F69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5.33E-06</w:t>
            </w:r>
          </w:p>
          <w:p w14:paraId="6294FB8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3.56E-06</w:t>
            </w:r>
          </w:p>
          <w:p w14:paraId="0881741C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20E-06</w:t>
            </w:r>
          </w:p>
          <w:p w14:paraId="69500D64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07E-06</w:t>
            </w:r>
          </w:p>
          <w:p w14:paraId="5D353650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</w:p>
        </w:tc>
        <w:tc>
          <w:tcPr>
            <w:tcW w:w="673" w:type="pct"/>
            <w:tcBorders>
              <w:bottom w:val="single" w:sz="18" w:space="0" w:color="auto"/>
            </w:tcBorders>
            <w:shd w:val="clear" w:color="auto" w:fill="auto"/>
          </w:tcPr>
          <w:p w14:paraId="40A22FFD" w14:textId="77777777" w:rsidR="002854F2" w:rsidRPr="001E0241" w:rsidRDefault="002854F2" w:rsidP="002854F2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eastAsia="fr-FR"/>
              </w:rPr>
              <w:t>MYEOV</w:t>
            </w:r>
          </w:p>
          <w:p w14:paraId="5D71787F" w14:textId="2917E30A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DUSP2</w:t>
            </w:r>
          </w:p>
        </w:tc>
        <w:tc>
          <w:tcPr>
            <w:tcW w:w="449" w:type="pct"/>
            <w:tcBorders>
              <w:bottom w:val="single" w:sz="18" w:space="0" w:color="auto"/>
            </w:tcBorders>
            <w:shd w:val="clear" w:color="auto" w:fill="auto"/>
          </w:tcPr>
          <w:p w14:paraId="6908C3BC" w14:textId="77777777" w:rsidR="002854F2" w:rsidRPr="001E0241" w:rsidRDefault="002854F2" w:rsidP="002854F2">
            <w:pPr>
              <w:pStyle w:val="NoSpacing"/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1</w:t>
            </w:r>
          </w:p>
          <w:p w14:paraId="65288D61" w14:textId="1049E6F4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cs="Arial"/>
                <w:color w:val="000000" w:themeColor="text1"/>
                <w:sz w:val="18"/>
                <w:szCs w:val="20"/>
                <w:lang w:val="en-US" w:eastAsia="fr-FR"/>
              </w:rPr>
              <w:t>-4.1</w:t>
            </w:r>
          </w:p>
        </w:tc>
        <w:tc>
          <w:tcPr>
            <w:tcW w:w="562" w:type="pct"/>
            <w:tcBorders>
              <w:bottom w:val="single" w:sz="18" w:space="0" w:color="auto"/>
            </w:tcBorders>
            <w:shd w:val="clear" w:color="auto" w:fill="auto"/>
          </w:tcPr>
          <w:p w14:paraId="089FA091" w14:textId="77777777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1.56E-08</w:t>
            </w:r>
          </w:p>
          <w:p w14:paraId="5FC4BBFF" w14:textId="6EDF8AB4" w:rsidR="002854F2" w:rsidRPr="001E0241" w:rsidRDefault="002854F2" w:rsidP="002854F2">
            <w:pPr>
              <w:pStyle w:val="NoSpacing"/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</w:pPr>
            <w:r w:rsidRPr="001E0241">
              <w:rPr>
                <w:rFonts w:eastAsia="Times New Roman" w:cs="Arial"/>
                <w:color w:val="000000" w:themeColor="text1"/>
                <w:sz w:val="18"/>
                <w:szCs w:val="20"/>
                <w:lang w:val="en-US" w:eastAsia="fr-FR"/>
              </w:rPr>
              <w:t>5.42E-05</w:t>
            </w:r>
          </w:p>
        </w:tc>
      </w:tr>
    </w:tbl>
    <w:p w14:paraId="726A149D" w14:textId="5424F3DB" w:rsidR="00A100C0" w:rsidRPr="001E0241" w:rsidRDefault="002854F2" w:rsidP="00492C77">
      <w:pPr>
        <w:pStyle w:val="NoSpacing"/>
        <w:rPr>
          <w:color w:val="000000" w:themeColor="text1"/>
          <w:sz w:val="18"/>
          <w:lang w:val="en-US"/>
        </w:rPr>
      </w:pPr>
      <w:r w:rsidRPr="001E0241">
        <w:rPr>
          <w:color w:val="000000" w:themeColor="text1"/>
          <w:sz w:val="18"/>
          <w:lang w:val="en-US"/>
        </w:rPr>
        <w:t>FC, fold change &gt; 2</w:t>
      </w:r>
    </w:p>
    <w:p w14:paraId="3C7010C7" w14:textId="63214BF9" w:rsidR="004B117C" w:rsidRPr="001E0241" w:rsidRDefault="004B117C" w:rsidP="00731744">
      <w:pPr>
        <w:jc w:val="both"/>
        <w:rPr>
          <w:b/>
          <w:color w:val="000000" w:themeColor="text1"/>
          <w:sz w:val="20"/>
        </w:rPr>
      </w:pPr>
      <w:r w:rsidRPr="001E0241">
        <w:rPr>
          <w:b/>
          <w:color w:val="000000" w:themeColor="text1"/>
          <w:sz w:val="20"/>
        </w:rPr>
        <w:lastRenderedPageBreak/>
        <w:t xml:space="preserve">Supplementary </w:t>
      </w:r>
      <w:r w:rsidR="00DF12A7" w:rsidRPr="001E0241">
        <w:rPr>
          <w:b/>
          <w:color w:val="000000" w:themeColor="text1"/>
          <w:sz w:val="20"/>
        </w:rPr>
        <w:t>Table S</w:t>
      </w:r>
      <w:r w:rsidR="00A252D4" w:rsidRPr="001E0241">
        <w:rPr>
          <w:b/>
          <w:color w:val="000000" w:themeColor="text1"/>
          <w:sz w:val="20"/>
        </w:rPr>
        <w:t>1</w:t>
      </w:r>
      <w:r w:rsidR="008904CE" w:rsidRPr="001E0241">
        <w:rPr>
          <w:b/>
          <w:color w:val="000000" w:themeColor="text1"/>
          <w:sz w:val="20"/>
        </w:rPr>
        <w:t>4</w:t>
      </w:r>
      <w:r w:rsidR="00DF12A7" w:rsidRPr="001E0241">
        <w:rPr>
          <w:b/>
          <w:color w:val="000000" w:themeColor="text1"/>
          <w:sz w:val="20"/>
        </w:rPr>
        <w:t xml:space="preserve">: </w:t>
      </w:r>
      <w:r w:rsidRPr="001E0241">
        <w:rPr>
          <w:b/>
          <w:color w:val="000000" w:themeColor="text1"/>
          <w:sz w:val="20"/>
        </w:rPr>
        <w:t>Lysate protein</w:t>
      </w:r>
    </w:p>
    <w:p w14:paraId="1F9ECA82" w14:textId="0F6C73DD" w:rsidR="004B117C" w:rsidRPr="001E0241" w:rsidRDefault="008904CE" w:rsidP="00731744">
      <w:pPr>
        <w:jc w:val="both"/>
        <w:rPr>
          <w:b/>
          <w:color w:val="000000" w:themeColor="text1"/>
          <w:sz w:val="20"/>
        </w:rPr>
      </w:pPr>
      <w:r w:rsidRPr="001E0241">
        <w:rPr>
          <w:b/>
          <w:color w:val="000000" w:themeColor="text1"/>
          <w:sz w:val="20"/>
        </w:rPr>
        <w:t>Supplementary Table S15</w:t>
      </w:r>
      <w:r w:rsidR="004B117C" w:rsidRPr="001E0241">
        <w:rPr>
          <w:b/>
          <w:color w:val="000000" w:themeColor="text1"/>
          <w:sz w:val="20"/>
        </w:rPr>
        <w:t>: Lysate peptide</w:t>
      </w:r>
    </w:p>
    <w:p w14:paraId="2FE8032E" w14:textId="4EA5A80C" w:rsidR="004B117C" w:rsidRPr="001E0241" w:rsidRDefault="008904CE" w:rsidP="00731744">
      <w:pPr>
        <w:jc w:val="both"/>
        <w:rPr>
          <w:b/>
          <w:color w:val="000000" w:themeColor="text1"/>
          <w:sz w:val="20"/>
        </w:rPr>
      </w:pPr>
      <w:r w:rsidRPr="001E0241">
        <w:rPr>
          <w:b/>
          <w:color w:val="000000" w:themeColor="text1"/>
          <w:sz w:val="20"/>
        </w:rPr>
        <w:t>Supplementary Table S16</w:t>
      </w:r>
      <w:r w:rsidR="004B117C" w:rsidRPr="001E0241">
        <w:rPr>
          <w:b/>
          <w:color w:val="000000" w:themeColor="text1"/>
          <w:sz w:val="20"/>
        </w:rPr>
        <w:t>: Sample labeling</w:t>
      </w:r>
    </w:p>
    <w:p w14:paraId="755776E9" w14:textId="442CA821" w:rsidR="004B117C" w:rsidRPr="001E0241" w:rsidRDefault="008904CE" w:rsidP="00731744">
      <w:pPr>
        <w:jc w:val="both"/>
        <w:rPr>
          <w:b/>
          <w:color w:val="000000" w:themeColor="text1"/>
          <w:sz w:val="20"/>
        </w:rPr>
      </w:pPr>
      <w:r w:rsidRPr="001E0241">
        <w:rPr>
          <w:b/>
          <w:color w:val="000000" w:themeColor="text1"/>
          <w:sz w:val="20"/>
        </w:rPr>
        <w:t>Supplementary Table S17</w:t>
      </w:r>
      <w:r w:rsidR="004B117C" w:rsidRPr="001E0241">
        <w:rPr>
          <w:b/>
          <w:color w:val="000000" w:themeColor="text1"/>
          <w:sz w:val="20"/>
        </w:rPr>
        <w:t xml:space="preserve">: </w:t>
      </w:r>
      <w:proofErr w:type="spellStart"/>
      <w:r w:rsidR="004B117C" w:rsidRPr="001E0241">
        <w:rPr>
          <w:b/>
          <w:color w:val="000000" w:themeColor="text1"/>
          <w:sz w:val="20"/>
        </w:rPr>
        <w:t>pTyrIP</w:t>
      </w:r>
      <w:proofErr w:type="spellEnd"/>
      <w:r w:rsidR="004B117C" w:rsidRPr="001E0241">
        <w:rPr>
          <w:b/>
          <w:color w:val="000000" w:themeColor="text1"/>
          <w:sz w:val="20"/>
        </w:rPr>
        <w:t xml:space="preserve"> </w:t>
      </w:r>
      <w:proofErr w:type="spellStart"/>
      <w:r w:rsidR="004B117C" w:rsidRPr="001E0241">
        <w:rPr>
          <w:b/>
          <w:color w:val="000000" w:themeColor="text1"/>
          <w:sz w:val="20"/>
        </w:rPr>
        <w:t>Phosphosite</w:t>
      </w:r>
      <w:proofErr w:type="spellEnd"/>
    </w:p>
    <w:p w14:paraId="56FAFE70" w14:textId="003AD6AE" w:rsidR="004B117C" w:rsidRPr="001E0241" w:rsidRDefault="008904CE" w:rsidP="00731744">
      <w:pPr>
        <w:jc w:val="both"/>
        <w:rPr>
          <w:b/>
          <w:color w:val="000000" w:themeColor="text1"/>
          <w:sz w:val="20"/>
        </w:rPr>
      </w:pPr>
      <w:r w:rsidRPr="001E0241">
        <w:rPr>
          <w:b/>
          <w:color w:val="000000" w:themeColor="text1"/>
          <w:sz w:val="20"/>
        </w:rPr>
        <w:t>Supplementary Table S18</w:t>
      </w:r>
      <w:r w:rsidR="004B117C" w:rsidRPr="001E0241">
        <w:rPr>
          <w:b/>
          <w:color w:val="000000" w:themeColor="text1"/>
          <w:sz w:val="20"/>
        </w:rPr>
        <w:t xml:space="preserve">: </w:t>
      </w:r>
      <w:proofErr w:type="spellStart"/>
      <w:r w:rsidR="004B117C" w:rsidRPr="001E0241">
        <w:rPr>
          <w:b/>
          <w:color w:val="000000" w:themeColor="text1"/>
          <w:sz w:val="20"/>
        </w:rPr>
        <w:t>pTyrIP</w:t>
      </w:r>
      <w:proofErr w:type="spellEnd"/>
      <w:r w:rsidR="004B117C" w:rsidRPr="001E0241">
        <w:rPr>
          <w:b/>
          <w:color w:val="000000" w:themeColor="text1"/>
          <w:sz w:val="20"/>
        </w:rPr>
        <w:t xml:space="preserve"> </w:t>
      </w:r>
      <w:proofErr w:type="spellStart"/>
      <w:r w:rsidR="004B117C" w:rsidRPr="001E0241">
        <w:rPr>
          <w:b/>
          <w:color w:val="000000" w:themeColor="text1"/>
          <w:sz w:val="20"/>
        </w:rPr>
        <w:t>Phosphopeptide</w:t>
      </w:r>
      <w:proofErr w:type="spellEnd"/>
    </w:p>
    <w:p w14:paraId="0C2BF4B6" w14:textId="6C4A78C5" w:rsidR="005A5E8F" w:rsidRPr="001E0241" w:rsidRDefault="001C32BA" w:rsidP="00731744">
      <w:pPr>
        <w:jc w:val="both"/>
        <w:rPr>
          <w:b/>
          <w:color w:val="000000" w:themeColor="text1"/>
          <w:sz w:val="20"/>
        </w:rPr>
      </w:pPr>
      <w:r w:rsidRPr="001E0241">
        <w:rPr>
          <w:b/>
          <w:color w:val="000000" w:themeColor="text1"/>
          <w:sz w:val="20"/>
        </w:rPr>
        <w:t>Supplementary Table</w:t>
      </w:r>
      <w:r w:rsidR="008904CE" w:rsidRPr="001E0241">
        <w:rPr>
          <w:b/>
          <w:color w:val="000000" w:themeColor="text1"/>
          <w:sz w:val="20"/>
        </w:rPr>
        <w:t xml:space="preserve"> S19</w:t>
      </w:r>
      <w:r w:rsidR="005A5E8F" w:rsidRPr="001E0241">
        <w:rPr>
          <w:b/>
          <w:color w:val="000000" w:themeColor="text1"/>
          <w:sz w:val="20"/>
        </w:rPr>
        <w:t>: Normalized spectral counts of phosphokinases</w:t>
      </w:r>
    </w:p>
    <w:p w14:paraId="78BDD9ED" w14:textId="77777777" w:rsidR="005A5E8F" w:rsidRPr="001E0241" w:rsidRDefault="005A5E8F" w:rsidP="00731744">
      <w:pPr>
        <w:jc w:val="both"/>
        <w:rPr>
          <w:b/>
          <w:color w:val="000000" w:themeColor="text1"/>
          <w:sz w:val="20"/>
        </w:rPr>
      </w:pPr>
    </w:p>
    <w:p w14:paraId="3671352B" w14:textId="74043744" w:rsidR="004B117C" w:rsidRPr="001E0241" w:rsidRDefault="008904CE" w:rsidP="00731744">
      <w:pPr>
        <w:jc w:val="both"/>
        <w:rPr>
          <w:color w:val="000000" w:themeColor="text1"/>
          <w:sz w:val="20"/>
          <w:highlight w:val="cyan"/>
        </w:rPr>
      </w:pPr>
      <w:r w:rsidRPr="001E0241">
        <w:rPr>
          <w:b/>
          <w:color w:val="000000" w:themeColor="text1"/>
          <w:sz w:val="20"/>
        </w:rPr>
        <w:t>Supplementary Tables S14</w:t>
      </w:r>
      <w:r w:rsidR="004B117C" w:rsidRPr="001E0241">
        <w:rPr>
          <w:b/>
          <w:color w:val="000000" w:themeColor="text1"/>
          <w:sz w:val="20"/>
        </w:rPr>
        <w:t>-</w:t>
      </w:r>
      <w:r w:rsidRPr="001E0241">
        <w:rPr>
          <w:b/>
          <w:color w:val="000000" w:themeColor="text1"/>
          <w:sz w:val="20"/>
        </w:rPr>
        <w:t>S19</w:t>
      </w:r>
      <w:r w:rsidR="004B117C" w:rsidRPr="001E0241">
        <w:rPr>
          <w:b/>
          <w:color w:val="000000" w:themeColor="text1"/>
          <w:sz w:val="20"/>
        </w:rPr>
        <w:t xml:space="preserve"> </w:t>
      </w:r>
      <w:r w:rsidR="005A5E8F" w:rsidRPr="001E0241">
        <w:rPr>
          <w:color w:val="000000" w:themeColor="text1"/>
          <w:sz w:val="20"/>
        </w:rPr>
        <w:t xml:space="preserve">have been deposited at </w:t>
      </w:r>
      <w:proofErr w:type="spellStart"/>
      <w:r w:rsidR="005A5E8F" w:rsidRPr="001E0241">
        <w:rPr>
          <w:color w:val="000000" w:themeColor="text1"/>
          <w:sz w:val="20"/>
        </w:rPr>
        <w:t>Zenodo</w:t>
      </w:r>
      <w:proofErr w:type="spellEnd"/>
      <w:r w:rsidR="005A5E8F" w:rsidRPr="001E0241">
        <w:rPr>
          <w:color w:val="000000" w:themeColor="text1"/>
          <w:sz w:val="20"/>
        </w:rPr>
        <w:t xml:space="preserve"> with DOI: 10.5281/zenodo.3580018</w:t>
      </w:r>
    </w:p>
    <w:p w14:paraId="6DEA0167" w14:textId="77777777" w:rsidR="004B117C" w:rsidRPr="001E0241" w:rsidRDefault="004B117C" w:rsidP="00731744">
      <w:pPr>
        <w:rPr>
          <w:b/>
          <w:color w:val="000000" w:themeColor="text1"/>
          <w:sz w:val="20"/>
          <w:highlight w:val="cyan"/>
        </w:rPr>
      </w:pPr>
    </w:p>
    <w:p w14:paraId="4544B731" w14:textId="77777777" w:rsidR="004B117C" w:rsidRPr="001E0241" w:rsidRDefault="004B117C" w:rsidP="00731744">
      <w:pPr>
        <w:rPr>
          <w:b/>
          <w:color w:val="000000" w:themeColor="text1"/>
          <w:sz w:val="20"/>
          <w:highlight w:val="cyan"/>
        </w:rPr>
      </w:pPr>
    </w:p>
    <w:p w14:paraId="66A8FBFE" w14:textId="77777777" w:rsidR="00A100C0" w:rsidRPr="001E0241" w:rsidRDefault="00A100C0" w:rsidP="00492C77">
      <w:pPr>
        <w:pStyle w:val="NoSpacing"/>
        <w:rPr>
          <w:color w:val="000000" w:themeColor="text1"/>
          <w:sz w:val="18"/>
          <w:lang w:val="en-US"/>
        </w:rPr>
        <w:sectPr w:rsidR="00A100C0" w:rsidRPr="001E0241" w:rsidSect="00FF2CA5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220A97" w14:textId="3D933D53" w:rsidR="00A07FAD" w:rsidRPr="001E0241" w:rsidRDefault="00A07FAD" w:rsidP="00A07FAD">
      <w:pPr>
        <w:pStyle w:val="Heading1"/>
        <w:rPr>
          <w:color w:val="000000" w:themeColor="text1"/>
          <w:lang w:val="en-US"/>
        </w:rPr>
      </w:pPr>
      <w:bookmarkStart w:id="18" w:name="_Toc22177170"/>
      <w:bookmarkEnd w:id="17"/>
      <w:r w:rsidRPr="001E0241">
        <w:rPr>
          <w:color w:val="000000" w:themeColor="text1"/>
          <w:lang w:val="en-US"/>
        </w:rPr>
        <w:lastRenderedPageBreak/>
        <w:t>References</w:t>
      </w:r>
      <w:bookmarkEnd w:id="18"/>
      <w:r w:rsidR="001E4C42">
        <w:rPr>
          <w:color w:val="000000" w:themeColor="text1"/>
          <w:lang w:val="en-US"/>
        </w:rPr>
        <w:t xml:space="preserve"> </w:t>
      </w:r>
      <w:r w:rsidR="001E4C42" w:rsidRPr="001E0241">
        <w:rPr>
          <w:color w:val="000000" w:themeColor="text1"/>
          <w:lang w:val="en-US"/>
        </w:rPr>
        <w:t>Supplementary</w:t>
      </w:r>
      <w:r w:rsidR="001E4C42">
        <w:rPr>
          <w:color w:val="000000" w:themeColor="text1"/>
          <w:lang w:val="en-US"/>
        </w:rPr>
        <w:t xml:space="preserve"> Tables</w:t>
      </w:r>
    </w:p>
    <w:p w14:paraId="2DE5AEF4" w14:textId="77777777" w:rsidR="00CE4959" w:rsidRPr="001E0241" w:rsidRDefault="00CE4959" w:rsidP="00CF46BF">
      <w:pPr>
        <w:pStyle w:val="NoSpacing"/>
        <w:spacing w:line="276" w:lineRule="auto"/>
        <w:jc w:val="both"/>
        <w:rPr>
          <w:rFonts w:cs="Arial"/>
          <w:color w:val="000000" w:themeColor="text1"/>
          <w:sz w:val="20"/>
          <w:szCs w:val="20"/>
          <w:lang w:val="en-US"/>
        </w:rPr>
      </w:pPr>
    </w:p>
    <w:p w14:paraId="4C0DDCDE" w14:textId="77777777" w:rsidR="00DB055C" w:rsidRPr="00DB055C" w:rsidRDefault="00CE4959" w:rsidP="00DB055C">
      <w:pPr>
        <w:pStyle w:val="EndNoteCategoryHeading"/>
      </w:pPr>
      <w:r w:rsidRPr="001E0241">
        <w:rPr>
          <w:rFonts w:eastAsiaTheme="minorEastAsia" w:cs="Arial"/>
          <w:color w:val="000000" w:themeColor="text1"/>
          <w:sz w:val="20"/>
          <w:szCs w:val="20"/>
        </w:rPr>
        <w:fldChar w:fldCharType="begin"/>
      </w:r>
      <w:r w:rsidRPr="001E0241">
        <w:rPr>
          <w:rFonts w:cs="Arial"/>
          <w:color w:val="000000" w:themeColor="text1"/>
          <w:sz w:val="20"/>
          <w:szCs w:val="20"/>
        </w:rPr>
        <w:instrText xml:space="preserve"> ADDIN EN.REFLIST </w:instrText>
      </w:r>
      <w:r w:rsidRPr="001E0241">
        <w:rPr>
          <w:rFonts w:eastAsiaTheme="minorEastAsia" w:cs="Arial"/>
          <w:color w:val="000000" w:themeColor="text1"/>
          <w:sz w:val="20"/>
          <w:szCs w:val="20"/>
        </w:rPr>
        <w:fldChar w:fldCharType="separate"/>
      </w:r>
      <w:r w:rsidR="00DB055C" w:rsidRPr="00DB055C">
        <w:t>Uncategorized References</w:t>
      </w:r>
    </w:p>
    <w:p w14:paraId="015136DA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.</w:t>
      </w:r>
      <w:r w:rsidRPr="00DB055C">
        <w:tab/>
        <w:t>Chen, T.R., et al. (1995). DLD-1 and HCT-15 cell lines derived separately from colorectal carcinomas have totally different chromosome changes but the same genetic origin. Cancer Genet Cytogenet</w:t>
      </w:r>
      <w:r w:rsidRPr="00DB055C">
        <w:rPr>
          <w:i/>
        </w:rPr>
        <w:t xml:space="preserve"> 81</w:t>
      </w:r>
      <w:r w:rsidRPr="00DB055C">
        <w:t>, 103-8.</w:t>
      </w:r>
    </w:p>
    <w:p w14:paraId="4FFE2853" w14:textId="77777777" w:rsidR="00DB055C" w:rsidRPr="00DB055C" w:rsidRDefault="00DB055C" w:rsidP="00DB055C">
      <w:pPr>
        <w:pStyle w:val="EndNoteBibliography"/>
        <w:ind w:left="720" w:hanging="720"/>
      </w:pPr>
      <w:r w:rsidRPr="00DB055C">
        <w:t>2.</w:t>
      </w:r>
      <w:r w:rsidRPr="00DB055C">
        <w:tab/>
        <w:t>Dexter, D.L., et al. (1981). Heterogeneity of cancer cells from a single human colon carcinoma. Am J Med</w:t>
      </w:r>
      <w:r w:rsidRPr="00DB055C">
        <w:rPr>
          <w:i/>
        </w:rPr>
        <w:t xml:space="preserve"> 71</w:t>
      </w:r>
      <w:r w:rsidRPr="00DB055C">
        <w:t>, 949-56.</w:t>
      </w:r>
    </w:p>
    <w:p w14:paraId="7DE65399" w14:textId="77777777" w:rsidR="00DB055C" w:rsidRPr="00DB055C" w:rsidRDefault="00DB055C" w:rsidP="00DB055C">
      <w:pPr>
        <w:pStyle w:val="EndNoteBibliography"/>
        <w:ind w:left="720" w:hanging="720"/>
      </w:pPr>
      <w:r w:rsidRPr="00DB055C">
        <w:t>3.</w:t>
      </w:r>
      <w:r w:rsidRPr="00DB055C">
        <w:tab/>
        <w:t>Ahmed, D., et al. (2013). Epigenetic and genetic features of 24 colon cancer cell lines. Oncogenesis</w:t>
      </w:r>
      <w:r w:rsidRPr="00DB055C">
        <w:rPr>
          <w:i/>
        </w:rPr>
        <w:t xml:space="preserve"> 2</w:t>
      </w:r>
      <w:r w:rsidRPr="00DB055C">
        <w:t>, e71.</w:t>
      </w:r>
    </w:p>
    <w:p w14:paraId="708E87A6" w14:textId="77777777" w:rsidR="00DB055C" w:rsidRPr="00DB055C" w:rsidRDefault="00DB055C" w:rsidP="00DB055C">
      <w:pPr>
        <w:pStyle w:val="EndNoteBibliography"/>
        <w:ind w:left="720" w:hanging="720"/>
      </w:pPr>
      <w:r w:rsidRPr="00DB055C">
        <w:t>4.</w:t>
      </w:r>
      <w:r w:rsidRPr="00DB055C">
        <w:tab/>
        <w:t>Karagiannis, G.S., et al. (2014). In-depth proteomic delineation of the colorectal cancer exoproteome: Mechanistic insight and identification of potential biomarkers. J Proteomics</w:t>
      </w:r>
      <w:r w:rsidRPr="00DB055C">
        <w:rPr>
          <w:i/>
        </w:rPr>
        <w:t xml:space="preserve"> 103</w:t>
      </w:r>
      <w:r w:rsidRPr="00DB055C">
        <w:t>, 121-36.</w:t>
      </w:r>
    </w:p>
    <w:p w14:paraId="68F234C4" w14:textId="77777777" w:rsidR="00DB055C" w:rsidRPr="00DB055C" w:rsidRDefault="00DB055C" w:rsidP="00DB055C">
      <w:pPr>
        <w:pStyle w:val="EndNoteBibliography"/>
        <w:ind w:left="720" w:hanging="720"/>
      </w:pPr>
      <w:r w:rsidRPr="00DB055C">
        <w:t>5.</w:t>
      </w:r>
      <w:r w:rsidRPr="00DB055C">
        <w:tab/>
        <w:t>Leibovitz, A., et al. (1976). Classification of human colorectal adenocarcinoma cell lines. Cancer Res</w:t>
      </w:r>
      <w:r w:rsidRPr="00DB055C">
        <w:rPr>
          <w:i/>
        </w:rPr>
        <w:t xml:space="preserve"> 36</w:t>
      </w:r>
      <w:r w:rsidRPr="00DB055C">
        <w:t>, 4562-9.</w:t>
      </w:r>
    </w:p>
    <w:p w14:paraId="24BA8617" w14:textId="77777777" w:rsidR="00DB055C" w:rsidRPr="00DB055C" w:rsidRDefault="00DB055C" w:rsidP="00DB055C">
      <w:pPr>
        <w:pStyle w:val="EndNoteBibliography"/>
        <w:ind w:left="720" w:hanging="720"/>
      </w:pPr>
      <w:r w:rsidRPr="00DB055C">
        <w:t>6.</w:t>
      </w:r>
      <w:r w:rsidRPr="00DB055C">
        <w:tab/>
        <w:t>Morelli, M.P., et al. (2012). Preclinical Activity of the Rational Combination of Selumetinib (AZD6244) in Combination with Vorinostat in KRAS-Mutant Colorectal Cancer Models. Clinical cancer research : an official journal of the American Association for Cancer Research</w:t>
      </w:r>
      <w:r w:rsidRPr="00DB055C">
        <w:rPr>
          <w:i/>
        </w:rPr>
        <w:t xml:space="preserve"> 18</w:t>
      </w:r>
      <w:r w:rsidRPr="00DB055C">
        <w:t>, 10.1158/1078-0432.CCR-11-1507.</w:t>
      </w:r>
    </w:p>
    <w:p w14:paraId="5CC96E74" w14:textId="77777777" w:rsidR="00DB055C" w:rsidRPr="00DB055C" w:rsidRDefault="00DB055C" w:rsidP="00DB055C">
      <w:pPr>
        <w:pStyle w:val="EndNoteBibliography"/>
        <w:ind w:left="720" w:hanging="720"/>
      </w:pPr>
      <w:r w:rsidRPr="00DB055C">
        <w:t>7.</w:t>
      </w:r>
      <w:r w:rsidRPr="00DB055C">
        <w:tab/>
        <w:t>Tom, B.H., et al. (1976). Human colonic adenocarcinoma cells. I. Establishment and description of a new line. In Vitro</w:t>
      </w:r>
      <w:r w:rsidRPr="00DB055C">
        <w:rPr>
          <w:i/>
        </w:rPr>
        <w:t xml:space="preserve"> 12</w:t>
      </w:r>
      <w:r w:rsidRPr="00DB055C">
        <w:t>, 180-91.</w:t>
      </w:r>
    </w:p>
    <w:p w14:paraId="36DE7137" w14:textId="77777777" w:rsidR="00DB055C" w:rsidRPr="00DB055C" w:rsidRDefault="00DB055C" w:rsidP="00DB055C">
      <w:pPr>
        <w:pStyle w:val="EndNoteBibliography"/>
        <w:ind w:left="720" w:hanging="720"/>
      </w:pPr>
      <w:r w:rsidRPr="00DB055C">
        <w:t>8.</w:t>
      </w:r>
      <w:r w:rsidRPr="00DB055C">
        <w:tab/>
        <w:t>J., F. (1975). New human tumor cell lines. In: Fogh J. (eds) Human tumor cells in vitro. Springer, Boston, MA.</w:t>
      </w:r>
    </w:p>
    <w:p w14:paraId="1D08170A" w14:textId="77777777" w:rsidR="00DB055C" w:rsidRPr="00DB055C" w:rsidRDefault="00DB055C" w:rsidP="00DB055C">
      <w:pPr>
        <w:pStyle w:val="EndNoteBibliography"/>
        <w:ind w:left="720" w:hanging="720"/>
      </w:pPr>
      <w:r w:rsidRPr="00DB055C">
        <w:t>9.</w:t>
      </w:r>
      <w:r w:rsidRPr="00DB055C">
        <w:tab/>
        <w:t>Brattain, M.G., et al. (1981). Initiation and characterization of cultures of human colonic carcinoma with different biological characteristics utilizing feeder layers of confluent fibroblasts. Oncodev Biol Med</w:t>
      </w:r>
      <w:r w:rsidRPr="00DB055C">
        <w:rPr>
          <w:i/>
        </w:rPr>
        <w:t xml:space="preserve"> 2</w:t>
      </w:r>
      <w:r w:rsidRPr="00DB055C">
        <w:t>, 355-66.</w:t>
      </w:r>
    </w:p>
    <w:p w14:paraId="7A739F12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0.</w:t>
      </w:r>
      <w:r w:rsidRPr="00DB055C">
        <w:tab/>
        <w:t>Brattain, M.G., et al. (1981). Heterogeneity of malignant cells from a human colonic carcinoma. Cancer Res</w:t>
      </w:r>
      <w:r w:rsidRPr="00DB055C">
        <w:rPr>
          <w:i/>
        </w:rPr>
        <w:t xml:space="preserve"> 41</w:t>
      </w:r>
      <w:r w:rsidRPr="00DB055C">
        <w:t>, 1751-6.</w:t>
      </w:r>
    </w:p>
    <w:p w14:paraId="4E6BBCF0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1.</w:t>
      </w:r>
      <w:r w:rsidRPr="00DB055C">
        <w:tab/>
        <w:t>Ovechkina, Y.Y. (2008). Assessing cancer therapeutic agents across a fifteen human tumor cell line panel. Cancer research</w:t>
      </w:r>
      <w:r w:rsidRPr="00DB055C">
        <w:rPr>
          <w:i/>
        </w:rPr>
        <w:t xml:space="preserve"> 68</w:t>
      </w:r>
      <w:r w:rsidRPr="00DB055C">
        <w:t>, 1550.</w:t>
      </w:r>
    </w:p>
    <w:p w14:paraId="1DD308F4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2.</w:t>
      </w:r>
      <w:r w:rsidRPr="00DB055C">
        <w:tab/>
        <w:t>Strumberg, D., et al. (2012). Regorafenib (BAY 73-4506) in advanced colorectal cancer: a phase I study. Br J Cancer</w:t>
      </w:r>
      <w:r w:rsidRPr="00DB055C">
        <w:rPr>
          <w:i/>
        </w:rPr>
        <w:t xml:space="preserve"> 106</w:t>
      </w:r>
      <w:r w:rsidRPr="00DB055C">
        <w:t>, 1722-7.</w:t>
      </w:r>
    </w:p>
    <w:p w14:paraId="527AAEC2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3.</w:t>
      </w:r>
      <w:r w:rsidRPr="00DB055C">
        <w:tab/>
        <w:t>Eisen, T., et al. (2012). Regorafenib for patients with previously untreated metastatic or unresectable renal-cell carcinoma: a single-group phase 2 trial. Lancet Oncol</w:t>
      </w:r>
      <w:r w:rsidRPr="00DB055C">
        <w:rPr>
          <w:i/>
        </w:rPr>
        <w:t xml:space="preserve"> 13</w:t>
      </w:r>
      <w:r w:rsidRPr="00DB055C">
        <w:t>, 1055-62.</w:t>
      </w:r>
    </w:p>
    <w:p w14:paraId="7A5F9432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4.</w:t>
      </w:r>
      <w:r w:rsidRPr="00DB055C">
        <w:tab/>
        <w:t>O'Neil, B.H., et al. (2011). Phase II study of the mitogen-activated protein kinase 1/2 inhibitor selumetinib in patients with advanced hepatocellular carcinoma. J Clin Oncol</w:t>
      </w:r>
      <w:r w:rsidRPr="00DB055C">
        <w:rPr>
          <w:i/>
        </w:rPr>
        <w:t xml:space="preserve"> 29</w:t>
      </w:r>
      <w:r w:rsidRPr="00DB055C">
        <w:t>, 2350-6.</w:t>
      </w:r>
    </w:p>
    <w:p w14:paraId="0DC67F84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5.</w:t>
      </w:r>
      <w:r w:rsidRPr="00DB055C">
        <w:tab/>
        <w:t>LoRusso, P.M., et al. (2017). A phase I dose-escalation study of selumetinib in combination with docetaxel or dacarbazine in patients with advanced solid tumors. BMC Cancer</w:t>
      </w:r>
      <w:r w:rsidRPr="00DB055C">
        <w:rPr>
          <w:i/>
        </w:rPr>
        <w:t xml:space="preserve"> 17</w:t>
      </w:r>
      <w:r w:rsidRPr="00DB055C">
        <w:t>, 173.</w:t>
      </w:r>
    </w:p>
    <w:p w14:paraId="5D5BEBDB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6.</w:t>
      </w:r>
      <w:r w:rsidRPr="00DB055C">
        <w:tab/>
        <w:t>Wise-Draper, T.M., et al. (2017). A Phase Ib Study of the Dual PI3K/mTOR Inhibitor Dactolisib (BEZ235) Combined with Everolimus in Patients with Advanced Solid Malignancies. Target Oncol</w:t>
      </w:r>
      <w:r w:rsidRPr="00DB055C">
        <w:rPr>
          <w:i/>
        </w:rPr>
        <w:t xml:space="preserve"> 12</w:t>
      </w:r>
      <w:r w:rsidRPr="00DB055C">
        <w:t>, 323-332.</w:t>
      </w:r>
    </w:p>
    <w:p w14:paraId="39ECF6F7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7.</w:t>
      </w:r>
      <w:r w:rsidRPr="00DB055C">
        <w:tab/>
        <w:t>Bendell, J.C., et al. (2015). A phase 1 study of the sachet formulation of the oral dual PI3K/mTOR inhibitor BEZ235 given twice daily (BID) in patients with advanced solid tumors. Invest New Drugs</w:t>
      </w:r>
      <w:r w:rsidRPr="00DB055C">
        <w:rPr>
          <w:i/>
        </w:rPr>
        <w:t xml:space="preserve"> 33</w:t>
      </w:r>
      <w:r w:rsidRPr="00DB055C">
        <w:t>, 463-71.</w:t>
      </w:r>
    </w:p>
    <w:p w14:paraId="0CE1F176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8.</w:t>
      </w:r>
      <w:r w:rsidRPr="00DB055C">
        <w:tab/>
        <w:t>Mross, K., et al. (2005). Phase I clinical and pharmacokinetic study of PTK/ZK, a multiple VEGF receptor inhibitor, in patients with liver metastases from solid tumours. Eur J Cancer</w:t>
      </w:r>
      <w:r w:rsidRPr="00DB055C">
        <w:rPr>
          <w:i/>
        </w:rPr>
        <w:t xml:space="preserve"> 41</w:t>
      </w:r>
      <w:r w:rsidRPr="00DB055C">
        <w:t>, 1291-9.</w:t>
      </w:r>
    </w:p>
    <w:p w14:paraId="3580F7EE" w14:textId="77777777" w:rsidR="00DB055C" w:rsidRPr="00DB055C" w:rsidRDefault="00DB055C" w:rsidP="00DB055C">
      <w:pPr>
        <w:pStyle w:val="EndNoteBibliography"/>
        <w:ind w:left="720" w:hanging="720"/>
      </w:pPr>
      <w:r w:rsidRPr="00DB055C">
        <w:t>19.</w:t>
      </w:r>
      <w:r w:rsidRPr="00DB055C">
        <w:tab/>
        <w:t>Wang, X., et al. (2014). Vatalanib population pharmacokinetics in patients with myelodysplastic syndrome: CALGB 10105 (Alliance). Br J Clin Pharmacol</w:t>
      </w:r>
      <w:r w:rsidRPr="00DB055C">
        <w:rPr>
          <w:i/>
        </w:rPr>
        <w:t xml:space="preserve"> 78</w:t>
      </w:r>
      <w:r w:rsidRPr="00DB055C">
        <w:t>, 1005-13.</w:t>
      </w:r>
    </w:p>
    <w:p w14:paraId="1C56E176" w14:textId="77777777" w:rsidR="00DB055C" w:rsidRPr="00DB055C" w:rsidRDefault="00DB055C" w:rsidP="00DB055C">
      <w:pPr>
        <w:pStyle w:val="EndNoteBibliography"/>
        <w:ind w:left="720" w:hanging="720"/>
      </w:pPr>
      <w:r w:rsidRPr="00DB055C">
        <w:lastRenderedPageBreak/>
        <w:t>20.</w:t>
      </w:r>
      <w:r w:rsidRPr="00DB055C">
        <w:tab/>
        <w:t>Lockhart, A.C., et al. (2010). Phase I study of intravenous vascular endothelial growth factor trap, aflibercept, in patients with advanced solid tumors. J Clin Oncol</w:t>
      </w:r>
      <w:r w:rsidRPr="00DB055C">
        <w:rPr>
          <w:i/>
        </w:rPr>
        <w:t xml:space="preserve"> 28</w:t>
      </w:r>
      <w:r w:rsidRPr="00DB055C">
        <w:t>, 207-14.</w:t>
      </w:r>
    </w:p>
    <w:p w14:paraId="55CFEC8D" w14:textId="77777777" w:rsidR="00DB055C" w:rsidRPr="00DB055C" w:rsidRDefault="00DB055C" w:rsidP="00DB055C">
      <w:pPr>
        <w:pStyle w:val="EndNoteBibliography"/>
        <w:ind w:left="720" w:hanging="720"/>
      </w:pPr>
      <w:r w:rsidRPr="00DB055C">
        <w:t>21.</w:t>
      </w:r>
      <w:r w:rsidRPr="00DB055C">
        <w:tab/>
        <w:t>Grippo, J.F., et al. (2014). A phase I, randomized, open-label study of the multiple-dose pharmacokinetics of vemurafenib in patients with BRAF V600E mutation-positive metastatic melanoma. Cancer Chemother Pharmacol</w:t>
      </w:r>
      <w:r w:rsidRPr="00DB055C">
        <w:rPr>
          <w:i/>
        </w:rPr>
        <w:t xml:space="preserve"> 73</w:t>
      </w:r>
      <w:r w:rsidRPr="00DB055C">
        <w:t>, 103-11.</w:t>
      </w:r>
    </w:p>
    <w:p w14:paraId="32B52D4B" w14:textId="77777777" w:rsidR="00DB055C" w:rsidRPr="00DB055C" w:rsidRDefault="00DB055C" w:rsidP="00DB055C">
      <w:pPr>
        <w:pStyle w:val="EndNoteBibliography"/>
        <w:ind w:left="720" w:hanging="720"/>
      </w:pPr>
      <w:r w:rsidRPr="00DB055C">
        <w:t>22.</w:t>
      </w:r>
      <w:r w:rsidRPr="00DB055C">
        <w:tab/>
        <w:t>Stathis, A., et al. (2011). Phase I study of decitabine in combination with vorinostat in patients with advanced solid tumors and non-Hodgkin's lymphomas. Clin Cancer Res</w:t>
      </w:r>
      <w:r w:rsidRPr="00DB055C">
        <w:rPr>
          <w:i/>
        </w:rPr>
        <w:t xml:space="preserve"> 17</w:t>
      </w:r>
      <w:r w:rsidRPr="00DB055C">
        <w:t>, 1582-90.</w:t>
      </w:r>
    </w:p>
    <w:p w14:paraId="2CD340BC" w14:textId="77777777" w:rsidR="00DB055C" w:rsidRPr="00DB055C" w:rsidRDefault="00DB055C" w:rsidP="00DB055C">
      <w:pPr>
        <w:pStyle w:val="EndNoteBibliography"/>
        <w:ind w:left="720" w:hanging="720"/>
      </w:pPr>
      <w:r w:rsidRPr="00DB055C">
        <w:t>23.</w:t>
      </w:r>
      <w:r w:rsidRPr="00DB055C">
        <w:tab/>
        <w:t>Burhenne, J., et al. (2017). Intracellular vorinostat accumulation and its relationship to histone deacetylase activity in soft tissue sarcoma patients. Cancer Chemother Pharmacol</w:t>
      </w:r>
      <w:r w:rsidRPr="00DB055C">
        <w:rPr>
          <w:i/>
        </w:rPr>
        <w:t xml:space="preserve"> 80</w:t>
      </w:r>
      <w:r w:rsidRPr="00DB055C">
        <w:t>, 433-439.</w:t>
      </w:r>
    </w:p>
    <w:p w14:paraId="76309F56" w14:textId="77777777" w:rsidR="00DB055C" w:rsidRPr="00DB055C" w:rsidRDefault="00DB055C" w:rsidP="00DB055C">
      <w:pPr>
        <w:pStyle w:val="EndNoteBibliography"/>
        <w:ind w:left="720" w:hanging="720"/>
      </w:pPr>
      <w:r w:rsidRPr="00DB055C">
        <w:t>24.</w:t>
      </w:r>
      <w:r w:rsidRPr="00DB055C">
        <w:tab/>
        <w:t>Saka, H., et al. (2017). Safety, tolerability and pharmacokinetics of the fibroblast growth factor receptor inhibitor AZD4547 in Japanese patients with advanced solid tumours: a Phase I study. Investigational new drugs</w:t>
      </w:r>
      <w:r w:rsidRPr="00DB055C">
        <w:rPr>
          <w:i/>
        </w:rPr>
        <w:t xml:space="preserve"> 35</w:t>
      </w:r>
      <w:r w:rsidRPr="00DB055C">
        <w:t>, 451-462.</w:t>
      </w:r>
    </w:p>
    <w:p w14:paraId="6C86D071" w14:textId="77777777" w:rsidR="00DB055C" w:rsidRPr="00DB055C" w:rsidRDefault="00DB055C" w:rsidP="00DB055C">
      <w:pPr>
        <w:pStyle w:val="EndNoteBibliography"/>
        <w:ind w:left="720" w:hanging="720"/>
      </w:pPr>
      <w:r w:rsidRPr="00DB055C">
        <w:t>25.</w:t>
      </w:r>
      <w:r w:rsidRPr="00DB055C">
        <w:tab/>
        <w:t>Lewis, N.L., et al. (2009). Phase I study of the safety, tolerability, and pharmacokinetics of oral CP-868,596, a highly specific platelet-derived growth factor receptor tyrosine kinase inhibitor in patients with advanced cancers. Journal of clinical oncology : official journal of the American Society of Clinical Oncology</w:t>
      </w:r>
      <w:r w:rsidRPr="00DB055C">
        <w:rPr>
          <w:i/>
        </w:rPr>
        <w:t xml:space="preserve"> 27</w:t>
      </w:r>
      <w:r w:rsidRPr="00DB055C">
        <w:t>, 5262-5269.</w:t>
      </w:r>
    </w:p>
    <w:p w14:paraId="57BF6802" w14:textId="77777777" w:rsidR="00DB055C" w:rsidRPr="00DB055C" w:rsidRDefault="00DB055C" w:rsidP="00DB055C">
      <w:pPr>
        <w:pStyle w:val="EndNoteBibliography"/>
        <w:ind w:left="720" w:hanging="720"/>
      </w:pPr>
      <w:r w:rsidRPr="00DB055C">
        <w:t>26.</w:t>
      </w:r>
      <w:r w:rsidRPr="00DB055C">
        <w:tab/>
        <w:t>Michael, M., et al. (2010). Phase Ib study of CP-868,596, a PDGFR inhibitor, combined with docetaxel with or without axitinib, a VEGFR inhibitor. British journal of cancer</w:t>
      </w:r>
      <w:r w:rsidRPr="00DB055C">
        <w:rPr>
          <w:i/>
        </w:rPr>
        <w:t xml:space="preserve"> 103</w:t>
      </w:r>
      <w:r w:rsidRPr="00DB055C">
        <w:t>, 1554-1561.</w:t>
      </w:r>
    </w:p>
    <w:p w14:paraId="105E1A85" w14:textId="77777777" w:rsidR="00DB055C" w:rsidRPr="00DB055C" w:rsidRDefault="00DB055C" w:rsidP="00DB055C">
      <w:pPr>
        <w:pStyle w:val="EndNoteBibliography"/>
        <w:ind w:left="720" w:hanging="720"/>
      </w:pPr>
      <w:r w:rsidRPr="00DB055C">
        <w:t>27.</w:t>
      </w:r>
      <w:r w:rsidRPr="00DB055C">
        <w:tab/>
        <w:t>Blake, J.F., et al. (2016). Discovery of (S)-1-(1-(4-Chloro-3-fluorophenyl)-2-hydroxyethyl)-4-(2-((1-methyl-1H-pyrazol-5-y l)amino)pyrimidin-4-yl)pyridin-2(1H)-one (GDC-0994), an Extracellular Signal-Regulated Kinase 1/2 (ERK1/2) Inhibitor in Early Clinical Development. J Med Chem</w:t>
      </w:r>
      <w:r w:rsidRPr="00DB055C">
        <w:rPr>
          <w:i/>
        </w:rPr>
        <w:t xml:space="preserve"> 59</w:t>
      </w:r>
      <w:r w:rsidRPr="00DB055C">
        <w:t>, 5650-60.</w:t>
      </w:r>
    </w:p>
    <w:p w14:paraId="6FE330E3" w14:textId="333B98B5" w:rsidR="00CE4959" w:rsidRPr="001E0241" w:rsidRDefault="00CE4959" w:rsidP="00CF46BF">
      <w:pPr>
        <w:pStyle w:val="NoSpacing"/>
        <w:spacing w:line="276" w:lineRule="auto"/>
        <w:jc w:val="both"/>
        <w:rPr>
          <w:rFonts w:cs="Arial"/>
          <w:color w:val="000000" w:themeColor="text1"/>
          <w:sz w:val="20"/>
          <w:szCs w:val="20"/>
          <w:lang w:val="en-US"/>
        </w:rPr>
      </w:pPr>
      <w:r w:rsidRPr="001E0241">
        <w:rPr>
          <w:rFonts w:cs="Arial"/>
          <w:color w:val="000000" w:themeColor="text1"/>
          <w:sz w:val="20"/>
          <w:szCs w:val="20"/>
          <w:lang w:val="en-US"/>
        </w:rPr>
        <w:fldChar w:fldCharType="end"/>
      </w:r>
    </w:p>
    <w:sectPr w:rsidR="00CE4959" w:rsidRPr="001E0241" w:rsidSect="000633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449D1" w14:textId="77777777" w:rsidR="0075115D" w:rsidRDefault="0075115D" w:rsidP="001546FF">
      <w:pPr>
        <w:spacing w:after="0" w:line="240" w:lineRule="auto"/>
      </w:pPr>
      <w:r>
        <w:separator/>
      </w:r>
    </w:p>
  </w:endnote>
  <w:endnote w:type="continuationSeparator" w:id="0">
    <w:p w14:paraId="7F3498F1" w14:textId="77777777" w:rsidR="0075115D" w:rsidRDefault="0075115D" w:rsidP="00154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861597" w14:textId="21A30CC7" w:rsidR="005A4BAA" w:rsidRDefault="005A4BAA" w:rsidP="00A953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16F71301" w14:textId="77777777" w:rsidR="005A4BAA" w:rsidRDefault="005A4BAA" w:rsidP="00B571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31BA50" w14:textId="4472A03C" w:rsidR="005A4BAA" w:rsidRDefault="005A4BAA" w:rsidP="00A953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055C">
      <w:rPr>
        <w:rStyle w:val="PageNumber"/>
        <w:noProof/>
      </w:rPr>
      <w:t>15</w:t>
    </w:r>
    <w:r>
      <w:rPr>
        <w:rStyle w:val="PageNumber"/>
      </w:rPr>
      <w:fldChar w:fldCharType="end"/>
    </w:r>
  </w:p>
  <w:p w14:paraId="03C57E8F" w14:textId="77777777" w:rsidR="005A4BAA" w:rsidRDefault="005A4BAA" w:rsidP="001546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25816" w14:textId="77777777" w:rsidR="0075115D" w:rsidRDefault="0075115D" w:rsidP="001546FF">
      <w:pPr>
        <w:spacing w:after="0" w:line="240" w:lineRule="auto"/>
      </w:pPr>
      <w:r>
        <w:separator/>
      </w:r>
    </w:p>
  </w:footnote>
  <w:footnote w:type="continuationSeparator" w:id="0">
    <w:p w14:paraId="17ABD0F9" w14:textId="77777777" w:rsidR="0075115D" w:rsidRDefault="0075115D" w:rsidP="00154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51AC0"/>
    <w:multiLevelType w:val="hybridMultilevel"/>
    <w:tmpl w:val="CD2A3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861C9"/>
    <w:multiLevelType w:val="hybridMultilevel"/>
    <w:tmpl w:val="7C0C7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A2FD5"/>
    <w:multiLevelType w:val="hybridMultilevel"/>
    <w:tmpl w:val="E4AC2C38"/>
    <w:lvl w:ilvl="0" w:tplc="972C16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370DC"/>
    <w:multiLevelType w:val="hybridMultilevel"/>
    <w:tmpl w:val="E3DC26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8546F"/>
    <w:multiLevelType w:val="hybridMultilevel"/>
    <w:tmpl w:val="6FC2D328"/>
    <w:lvl w:ilvl="0" w:tplc="D66C9024">
      <w:start w:val="16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D9C3F2F"/>
    <w:multiLevelType w:val="hybridMultilevel"/>
    <w:tmpl w:val="5F3A9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1693E"/>
    <w:multiLevelType w:val="hybridMultilevel"/>
    <w:tmpl w:val="97B470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B9298D"/>
    <w:multiLevelType w:val="hybridMultilevel"/>
    <w:tmpl w:val="7842D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E77CB2"/>
    <w:multiLevelType w:val="hybridMultilevel"/>
    <w:tmpl w:val="F97ED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B0FEF"/>
    <w:multiLevelType w:val="hybridMultilevel"/>
    <w:tmpl w:val="CD3E3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FC64F1"/>
    <w:multiLevelType w:val="hybridMultilevel"/>
    <w:tmpl w:val="A8868E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910E8C"/>
    <w:multiLevelType w:val="hybridMultilevel"/>
    <w:tmpl w:val="5DA62846"/>
    <w:lvl w:ilvl="0" w:tplc="972C16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442612"/>
    <w:multiLevelType w:val="hybridMultilevel"/>
    <w:tmpl w:val="EBEC763E"/>
    <w:lvl w:ilvl="0" w:tplc="1C02BE3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B121C"/>
    <w:multiLevelType w:val="hybridMultilevel"/>
    <w:tmpl w:val="C4E86E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D90132"/>
    <w:multiLevelType w:val="hybridMultilevel"/>
    <w:tmpl w:val="46DA9614"/>
    <w:lvl w:ilvl="0" w:tplc="70CCD282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E3FBA"/>
    <w:multiLevelType w:val="hybridMultilevel"/>
    <w:tmpl w:val="8C5E8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F61DA"/>
    <w:multiLevelType w:val="hybridMultilevel"/>
    <w:tmpl w:val="5E649434"/>
    <w:lvl w:ilvl="0" w:tplc="011CD2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9A0B37"/>
    <w:multiLevelType w:val="hybridMultilevel"/>
    <w:tmpl w:val="851861F4"/>
    <w:lvl w:ilvl="0" w:tplc="93D8680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41C44"/>
    <w:multiLevelType w:val="hybridMultilevel"/>
    <w:tmpl w:val="C93EEBE6"/>
    <w:lvl w:ilvl="0" w:tplc="D66C9024">
      <w:start w:val="16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8E44975"/>
    <w:multiLevelType w:val="hybridMultilevel"/>
    <w:tmpl w:val="DE2007C6"/>
    <w:lvl w:ilvl="0" w:tplc="93FCAD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8F1AED"/>
    <w:multiLevelType w:val="hybridMultilevel"/>
    <w:tmpl w:val="71B25738"/>
    <w:lvl w:ilvl="0" w:tplc="66DCA536">
      <w:start w:val="1"/>
      <w:numFmt w:val="lowerLetter"/>
      <w:lvlText w:val="%1."/>
      <w:lvlJc w:val="left"/>
      <w:pPr>
        <w:ind w:left="643" w:hanging="360"/>
      </w:pPr>
      <w:rPr>
        <w:rFonts w:eastAsiaTheme="minorHAns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1" w15:restartNumberingAfterBreak="0">
    <w:nsid w:val="3D0408C3"/>
    <w:multiLevelType w:val="hybridMultilevel"/>
    <w:tmpl w:val="DBA27CEE"/>
    <w:lvl w:ilvl="0" w:tplc="09D8272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7118C9"/>
    <w:multiLevelType w:val="hybridMultilevel"/>
    <w:tmpl w:val="53647CC2"/>
    <w:lvl w:ilvl="0" w:tplc="7FD69EA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517DC1"/>
    <w:multiLevelType w:val="hybridMultilevel"/>
    <w:tmpl w:val="6832B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7127DF"/>
    <w:multiLevelType w:val="hybridMultilevel"/>
    <w:tmpl w:val="C9A69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6409CD"/>
    <w:multiLevelType w:val="hybridMultilevel"/>
    <w:tmpl w:val="C592114A"/>
    <w:lvl w:ilvl="0" w:tplc="A9186784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C300C4"/>
    <w:multiLevelType w:val="hybridMultilevel"/>
    <w:tmpl w:val="963E49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1A5325"/>
    <w:multiLevelType w:val="hybridMultilevel"/>
    <w:tmpl w:val="E82A58A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6866BA"/>
    <w:multiLevelType w:val="hybridMultilevel"/>
    <w:tmpl w:val="F89862E4"/>
    <w:lvl w:ilvl="0" w:tplc="6C488D4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CD1D94"/>
    <w:multiLevelType w:val="hybridMultilevel"/>
    <w:tmpl w:val="C84EDE8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2A1BA1"/>
    <w:multiLevelType w:val="hybridMultilevel"/>
    <w:tmpl w:val="5C9AD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FD2C74"/>
    <w:multiLevelType w:val="hybridMultilevel"/>
    <w:tmpl w:val="FA8A41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87250C"/>
    <w:multiLevelType w:val="hybridMultilevel"/>
    <w:tmpl w:val="FF1A3CE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DD0806"/>
    <w:multiLevelType w:val="hybridMultilevel"/>
    <w:tmpl w:val="2AE03198"/>
    <w:lvl w:ilvl="0" w:tplc="3BA0D9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AA2290"/>
    <w:multiLevelType w:val="hybridMultilevel"/>
    <w:tmpl w:val="717E5756"/>
    <w:lvl w:ilvl="0" w:tplc="9090615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8E2616"/>
    <w:multiLevelType w:val="hybridMultilevel"/>
    <w:tmpl w:val="E92C03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E3333B"/>
    <w:multiLevelType w:val="hybridMultilevel"/>
    <w:tmpl w:val="C4E8B0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331F1F"/>
    <w:multiLevelType w:val="hybridMultilevel"/>
    <w:tmpl w:val="D2D27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32"/>
  </w:num>
  <w:num w:numId="3">
    <w:abstractNumId w:val="31"/>
  </w:num>
  <w:num w:numId="4">
    <w:abstractNumId w:val="27"/>
  </w:num>
  <w:num w:numId="5">
    <w:abstractNumId w:val="23"/>
  </w:num>
  <w:num w:numId="6">
    <w:abstractNumId w:val="9"/>
  </w:num>
  <w:num w:numId="7">
    <w:abstractNumId w:val="2"/>
  </w:num>
  <w:num w:numId="8">
    <w:abstractNumId w:val="11"/>
  </w:num>
  <w:num w:numId="9">
    <w:abstractNumId w:val="8"/>
  </w:num>
  <w:num w:numId="10">
    <w:abstractNumId w:val="21"/>
  </w:num>
  <w:num w:numId="11">
    <w:abstractNumId w:val="29"/>
  </w:num>
  <w:num w:numId="12">
    <w:abstractNumId w:val="12"/>
  </w:num>
  <w:num w:numId="13">
    <w:abstractNumId w:val="19"/>
  </w:num>
  <w:num w:numId="14">
    <w:abstractNumId w:val="33"/>
  </w:num>
  <w:num w:numId="15">
    <w:abstractNumId w:val="22"/>
  </w:num>
  <w:num w:numId="16">
    <w:abstractNumId w:val="25"/>
  </w:num>
  <w:num w:numId="17">
    <w:abstractNumId w:val="5"/>
  </w:num>
  <w:num w:numId="18">
    <w:abstractNumId w:val="7"/>
  </w:num>
  <w:num w:numId="19">
    <w:abstractNumId w:val="18"/>
  </w:num>
  <w:num w:numId="20">
    <w:abstractNumId w:val="4"/>
  </w:num>
  <w:num w:numId="21">
    <w:abstractNumId w:val="0"/>
  </w:num>
  <w:num w:numId="22">
    <w:abstractNumId w:val="16"/>
  </w:num>
  <w:num w:numId="23">
    <w:abstractNumId w:val="1"/>
  </w:num>
  <w:num w:numId="24">
    <w:abstractNumId w:val="24"/>
  </w:num>
  <w:num w:numId="25">
    <w:abstractNumId w:val="10"/>
  </w:num>
  <w:num w:numId="26">
    <w:abstractNumId w:val="6"/>
  </w:num>
  <w:num w:numId="27">
    <w:abstractNumId w:val="3"/>
  </w:num>
  <w:num w:numId="28">
    <w:abstractNumId w:val="15"/>
  </w:num>
  <w:num w:numId="29">
    <w:abstractNumId w:val="26"/>
  </w:num>
  <w:num w:numId="30">
    <w:abstractNumId w:val="35"/>
  </w:num>
  <w:num w:numId="31">
    <w:abstractNumId w:val="34"/>
  </w:num>
  <w:num w:numId="32">
    <w:abstractNumId w:val="28"/>
  </w:num>
  <w:num w:numId="33">
    <w:abstractNumId w:val="17"/>
  </w:num>
  <w:num w:numId="34">
    <w:abstractNumId w:val="37"/>
  </w:num>
  <w:num w:numId="35">
    <w:abstractNumId w:val="13"/>
  </w:num>
  <w:num w:numId="36">
    <w:abstractNumId w:val="14"/>
  </w:num>
  <w:num w:numId="37">
    <w:abstractNumId w:val="20"/>
  </w:num>
  <w:num w:numId="3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hideSpellingErrors/>
  <w:hideGrammaticalErrors/>
  <w:activeWritingStyle w:appName="MSWord" w:lang="en-US" w:vendorID="64" w:dllVersion="6" w:nlCheck="1" w:checkStyle="1"/>
  <w:activeWritingStyle w:appName="MSWord" w:lang="nl-NL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4096" w:nlCheck="1" w:checkStyle="0"/>
  <w:activeWritingStyle w:appName="MSWord" w:lang="nl-NL" w:vendorID="64" w:dllVersion="0" w:nlCheck="1" w:checkStyle="0"/>
  <w:activeWritingStyle w:appName="MSWord" w:lang="fr-CH" w:vendorID="64" w:dllVersion="4096" w:nlCheck="1" w:checkStyle="0"/>
  <w:activeWritingStyle w:appName="MSWord" w:lang="de-AT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nl-NL" w:vendorID="64" w:dllVersion="4096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trA0MLYwMDMwMjBT0lEKTi0uzszPAykwt6gFAN6TX5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(Molecular Oncology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spd0vpavp52wdeezawcxew9qx2st9f995wwz&quot;&gt;3D manuscript&lt;record-ids&gt;&lt;item&gt;69&lt;/item&gt;&lt;item&gt;70&lt;/item&gt;&lt;item&gt;71&lt;/item&gt;&lt;item&gt;72&lt;/item&gt;&lt;item&gt;73&lt;/item&gt;&lt;item&gt;74&lt;/item&gt;&lt;item&gt;75&lt;/item&gt;&lt;item&gt;78&lt;/item&gt;&lt;item&gt;8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3180B"/>
    <w:rsid w:val="00000F20"/>
    <w:rsid w:val="0000107E"/>
    <w:rsid w:val="00002932"/>
    <w:rsid w:val="0000366E"/>
    <w:rsid w:val="00004825"/>
    <w:rsid w:val="0000514D"/>
    <w:rsid w:val="0000581E"/>
    <w:rsid w:val="000070DB"/>
    <w:rsid w:val="00007638"/>
    <w:rsid w:val="000103BE"/>
    <w:rsid w:val="000114C1"/>
    <w:rsid w:val="000132AE"/>
    <w:rsid w:val="000132B4"/>
    <w:rsid w:val="00014585"/>
    <w:rsid w:val="00014C35"/>
    <w:rsid w:val="00015709"/>
    <w:rsid w:val="00015911"/>
    <w:rsid w:val="00015A1E"/>
    <w:rsid w:val="000167F2"/>
    <w:rsid w:val="0001713B"/>
    <w:rsid w:val="00017D3B"/>
    <w:rsid w:val="00017EE6"/>
    <w:rsid w:val="00020817"/>
    <w:rsid w:val="00021E80"/>
    <w:rsid w:val="000232E3"/>
    <w:rsid w:val="000233B5"/>
    <w:rsid w:val="00024FB6"/>
    <w:rsid w:val="00025139"/>
    <w:rsid w:val="00026881"/>
    <w:rsid w:val="00026DB2"/>
    <w:rsid w:val="00027606"/>
    <w:rsid w:val="00027983"/>
    <w:rsid w:val="00027DD5"/>
    <w:rsid w:val="00032C84"/>
    <w:rsid w:val="00032ED3"/>
    <w:rsid w:val="00033AEC"/>
    <w:rsid w:val="0003501C"/>
    <w:rsid w:val="00035437"/>
    <w:rsid w:val="00035785"/>
    <w:rsid w:val="00037B9B"/>
    <w:rsid w:val="000405D0"/>
    <w:rsid w:val="00041C1F"/>
    <w:rsid w:val="00043C98"/>
    <w:rsid w:val="00045982"/>
    <w:rsid w:val="0004668A"/>
    <w:rsid w:val="000503CC"/>
    <w:rsid w:val="00051926"/>
    <w:rsid w:val="00051DE4"/>
    <w:rsid w:val="00052218"/>
    <w:rsid w:val="00052826"/>
    <w:rsid w:val="00053158"/>
    <w:rsid w:val="000533A3"/>
    <w:rsid w:val="0005370F"/>
    <w:rsid w:val="000538A4"/>
    <w:rsid w:val="00054573"/>
    <w:rsid w:val="00054754"/>
    <w:rsid w:val="000553C5"/>
    <w:rsid w:val="00055928"/>
    <w:rsid w:val="000619AD"/>
    <w:rsid w:val="000627E8"/>
    <w:rsid w:val="00063330"/>
    <w:rsid w:val="00064C78"/>
    <w:rsid w:val="00064D6E"/>
    <w:rsid w:val="00065437"/>
    <w:rsid w:val="00065DC4"/>
    <w:rsid w:val="000667DC"/>
    <w:rsid w:val="00067139"/>
    <w:rsid w:val="00067697"/>
    <w:rsid w:val="000678BB"/>
    <w:rsid w:val="00071161"/>
    <w:rsid w:val="00072F93"/>
    <w:rsid w:val="00073058"/>
    <w:rsid w:val="00073C31"/>
    <w:rsid w:val="0007518C"/>
    <w:rsid w:val="0007619E"/>
    <w:rsid w:val="0007642C"/>
    <w:rsid w:val="00077B7A"/>
    <w:rsid w:val="000812C3"/>
    <w:rsid w:val="0008133D"/>
    <w:rsid w:val="00085378"/>
    <w:rsid w:val="00085B3D"/>
    <w:rsid w:val="00087244"/>
    <w:rsid w:val="00090BE6"/>
    <w:rsid w:val="000925A8"/>
    <w:rsid w:val="00092658"/>
    <w:rsid w:val="00092B0F"/>
    <w:rsid w:val="00093020"/>
    <w:rsid w:val="00093713"/>
    <w:rsid w:val="000937C9"/>
    <w:rsid w:val="00093DF4"/>
    <w:rsid w:val="00095874"/>
    <w:rsid w:val="0009774A"/>
    <w:rsid w:val="00097942"/>
    <w:rsid w:val="00097954"/>
    <w:rsid w:val="000A0BDD"/>
    <w:rsid w:val="000A1501"/>
    <w:rsid w:val="000A1564"/>
    <w:rsid w:val="000A22A6"/>
    <w:rsid w:val="000A38ED"/>
    <w:rsid w:val="000A3AB6"/>
    <w:rsid w:val="000A4C47"/>
    <w:rsid w:val="000A6CC1"/>
    <w:rsid w:val="000A781D"/>
    <w:rsid w:val="000B1423"/>
    <w:rsid w:val="000B338A"/>
    <w:rsid w:val="000B4326"/>
    <w:rsid w:val="000B6EDE"/>
    <w:rsid w:val="000B7188"/>
    <w:rsid w:val="000B796D"/>
    <w:rsid w:val="000B7E68"/>
    <w:rsid w:val="000C1F60"/>
    <w:rsid w:val="000C1F82"/>
    <w:rsid w:val="000C3033"/>
    <w:rsid w:val="000C31C9"/>
    <w:rsid w:val="000C3961"/>
    <w:rsid w:val="000C3FBE"/>
    <w:rsid w:val="000C480C"/>
    <w:rsid w:val="000C48BD"/>
    <w:rsid w:val="000C4C46"/>
    <w:rsid w:val="000C503B"/>
    <w:rsid w:val="000C7B67"/>
    <w:rsid w:val="000C7C14"/>
    <w:rsid w:val="000D2D0F"/>
    <w:rsid w:val="000D604B"/>
    <w:rsid w:val="000D61AA"/>
    <w:rsid w:val="000D691F"/>
    <w:rsid w:val="000D72BA"/>
    <w:rsid w:val="000D72CD"/>
    <w:rsid w:val="000D767F"/>
    <w:rsid w:val="000D7D5D"/>
    <w:rsid w:val="000E0B35"/>
    <w:rsid w:val="000E0F1A"/>
    <w:rsid w:val="000E1456"/>
    <w:rsid w:val="000E334F"/>
    <w:rsid w:val="000E7BEE"/>
    <w:rsid w:val="000E7DF4"/>
    <w:rsid w:val="000F05B9"/>
    <w:rsid w:val="000F11A1"/>
    <w:rsid w:val="000F152E"/>
    <w:rsid w:val="000F237B"/>
    <w:rsid w:val="000F4714"/>
    <w:rsid w:val="000F554D"/>
    <w:rsid w:val="000F6941"/>
    <w:rsid w:val="000F7F86"/>
    <w:rsid w:val="001013F6"/>
    <w:rsid w:val="00101D80"/>
    <w:rsid w:val="0010245F"/>
    <w:rsid w:val="00102CA4"/>
    <w:rsid w:val="00103406"/>
    <w:rsid w:val="001041DC"/>
    <w:rsid w:val="00104900"/>
    <w:rsid w:val="001055DF"/>
    <w:rsid w:val="00106E09"/>
    <w:rsid w:val="00107FBA"/>
    <w:rsid w:val="001100F0"/>
    <w:rsid w:val="001112B2"/>
    <w:rsid w:val="00111C91"/>
    <w:rsid w:val="00112434"/>
    <w:rsid w:val="0011255D"/>
    <w:rsid w:val="00115EAF"/>
    <w:rsid w:val="00116501"/>
    <w:rsid w:val="00116B36"/>
    <w:rsid w:val="001172A3"/>
    <w:rsid w:val="00117A3B"/>
    <w:rsid w:val="00120743"/>
    <w:rsid w:val="00121779"/>
    <w:rsid w:val="00121EC0"/>
    <w:rsid w:val="00122D00"/>
    <w:rsid w:val="001237EA"/>
    <w:rsid w:val="001250A3"/>
    <w:rsid w:val="00125F49"/>
    <w:rsid w:val="001267FB"/>
    <w:rsid w:val="00126F7D"/>
    <w:rsid w:val="00126FED"/>
    <w:rsid w:val="0012781B"/>
    <w:rsid w:val="0013031A"/>
    <w:rsid w:val="00130E15"/>
    <w:rsid w:val="00131E07"/>
    <w:rsid w:val="00131E1F"/>
    <w:rsid w:val="00132DA4"/>
    <w:rsid w:val="00132F1D"/>
    <w:rsid w:val="00133240"/>
    <w:rsid w:val="00133260"/>
    <w:rsid w:val="00133665"/>
    <w:rsid w:val="00134821"/>
    <w:rsid w:val="00134F41"/>
    <w:rsid w:val="00135634"/>
    <w:rsid w:val="001370F6"/>
    <w:rsid w:val="00137423"/>
    <w:rsid w:val="00142BA0"/>
    <w:rsid w:val="001443DE"/>
    <w:rsid w:val="001447E3"/>
    <w:rsid w:val="00145C60"/>
    <w:rsid w:val="00146365"/>
    <w:rsid w:val="001468B6"/>
    <w:rsid w:val="00152EC3"/>
    <w:rsid w:val="00153002"/>
    <w:rsid w:val="00153D9B"/>
    <w:rsid w:val="001546FF"/>
    <w:rsid w:val="001555EA"/>
    <w:rsid w:val="0015622C"/>
    <w:rsid w:val="00156A2E"/>
    <w:rsid w:val="00157FB5"/>
    <w:rsid w:val="00157FFC"/>
    <w:rsid w:val="00160C99"/>
    <w:rsid w:val="00160EFD"/>
    <w:rsid w:val="001615C8"/>
    <w:rsid w:val="00161D76"/>
    <w:rsid w:val="0016229F"/>
    <w:rsid w:val="00162475"/>
    <w:rsid w:val="00163EA3"/>
    <w:rsid w:val="00165397"/>
    <w:rsid w:val="00166C3F"/>
    <w:rsid w:val="00166F4E"/>
    <w:rsid w:val="001673FE"/>
    <w:rsid w:val="001678B5"/>
    <w:rsid w:val="00170299"/>
    <w:rsid w:val="00170D03"/>
    <w:rsid w:val="00170F09"/>
    <w:rsid w:val="001711F3"/>
    <w:rsid w:val="00171DC1"/>
    <w:rsid w:val="001734FA"/>
    <w:rsid w:val="00173954"/>
    <w:rsid w:val="001755C0"/>
    <w:rsid w:val="00175C8F"/>
    <w:rsid w:val="00175E83"/>
    <w:rsid w:val="00176E70"/>
    <w:rsid w:val="001770E8"/>
    <w:rsid w:val="00177F76"/>
    <w:rsid w:val="001818C6"/>
    <w:rsid w:val="001819F2"/>
    <w:rsid w:val="00181F6B"/>
    <w:rsid w:val="0018240B"/>
    <w:rsid w:val="0018291C"/>
    <w:rsid w:val="00182C2C"/>
    <w:rsid w:val="00182F31"/>
    <w:rsid w:val="001841CA"/>
    <w:rsid w:val="001842CF"/>
    <w:rsid w:val="001847AC"/>
    <w:rsid w:val="00184CA3"/>
    <w:rsid w:val="0018525F"/>
    <w:rsid w:val="001855AB"/>
    <w:rsid w:val="00186157"/>
    <w:rsid w:val="00186A5B"/>
    <w:rsid w:val="00186C41"/>
    <w:rsid w:val="00191E19"/>
    <w:rsid w:val="00192A5D"/>
    <w:rsid w:val="00192B85"/>
    <w:rsid w:val="0019593D"/>
    <w:rsid w:val="001960F1"/>
    <w:rsid w:val="00197EC2"/>
    <w:rsid w:val="001A103B"/>
    <w:rsid w:val="001A1C0A"/>
    <w:rsid w:val="001A23CE"/>
    <w:rsid w:val="001A3E94"/>
    <w:rsid w:val="001A4892"/>
    <w:rsid w:val="001A4D24"/>
    <w:rsid w:val="001A5A8A"/>
    <w:rsid w:val="001B0C06"/>
    <w:rsid w:val="001B242F"/>
    <w:rsid w:val="001B2772"/>
    <w:rsid w:val="001B2D6D"/>
    <w:rsid w:val="001B3B52"/>
    <w:rsid w:val="001B4B03"/>
    <w:rsid w:val="001B6BB9"/>
    <w:rsid w:val="001B72A8"/>
    <w:rsid w:val="001B750E"/>
    <w:rsid w:val="001B7F9E"/>
    <w:rsid w:val="001C0506"/>
    <w:rsid w:val="001C0EA6"/>
    <w:rsid w:val="001C1CEE"/>
    <w:rsid w:val="001C2625"/>
    <w:rsid w:val="001C2B93"/>
    <w:rsid w:val="001C32BA"/>
    <w:rsid w:val="001C349C"/>
    <w:rsid w:val="001C3768"/>
    <w:rsid w:val="001C576D"/>
    <w:rsid w:val="001C60B4"/>
    <w:rsid w:val="001C64E3"/>
    <w:rsid w:val="001C677A"/>
    <w:rsid w:val="001C693A"/>
    <w:rsid w:val="001D0DD7"/>
    <w:rsid w:val="001D11A6"/>
    <w:rsid w:val="001D3677"/>
    <w:rsid w:val="001D4D28"/>
    <w:rsid w:val="001D54AD"/>
    <w:rsid w:val="001D5B8A"/>
    <w:rsid w:val="001D6E58"/>
    <w:rsid w:val="001D703A"/>
    <w:rsid w:val="001D7069"/>
    <w:rsid w:val="001D74CB"/>
    <w:rsid w:val="001E0241"/>
    <w:rsid w:val="001E069D"/>
    <w:rsid w:val="001E1D01"/>
    <w:rsid w:val="001E4C42"/>
    <w:rsid w:val="001E5E78"/>
    <w:rsid w:val="001E664E"/>
    <w:rsid w:val="001E6FFA"/>
    <w:rsid w:val="001F1609"/>
    <w:rsid w:val="001F1BFC"/>
    <w:rsid w:val="001F4F00"/>
    <w:rsid w:val="001F539F"/>
    <w:rsid w:val="001F54AE"/>
    <w:rsid w:val="001F6DC9"/>
    <w:rsid w:val="0020116C"/>
    <w:rsid w:val="002027A2"/>
    <w:rsid w:val="00202D4B"/>
    <w:rsid w:val="00203145"/>
    <w:rsid w:val="002034C0"/>
    <w:rsid w:val="002046AC"/>
    <w:rsid w:val="00204B67"/>
    <w:rsid w:val="00205013"/>
    <w:rsid w:val="0020676C"/>
    <w:rsid w:val="00206D05"/>
    <w:rsid w:val="00207C36"/>
    <w:rsid w:val="0021239B"/>
    <w:rsid w:val="002151EB"/>
    <w:rsid w:val="00215850"/>
    <w:rsid w:val="00217490"/>
    <w:rsid w:val="0021750E"/>
    <w:rsid w:val="00220B55"/>
    <w:rsid w:val="00220C67"/>
    <w:rsid w:val="00220FD3"/>
    <w:rsid w:val="002219B7"/>
    <w:rsid w:val="00221BFD"/>
    <w:rsid w:val="00221CFA"/>
    <w:rsid w:val="002229CA"/>
    <w:rsid w:val="00224179"/>
    <w:rsid w:val="00224334"/>
    <w:rsid w:val="002254AF"/>
    <w:rsid w:val="00226739"/>
    <w:rsid w:val="00226E22"/>
    <w:rsid w:val="002277E9"/>
    <w:rsid w:val="00227E30"/>
    <w:rsid w:val="002315F0"/>
    <w:rsid w:val="0023180B"/>
    <w:rsid w:val="0023281B"/>
    <w:rsid w:val="00232A49"/>
    <w:rsid w:val="00233CCB"/>
    <w:rsid w:val="0023447B"/>
    <w:rsid w:val="002346BA"/>
    <w:rsid w:val="00234A41"/>
    <w:rsid w:val="00237127"/>
    <w:rsid w:val="00237C67"/>
    <w:rsid w:val="00241D22"/>
    <w:rsid w:val="00241D5C"/>
    <w:rsid w:val="00242348"/>
    <w:rsid w:val="002428CF"/>
    <w:rsid w:val="00242DB8"/>
    <w:rsid w:val="00242EA9"/>
    <w:rsid w:val="00243944"/>
    <w:rsid w:val="00243AEC"/>
    <w:rsid w:val="00243E22"/>
    <w:rsid w:val="00244B7C"/>
    <w:rsid w:val="00245C80"/>
    <w:rsid w:val="00246A4E"/>
    <w:rsid w:val="00247B05"/>
    <w:rsid w:val="00250861"/>
    <w:rsid w:val="00251EEF"/>
    <w:rsid w:val="00253586"/>
    <w:rsid w:val="00254238"/>
    <w:rsid w:val="00257B2F"/>
    <w:rsid w:val="002617A5"/>
    <w:rsid w:val="0026581C"/>
    <w:rsid w:val="00266D6D"/>
    <w:rsid w:val="002733C9"/>
    <w:rsid w:val="00274D7F"/>
    <w:rsid w:val="0027746E"/>
    <w:rsid w:val="00280149"/>
    <w:rsid w:val="0028056D"/>
    <w:rsid w:val="00283AFB"/>
    <w:rsid w:val="00284A9A"/>
    <w:rsid w:val="002854F2"/>
    <w:rsid w:val="00285F42"/>
    <w:rsid w:val="002901FC"/>
    <w:rsid w:val="002908C4"/>
    <w:rsid w:val="00290C2E"/>
    <w:rsid w:val="00291D19"/>
    <w:rsid w:val="00292AA4"/>
    <w:rsid w:val="002934B9"/>
    <w:rsid w:val="0029353F"/>
    <w:rsid w:val="002941E4"/>
    <w:rsid w:val="00294C32"/>
    <w:rsid w:val="00294E11"/>
    <w:rsid w:val="00295443"/>
    <w:rsid w:val="002960D0"/>
    <w:rsid w:val="002966C9"/>
    <w:rsid w:val="00297099"/>
    <w:rsid w:val="002973CA"/>
    <w:rsid w:val="00297D7E"/>
    <w:rsid w:val="002A1C82"/>
    <w:rsid w:val="002A3787"/>
    <w:rsid w:val="002A41AD"/>
    <w:rsid w:val="002A5AA1"/>
    <w:rsid w:val="002A63F5"/>
    <w:rsid w:val="002A706B"/>
    <w:rsid w:val="002B15B1"/>
    <w:rsid w:val="002B16DD"/>
    <w:rsid w:val="002B1C2A"/>
    <w:rsid w:val="002B4191"/>
    <w:rsid w:val="002B4AF4"/>
    <w:rsid w:val="002B64BC"/>
    <w:rsid w:val="002B6511"/>
    <w:rsid w:val="002B695F"/>
    <w:rsid w:val="002B7397"/>
    <w:rsid w:val="002B792D"/>
    <w:rsid w:val="002B7C83"/>
    <w:rsid w:val="002C00BC"/>
    <w:rsid w:val="002C0643"/>
    <w:rsid w:val="002C068C"/>
    <w:rsid w:val="002C1B21"/>
    <w:rsid w:val="002C2E92"/>
    <w:rsid w:val="002C2E98"/>
    <w:rsid w:val="002C3FE8"/>
    <w:rsid w:val="002C4B3E"/>
    <w:rsid w:val="002C5701"/>
    <w:rsid w:val="002C6F71"/>
    <w:rsid w:val="002C7299"/>
    <w:rsid w:val="002D1357"/>
    <w:rsid w:val="002D1874"/>
    <w:rsid w:val="002D2296"/>
    <w:rsid w:val="002D265B"/>
    <w:rsid w:val="002D2D90"/>
    <w:rsid w:val="002D2EFF"/>
    <w:rsid w:val="002D31AA"/>
    <w:rsid w:val="002D32E1"/>
    <w:rsid w:val="002D3E64"/>
    <w:rsid w:val="002D4492"/>
    <w:rsid w:val="002D49EE"/>
    <w:rsid w:val="002D51C3"/>
    <w:rsid w:val="002D5325"/>
    <w:rsid w:val="002D5E84"/>
    <w:rsid w:val="002D70D7"/>
    <w:rsid w:val="002D714C"/>
    <w:rsid w:val="002E06BC"/>
    <w:rsid w:val="002E6009"/>
    <w:rsid w:val="002E64AD"/>
    <w:rsid w:val="002E7026"/>
    <w:rsid w:val="002E7B72"/>
    <w:rsid w:val="002F06A6"/>
    <w:rsid w:val="002F073D"/>
    <w:rsid w:val="002F6EA4"/>
    <w:rsid w:val="002F7752"/>
    <w:rsid w:val="003005D9"/>
    <w:rsid w:val="003014A7"/>
    <w:rsid w:val="00301D16"/>
    <w:rsid w:val="00301F1E"/>
    <w:rsid w:val="00303A89"/>
    <w:rsid w:val="00303F10"/>
    <w:rsid w:val="003040B3"/>
    <w:rsid w:val="003043C9"/>
    <w:rsid w:val="00304D95"/>
    <w:rsid w:val="00305208"/>
    <w:rsid w:val="0030567E"/>
    <w:rsid w:val="003061F2"/>
    <w:rsid w:val="00307437"/>
    <w:rsid w:val="0030785A"/>
    <w:rsid w:val="00310D7B"/>
    <w:rsid w:val="003120FF"/>
    <w:rsid w:val="00312804"/>
    <w:rsid w:val="00313561"/>
    <w:rsid w:val="00313565"/>
    <w:rsid w:val="003138F0"/>
    <w:rsid w:val="003152D2"/>
    <w:rsid w:val="00315CC5"/>
    <w:rsid w:val="00315FD4"/>
    <w:rsid w:val="00316AA2"/>
    <w:rsid w:val="00320723"/>
    <w:rsid w:val="003209AF"/>
    <w:rsid w:val="00321680"/>
    <w:rsid w:val="003229A2"/>
    <w:rsid w:val="00322B98"/>
    <w:rsid w:val="00322CEE"/>
    <w:rsid w:val="00324C1A"/>
    <w:rsid w:val="00325BC8"/>
    <w:rsid w:val="00325E39"/>
    <w:rsid w:val="00327641"/>
    <w:rsid w:val="00327832"/>
    <w:rsid w:val="00327ED0"/>
    <w:rsid w:val="0033177A"/>
    <w:rsid w:val="003329AD"/>
    <w:rsid w:val="00333329"/>
    <w:rsid w:val="00333A3F"/>
    <w:rsid w:val="003340E9"/>
    <w:rsid w:val="00334B1A"/>
    <w:rsid w:val="003355CF"/>
    <w:rsid w:val="003361F3"/>
    <w:rsid w:val="003365EB"/>
    <w:rsid w:val="00337CEF"/>
    <w:rsid w:val="00340259"/>
    <w:rsid w:val="00340C7F"/>
    <w:rsid w:val="0034187E"/>
    <w:rsid w:val="00344083"/>
    <w:rsid w:val="003460AF"/>
    <w:rsid w:val="003469F1"/>
    <w:rsid w:val="00347406"/>
    <w:rsid w:val="0034783B"/>
    <w:rsid w:val="00351317"/>
    <w:rsid w:val="003524AB"/>
    <w:rsid w:val="00352D92"/>
    <w:rsid w:val="00354267"/>
    <w:rsid w:val="00355672"/>
    <w:rsid w:val="0035691F"/>
    <w:rsid w:val="00356C6D"/>
    <w:rsid w:val="00360801"/>
    <w:rsid w:val="0036379C"/>
    <w:rsid w:val="0036388E"/>
    <w:rsid w:val="003646CE"/>
    <w:rsid w:val="00364EA7"/>
    <w:rsid w:val="00365608"/>
    <w:rsid w:val="00366CB0"/>
    <w:rsid w:val="003676C8"/>
    <w:rsid w:val="003677E1"/>
    <w:rsid w:val="00367F5A"/>
    <w:rsid w:val="00370180"/>
    <w:rsid w:val="00370FAB"/>
    <w:rsid w:val="00371382"/>
    <w:rsid w:val="0037154B"/>
    <w:rsid w:val="00371E84"/>
    <w:rsid w:val="003723FB"/>
    <w:rsid w:val="003735F7"/>
    <w:rsid w:val="00373896"/>
    <w:rsid w:val="00373B7A"/>
    <w:rsid w:val="00373F6E"/>
    <w:rsid w:val="003741A7"/>
    <w:rsid w:val="003745AC"/>
    <w:rsid w:val="0037498D"/>
    <w:rsid w:val="00380A2B"/>
    <w:rsid w:val="00382CE2"/>
    <w:rsid w:val="003830AC"/>
    <w:rsid w:val="003839F2"/>
    <w:rsid w:val="00383A43"/>
    <w:rsid w:val="00384939"/>
    <w:rsid w:val="00384B95"/>
    <w:rsid w:val="00385594"/>
    <w:rsid w:val="003869BE"/>
    <w:rsid w:val="003874EA"/>
    <w:rsid w:val="00387BE2"/>
    <w:rsid w:val="00387C8F"/>
    <w:rsid w:val="00390A41"/>
    <w:rsid w:val="00390C7F"/>
    <w:rsid w:val="00391C64"/>
    <w:rsid w:val="003927B1"/>
    <w:rsid w:val="003928BB"/>
    <w:rsid w:val="00393E50"/>
    <w:rsid w:val="0039465B"/>
    <w:rsid w:val="0039482B"/>
    <w:rsid w:val="003953C8"/>
    <w:rsid w:val="00397802"/>
    <w:rsid w:val="00397AE5"/>
    <w:rsid w:val="003A16E5"/>
    <w:rsid w:val="003A1A45"/>
    <w:rsid w:val="003A2C09"/>
    <w:rsid w:val="003A4015"/>
    <w:rsid w:val="003A43B2"/>
    <w:rsid w:val="003A48FB"/>
    <w:rsid w:val="003A4D19"/>
    <w:rsid w:val="003A660F"/>
    <w:rsid w:val="003A79B9"/>
    <w:rsid w:val="003B10D6"/>
    <w:rsid w:val="003B413C"/>
    <w:rsid w:val="003B4144"/>
    <w:rsid w:val="003B46E3"/>
    <w:rsid w:val="003B47F1"/>
    <w:rsid w:val="003B5F1D"/>
    <w:rsid w:val="003B6506"/>
    <w:rsid w:val="003B67E6"/>
    <w:rsid w:val="003B68E3"/>
    <w:rsid w:val="003C0DF5"/>
    <w:rsid w:val="003C20DD"/>
    <w:rsid w:val="003C227B"/>
    <w:rsid w:val="003C231B"/>
    <w:rsid w:val="003C2841"/>
    <w:rsid w:val="003C29B4"/>
    <w:rsid w:val="003C2A50"/>
    <w:rsid w:val="003C33F1"/>
    <w:rsid w:val="003C3A5C"/>
    <w:rsid w:val="003C3B00"/>
    <w:rsid w:val="003C4B00"/>
    <w:rsid w:val="003C54A8"/>
    <w:rsid w:val="003C5EE0"/>
    <w:rsid w:val="003D039A"/>
    <w:rsid w:val="003D042C"/>
    <w:rsid w:val="003D0944"/>
    <w:rsid w:val="003D1007"/>
    <w:rsid w:val="003D2D4F"/>
    <w:rsid w:val="003D39F6"/>
    <w:rsid w:val="003D4F31"/>
    <w:rsid w:val="003D5266"/>
    <w:rsid w:val="003D5315"/>
    <w:rsid w:val="003D5762"/>
    <w:rsid w:val="003E009C"/>
    <w:rsid w:val="003E0BAD"/>
    <w:rsid w:val="003E20D1"/>
    <w:rsid w:val="003E228B"/>
    <w:rsid w:val="003E48C3"/>
    <w:rsid w:val="003E4B52"/>
    <w:rsid w:val="003E5191"/>
    <w:rsid w:val="003E5A06"/>
    <w:rsid w:val="003E63B1"/>
    <w:rsid w:val="003F1D55"/>
    <w:rsid w:val="003F2993"/>
    <w:rsid w:val="003F45E9"/>
    <w:rsid w:val="003F596A"/>
    <w:rsid w:val="003F642C"/>
    <w:rsid w:val="003F6857"/>
    <w:rsid w:val="00400C3B"/>
    <w:rsid w:val="00401929"/>
    <w:rsid w:val="00401AC7"/>
    <w:rsid w:val="0040202C"/>
    <w:rsid w:val="00402313"/>
    <w:rsid w:val="004028E3"/>
    <w:rsid w:val="004043E8"/>
    <w:rsid w:val="00404619"/>
    <w:rsid w:val="0040461D"/>
    <w:rsid w:val="00405C0E"/>
    <w:rsid w:val="00407E30"/>
    <w:rsid w:val="00410BC7"/>
    <w:rsid w:val="00410E92"/>
    <w:rsid w:val="00412638"/>
    <w:rsid w:val="004145AA"/>
    <w:rsid w:val="00414D72"/>
    <w:rsid w:val="004160A0"/>
    <w:rsid w:val="004178E8"/>
    <w:rsid w:val="00421748"/>
    <w:rsid w:val="00421FBD"/>
    <w:rsid w:val="004238D2"/>
    <w:rsid w:val="00423F69"/>
    <w:rsid w:val="00425619"/>
    <w:rsid w:val="004256BA"/>
    <w:rsid w:val="00431825"/>
    <w:rsid w:val="004318D3"/>
    <w:rsid w:val="0043265E"/>
    <w:rsid w:val="0043282B"/>
    <w:rsid w:val="00432BEA"/>
    <w:rsid w:val="00435F7A"/>
    <w:rsid w:val="00436488"/>
    <w:rsid w:val="004364BA"/>
    <w:rsid w:val="00437638"/>
    <w:rsid w:val="004377B8"/>
    <w:rsid w:val="00444483"/>
    <w:rsid w:val="00445D3D"/>
    <w:rsid w:val="00446634"/>
    <w:rsid w:val="004466E6"/>
    <w:rsid w:val="0044757E"/>
    <w:rsid w:val="004477A5"/>
    <w:rsid w:val="00447AC2"/>
    <w:rsid w:val="00447C65"/>
    <w:rsid w:val="00450B0B"/>
    <w:rsid w:val="00450D57"/>
    <w:rsid w:val="00450F77"/>
    <w:rsid w:val="00451904"/>
    <w:rsid w:val="00451F1A"/>
    <w:rsid w:val="00452335"/>
    <w:rsid w:val="00452895"/>
    <w:rsid w:val="00453B37"/>
    <w:rsid w:val="0045534B"/>
    <w:rsid w:val="00455CD9"/>
    <w:rsid w:val="00456530"/>
    <w:rsid w:val="00456AD4"/>
    <w:rsid w:val="00457996"/>
    <w:rsid w:val="00457BB1"/>
    <w:rsid w:val="004601CC"/>
    <w:rsid w:val="0046132E"/>
    <w:rsid w:val="00461818"/>
    <w:rsid w:val="0046239A"/>
    <w:rsid w:val="004625F5"/>
    <w:rsid w:val="004649AF"/>
    <w:rsid w:val="00465575"/>
    <w:rsid w:val="00466007"/>
    <w:rsid w:val="00466167"/>
    <w:rsid w:val="00466257"/>
    <w:rsid w:val="00466F16"/>
    <w:rsid w:val="00467201"/>
    <w:rsid w:val="0046745A"/>
    <w:rsid w:val="00470B22"/>
    <w:rsid w:val="00470E32"/>
    <w:rsid w:val="004723EB"/>
    <w:rsid w:val="00476810"/>
    <w:rsid w:val="00477BE9"/>
    <w:rsid w:val="00480D4B"/>
    <w:rsid w:val="004821D4"/>
    <w:rsid w:val="0048246E"/>
    <w:rsid w:val="0048338F"/>
    <w:rsid w:val="004836F5"/>
    <w:rsid w:val="00483E37"/>
    <w:rsid w:val="004872DF"/>
    <w:rsid w:val="00487378"/>
    <w:rsid w:val="004876B3"/>
    <w:rsid w:val="0049056E"/>
    <w:rsid w:val="00491E27"/>
    <w:rsid w:val="00491EA1"/>
    <w:rsid w:val="00492C77"/>
    <w:rsid w:val="0049507C"/>
    <w:rsid w:val="00496B4C"/>
    <w:rsid w:val="0049706E"/>
    <w:rsid w:val="00497343"/>
    <w:rsid w:val="004A06D2"/>
    <w:rsid w:val="004A2A74"/>
    <w:rsid w:val="004A334B"/>
    <w:rsid w:val="004A3FB4"/>
    <w:rsid w:val="004A4698"/>
    <w:rsid w:val="004A526E"/>
    <w:rsid w:val="004A6567"/>
    <w:rsid w:val="004B117C"/>
    <w:rsid w:val="004B13E7"/>
    <w:rsid w:val="004B13E9"/>
    <w:rsid w:val="004B23B5"/>
    <w:rsid w:val="004B3218"/>
    <w:rsid w:val="004B3C8E"/>
    <w:rsid w:val="004B4820"/>
    <w:rsid w:val="004B5C53"/>
    <w:rsid w:val="004B7B86"/>
    <w:rsid w:val="004C03D4"/>
    <w:rsid w:val="004C1458"/>
    <w:rsid w:val="004C1989"/>
    <w:rsid w:val="004C29B7"/>
    <w:rsid w:val="004C3A8B"/>
    <w:rsid w:val="004C40CC"/>
    <w:rsid w:val="004C44C4"/>
    <w:rsid w:val="004C47C1"/>
    <w:rsid w:val="004C5AC9"/>
    <w:rsid w:val="004C7041"/>
    <w:rsid w:val="004D0DAA"/>
    <w:rsid w:val="004D27CE"/>
    <w:rsid w:val="004D4881"/>
    <w:rsid w:val="004D49E9"/>
    <w:rsid w:val="004D56BB"/>
    <w:rsid w:val="004D6939"/>
    <w:rsid w:val="004D6C71"/>
    <w:rsid w:val="004D73B0"/>
    <w:rsid w:val="004D74AA"/>
    <w:rsid w:val="004D76EA"/>
    <w:rsid w:val="004D7B87"/>
    <w:rsid w:val="004E0551"/>
    <w:rsid w:val="004E0F22"/>
    <w:rsid w:val="004E21F5"/>
    <w:rsid w:val="004E2BE3"/>
    <w:rsid w:val="004E3A67"/>
    <w:rsid w:val="004E40BA"/>
    <w:rsid w:val="004F008E"/>
    <w:rsid w:val="004F27EB"/>
    <w:rsid w:val="004F2BD1"/>
    <w:rsid w:val="004F47ED"/>
    <w:rsid w:val="004F4B71"/>
    <w:rsid w:val="004F50F9"/>
    <w:rsid w:val="004F5217"/>
    <w:rsid w:val="004F5C72"/>
    <w:rsid w:val="004F64EE"/>
    <w:rsid w:val="004F7243"/>
    <w:rsid w:val="004F7BAC"/>
    <w:rsid w:val="004F7CC0"/>
    <w:rsid w:val="0050048C"/>
    <w:rsid w:val="00500816"/>
    <w:rsid w:val="00501096"/>
    <w:rsid w:val="005010CA"/>
    <w:rsid w:val="005019A1"/>
    <w:rsid w:val="0050249F"/>
    <w:rsid w:val="00503361"/>
    <w:rsid w:val="00503529"/>
    <w:rsid w:val="00503892"/>
    <w:rsid w:val="00507600"/>
    <w:rsid w:val="00507921"/>
    <w:rsid w:val="00511122"/>
    <w:rsid w:val="00511710"/>
    <w:rsid w:val="00511D47"/>
    <w:rsid w:val="00512A0B"/>
    <w:rsid w:val="00512D14"/>
    <w:rsid w:val="00514519"/>
    <w:rsid w:val="00514C40"/>
    <w:rsid w:val="00521A6B"/>
    <w:rsid w:val="00521CC1"/>
    <w:rsid w:val="00522384"/>
    <w:rsid w:val="00522657"/>
    <w:rsid w:val="00523137"/>
    <w:rsid w:val="0052551B"/>
    <w:rsid w:val="00526116"/>
    <w:rsid w:val="00527188"/>
    <w:rsid w:val="005271BF"/>
    <w:rsid w:val="00527372"/>
    <w:rsid w:val="00530CB6"/>
    <w:rsid w:val="00530FBB"/>
    <w:rsid w:val="0053183D"/>
    <w:rsid w:val="005330E0"/>
    <w:rsid w:val="00533FB5"/>
    <w:rsid w:val="005370D8"/>
    <w:rsid w:val="00540948"/>
    <w:rsid w:val="00541563"/>
    <w:rsid w:val="00541EE7"/>
    <w:rsid w:val="00542067"/>
    <w:rsid w:val="00542B8B"/>
    <w:rsid w:val="005451DB"/>
    <w:rsid w:val="0054691A"/>
    <w:rsid w:val="005474CB"/>
    <w:rsid w:val="00550369"/>
    <w:rsid w:val="00550AF8"/>
    <w:rsid w:val="00551855"/>
    <w:rsid w:val="00551C41"/>
    <w:rsid w:val="005540CA"/>
    <w:rsid w:val="00554A16"/>
    <w:rsid w:val="00554F2B"/>
    <w:rsid w:val="005559ED"/>
    <w:rsid w:val="00555ED2"/>
    <w:rsid w:val="00560ADB"/>
    <w:rsid w:val="00563BA1"/>
    <w:rsid w:val="005656EC"/>
    <w:rsid w:val="0057007A"/>
    <w:rsid w:val="00570DBF"/>
    <w:rsid w:val="005738AE"/>
    <w:rsid w:val="00573D0E"/>
    <w:rsid w:val="00574BE5"/>
    <w:rsid w:val="00574CDE"/>
    <w:rsid w:val="005755B6"/>
    <w:rsid w:val="00575929"/>
    <w:rsid w:val="00575C8D"/>
    <w:rsid w:val="005761BE"/>
    <w:rsid w:val="00576267"/>
    <w:rsid w:val="00576F20"/>
    <w:rsid w:val="00577085"/>
    <w:rsid w:val="005776BB"/>
    <w:rsid w:val="00577F3F"/>
    <w:rsid w:val="00577F83"/>
    <w:rsid w:val="0058027D"/>
    <w:rsid w:val="00582853"/>
    <w:rsid w:val="00582CEA"/>
    <w:rsid w:val="00582D20"/>
    <w:rsid w:val="005845B5"/>
    <w:rsid w:val="005849C0"/>
    <w:rsid w:val="00585E4E"/>
    <w:rsid w:val="00586CB7"/>
    <w:rsid w:val="0058727C"/>
    <w:rsid w:val="0058759C"/>
    <w:rsid w:val="0059272B"/>
    <w:rsid w:val="00592EA7"/>
    <w:rsid w:val="00593739"/>
    <w:rsid w:val="005951FA"/>
    <w:rsid w:val="005963DB"/>
    <w:rsid w:val="00597D5B"/>
    <w:rsid w:val="005A04D9"/>
    <w:rsid w:val="005A0E4D"/>
    <w:rsid w:val="005A0E68"/>
    <w:rsid w:val="005A1B87"/>
    <w:rsid w:val="005A1F72"/>
    <w:rsid w:val="005A22B4"/>
    <w:rsid w:val="005A2935"/>
    <w:rsid w:val="005A3D55"/>
    <w:rsid w:val="005A4BAA"/>
    <w:rsid w:val="005A5E8F"/>
    <w:rsid w:val="005A690B"/>
    <w:rsid w:val="005A7D50"/>
    <w:rsid w:val="005B125B"/>
    <w:rsid w:val="005B2883"/>
    <w:rsid w:val="005B3767"/>
    <w:rsid w:val="005B418B"/>
    <w:rsid w:val="005B5D3A"/>
    <w:rsid w:val="005B727B"/>
    <w:rsid w:val="005C0604"/>
    <w:rsid w:val="005C1F6F"/>
    <w:rsid w:val="005C21CC"/>
    <w:rsid w:val="005C3670"/>
    <w:rsid w:val="005C3B94"/>
    <w:rsid w:val="005C44B7"/>
    <w:rsid w:val="005C539D"/>
    <w:rsid w:val="005C765D"/>
    <w:rsid w:val="005C768B"/>
    <w:rsid w:val="005C7D9C"/>
    <w:rsid w:val="005D07C3"/>
    <w:rsid w:val="005D1556"/>
    <w:rsid w:val="005D1DAB"/>
    <w:rsid w:val="005D1FD4"/>
    <w:rsid w:val="005D24E5"/>
    <w:rsid w:val="005D2996"/>
    <w:rsid w:val="005D30AA"/>
    <w:rsid w:val="005D4BDC"/>
    <w:rsid w:val="005D5704"/>
    <w:rsid w:val="005D5D0A"/>
    <w:rsid w:val="005D7A67"/>
    <w:rsid w:val="005E0F89"/>
    <w:rsid w:val="005E2A02"/>
    <w:rsid w:val="005E3AE2"/>
    <w:rsid w:val="005E4AA7"/>
    <w:rsid w:val="005E52DA"/>
    <w:rsid w:val="005E531C"/>
    <w:rsid w:val="005E6D56"/>
    <w:rsid w:val="005F0B0B"/>
    <w:rsid w:val="005F0DA1"/>
    <w:rsid w:val="005F22BE"/>
    <w:rsid w:val="005F2AE7"/>
    <w:rsid w:val="005F2C2E"/>
    <w:rsid w:val="005F2C41"/>
    <w:rsid w:val="005F3208"/>
    <w:rsid w:val="005F6605"/>
    <w:rsid w:val="005F738A"/>
    <w:rsid w:val="005F79F7"/>
    <w:rsid w:val="006008D2"/>
    <w:rsid w:val="0060183E"/>
    <w:rsid w:val="00601EC6"/>
    <w:rsid w:val="006020E1"/>
    <w:rsid w:val="0060268C"/>
    <w:rsid w:val="006026F3"/>
    <w:rsid w:val="006028A0"/>
    <w:rsid w:val="00604C4A"/>
    <w:rsid w:val="00605E23"/>
    <w:rsid w:val="006069D0"/>
    <w:rsid w:val="006079C8"/>
    <w:rsid w:val="00611634"/>
    <w:rsid w:val="00612288"/>
    <w:rsid w:val="00612D87"/>
    <w:rsid w:val="0061364B"/>
    <w:rsid w:val="006138AC"/>
    <w:rsid w:val="00614A86"/>
    <w:rsid w:val="00614F43"/>
    <w:rsid w:val="00615B92"/>
    <w:rsid w:val="00615D83"/>
    <w:rsid w:val="00615FC8"/>
    <w:rsid w:val="00616500"/>
    <w:rsid w:val="00617347"/>
    <w:rsid w:val="006210B8"/>
    <w:rsid w:val="0062157C"/>
    <w:rsid w:val="0062242F"/>
    <w:rsid w:val="0062418A"/>
    <w:rsid w:val="00624955"/>
    <w:rsid w:val="00624BDD"/>
    <w:rsid w:val="00626606"/>
    <w:rsid w:val="00626617"/>
    <w:rsid w:val="00626AEF"/>
    <w:rsid w:val="006271D4"/>
    <w:rsid w:val="00631AE9"/>
    <w:rsid w:val="00632024"/>
    <w:rsid w:val="006321CD"/>
    <w:rsid w:val="00633AF5"/>
    <w:rsid w:val="00633C01"/>
    <w:rsid w:val="00635ED8"/>
    <w:rsid w:val="00636AF5"/>
    <w:rsid w:val="00636B94"/>
    <w:rsid w:val="00637CF7"/>
    <w:rsid w:val="006402C6"/>
    <w:rsid w:val="00640744"/>
    <w:rsid w:val="00640A90"/>
    <w:rsid w:val="00642226"/>
    <w:rsid w:val="0064298E"/>
    <w:rsid w:val="006435F9"/>
    <w:rsid w:val="00643BD7"/>
    <w:rsid w:val="006448A4"/>
    <w:rsid w:val="00645966"/>
    <w:rsid w:val="00645C5D"/>
    <w:rsid w:val="00646466"/>
    <w:rsid w:val="0064659F"/>
    <w:rsid w:val="006468C6"/>
    <w:rsid w:val="006502D0"/>
    <w:rsid w:val="006503AA"/>
    <w:rsid w:val="00651208"/>
    <w:rsid w:val="006515F1"/>
    <w:rsid w:val="006517F4"/>
    <w:rsid w:val="006541C3"/>
    <w:rsid w:val="006542E8"/>
    <w:rsid w:val="0065453E"/>
    <w:rsid w:val="006546D3"/>
    <w:rsid w:val="00654F03"/>
    <w:rsid w:val="0065607A"/>
    <w:rsid w:val="0065638F"/>
    <w:rsid w:val="006603BC"/>
    <w:rsid w:val="00662829"/>
    <w:rsid w:val="0066315A"/>
    <w:rsid w:val="006663E7"/>
    <w:rsid w:val="00666893"/>
    <w:rsid w:val="0066764D"/>
    <w:rsid w:val="00667853"/>
    <w:rsid w:val="00667A38"/>
    <w:rsid w:val="0067040E"/>
    <w:rsid w:val="00670ED3"/>
    <w:rsid w:val="00672561"/>
    <w:rsid w:val="00674D2A"/>
    <w:rsid w:val="006754EC"/>
    <w:rsid w:val="006773F0"/>
    <w:rsid w:val="00681323"/>
    <w:rsid w:val="006826CB"/>
    <w:rsid w:val="00682C59"/>
    <w:rsid w:val="00682CDA"/>
    <w:rsid w:val="00682EC4"/>
    <w:rsid w:val="00684F11"/>
    <w:rsid w:val="00685116"/>
    <w:rsid w:val="00685270"/>
    <w:rsid w:val="0068595A"/>
    <w:rsid w:val="006863B3"/>
    <w:rsid w:val="00686DB3"/>
    <w:rsid w:val="00686FA9"/>
    <w:rsid w:val="00687327"/>
    <w:rsid w:val="00693352"/>
    <w:rsid w:val="00693920"/>
    <w:rsid w:val="00694715"/>
    <w:rsid w:val="00695664"/>
    <w:rsid w:val="006956DA"/>
    <w:rsid w:val="00696066"/>
    <w:rsid w:val="00697094"/>
    <w:rsid w:val="006973FE"/>
    <w:rsid w:val="006A08C4"/>
    <w:rsid w:val="006A0B94"/>
    <w:rsid w:val="006A22E3"/>
    <w:rsid w:val="006A2647"/>
    <w:rsid w:val="006A3878"/>
    <w:rsid w:val="006A4016"/>
    <w:rsid w:val="006A443D"/>
    <w:rsid w:val="006A486B"/>
    <w:rsid w:val="006A4FF0"/>
    <w:rsid w:val="006A5583"/>
    <w:rsid w:val="006A7B68"/>
    <w:rsid w:val="006B03C6"/>
    <w:rsid w:val="006B069D"/>
    <w:rsid w:val="006B0BB4"/>
    <w:rsid w:val="006B0F81"/>
    <w:rsid w:val="006B1A67"/>
    <w:rsid w:val="006B3940"/>
    <w:rsid w:val="006B3E72"/>
    <w:rsid w:val="006B5393"/>
    <w:rsid w:val="006B67FD"/>
    <w:rsid w:val="006B726A"/>
    <w:rsid w:val="006B7288"/>
    <w:rsid w:val="006B77F2"/>
    <w:rsid w:val="006C1C8C"/>
    <w:rsid w:val="006C337F"/>
    <w:rsid w:val="006C432D"/>
    <w:rsid w:val="006C6E9A"/>
    <w:rsid w:val="006C706A"/>
    <w:rsid w:val="006C73D6"/>
    <w:rsid w:val="006D059A"/>
    <w:rsid w:val="006D0907"/>
    <w:rsid w:val="006D4234"/>
    <w:rsid w:val="006D5746"/>
    <w:rsid w:val="006D5B9D"/>
    <w:rsid w:val="006D761D"/>
    <w:rsid w:val="006E162D"/>
    <w:rsid w:val="006E2DD4"/>
    <w:rsid w:val="006E4891"/>
    <w:rsid w:val="006E6280"/>
    <w:rsid w:val="006E6581"/>
    <w:rsid w:val="006E65FC"/>
    <w:rsid w:val="006E6DBF"/>
    <w:rsid w:val="006E7C78"/>
    <w:rsid w:val="006F01EA"/>
    <w:rsid w:val="006F05DE"/>
    <w:rsid w:val="006F0DED"/>
    <w:rsid w:val="006F2946"/>
    <w:rsid w:val="006F2D59"/>
    <w:rsid w:val="006F347D"/>
    <w:rsid w:val="006F4043"/>
    <w:rsid w:val="006F4B04"/>
    <w:rsid w:val="006F59D8"/>
    <w:rsid w:val="006F5C4A"/>
    <w:rsid w:val="006F65F6"/>
    <w:rsid w:val="006F6B56"/>
    <w:rsid w:val="006F6EC8"/>
    <w:rsid w:val="00700836"/>
    <w:rsid w:val="007008E3"/>
    <w:rsid w:val="00701272"/>
    <w:rsid w:val="00702855"/>
    <w:rsid w:val="00702BFA"/>
    <w:rsid w:val="00703959"/>
    <w:rsid w:val="00704E42"/>
    <w:rsid w:val="007054A1"/>
    <w:rsid w:val="007070C7"/>
    <w:rsid w:val="00707223"/>
    <w:rsid w:val="0070751A"/>
    <w:rsid w:val="007076E9"/>
    <w:rsid w:val="00707F4A"/>
    <w:rsid w:val="00707F52"/>
    <w:rsid w:val="00711168"/>
    <w:rsid w:val="00711AD5"/>
    <w:rsid w:val="00711D65"/>
    <w:rsid w:val="007125F6"/>
    <w:rsid w:val="00712D00"/>
    <w:rsid w:val="00713054"/>
    <w:rsid w:val="00713627"/>
    <w:rsid w:val="00713C14"/>
    <w:rsid w:val="007140F2"/>
    <w:rsid w:val="0071422C"/>
    <w:rsid w:val="007177AC"/>
    <w:rsid w:val="007204FE"/>
    <w:rsid w:val="00721F59"/>
    <w:rsid w:val="007226EC"/>
    <w:rsid w:val="0072286B"/>
    <w:rsid w:val="007234BF"/>
    <w:rsid w:val="00723C35"/>
    <w:rsid w:val="00723CD2"/>
    <w:rsid w:val="00724E8B"/>
    <w:rsid w:val="007257D8"/>
    <w:rsid w:val="00725A94"/>
    <w:rsid w:val="0072648E"/>
    <w:rsid w:val="00726D8F"/>
    <w:rsid w:val="007274B9"/>
    <w:rsid w:val="00730C6C"/>
    <w:rsid w:val="00730FD0"/>
    <w:rsid w:val="00731744"/>
    <w:rsid w:val="00733E97"/>
    <w:rsid w:val="0073439A"/>
    <w:rsid w:val="007363E0"/>
    <w:rsid w:val="00737C4D"/>
    <w:rsid w:val="00737D58"/>
    <w:rsid w:val="0074025B"/>
    <w:rsid w:val="007402DE"/>
    <w:rsid w:val="007407ED"/>
    <w:rsid w:val="007428DB"/>
    <w:rsid w:val="00744352"/>
    <w:rsid w:val="0074529E"/>
    <w:rsid w:val="00746423"/>
    <w:rsid w:val="0074684F"/>
    <w:rsid w:val="007473D7"/>
    <w:rsid w:val="007476C7"/>
    <w:rsid w:val="00750302"/>
    <w:rsid w:val="00750D95"/>
    <w:rsid w:val="0075115D"/>
    <w:rsid w:val="00752179"/>
    <w:rsid w:val="007524CD"/>
    <w:rsid w:val="00753636"/>
    <w:rsid w:val="00753B44"/>
    <w:rsid w:val="00754344"/>
    <w:rsid w:val="007545C4"/>
    <w:rsid w:val="00763EF2"/>
    <w:rsid w:val="00763EF6"/>
    <w:rsid w:val="0076435B"/>
    <w:rsid w:val="007656A8"/>
    <w:rsid w:val="00767CA3"/>
    <w:rsid w:val="00771570"/>
    <w:rsid w:val="00772E3D"/>
    <w:rsid w:val="00773C0F"/>
    <w:rsid w:val="007746B7"/>
    <w:rsid w:val="00775BFD"/>
    <w:rsid w:val="00775D9C"/>
    <w:rsid w:val="00776767"/>
    <w:rsid w:val="00776C4C"/>
    <w:rsid w:val="00776E76"/>
    <w:rsid w:val="007771EB"/>
    <w:rsid w:val="00777861"/>
    <w:rsid w:val="0078021A"/>
    <w:rsid w:val="00780543"/>
    <w:rsid w:val="00781CA2"/>
    <w:rsid w:val="00782C8C"/>
    <w:rsid w:val="0078313C"/>
    <w:rsid w:val="007831DA"/>
    <w:rsid w:val="00783431"/>
    <w:rsid w:val="007844A9"/>
    <w:rsid w:val="00784563"/>
    <w:rsid w:val="007846A7"/>
    <w:rsid w:val="00785D88"/>
    <w:rsid w:val="0078793E"/>
    <w:rsid w:val="00791027"/>
    <w:rsid w:val="007923D2"/>
    <w:rsid w:val="00792B94"/>
    <w:rsid w:val="0079307E"/>
    <w:rsid w:val="00793094"/>
    <w:rsid w:val="00794F41"/>
    <w:rsid w:val="00795AD6"/>
    <w:rsid w:val="00795E8F"/>
    <w:rsid w:val="00796E7B"/>
    <w:rsid w:val="007972FF"/>
    <w:rsid w:val="00797D7A"/>
    <w:rsid w:val="007A189D"/>
    <w:rsid w:val="007A1B89"/>
    <w:rsid w:val="007A433E"/>
    <w:rsid w:val="007A4474"/>
    <w:rsid w:val="007A46F0"/>
    <w:rsid w:val="007B09A2"/>
    <w:rsid w:val="007B18C8"/>
    <w:rsid w:val="007B1EA3"/>
    <w:rsid w:val="007B2834"/>
    <w:rsid w:val="007B3D1D"/>
    <w:rsid w:val="007B63F6"/>
    <w:rsid w:val="007C0C8D"/>
    <w:rsid w:val="007C20A7"/>
    <w:rsid w:val="007C20CB"/>
    <w:rsid w:val="007C2533"/>
    <w:rsid w:val="007C308E"/>
    <w:rsid w:val="007C5C39"/>
    <w:rsid w:val="007C6AAB"/>
    <w:rsid w:val="007C75DF"/>
    <w:rsid w:val="007D12AA"/>
    <w:rsid w:val="007D1867"/>
    <w:rsid w:val="007D392C"/>
    <w:rsid w:val="007D60EC"/>
    <w:rsid w:val="007D7B0F"/>
    <w:rsid w:val="007D7EE3"/>
    <w:rsid w:val="007E0FFB"/>
    <w:rsid w:val="007E1466"/>
    <w:rsid w:val="007E158E"/>
    <w:rsid w:val="007E1730"/>
    <w:rsid w:val="007E19FC"/>
    <w:rsid w:val="007E1A5F"/>
    <w:rsid w:val="007E1A72"/>
    <w:rsid w:val="007E206A"/>
    <w:rsid w:val="007E3C7A"/>
    <w:rsid w:val="007E42AB"/>
    <w:rsid w:val="007E4B0E"/>
    <w:rsid w:val="007E4F1D"/>
    <w:rsid w:val="007E53A6"/>
    <w:rsid w:val="007E6FB0"/>
    <w:rsid w:val="007F1287"/>
    <w:rsid w:val="007F1A06"/>
    <w:rsid w:val="007F25FA"/>
    <w:rsid w:val="007F3190"/>
    <w:rsid w:val="007F3723"/>
    <w:rsid w:val="007F477C"/>
    <w:rsid w:val="007F4E82"/>
    <w:rsid w:val="007F4F6C"/>
    <w:rsid w:val="0080059F"/>
    <w:rsid w:val="008006E4"/>
    <w:rsid w:val="00803887"/>
    <w:rsid w:val="00804ABF"/>
    <w:rsid w:val="00805986"/>
    <w:rsid w:val="00806089"/>
    <w:rsid w:val="008077D2"/>
    <w:rsid w:val="00810ACE"/>
    <w:rsid w:val="00810B00"/>
    <w:rsid w:val="00811B97"/>
    <w:rsid w:val="00811CE7"/>
    <w:rsid w:val="00813303"/>
    <w:rsid w:val="008148BB"/>
    <w:rsid w:val="008159A6"/>
    <w:rsid w:val="00815AC2"/>
    <w:rsid w:val="00817A88"/>
    <w:rsid w:val="00821A36"/>
    <w:rsid w:val="00821CF5"/>
    <w:rsid w:val="00823273"/>
    <w:rsid w:val="008233B6"/>
    <w:rsid w:val="008236D8"/>
    <w:rsid w:val="00823701"/>
    <w:rsid w:val="00824393"/>
    <w:rsid w:val="00824A8F"/>
    <w:rsid w:val="008268A0"/>
    <w:rsid w:val="00830546"/>
    <w:rsid w:val="00830E12"/>
    <w:rsid w:val="00832370"/>
    <w:rsid w:val="008325F1"/>
    <w:rsid w:val="0083263C"/>
    <w:rsid w:val="00833346"/>
    <w:rsid w:val="008336ED"/>
    <w:rsid w:val="0083716E"/>
    <w:rsid w:val="00837AB0"/>
    <w:rsid w:val="00840EB3"/>
    <w:rsid w:val="008416B5"/>
    <w:rsid w:val="008420E6"/>
    <w:rsid w:val="00842DAA"/>
    <w:rsid w:val="008432D4"/>
    <w:rsid w:val="008442C8"/>
    <w:rsid w:val="00845B2B"/>
    <w:rsid w:val="00845D30"/>
    <w:rsid w:val="00845D92"/>
    <w:rsid w:val="00846228"/>
    <w:rsid w:val="008466F5"/>
    <w:rsid w:val="00846DBF"/>
    <w:rsid w:val="0085022D"/>
    <w:rsid w:val="008527DA"/>
    <w:rsid w:val="008528A5"/>
    <w:rsid w:val="008543E3"/>
    <w:rsid w:val="008560BF"/>
    <w:rsid w:val="00856B6D"/>
    <w:rsid w:val="00857AA1"/>
    <w:rsid w:val="00860936"/>
    <w:rsid w:val="008612F1"/>
    <w:rsid w:val="00862D23"/>
    <w:rsid w:val="008646F7"/>
    <w:rsid w:val="00864C22"/>
    <w:rsid w:val="00865CF4"/>
    <w:rsid w:val="00865EF5"/>
    <w:rsid w:val="00866A35"/>
    <w:rsid w:val="00867427"/>
    <w:rsid w:val="00867CFB"/>
    <w:rsid w:val="00870252"/>
    <w:rsid w:val="00870334"/>
    <w:rsid w:val="008716EA"/>
    <w:rsid w:val="008723F3"/>
    <w:rsid w:val="00872FAB"/>
    <w:rsid w:val="008736AD"/>
    <w:rsid w:val="0087552F"/>
    <w:rsid w:val="00876647"/>
    <w:rsid w:val="00876846"/>
    <w:rsid w:val="00880DC4"/>
    <w:rsid w:val="00882731"/>
    <w:rsid w:val="00884701"/>
    <w:rsid w:val="0088499C"/>
    <w:rsid w:val="00884B09"/>
    <w:rsid w:val="008855BD"/>
    <w:rsid w:val="00885661"/>
    <w:rsid w:val="0088667B"/>
    <w:rsid w:val="008904CE"/>
    <w:rsid w:val="008908B2"/>
    <w:rsid w:val="00893C0F"/>
    <w:rsid w:val="00893F5D"/>
    <w:rsid w:val="0089460E"/>
    <w:rsid w:val="008956F5"/>
    <w:rsid w:val="008962C7"/>
    <w:rsid w:val="008A1CFA"/>
    <w:rsid w:val="008A2EB7"/>
    <w:rsid w:val="008A4587"/>
    <w:rsid w:val="008A5B36"/>
    <w:rsid w:val="008A5F8C"/>
    <w:rsid w:val="008B04CE"/>
    <w:rsid w:val="008B088C"/>
    <w:rsid w:val="008B2B6A"/>
    <w:rsid w:val="008B3DFD"/>
    <w:rsid w:val="008B3F79"/>
    <w:rsid w:val="008B41D0"/>
    <w:rsid w:val="008B4731"/>
    <w:rsid w:val="008B4A47"/>
    <w:rsid w:val="008B4A8F"/>
    <w:rsid w:val="008B4CBA"/>
    <w:rsid w:val="008B6688"/>
    <w:rsid w:val="008B77C6"/>
    <w:rsid w:val="008C10B6"/>
    <w:rsid w:val="008C179B"/>
    <w:rsid w:val="008C2C7D"/>
    <w:rsid w:val="008C326C"/>
    <w:rsid w:val="008C3F3A"/>
    <w:rsid w:val="008C6C71"/>
    <w:rsid w:val="008C6E3E"/>
    <w:rsid w:val="008C70EA"/>
    <w:rsid w:val="008C7A64"/>
    <w:rsid w:val="008C7C5C"/>
    <w:rsid w:val="008D036E"/>
    <w:rsid w:val="008D0E8D"/>
    <w:rsid w:val="008D241D"/>
    <w:rsid w:val="008D29BE"/>
    <w:rsid w:val="008D3F3D"/>
    <w:rsid w:val="008D5405"/>
    <w:rsid w:val="008D65C4"/>
    <w:rsid w:val="008E0170"/>
    <w:rsid w:val="008E0445"/>
    <w:rsid w:val="008E08BB"/>
    <w:rsid w:val="008E2F39"/>
    <w:rsid w:val="008E48E3"/>
    <w:rsid w:val="008E4B19"/>
    <w:rsid w:val="008E4C1B"/>
    <w:rsid w:val="008E4E02"/>
    <w:rsid w:val="008E5F30"/>
    <w:rsid w:val="008E6871"/>
    <w:rsid w:val="008E7211"/>
    <w:rsid w:val="008F14D1"/>
    <w:rsid w:val="008F21EF"/>
    <w:rsid w:val="008F24C6"/>
    <w:rsid w:val="008F3EE5"/>
    <w:rsid w:val="008F6401"/>
    <w:rsid w:val="008F693D"/>
    <w:rsid w:val="008F7EC4"/>
    <w:rsid w:val="009018E6"/>
    <w:rsid w:val="00902B77"/>
    <w:rsid w:val="00903DB2"/>
    <w:rsid w:val="009041DC"/>
    <w:rsid w:val="00906C6F"/>
    <w:rsid w:val="009070AF"/>
    <w:rsid w:val="00907DC1"/>
    <w:rsid w:val="009103E9"/>
    <w:rsid w:val="00910465"/>
    <w:rsid w:val="00910631"/>
    <w:rsid w:val="00910FB1"/>
    <w:rsid w:val="00911EFF"/>
    <w:rsid w:val="009123A0"/>
    <w:rsid w:val="009123CC"/>
    <w:rsid w:val="009131D5"/>
    <w:rsid w:val="009149CC"/>
    <w:rsid w:val="00916BD2"/>
    <w:rsid w:val="00917D3F"/>
    <w:rsid w:val="00920241"/>
    <w:rsid w:val="00920AFA"/>
    <w:rsid w:val="00921994"/>
    <w:rsid w:val="00922EB6"/>
    <w:rsid w:val="0092305D"/>
    <w:rsid w:val="00924D17"/>
    <w:rsid w:val="00925868"/>
    <w:rsid w:val="00925C59"/>
    <w:rsid w:val="00926984"/>
    <w:rsid w:val="00927D40"/>
    <w:rsid w:val="009327DE"/>
    <w:rsid w:val="00933406"/>
    <w:rsid w:val="0093536C"/>
    <w:rsid w:val="0093578A"/>
    <w:rsid w:val="0094063C"/>
    <w:rsid w:val="00940982"/>
    <w:rsid w:val="00940BA5"/>
    <w:rsid w:val="00941244"/>
    <w:rsid w:val="009416FC"/>
    <w:rsid w:val="009423AA"/>
    <w:rsid w:val="00944655"/>
    <w:rsid w:val="009458C7"/>
    <w:rsid w:val="00946765"/>
    <w:rsid w:val="00947450"/>
    <w:rsid w:val="009475FA"/>
    <w:rsid w:val="009517EE"/>
    <w:rsid w:val="00952975"/>
    <w:rsid w:val="00952C0F"/>
    <w:rsid w:val="009549A8"/>
    <w:rsid w:val="009556AE"/>
    <w:rsid w:val="00957543"/>
    <w:rsid w:val="00957BA4"/>
    <w:rsid w:val="009601C1"/>
    <w:rsid w:val="00961567"/>
    <w:rsid w:val="00961DD7"/>
    <w:rsid w:val="00961DD9"/>
    <w:rsid w:val="00962236"/>
    <w:rsid w:val="0096239E"/>
    <w:rsid w:val="00964618"/>
    <w:rsid w:val="00966379"/>
    <w:rsid w:val="00966DCF"/>
    <w:rsid w:val="009670BE"/>
    <w:rsid w:val="00971046"/>
    <w:rsid w:val="00971443"/>
    <w:rsid w:val="00972C29"/>
    <w:rsid w:val="009734B5"/>
    <w:rsid w:val="0097365C"/>
    <w:rsid w:val="00976202"/>
    <w:rsid w:val="009764E1"/>
    <w:rsid w:val="009777CA"/>
    <w:rsid w:val="00977F96"/>
    <w:rsid w:val="0098093D"/>
    <w:rsid w:val="00980FD5"/>
    <w:rsid w:val="00980FF1"/>
    <w:rsid w:val="009849A1"/>
    <w:rsid w:val="00985C76"/>
    <w:rsid w:val="009865D5"/>
    <w:rsid w:val="009908CD"/>
    <w:rsid w:val="00992E6F"/>
    <w:rsid w:val="009939EE"/>
    <w:rsid w:val="0099411C"/>
    <w:rsid w:val="009943EE"/>
    <w:rsid w:val="009953CB"/>
    <w:rsid w:val="00995516"/>
    <w:rsid w:val="00996117"/>
    <w:rsid w:val="0099727E"/>
    <w:rsid w:val="009978DE"/>
    <w:rsid w:val="009A0AA6"/>
    <w:rsid w:val="009A0BFC"/>
    <w:rsid w:val="009A1248"/>
    <w:rsid w:val="009A1C89"/>
    <w:rsid w:val="009A1D53"/>
    <w:rsid w:val="009A4CB9"/>
    <w:rsid w:val="009A6853"/>
    <w:rsid w:val="009A780E"/>
    <w:rsid w:val="009B0363"/>
    <w:rsid w:val="009B1581"/>
    <w:rsid w:val="009B1827"/>
    <w:rsid w:val="009B1E1E"/>
    <w:rsid w:val="009B2840"/>
    <w:rsid w:val="009B3BAB"/>
    <w:rsid w:val="009B53CE"/>
    <w:rsid w:val="009B6D00"/>
    <w:rsid w:val="009C00E3"/>
    <w:rsid w:val="009C35AF"/>
    <w:rsid w:val="009C3D27"/>
    <w:rsid w:val="009C4B15"/>
    <w:rsid w:val="009C4E03"/>
    <w:rsid w:val="009C6B2C"/>
    <w:rsid w:val="009C76F6"/>
    <w:rsid w:val="009D0BCB"/>
    <w:rsid w:val="009D0C43"/>
    <w:rsid w:val="009D11CF"/>
    <w:rsid w:val="009D4485"/>
    <w:rsid w:val="009D5EB0"/>
    <w:rsid w:val="009D61E9"/>
    <w:rsid w:val="009D66D9"/>
    <w:rsid w:val="009D7996"/>
    <w:rsid w:val="009E21B6"/>
    <w:rsid w:val="009E3509"/>
    <w:rsid w:val="009E36A1"/>
    <w:rsid w:val="009E459E"/>
    <w:rsid w:val="009E46B0"/>
    <w:rsid w:val="009E4933"/>
    <w:rsid w:val="009E4943"/>
    <w:rsid w:val="009F3E5E"/>
    <w:rsid w:val="009F45B2"/>
    <w:rsid w:val="009F70DA"/>
    <w:rsid w:val="009F7D80"/>
    <w:rsid w:val="009F7E09"/>
    <w:rsid w:val="00A00704"/>
    <w:rsid w:val="00A01A3E"/>
    <w:rsid w:val="00A02349"/>
    <w:rsid w:val="00A027A6"/>
    <w:rsid w:val="00A02F07"/>
    <w:rsid w:val="00A045B9"/>
    <w:rsid w:val="00A04F90"/>
    <w:rsid w:val="00A0510D"/>
    <w:rsid w:val="00A0535E"/>
    <w:rsid w:val="00A05B14"/>
    <w:rsid w:val="00A06FEC"/>
    <w:rsid w:val="00A07FAD"/>
    <w:rsid w:val="00A100C0"/>
    <w:rsid w:val="00A106EC"/>
    <w:rsid w:val="00A10989"/>
    <w:rsid w:val="00A10EA7"/>
    <w:rsid w:val="00A114B0"/>
    <w:rsid w:val="00A11F8D"/>
    <w:rsid w:val="00A1250D"/>
    <w:rsid w:val="00A137D8"/>
    <w:rsid w:val="00A163DA"/>
    <w:rsid w:val="00A16D9D"/>
    <w:rsid w:val="00A20376"/>
    <w:rsid w:val="00A21555"/>
    <w:rsid w:val="00A2237A"/>
    <w:rsid w:val="00A22824"/>
    <w:rsid w:val="00A22C08"/>
    <w:rsid w:val="00A238A6"/>
    <w:rsid w:val="00A2496A"/>
    <w:rsid w:val="00A24B5A"/>
    <w:rsid w:val="00A24E4F"/>
    <w:rsid w:val="00A252D4"/>
    <w:rsid w:val="00A255E6"/>
    <w:rsid w:val="00A260B6"/>
    <w:rsid w:val="00A26AB9"/>
    <w:rsid w:val="00A26C1B"/>
    <w:rsid w:val="00A26F47"/>
    <w:rsid w:val="00A31264"/>
    <w:rsid w:val="00A31EA0"/>
    <w:rsid w:val="00A32B88"/>
    <w:rsid w:val="00A33D4A"/>
    <w:rsid w:val="00A35000"/>
    <w:rsid w:val="00A3504C"/>
    <w:rsid w:val="00A3541E"/>
    <w:rsid w:val="00A35729"/>
    <w:rsid w:val="00A35BFC"/>
    <w:rsid w:val="00A3602F"/>
    <w:rsid w:val="00A36EDA"/>
    <w:rsid w:val="00A376A4"/>
    <w:rsid w:val="00A41B06"/>
    <w:rsid w:val="00A42795"/>
    <w:rsid w:val="00A441E8"/>
    <w:rsid w:val="00A44ABD"/>
    <w:rsid w:val="00A44E3D"/>
    <w:rsid w:val="00A453E0"/>
    <w:rsid w:val="00A456FD"/>
    <w:rsid w:val="00A45A3C"/>
    <w:rsid w:val="00A5012E"/>
    <w:rsid w:val="00A5015D"/>
    <w:rsid w:val="00A507B2"/>
    <w:rsid w:val="00A50EA4"/>
    <w:rsid w:val="00A51B1A"/>
    <w:rsid w:val="00A5290B"/>
    <w:rsid w:val="00A54075"/>
    <w:rsid w:val="00A555AC"/>
    <w:rsid w:val="00A56520"/>
    <w:rsid w:val="00A57772"/>
    <w:rsid w:val="00A57BFB"/>
    <w:rsid w:val="00A60397"/>
    <w:rsid w:val="00A608DD"/>
    <w:rsid w:val="00A60F6D"/>
    <w:rsid w:val="00A622AB"/>
    <w:rsid w:val="00A62553"/>
    <w:rsid w:val="00A6256E"/>
    <w:rsid w:val="00A628AD"/>
    <w:rsid w:val="00A63D2F"/>
    <w:rsid w:val="00A6433C"/>
    <w:rsid w:val="00A64FF0"/>
    <w:rsid w:val="00A6529F"/>
    <w:rsid w:val="00A65D21"/>
    <w:rsid w:val="00A66280"/>
    <w:rsid w:val="00A671E7"/>
    <w:rsid w:val="00A677AB"/>
    <w:rsid w:val="00A701B4"/>
    <w:rsid w:val="00A71723"/>
    <w:rsid w:val="00A719CD"/>
    <w:rsid w:val="00A72888"/>
    <w:rsid w:val="00A73C3D"/>
    <w:rsid w:val="00A73C4F"/>
    <w:rsid w:val="00A74F8B"/>
    <w:rsid w:val="00A750D8"/>
    <w:rsid w:val="00A767C0"/>
    <w:rsid w:val="00A770BD"/>
    <w:rsid w:val="00A77580"/>
    <w:rsid w:val="00A803FD"/>
    <w:rsid w:val="00A80656"/>
    <w:rsid w:val="00A807B1"/>
    <w:rsid w:val="00A82128"/>
    <w:rsid w:val="00A824FE"/>
    <w:rsid w:val="00A83399"/>
    <w:rsid w:val="00A8387F"/>
    <w:rsid w:val="00A84DA3"/>
    <w:rsid w:val="00A858C1"/>
    <w:rsid w:val="00A869C7"/>
    <w:rsid w:val="00A904E3"/>
    <w:rsid w:val="00A90690"/>
    <w:rsid w:val="00A9081C"/>
    <w:rsid w:val="00A9090F"/>
    <w:rsid w:val="00A90ED6"/>
    <w:rsid w:val="00A92C2C"/>
    <w:rsid w:val="00A947FB"/>
    <w:rsid w:val="00A953A1"/>
    <w:rsid w:val="00A9621B"/>
    <w:rsid w:val="00A962CC"/>
    <w:rsid w:val="00A9640F"/>
    <w:rsid w:val="00A97F4B"/>
    <w:rsid w:val="00A97F5B"/>
    <w:rsid w:val="00AA03F1"/>
    <w:rsid w:val="00AA27CC"/>
    <w:rsid w:val="00AA29A2"/>
    <w:rsid w:val="00AA3B99"/>
    <w:rsid w:val="00AA428F"/>
    <w:rsid w:val="00AA4F01"/>
    <w:rsid w:val="00AA5FC5"/>
    <w:rsid w:val="00AA618A"/>
    <w:rsid w:val="00AA79FA"/>
    <w:rsid w:val="00AB02C2"/>
    <w:rsid w:val="00AB47BB"/>
    <w:rsid w:val="00AB5E0F"/>
    <w:rsid w:val="00AB61AA"/>
    <w:rsid w:val="00AB63D6"/>
    <w:rsid w:val="00AB6CD8"/>
    <w:rsid w:val="00AB6E2E"/>
    <w:rsid w:val="00AB6E3C"/>
    <w:rsid w:val="00AC06FC"/>
    <w:rsid w:val="00AC0AAB"/>
    <w:rsid w:val="00AC12AC"/>
    <w:rsid w:val="00AC2B3E"/>
    <w:rsid w:val="00AC2FF8"/>
    <w:rsid w:val="00AC41BE"/>
    <w:rsid w:val="00AC433D"/>
    <w:rsid w:val="00AC51EB"/>
    <w:rsid w:val="00AC67FD"/>
    <w:rsid w:val="00AC7ADF"/>
    <w:rsid w:val="00AD13A5"/>
    <w:rsid w:val="00AD154A"/>
    <w:rsid w:val="00AD1C71"/>
    <w:rsid w:val="00AD200E"/>
    <w:rsid w:val="00AD2331"/>
    <w:rsid w:val="00AD68E4"/>
    <w:rsid w:val="00AD726A"/>
    <w:rsid w:val="00AD7367"/>
    <w:rsid w:val="00AE2A51"/>
    <w:rsid w:val="00AE3200"/>
    <w:rsid w:val="00AF111C"/>
    <w:rsid w:val="00AF225E"/>
    <w:rsid w:val="00AF3EE5"/>
    <w:rsid w:val="00AF4E94"/>
    <w:rsid w:val="00AF5D3E"/>
    <w:rsid w:val="00AF62DC"/>
    <w:rsid w:val="00AF7EF2"/>
    <w:rsid w:val="00B01559"/>
    <w:rsid w:val="00B01E37"/>
    <w:rsid w:val="00B01E6C"/>
    <w:rsid w:val="00B0301E"/>
    <w:rsid w:val="00B047B4"/>
    <w:rsid w:val="00B04AA3"/>
    <w:rsid w:val="00B04D9A"/>
    <w:rsid w:val="00B05DE4"/>
    <w:rsid w:val="00B05F63"/>
    <w:rsid w:val="00B07DB1"/>
    <w:rsid w:val="00B1178B"/>
    <w:rsid w:val="00B1784A"/>
    <w:rsid w:val="00B17AAE"/>
    <w:rsid w:val="00B20113"/>
    <w:rsid w:val="00B203A3"/>
    <w:rsid w:val="00B22CC3"/>
    <w:rsid w:val="00B23355"/>
    <w:rsid w:val="00B2350A"/>
    <w:rsid w:val="00B23596"/>
    <w:rsid w:val="00B235AA"/>
    <w:rsid w:val="00B30512"/>
    <w:rsid w:val="00B31C2A"/>
    <w:rsid w:val="00B321D5"/>
    <w:rsid w:val="00B32BB1"/>
    <w:rsid w:val="00B33D54"/>
    <w:rsid w:val="00B33F59"/>
    <w:rsid w:val="00B3509D"/>
    <w:rsid w:val="00B37282"/>
    <w:rsid w:val="00B37895"/>
    <w:rsid w:val="00B40829"/>
    <w:rsid w:val="00B40DD8"/>
    <w:rsid w:val="00B4191B"/>
    <w:rsid w:val="00B435E1"/>
    <w:rsid w:val="00B4369A"/>
    <w:rsid w:val="00B44A99"/>
    <w:rsid w:val="00B470D9"/>
    <w:rsid w:val="00B47395"/>
    <w:rsid w:val="00B47778"/>
    <w:rsid w:val="00B50336"/>
    <w:rsid w:val="00B5087F"/>
    <w:rsid w:val="00B53032"/>
    <w:rsid w:val="00B5319F"/>
    <w:rsid w:val="00B543F5"/>
    <w:rsid w:val="00B54CE8"/>
    <w:rsid w:val="00B55C0E"/>
    <w:rsid w:val="00B56C3C"/>
    <w:rsid w:val="00B57153"/>
    <w:rsid w:val="00B60C23"/>
    <w:rsid w:val="00B60C47"/>
    <w:rsid w:val="00B64849"/>
    <w:rsid w:val="00B64E0C"/>
    <w:rsid w:val="00B66DDE"/>
    <w:rsid w:val="00B7051D"/>
    <w:rsid w:val="00B70D6D"/>
    <w:rsid w:val="00B71080"/>
    <w:rsid w:val="00B7193E"/>
    <w:rsid w:val="00B72D9F"/>
    <w:rsid w:val="00B73882"/>
    <w:rsid w:val="00B74D82"/>
    <w:rsid w:val="00B75880"/>
    <w:rsid w:val="00B75E76"/>
    <w:rsid w:val="00B77740"/>
    <w:rsid w:val="00B80A15"/>
    <w:rsid w:val="00B82CB4"/>
    <w:rsid w:val="00B846FE"/>
    <w:rsid w:val="00B84951"/>
    <w:rsid w:val="00B869D1"/>
    <w:rsid w:val="00B86A4E"/>
    <w:rsid w:val="00B900DD"/>
    <w:rsid w:val="00B90AC1"/>
    <w:rsid w:val="00B91550"/>
    <w:rsid w:val="00B91923"/>
    <w:rsid w:val="00B929F7"/>
    <w:rsid w:val="00B946A4"/>
    <w:rsid w:val="00B958FD"/>
    <w:rsid w:val="00B959CB"/>
    <w:rsid w:val="00BA026F"/>
    <w:rsid w:val="00BA1B52"/>
    <w:rsid w:val="00BA2317"/>
    <w:rsid w:val="00BA24F8"/>
    <w:rsid w:val="00BA2FA3"/>
    <w:rsid w:val="00BA4487"/>
    <w:rsid w:val="00BA66D4"/>
    <w:rsid w:val="00BB043E"/>
    <w:rsid w:val="00BB0AB1"/>
    <w:rsid w:val="00BB11C1"/>
    <w:rsid w:val="00BB149B"/>
    <w:rsid w:val="00BB2EC6"/>
    <w:rsid w:val="00BB3BF8"/>
    <w:rsid w:val="00BB4C43"/>
    <w:rsid w:val="00BB6A3C"/>
    <w:rsid w:val="00BB7D6F"/>
    <w:rsid w:val="00BC0056"/>
    <w:rsid w:val="00BC08E6"/>
    <w:rsid w:val="00BC50C5"/>
    <w:rsid w:val="00BC5641"/>
    <w:rsid w:val="00BC5946"/>
    <w:rsid w:val="00BC5ADC"/>
    <w:rsid w:val="00BC6192"/>
    <w:rsid w:val="00BC628E"/>
    <w:rsid w:val="00BC7C8D"/>
    <w:rsid w:val="00BD0A8E"/>
    <w:rsid w:val="00BD104B"/>
    <w:rsid w:val="00BD4280"/>
    <w:rsid w:val="00BD7171"/>
    <w:rsid w:val="00BD758F"/>
    <w:rsid w:val="00BE06FE"/>
    <w:rsid w:val="00BE0A34"/>
    <w:rsid w:val="00BE0AA3"/>
    <w:rsid w:val="00BE0AA6"/>
    <w:rsid w:val="00BE25F3"/>
    <w:rsid w:val="00BE3334"/>
    <w:rsid w:val="00BE66B6"/>
    <w:rsid w:val="00BE6B0F"/>
    <w:rsid w:val="00BE6BE9"/>
    <w:rsid w:val="00BE6F65"/>
    <w:rsid w:val="00BF1B6C"/>
    <w:rsid w:val="00BF346C"/>
    <w:rsid w:val="00BF480B"/>
    <w:rsid w:val="00BF4D39"/>
    <w:rsid w:val="00BF55E5"/>
    <w:rsid w:val="00BF6E69"/>
    <w:rsid w:val="00BF6EB5"/>
    <w:rsid w:val="00BF774E"/>
    <w:rsid w:val="00BF789F"/>
    <w:rsid w:val="00C000B9"/>
    <w:rsid w:val="00C017B6"/>
    <w:rsid w:val="00C03F64"/>
    <w:rsid w:val="00C04E0B"/>
    <w:rsid w:val="00C05795"/>
    <w:rsid w:val="00C05D90"/>
    <w:rsid w:val="00C05DC7"/>
    <w:rsid w:val="00C0697F"/>
    <w:rsid w:val="00C06FB8"/>
    <w:rsid w:val="00C073FF"/>
    <w:rsid w:val="00C07F31"/>
    <w:rsid w:val="00C1015A"/>
    <w:rsid w:val="00C10295"/>
    <w:rsid w:val="00C118A8"/>
    <w:rsid w:val="00C118D9"/>
    <w:rsid w:val="00C11F85"/>
    <w:rsid w:val="00C1253B"/>
    <w:rsid w:val="00C129A4"/>
    <w:rsid w:val="00C12F6B"/>
    <w:rsid w:val="00C17586"/>
    <w:rsid w:val="00C17B19"/>
    <w:rsid w:val="00C2048A"/>
    <w:rsid w:val="00C20858"/>
    <w:rsid w:val="00C217DB"/>
    <w:rsid w:val="00C21A56"/>
    <w:rsid w:val="00C24E7E"/>
    <w:rsid w:val="00C25539"/>
    <w:rsid w:val="00C26912"/>
    <w:rsid w:val="00C3117A"/>
    <w:rsid w:val="00C31605"/>
    <w:rsid w:val="00C3252D"/>
    <w:rsid w:val="00C32827"/>
    <w:rsid w:val="00C3295F"/>
    <w:rsid w:val="00C32E04"/>
    <w:rsid w:val="00C34CF9"/>
    <w:rsid w:val="00C366AA"/>
    <w:rsid w:val="00C36F9C"/>
    <w:rsid w:val="00C37420"/>
    <w:rsid w:val="00C40087"/>
    <w:rsid w:val="00C40E34"/>
    <w:rsid w:val="00C41E1B"/>
    <w:rsid w:val="00C42C8F"/>
    <w:rsid w:val="00C4326F"/>
    <w:rsid w:val="00C43385"/>
    <w:rsid w:val="00C46A88"/>
    <w:rsid w:val="00C50914"/>
    <w:rsid w:val="00C5135C"/>
    <w:rsid w:val="00C51A22"/>
    <w:rsid w:val="00C547BE"/>
    <w:rsid w:val="00C54CDC"/>
    <w:rsid w:val="00C5546F"/>
    <w:rsid w:val="00C55FDD"/>
    <w:rsid w:val="00C6036E"/>
    <w:rsid w:val="00C63961"/>
    <w:rsid w:val="00C66522"/>
    <w:rsid w:val="00C70FA6"/>
    <w:rsid w:val="00C71474"/>
    <w:rsid w:val="00C72BE2"/>
    <w:rsid w:val="00C732B1"/>
    <w:rsid w:val="00C73F09"/>
    <w:rsid w:val="00C766DF"/>
    <w:rsid w:val="00C76FF1"/>
    <w:rsid w:val="00C80BCC"/>
    <w:rsid w:val="00C81547"/>
    <w:rsid w:val="00C816E4"/>
    <w:rsid w:val="00C81FF7"/>
    <w:rsid w:val="00C85285"/>
    <w:rsid w:val="00C85751"/>
    <w:rsid w:val="00C85A7A"/>
    <w:rsid w:val="00C86375"/>
    <w:rsid w:val="00C871C1"/>
    <w:rsid w:val="00C92103"/>
    <w:rsid w:val="00C924DA"/>
    <w:rsid w:val="00C96D66"/>
    <w:rsid w:val="00C97346"/>
    <w:rsid w:val="00C975B1"/>
    <w:rsid w:val="00CA05AF"/>
    <w:rsid w:val="00CA09E0"/>
    <w:rsid w:val="00CA0C55"/>
    <w:rsid w:val="00CA1D52"/>
    <w:rsid w:val="00CA3CAE"/>
    <w:rsid w:val="00CA4023"/>
    <w:rsid w:val="00CA4857"/>
    <w:rsid w:val="00CA55C6"/>
    <w:rsid w:val="00CA58AB"/>
    <w:rsid w:val="00CA79F9"/>
    <w:rsid w:val="00CB00FE"/>
    <w:rsid w:val="00CB1475"/>
    <w:rsid w:val="00CB18D1"/>
    <w:rsid w:val="00CB2AEF"/>
    <w:rsid w:val="00CB3368"/>
    <w:rsid w:val="00CB408B"/>
    <w:rsid w:val="00CB6660"/>
    <w:rsid w:val="00CB7794"/>
    <w:rsid w:val="00CC12F2"/>
    <w:rsid w:val="00CC1506"/>
    <w:rsid w:val="00CC199D"/>
    <w:rsid w:val="00CC20BE"/>
    <w:rsid w:val="00CC2593"/>
    <w:rsid w:val="00CC2CC3"/>
    <w:rsid w:val="00CC326A"/>
    <w:rsid w:val="00CC3D25"/>
    <w:rsid w:val="00CC5150"/>
    <w:rsid w:val="00CC596F"/>
    <w:rsid w:val="00CC73AD"/>
    <w:rsid w:val="00CD179E"/>
    <w:rsid w:val="00CD2D1D"/>
    <w:rsid w:val="00CD326A"/>
    <w:rsid w:val="00CD34C1"/>
    <w:rsid w:val="00CD460A"/>
    <w:rsid w:val="00CD5B97"/>
    <w:rsid w:val="00CD6C30"/>
    <w:rsid w:val="00CD717C"/>
    <w:rsid w:val="00CE148F"/>
    <w:rsid w:val="00CE3D04"/>
    <w:rsid w:val="00CE4959"/>
    <w:rsid w:val="00CE5948"/>
    <w:rsid w:val="00CE6CAB"/>
    <w:rsid w:val="00CE7880"/>
    <w:rsid w:val="00CF04A8"/>
    <w:rsid w:val="00CF0529"/>
    <w:rsid w:val="00CF0BED"/>
    <w:rsid w:val="00CF1712"/>
    <w:rsid w:val="00CF2306"/>
    <w:rsid w:val="00CF2995"/>
    <w:rsid w:val="00CF46BF"/>
    <w:rsid w:val="00CF49A8"/>
    <w:rsid w:val="00CF59F2"/>
    <w:rsid w:val="00D01F1A"/>
    <w:rsid w:val="00D03CA5"/>
    <w:rsid w:val="00D0431F"/>
    <w:rsid w:val="00D04A1B"/>
    <w:rsid w:val="00D056BC"/>
    <w:rsid w:val="00D07489"/>
    <w:rsid w:val="00D07ACA"/>
    <w:rsid w:val="00D1050C"/>
    <w:rsid w:val="00D113EF"/>
    <w:rsid w:val="00D128AA"/>
    <w:rsid w:val="00D14CA8"/>
    <w:rsid w:val="00D14F3E"/>
    <w:rsid w:val="00D16057"/>
    <w:rsid w:val="00D1667C"/>
    <w:rsid w:val="00D17F13"/>
    <w:rsid w:val="00D21BD0"/>
    <w:rsid w:val="00D230D1"/>
    <w:rsid w:val="00D23B6A"/>
    <w:rsid w:val="00D2447C"/>
    <w:rsid w:val="00D25201"/>
    <w:rsid w:val="00D3030F"/>
    <w:rsid w:val="00D32BB0"/>
    <w:rsid w:val="00D32C6D"/>
    <w:rsid w:val="00D33A46"/>
    <w:rsid w:val="00D33D82"/>
    <w:rsid w:val="00D368EF"/>
    <w:rsid w:val="00D36EB0"/>
    <w:rsid w:val="00D4011E"/>
    <w:rsid w:val="00D40148"/>
    <w:rsid w:val="00D430BD"/>
    <w:rsid w:val="00D444D2"/>
    <w:rsid w:val="00D45375"/>
    <w:rsid w:val="00D459AB"/>
    <w:rsid w:val="00D460DE"/>
    <w:rsid w:val="00D46EDC"/>
    <w:rsid w:val="00D46F75"/>
    <w:rsid w:val="00D4706D"/>
    <w:rsid w:val="00D47D89"/>
    <w:rsid w:val="00D51B20"/>
    <w:rsid w:val="00D52C8C"/>
    <w:rsid w:val="00D55E2E"/>
    <w:rsid w:val="00D57CA0"/>
    <w:rsid w:val="00D605A0"/>
    <w:rsid w:val="00D613FE"/>
    <w:rsid w:val="00D626FF"/>
    <w:rsid w:val="00D627B3"/>
    <w:rsid w:val="00D62DCB"/>
    <w:rsid w:val="00D6316B"/>
    <w:rsid w:val="00D63355"/>
    <w:rsid w:val="00D636CE"/>
    <w:rsid w:val="00D63FAB"/>
    <w:rsid w:val="00D63FDC"/>
    <w:rsid w:val="00D65552"/>
    <w:rsid w:val="00D67680"/>
    <w:rsid w:val="00D705CD"/>
    <w:rsid w:val="00D7087E"/>
    <w:rsid w:val="00D72C2E"/>
    <w:rsid w:val="00D74137"/>
    <w:rsid w:val="00D75B5B"/>
    <w:rsid w:val="00D8000D"/>
    <w:rsid w:val="00D81684"/>
    <w:rsid w:val="00D8215A"/>
    <w:rsid w:val="00D849F3"/>
    <w:rsid w:val="00D85333"/>
    <w:rsid w:val="00D855A8"/>
    <w:rsid w:val="00D87A8E"/>
    <w:rsid w:val="00D908E6"/>
    <w:rsid w:val="00D913B5"/>
    <w:rsid w:val="00D92986"/>
    <w:rsid w:val="00D92A70"/>
    <w:rsid w:val="00D93181"/>
    <w:rsid w:val="00D93356"/>
    <w:rsid w:val="00D94224"/>
    <w:rsid w:val="00D94B23"/>
    <w:rsid w:val="00D953C6"/>
    <w:rsid w:val="00D95414"/>
    <w:rsid w:val="00D96C2D"/>
    <w:rsid w:val="00DA15F1"/>
    <w:rsid w:val="00DA18D6"/>
    <w:rsid w:val="00DA1AE7"/>
    <w:rsid w:val="00DA1FE3"/>
    <w:rsid w:val="00DA2E58"/>
    <w:rsid w:val="00DA47CC"/>
    <w:rsid w:val="00DA5F72"/>
    <w:rsid w:val="00DA6118"/>
    <w:rsid w:val="00DA728D"/>
    <w:rsid w:val="00DB0202"/>
    <w:rsid w:val="00DB030E"/>
    <w:rsid w:val="00DB055C"/>
    <w:rsid w:val="00DB0EAA"/>
    <w:rsid w:val="00DB126F"/>
    <w:rsid w:val="00DB1283"/>
    <w:rsid w:val="00DB1F16"/>
    <w:rsid w:val="00DB2AA4"/>
    <w:rsid w:val="00DB4161"/>
    <w:rsid w:val="00DB7781"/>
    <w:rsid w:val="00DC0006"/>
    <w:rsid w:val="00DC139B"/>
    <w:rsid w:val="00DC1856"/>
    <w:rsid w:val="00DC1C86"/>
    <w:rsid w:val="00DC3E88"/>
    <w:rsid w:val="00DC3FBE"/>
    <w:rsid w:val="00DC4EC3"/>
    <w:rsid w:val="00DC66AE"/>
    <w:rsid w:val="00DC6CBD"/>
    <w:rsid w:val="00DC7C2B"/>
    <w:rsid w:val="00DC7E81"/>
    <w:rsid w:val="00DD0534"/>
    <w:rsid w:val="00DD1FEC"/>
    <w:rsid w:val="00DD3911"/>
    <w:rsid w:val="00DD4FAF"/>
    <w:rsid w:val="00DD7B7B"/>
    <w:rsid w:val="00DE1306"/>
    <w:rsid w:val="00DE14D6"/>
    <w:rsid w:val="00DE29B2"/>
    <w:rsid w:val="00DE2C84"/>
    <w:rsid w:val="00DE381A"/>
    <w:rsid w:val="00DE4087"/>
    <w:rsid w:val="00DE4A52"/>
    <w:rsid w:val="00DE4CE9"/>
    <w:rsid w:val="00DE5D0C"/>
    <w:rsid w:val="00DE639B"/>
    <w:rsid w:val="00DE7586"/>
    <w:rsid w:val="00DE7AAA"/>
    <w:rsid w:val="00DE7D17"/>
    <w:rsid w:val="00DF02C5"/>
    <w:rsid w:val="00DF0894"/>
    <w:rsid w:val="00DF0C9B"/>
    <w:rsid w:val="00DF12A7"/>
    <w:rsid w:val="00DF1C6B"/>
    <w:rsid w:val="00DF68D2"/>
    <w:rsid w:val="00E00913"/>
    <w:rsid w:val="00E0095C"/>
    <w:rsid w:val="00E01905"/>
    <w:rsid w:val="00E01BC2"/>
    <w:rsid w:val="00E022E3"/>
    <w:rsid w:val="00E04A9A"/>
    <w:rsid w:val="00E07C26"/>
    <w:rsid w:val="00E07E47"/>
    <w:rsid w:val="00E07FE0"/>
    <w:rsid w:val="00E12169"/>
    <w:rsid w:val="00E124B1"/>
    <w:rsid w:val="00E128F1"/>
    <w:rsid w:val="00E13670"/>
    <w:rsid w:val="00E13C47"/>
    <w:rsid w:val="00E154E0"/>
    <w:rsid w:val="00E15BE9"/>
    <w:rsid w:val="00E16975"/>
    <w:rsid w:val="00E16BC6"/>
    <w:rsid w:val="00E17C00"/>
    <w:rsid w:val="00E200AF"/>
    <w:rsid w:val="00E227CC"/>
    <w:rsid w:val="00E22A1C"/>
    <w:rsid w:val="00E2353E"/>
    <w:rsid w:val="00E24005"/>
    <w:rsid w:val="00E242BD"/>
    <w:rsid w:val="00E259B3"/>
    <w:rsid w:val="00E2691F"/>
    <w:rsid w:val="00E27C18"/>
    <w:rsid w:val="00E31765"/>
    <w:rsid w:val="00E32324"/>
    <w:rsid w:val="00E33DAF"/>
    <w:rsid w:val="00E33DC4"/>
    <w:rsid w:val="00E3405D"/>
    <w:rsid w:val="00E34243"/>
    <w:rsid w:val="00E34503"/>
    <w:rsid w:val="00E34761"/>
    <w:rsid w:val="00E34EDB"/>
    <w:rsid w:val="00E35336"/>
    <w:rsid w:val="00E353C2"/>
    <w:rsid w:val="00E373AD"/>
    <w:rsid w:val="00E37660"/>
    <w:rsid w:val="00E37F49"/>
    <w:rsid w:val="00E41134"/>
    <w:rsid w:val="00E41EC8"/>
    <w:rsid w:val="00E42511"/>
    <w:rsid w:val="00E42D0F"/>
    <w:rsid w:val="00E44CD8"/>
    <w:rsid w:val="00E5000E"/>
    <w:rsid w:val="00E505D6"/>
    <w:rsid w:val="00E50F77"/>
    <w:rsid w:val="00E52235"/>
    <w:rsid w:val="00E524FB"/>
    <w:rsid w:val="00E537FC"/>
    <w:rsid w:val="00E54F59"/>
    <w:rsid w:val="00E55260"/>
    <w:rsid w:val="00E579E7"/>
    <w:rsid w:val="00E60427"/>
    <w:rsid w:val="00E618BA"/>
    <w:rsid w:val="00E61B5C"/>
    <w:rsid w:val="00E63CA5"/>
    <w:rsid w:val="00E644ED"/>
    <w:rsid w:val="00E66F89"/>
    <w:rsid w:val="00E670F4"/>
    <w:rsid w:val="00E67ADC"/>
    <w:rsid w:val="00E67C41"/>
    <w:rsid w:val="00E703AB"/>
    <w:rsid w:val="00E70CCC"/>
    <w:rsid w:val="00E71691"/>
    <w:rsid w:val="00E71A14"/>
    <w:rsid w:val="00E72589"/>
    <w:rsid w:val="00E72AC4"/>
    <w:rsid w:val="00E7347A"/>
    <w:rsid w:val="00E75D28"/>
    <w:rsid w:val="00E75E62"/>
    <w:rsid w:val="00E77F1D"/>
    <w:rsid w:val="00E81861"/>
    <w:rsid w:val="00E81967"/>
    <w:rsid w:val="00E8203C"/>
    <w:rsid w:val="00E8457C"/>
    <w:rsid w:val="00E8476E"/>
    <w:rsid w:val="00E849F6"/>
    <w:rsid w:val="00E84A41"/>
    <w:rsid w:val="00E85025"/>
    <w:rsid w:val="00E86157"/>
    <w:rsid w:val="00E87012"/>
    <w:rsid w:val="00E876E4"/>
    <w:rsid w:val="00E90F60"/>
    <w:rsid w:val="00E91272"/>
    <w:rsid w:val="00E91C0A"/>
    <w:rsid w:val="00E93019"/>
    <w:rsid w:val="00E93E9B"/>
    <w:rsid w:val="00E962B4"/>
    <w:rsid w:val="00E9689C"/>
    <w:rsid w:val="00EA1E41"/>
    <w:rsid w:val="00EA1F58"/>
    <w:rsid w:val="00EA29E2"/>
    <w:rsid w:val="00EA5E02"/>
    <w:rsid w:val="00EA6D6A"/>
    <w:rsid w:val="00EB0354"/>
    <w:rsid w:val="00EB0BF3"/>
    <w:rsid w:val="00EB3D86"/>
    <w:rsid w:val="00EB3EEA"/>
    <w:rsid w:val="00EB6849"/>
    <w:rsid w:val="00EB6949"/>
    <w:rsid w:val="00EB6A21"/>
    <w:rsid w:val="00EB7272"/>
    <w:rsid w:val="00EC0476"/>
    <w:rsid w:val="00EC227C"/>
    <w:rsid w:val="00EC2320"/>
    <w:rsid w:val="00EC3C38"/>
    <w:rsid w:val="00EC479F"/>
    <w:rsid w:val="00EC5069"/>
    <w:rsid w:val="00EC6304"/>
    <w:rsid w:val="00EC6B4A"/>
    <w:rsid w:val="00EC6F99"/>
    <w:rsid w:val="00EC7B7D"/>
    <w:rsid w:val="00ED215F"/>
    <w:rsid w:val="00ED510A"/>
    <w:rsid w:val="00ED5A6A"/>
    <w:rsid w:val="00ED5DC2"/>
    <w:rsid w:val="00ED659F"/>
    <w:rsid w:val="00ED6F7D"/>
    <w:rsid w:val="00EE087B"/>
    <w:rsid w:val="00EE57D5"/>
    <w:rsid w:val="00EE5C1F"/>
    <w:rsid w:val="00EE61C6"/>
    <w:rsid w:val="00EF08B3"/>
    <w:rsid w:val="00EF1786"/>
    <w:rsid w:val="00EF2560"/>
    <w:rsid w:val="00EF2909"/>
    <w:rsid w:val="00EF3C36"/>
    <w:rsid w:val="00EF4617"/>
    <w:rsid w:val="00EF5235"/>
    <w:rsid w:val="00EF5C25"/>
    <w:rsid w:val="00EF697A"/>
    <w:rsid w:val="00F00451"/>
    <w:rsid w:val="00F00850"/>
    <w:rsid w:val="00F04B0A"/>
    <w:rsid w:val="00F04CFF"/>
    <w:rsid w:val="00F063DA"/>
    <w:rsid w:val="00F0676D"/>
    <w:rsid w:val="00F115C9"/>
    <w:rsid w:val="00F13092"/>
    <w:rsid w:val="00F1311C"/>
    <w:rsid w:val="00F131A5"/>
    <w:rsid w:val="00F146B2"/>
    <w:rsid w:val="00F157A3"/>
    <w:rsid w:val="00F16263"/>
    <w:rsid w:val="00F1759B"/>
    <w:rsid w:val="00F2186C"/>
    <w:rsid w:val="00F21889"/>
    <w:rsid w:val="00F2207B"/>
    <w:rsid w:val="00F223B7"/>
    <w:rsid w:val="00F22B23"/>
    <w:rsid w:val="00F24101"/>
    <w:rsid w:val="00F25170"/>
    <w:rsid w:val="00F27C2D"/>
    <w:rsid w:val="00F27ECB"/>
    <w:rsid w:val="00F27F2E"/>
    <w:rsid w:val="00F3161B"/>
    <w:rsid w:val="00F3174E"/>
    <w:rsid w:val="00F32219"/>
    <w:rsid w:val="00F33325"/>
    <w:rsid w:val="00F33F18"/>
    <w:rsid w:val="00F34764"/>
    <w:rsid w:val="00F347F3"/>
    <w:rsid w:val="00F355B5"/>
    <w:rsid w:val="00F3560A"/>
    <w:rsid w:val="00F36676"/>
    <w:rsid w:val="00F37374"/>
    <w:rsid w:val="00F37D70"/>
    <w:rsid w:val="00F4048B"/>
    <w:rsid w:val="00F420AC"/>
    <w:rsid w:val="00F4353B"/>
    <w:rsid w:val="00F43669"/>
    <w:rsid w:val="00F44E5A"/>
    <w:rsid w:val="00F4525C"/>
    <w:rsid w:val="00F47320"/>
    <w:rsid w:val="00F50660"/>
    <w:rsid w:val="00F519E6"/>
    <w:rsid w:val="00F51C1F"/>
    <w:rsid w:val="00F522BF"/>
    <w:rsid w:val="00F52326"/>
    <w:rsid w:val="00F52836"/>
    <w:rsid w:val="00F53317"/>
    <w:rsid w:val="00F54C51"/>
    <w:rsid w:val="00F557B2"/>
    <w:rsid w:val="00F56064"/>
    <w:rsid w:val="00F56C45"/>
    <w:rsid w:val="00F57B8C"/>
    <w:rsid w:val="00F60252"/>
    <w:rsid w:val="00F62095"/>
    <w:rsid w:val="00F62E4B"/>
    <w:rsid w:val="00F62FD5"/>
    <w:rsid w:val="00F63359"/>
    <w:rsid w:val="00F63E99"/>
    <w:rsid w:val="00F64947"/>
    <w:rsid w:val="00F651C6"/>
    <w:rsid w:val="00F65C38"/>
    <w:rsid w:val="00F6647E"/>
    <w:rsid w:val="00F67182"/>
    <w:rsid w:val="00F70966"/>
    <w:rsid w:val="00F70F29"/>
    <w:rsid w:val="00F731F7"/>
    <w:rsid w:val="00F747F9"/>
    <w:rsid w:val="00F74CA1"/>
    <w:rsid w:val="00F766FB"/>
    <w:rsid w:val="00F80998"/>
    <w:rsid w:val="00F80DA4"/>
    <w:rsid w:val="00F81E85"/>
    <w:rsid w:val="00F820BE"/>
    <w:rsid w:val="00F83B5C"/>
    <w:rsid w:val="00F842E5"/>
    <w:rsid w:val="00F850B7"/>
    <w:rsid w:val="00F8690B"/>
    <w:rsid w:val="00F90631"/>
    <w:rsid w:val="00F90D7F"/>
    <w:rsid w:val="00F91735"/>
    <w:rsid w:val="00F91A3F"/>
    <w:rsid w:val="00F9237D"/>
    <w:rsid w:val="00F92AD4"/>
    <w:rsid w:val="00F92BB1"/>
    <w:rsid w:val="00F9319F"/>
    <w:rsid w:val="00F9353D"/>
    <w:rsid w:val="00F93556"/>
    <w:rsid w:val="00F96066"/>
    <w:rsid w:val="00F96A78"/>
    <w:rsid w:val="00F972E0"/>
    <w:rsid w:val="00FA101D"/>
    <w:rsid w:val="00FA1EF7"/>
    <w:rsid w:val="00FA2F02"/>
    <w:rsid w:val="00FA3878"/>
    <w:rsid w:val="00FA44C0"/>
    <w:rsid w:val="00FA50E3"/>
    <w:rsid w:val="00FA57E4"/>
    <w:rsid w:val="00FA7E87"/>
    <w:rsid w:val="00FB16CB"/>
    <w:rsid w:val="00FB2E61"/>
    <w:rsid w:val="00FB3B1A"/>
    <w:rsid w:val="00FB5381"/>
    <w:rsid w:val="00FB592E"/>
    <w:rsid w:val="00FB6435"/>
    <w:rsid w:val="00FB69EF"/>
    <w:rsid w:val="00FB7523"/>
    <w:rsid w:val="00FC0C28"/>
    <w:rsid w:val="00FC11BE"/>
    <w:rsid w:val="00FC1A57"/>
    <w:rsid w:val="00FC2268"/>
    <w:rsid w:val="00FC4413"/>
    <w:rsid w:val="00FC751A"/>
    <w:rsid w:val="00FD0055"/>
    <w:rsid w:val="00FD0511"/>
    <w:rsid w:val="00FD2D8E"/>
    <w:rsid w:val="00FD468D"/>
    <w:rsid w:val="00FD4D07"/>
    <w:rsid w:val="00FD634C"/>
    <w:rsid w:val="00FD6B80"/>
    <w:rsid w:val="00FD72EE"/>
    <w:rsid w:val="00FD7DCC"/>
    <w:rsid w:val="00FE0571"/>
    <w:rsid w:val="00FE25D4"/>
    <w:rsid w:val="00FE2C89"/>
    <w:rsid w:val="00FE30F2"/>
    <w:rsid w:val="00FE41DE"/>
    <w:rsid w:val="00FE49B9"/>
    <w:rsid w:val="00FE4F7D"/>
    <w:rsid w:val="00FE5082"/>
    <w:rsid w:val="00FE50D4"/>
    <w:rsid w:val="00FE6F47"/>
    <w:rsid w:val="00FF0FF3"/>
    <w:rsid w:val="00FF1019"/>
    <w:rsid w:val="00FF1228"/>
    <w:rsid w:val="00FF18A4"/>
    <w:rsid w:val="00FF2BEF"/>
    <w:rsid w:val="00FF2CA5"/>
    <w:rsid w:val="00FF396C"/>
    <w:rsid w:val="00FF40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AB4075"/>
  <w15:docId w15:val="{8F1279FE-7BC8-4722-983F-B4FD0C9B6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E76"/>
    <w:pPr>
      <w:spacing w:after="120"/>
    </w:pPr>
    <w:rPr>
      <w:rFonts w:ascii="Arial" w:hAnsi="Arial"/>
      <w:lang w:val="en-US"/>
    </w:rPr>
  </w:style>
  <w:style w:type="paragraph" w:styleId="Heading1">
    <w:name w:val="heading 1"/>
    <w:aliases w:val="Chapters"/>
    <w:basedOn w:val="Normal"/>
    <w:link w:val="Heading1Char"/>
    <w:uiPriority w:val="9"/>
    <w:qFormat/>
    <w:rsid w:val="004D6C71"/>
    <w:pPr>
      <w:spacing w:after="0" w:line="240" w:lineRule="auto"/>
      <w:outlineLvl w:val="0"/>
    </w:pPr>
    <w:rPr>
      <w:rFonts w:eastAsia="Times New Roman" w:cs="Times New Roman"/>
      <w:b/>
      <w:bCs/>
      <w:kern w:val="36"/>
      <w:sz w:val="28"/>
      <w:szCs w:val="48"/>
      <w:lang w:val="fr-CH" w:eastAsia="fr-CH"/>
    </w:rPr>
  </w:style>
  <w:style w:type="paragraph" w:styleId="Heading2">
    <w:name w:val="heading 2"/>
    <w:aliases w:val="Tables/Figures"/>
    <w:basedOn w:val="Normal"/>
    <w:next w:val="Normal"/>
    <w:link w:val="Heading2Char"/>
    <w:uiPriority w:val="9"/>
    <w:unhideWhenUsed/>
    <w:qFormat/>
    <w:rsid w:val="004D6C71"/>
    <w:pPr>
      <w:keepNext/>
      <w:keepLines/>
      <w:spacing w:after="80"/>
      <w:outlineLvl w:val="1"/>
    </w:pPr>
    <w:rPr>
      <w:rFonts w:eastAsiaTheme="majorEastAsia" w:cstheme="majorBidi"/>
      <w:b/>
      <w:sz w:val="20"/>
      <w:szCs w:val="26"/>
    </w:rPr>
  </w:style>
  <w:style w:type="paragraph" w:styleId="Heading3">
    <w:name w:val="heading 3"/>
    <w:aliases w:val="Sub-Chapters"/>
    <w:basedOn w:val="Normal"/>
    <w:next w:val="Normal"/>
    <w:link w:val="Heading3Char"/>
    <w:uiPriority w:val="9"/>
    <w:unhideWhenUsed/>
    <w:qFormat/>
    <w:rsid w:val="0026581C"/>
    <w:pPr>
      <w:keepNext/>
      <w:keepLines/>
      <w:spacing w:after="8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0C7B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A8A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C7B67"/>
    <w:pPr>
      <w:spacing w:after="0" w:line="240" w:lineRule="auto"/>
    </w:pPr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3D094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0D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53A1"/>
    <w:pPr>
      <w:spacing w:after="0" w:line="240" w:lineRule="auto"/>
      <w:jc w:val="center"/>
    </w:pPr>
    <w:rPr>
      <w:rFonts w:ascii="Calibri" w:eastAsiaTheme="minorEastAsia" w:hAnsi="Calibri" w:cs="Calibri"/>
      <w:noProof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C7B67"/>
    <w:rPr>
      <w:rFonts w:ascii="Arial" w:hAnsi="Arial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953A1"/>
    <w:rPr>
      <w:rFonts w:ascii="Calibri" w:eastAsiaTheme="minorEastAsia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3A1"/>
    <w:pPr>
      <w:spacing w:after="0" w:line="240" w:lineRule="auto"/>
    </w:pPr>
    <w:rPr>
      <w:rFonts w:ascii="Calibri" w:eastAsiaTheme="minorEastAsia" w:hAnsi="Calibri" w:cs="Calibri"/>
      <w:noProof/>
      <w:szCs w:val="24"/>
    </w:rPr>
  </w:style>
  <w:style w:type="character" w:customStyle="1" w:styleId="EndNoteBibliographyChar">
    <w:name w:val="EndNote Bibliography Char"/>
    <w:basedOn w:val="NoSpacingChar"/>
    <w:link w:val="EndNoteBibliography"/>
    <w:rsid w:val="00A953A1"/>
    <w:rPr>
      <w:rFonts w:ascii="Calibri" w:eastAsiaTheme="minorEastAsia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953A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53A1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53A1"/>
    <w:pPr>
      <w:spacing w:line="240" w:lineRule="auto"/>
    </w:pPr>
    <w:rPr>
      <w:rFonts w:ascii="Helvetica" w:hAnsi="Helvetica"/>
      <w:b/>
      <w:bCs/>
      <w:sz w:val="20"/>
      <w:szCs w:val="18"/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A95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3A1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3A1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3A1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953A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53A1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953A1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53A1"/>
  </w:style>
  <w:style w:type="paragraph" w:styleId="Header">
    <w:name w:val="header"/>
    <w:basedOn w:val="Normal"/>
    <w:link w:val="HeaderChar"/>
    <w:uiPriority w:val="99"/>
    <w:unhideWhenUsed/>
    <w:rsid w:val="001546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6FF"/>
  </w:style>
  <w:style w:type="character" w:customStyle="1" w:styleId="ilfuvd">
    <w:name w:val="ilfuvd"/>
    <w:basedOn w:val="DefaultParagraphFont"/>
    <w:rsid w:val="001B7F9E"/>
  </w:style>
  <w:style w:type="character" w:styleId="Strong">
    <w:name w:val="Strong"/>
    <w:basedOn w:val="DefaultParagraphFont"/>
    <w:uiPriority w:val="22"/>
    <w:qFormat/>
    <w:rsid w:val="0049056E"/>
    <w:rPr>
      <w:b/>
      <w:bCs/>
    </w:rPr>
  </w:style>
  <w:style w:type="character" w:customStyle="1" w:styleId="highlight">
    <w:name w:val="highlight"/>
    <w:basedOn w:val="DefaultParagraphFont"/>
    <w:rsid w:val="0005370F"/>
  </w:style>
  <w:style w:type="character" w:customStyle="1" w:styleId="product-optioncatalog-number">
    <w:name w:val="product-option__catalog-number"/>
    <w:basedOn w:val="DefaultParagraphFont"/>
    <w:rsid w:val="003043C9"/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4D6C71"/>
    <w:rPr>
      <w:rFonts w:ascii="Arial" w:eastAsia="Times New Roman" w:hAnsi="Arial" w:cs="Times New Roman"/>
      <w:b/>
      <w:bCs/>
      <w:kern w:val="36"/>
      <w:sz w:val="28"/>
      <w:szCs w:val="48"/>
      <w:lang w:val="fr-CH" w:eastAsia="fr-CH"/>
    </w:rPr>
  </w:style>
  <w:style w:type="character" w:customStyle="1" w:styleId="rphighlightallclass">
    <w:name w:val="rphighlightallclass"/>
    <w:rsid w:val="005C539D"/>
  </w:style>
  <w:style w:type="paragraph" w:styleId="NormalWeb">
    <w:name w:val="Normal (Web)"/>
    <w:basedOn w:val="Normal"/>
    <w:uiPriority w:val="99"/>
    <w:unhideWhenUsed/>
    <w:rsid w:val="00CA5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27606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27606"/>
    <w:rPr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027606"/>
    <w:rPr>
      <w:vertAlign w:val="superscript"/>
    </w:rPr>
  </w:style>
  <w:style w:type="character" w:customStyle="1" w:styleId="current-selection">
    <w:name w:val="current-selection"/>
    <w:basedOn w:val="DefaultParagraphFont"/>
    <w:rsid w:val="001C576D"/>
  </w:style>
  <w:style w:type="paragraph" w:styleId="TableofFigures">
    <w:name w:val="table of figures"/>
    <w:basedOn w:val="Normal"/>
    <w:next w:val="Normal"/>
    <w:uiPriority w:val="99"/>
    <w:unhideWhenUsed/>
    <w:rsid w:val="00D21BD0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78313C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C7B67"/>
    <w:pPr>
      <w:keepLines/>
      <w:tabs>
        <w:tab w:val="right" w:leader="dot" w:pos="9628"/>
      </w:tabs>
      <w:spacing w:before="80"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A6256E"/>
    <w:pPr>
      <w:spacing w:after="0" w:line="259" w:lineRule="auto"/>
      <w:ind w:left="216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6256E"/>
    <w:pPr>
      <w:spacing w:after="0" w:line="259" w:lineRule="auto"/>
      <w:ind w:left="432"/>
    </w:pPr>
    <w:rPr>
      <w:rFonts w:eastAsiaTheme="minorEastAsia" w:cs="Times New Roman"/>
    </w:rPr>
  </w:style>
  <w:style w:type="character" w:customStyle="1" w:styleId="Heading2Char">
    <w:name w:val="Heading 2 Char"/>
    <w:aliases w:val="Tables/Figures Char"/>
    <w:basedOn w:val="DefaultParagraphFont"/>
    <w:link w:val="Heading2"/>
    <w:uiPriority w:val="9"/>
    <w:rsid w:val="004D6C71"/>
    <w:rPr>
      <w:rFonts w:ascii="Arial" w:eastAsiaTheme="majorEastAsia" w:hAnsi="Arial" w:cstheme="majorBidi"/>
      <w:b/>
      <w:sz w:val="20"/>
      <w:szCs w:val="26"/>
      <w:lang w:val="en-US"/>
    </w:rPr>
  </w:style>
  <w:style w:type="character" w:customStyle="1" w:styleId="Heading3Char">
    <w:name w:val="Heading 3 Char"/>
    <w:aliases w:val="Sub-Chapters Char"/>
    <w:basedOn w:val="DefaultParagraphFont"/>
    <w:link w:val="Heading3"/>
    <w:uiPriority w:val="9"/>
    <w:rsid w:val="0026581C"/>
    <w:rPr>
      <w:rFonts w:ascii="Arial" w:eastAsiaTheme="majorEastAsia" w:hAnsi="Arial" w:cstheme="majorBidi"/>
      <w:i/>
      <w:szCs w:val="24"/>
      <w:lang w:val="en-US"/>
    </w:rPr>
  </w:style>
  <w:style w:type="paragraph" w:styleId="Title">
    <w:name w:val="Title"/>
    <w:basedOn w:val="Heading2"/>
    <w:next w:val="Normal"/>
    <w:link w:val="TitleChar"/>
    <w:uiPriority w:val="10"/>
    <w:qFormat/>
    <w:rsid w:val="000C7B67"/>
    <w:pPr>
      <w:spacing w:line="240" w:lineRule="auto"/>
      <w:contextualSpacing/>
    </w:pPr>
    <w:rPr>
      <w:i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B67"/>
    <w:rPr>
      <w:rFonts w:ascii="Arial" w:eastAsiaTheme="majorEastAsia" w:hAnsi="Arial" w:cstheme="majorBidi"/>
      <w:b/>
      <w:i/>
      <w:spacing w:val="-10"/>
      <w:kern w:val="28"/>
      <w:sz w:val="20"/>
      <w:szCs w:val="5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B67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C7B67"/>
    <w:pPr>
      <w:spacing w:after="0"/>
      <w:ind w:left="216"/>
    </w:pPr>
  </w:style>
  <w:style w:type="character" w:customStyle="1" w:styleId="st">
    <w:name w:val="st"/>
    <w:basedOn w:val="DefaultParagraphFont"/>
    <w:rsid w:val="0020676C"/>
  </w:style>
  <w:style w:type="paragraph" w:customStyle="1" w:styleId="Paragraph">
    <w:name w:val="Paragraph"/>
    <w:basedOn w:val="Normal"/>
    <w:uiPriority w:val="99"/>
    <w:rsid w:val="00BA66D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24kjd">
    <w:name w:val="e24kjd"/>
    <w:basedOn w:val="DefaultParagraphFont"/>
    <w:rsid w:val="00D03CA5"/>
  </w:style>
  <w:style w:type="character" w:styleId="Emphasis">
    <w:name w:val="Emphasis"/>
    <w:basedOn w:val="DefaultParagraphFont"/>
    <w:uiPriority w:val="20"/>
    <w:qFormat/>
    <w:rsid w:val="008C10B6"/>
    <w:rPr>
      <w:i/>
      <w:iCs/>
    </w:rPr>
  </w:style>
  <w:style w:type="paragraph" w:customStyle="1" w:styleId="p">
    <w:name w:val="p"/>
    <w:basedOn w:val="Normal"/>
    <w:rsid w:val="008C10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8C10B6"/>
  </w:style>
  <w:style w:type="character" w:customStyle="1" w:styleId="mo">
    <w:name w:val="mo"/>
    <w:basedOn w:val="DefaultParagraphFont"/>
    <w:rsid w:val="008C10B6"/>
  </w:style>
  <w:style w:type="character" w:customStyle="1" w:styleId="mn">
    <w:name w:val="mn"/>
    <w:basedOn w:val="DefaultParagraphFont"/>
    <w:rsid w:val="008C10B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3D2F"/>
    <w:rPr>
      <w:color w:val="605E5C"/>
      <w:shd w:val="clear" w:color="auto" w:fill="E1DFDD"/>
    </w:rPr>
  </w:style>
  <w:style w:type="character" w:customStyle="1" w:styleId="product--data-label">
    <w:name w:val="product--data-label"/>
    <w:basedOn w:val="DefaultParagraphFont"/>
    <w:rsid w:val="00071161"/>
  </w:style>
  <w:style w:type="character" w:customStyle="1" w:styleId="gi">
    <w:name w:val="gi"/>
    <w:basedOn w:val="DefaultParagraphFont"/>
    <w:rsid w:val="00DF12A7"/>
  </w:style>
  <w:style w:type="character" w:customStyle="1" w:styleId="labs-docsum-journal-citation">
    <w:name w:val="labs-docsum-journal-citation"/>
    <w:basedOn w:val="DefaultParagraphFont"/>
    <w:rsid w:val="004C29B7"/>
  </w:style>
  <w:style w:type="paragraph" w:customStyle="1" w:styleId="EndNoteCategoryHeading">
    <w:name w:val="EndNote Category Heading"/>
    <w:basedOn w:val="Normal"/>
    <w:link w:val="EndNoteCategoryHeadingChar"/>
    <w:rsid w:val="00DB055C"/>
    <w:pPr>
      <w:spacing w:before="120"/>
    </w:pPr>
    <w:rPr>
      <w:b/>
      <w:noProof/>
    </w:rPr>
  </w:style>
  <w:style w:type="character" w:customStyle="1" w:styleId="EndNoteCategoryHeadingChar">
    <w:name w:val="EndNote Category Heading Char"/>
    <w:basedOn w:val="Heading1Char"/>
    <w:link w:val="EndNoteCategoryHeading"/>
    <w:rsid w:val="00DB055C"/>
    <w:rPr>
      <w:rFonts w:ascii="Arial" w:eastAsia="Times New Roman" w:hAnsi="Arial" w:cs="Times New Roman"/>
      <w:b/>
      <w:bCs w:val="0"/>
      <w:noProof/>
      <w:kern w:val="36"/>
      <w:sz w:val="28"/>
      <w:szCs w:val="48"/>
      <w:lang w:val="en-US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1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7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2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2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75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1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4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8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550C2E-D41D-C344-966B-2054178EE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345</Words>
  <Characters>19067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Zoetemelk</dc:creator>
  <cp:keywords/>
  <dc:description/>
  <cp:lastModifiedBy>Microsoft Office User</cp:lastModifiedBy>
  <cp:revision>2</cp:revision>
  <cp:lastPrinted>2020-02-24T22:46:00Z</cp:lastPrinted>
  <dcterms:created xsi:type="dcterms:W3CDTF">2020-08-27T11:20:00Z</dcterms:created>
  <dcterms:modified xsi:type="dcterms:W3CDTF">2020-08-27T11:20:00Z</dcterms:modified>
</cp:coreProperties>
</file>